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9377E4" w14:textId="1F55AC44" w:rsidR="00173370" w:rsidRDefault="00EF1ED5" w:rsidP="004C18BF">
      <w:pPr>
        <w:jc w:val="center"/>
        <w:rPr>
          <w:rFonts w:ascii="Times New Roman" w:eastAsia="Calibri" w:hAnsi="Times New Roman" w:cs="Times New Roman"/>
          <w:b/>
        </w:rPr>
      </w:pPr>
      <w:bookmarkStart w:id="0" w:name="_Hlk19657111"/>
      <w:r w:rsidRPr="00E1299C">
        <w:rPr>
          <w:rFonts w:ascii="Times New Roman" w:eastAsia="Calibri" w:hAnsi="Times New Roman" w:cs="Times New Roman"/>
          <w:b/>
        </w:rPr>
        <w:t>S</w:t>
      </w:r>
      <w:r w:rsidR="00173370" w:rsidRPr="00E1299C">
        <w:rPr>
          <w:rFonts w:ascii="Times New Roman" w:eastAsia="Calibri" w:hAnsi="Times New Roman" w:cs="Times New Roman"/>
          <w:b/>
        </w:rPr>
        <w:t xml:space="preserve">upplementary </w:t>
      </w:r>
      <w:bookmarkEnd w:id="0"/>
      <w:r w:rsidR="00173370" w:rsidRPr="00E1299C">
        <w:rPr>
          <w:rFonts w:ascii="Times New Roman" w:eastAsia="Calibri" w:hAnsi="Times New Roman" w:cs="Times New Roman"/>
          <w:b/>
        </w:rPr>
        <w:t>material</w:t>
      </w:r>
    </w:p>
    <w:p w14:paraId="304F88A9" w14:textId="77777777" w:rsidR="00404D78" w:rsidRPr="00404D78" w:rsidRDefault="00404D78" w:rsidP="00404D78">
      <w:pPr>
        <w:spacing w:after="120" w:line="480" w:lineRule="auto"/>
        <w:jc w:val="center"/>
        <w:rPr>
          <w:rFonts w:ascii="Times New Roman" w:eastAsia="Calibri" w:hAnsi="Times New Roman" w:cs="Times New Roman"/>
          <w:b/>
        </w:rPr>
      </w:pPr>
      <w:r w:rsidRPr="00404D78">
        <w:rPr>
          <w:rFonts w:ascii="Times New Roman" w:eastAsia="Calibri" w:hAnsi="Times New Roman" w:cs="Times New Roman"/>
          <w:b/>
        </w:rPr>
        <w:t xml:space="preserve">Low FVC/TLC in Preserved Ratio Impaired Spirometry (PRISm) is associated with features of and progression to obstructive lung disease </w:t>
      </w:r>
    </w:p>
    <w:p w14:paraId="763A8DD0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404D78">
        <w:rPr>
          <w:rFonts w:ascii="Times New Roman" w:eastAsia="Calibri" w:hAnsi="Times New Roman" w:cs="Times New Roman"/>
        </w:rPr>
        <w:t>Spyridon Fortis</w:t>
      </w:r>
      <w:r w:rsidRPr="00404D78">
        <w:rPr>
          <w:rFonts w:ascii="Times New Roman" w:eastAsia="Calibri" w:hAnsi="Times New Roman" w:cs="Times New Roman"/>
          <w:vertAlign w:val="superscript"/>
        </w:rPr>
        <w:t>1,2</w:t>
      </w:r>
    </w:p>
    <w:p w14:paraId="3F5F5D46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404D78">
        <w:rPr>
          <w:rFonts w:ascii="Times New Roman" w:eastAsia="Calibri" w:hAnsi="Times New Roman" w:cs="Times New Roman"/>
        </w:rPr>
        <w:t>Alejandro Comellas</w:t>
      </w:r>
      <w:r w:rsidRPr="00404D78">
        <w:rPr>
          <w:rFonts w:ascii="Times New Roman" w:eastAsia="Calibri" w:hAnsi="Times New Roman" w:cs="Times New Roman"/>
          <w:vertAlign w:val="superscript"/>
        </w:rPr>
        <w:t>1</w:t>
      </w:r>
    </w:p>
    <w:p w14:paraId="488A11E2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404D78">
        <w:rPr>
          <w:rFonts w:ascii="Times New Roman" w:eastAsia="Calibri" w:hAnsi="Times New Roman" w:cs="Times New Roman"/>
        </w:rPr>
        <w:t>Victor Kim</w:t>
      </w:r>
      <w:r w:rsidRPr="00404D78">
        <w:rPr>
          <w:rFonts w:ascii="Times New Roman" w:eastAsia="Calibri" w:hAnsi="Times New Roman" w:cs="Times New Roman"/>
          <w:vertAlign w:val="superscript"/>
        </w:rPr>
        <w:t>3</w:t>
      </w:r>
    </w:p>
    <w:p w14:paraId="73DCE191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404D78">
        <w:rPr>
          <w:rFonts w:ascii="Times New Roman" w:eastAsia="Calibri" w:hAnsi="Times New Roman" w:cs="Times New Roman"/>
        </w:rPr>
        <w:t>Richard Casaburi</w:t>
      </w:r>
      <w:r w:rsidRPr="00404D78">
        <w:rPr>
          <w:rFonts w:ascii="Times New Roman" w:eastAsia="Calibri" w:hAnsi="Times New Roman" w:cs="Times New Roman"/>
          <w:vertAlign w:val="superscript"/>
        </w:rPr>
        <w:t>4</w:t>
      </w:r>
    </w:p>
    <w:p w14:paraId="7BC6690A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404D78">
        <w:rPr>
          <w:rFonts w:ascii="Times New Roman" w:eastAsia="Calibri" w:hAnsi="Times New Roman" w:cs="Times New Roman"/>
        </w:rPr>
        <w:t>John Hokanson</w:t>
      </w:r>
      <w:r w:rsidRPr="00404D78">
        <w:rPr>
          <w:rFonts w:ascii="Times New Roman" w:eastAsia="Calibri" w:hAnsi="Times New Roman" w:cs="Times New Roman"/>
          <w:vertAlign w:val="superscript"/>
        </w:rPr>
        <w:t>5</w:t>
      </w:r>
    </w:p>
    <w:p w14:paraId="05B89E18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404D78">
        <w:rPr>
          <w:rFonts w:ascii="Times New Roman" w:eastAsia="Calibri" w:hAnsi="Times New Roman" w:cs="Times New Roman"/>
        </w:rPr>
        <w:t>James Crapo</w:t>
      </w:r>
      <w:r w:rsidRPr="00404D78">
        <w:rPr>
          <w:rFonts w:ascii="Times New Roman" w:eastAsia="Calibri" w:hAnsi="Times New Roman" w:cs="Times New Roman"/>
          <w:vertAlign w:val="superscript"/>
        </w:rPr>
        <w:t>6</w:t>
      </w:r>
    </w:p>
    <w:p w14:paraId="1695C322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404D78">
        <w:rPr>
          <w:rFonts w:ascii="Times New Roman" w:eastAsia="Calibri" w:hAnsi="Times New Roman" w:cs="Times New Roman"/>
        </w:rPr>
        <w:t>Edwin K. Silverman</w:t>
      </w:r>
      <w:r w:rsidRPr="00404D78">
        <w:rPr>
          <w:rFonts w:ascii="Times New Roman" w:eastAsia="Calibri" w:hAnsi="Times New Roman" w:cs="Times New Roman"/>
          <w:vertAlign w:val="superscript"/>
        </w:rPr>
        <w:t>7</w:t>
      </w:r>
    </w:p>
    <w:p w14:paraId="0A6B9C9D" w14:textId="2BF24CCC" w:rsidR="00404D78" w:rsidRDefault="00404D78" w:rsidP="00404D78">
      <w:pPr>
        <w:spacing w:after="0" w:line="240" w:lineRule="auto"/>
        <w:rPr>
          <w:rFonts w:ascii="Times New Roman" w:eastAsia="Calibri" w:hAnsi="Times New Roman" w:cs="Times New Roman"/>
          <w:vertAlign w:val="superscript"/>
        </w:rPr>
      </w:pPr>
      <w:r w:rsidRPr="00404D78">
        <w:rPr>
          <w:rFonts w:ascii="Times New Roman" w:eastAsia="Calibri" w:hAnsi="Times New Roman" w:cs="Times New Roman"/>
        </w:rPr>
        <w:t>Emily S. Wan</w:t>
      </w:r>
      <w:r w:rsidRPr="00404D78">
        <w:rPr>
          <w:rFonts w:ascii="Times New Roman" w:eastAsia="Calibri" w:hAnsi="Times New Roman" w:cs="Times New Roman"/>
          <w:vertAlign w:val="superscript"/>
        </w:rPr>
        <w:t>7,8</w:t>
      </w:r>
    </w:p>
    <w:p w14:paraId="09790BC6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</w:rPr>
      </w:pPr>
    </w:p>
    <w:p w14:paraId="5AE59467" w14:textId="77777777" w:rsidR="00404D78" w:rsidRPr="00404D78" w:rsidRDefault="00404D78" w:rsidP="00404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04D78">
        <w:rPr>
          <w:rFonts w:ascii="Times New Roman" w:eastAsia="Times New Roman" w:hAnsi="Times New Roman" w:cs="Times New Roman"/>
          <w:color w:val="000000"/>
          <w:vertAlign w:val="superscript"/>
        </w:rPr>
        <w:t xml:space="preserve">1 </w:t>
      </w:r>
      <w:r w:rsidRPr="00404D78">
        <w:rPr>
          <w:rFonts w:ascii="Times New Roman" w:eastAsia="Times New Roman" w:hAnsi="Times New Roman" w:cs="Times New Roman"/>
          <w:color w:val="000000"/>
        </w:rPr>
        <w:t>Division of Pulmonary, Critical Care and Occupational Medicine, University of Iowa Hospital and Clinics, Iowa City, IA, USA.</w:t>
      </w:r>
    </w:p>
    <w:p w14:paraId="347B08EA" w14:textId="77777777" w:rsidR="00404D78" w:rsidRPr="00404D78" w:rsidRDefault="00404D78" w:rsidP="00404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04D78">
        <w:rPr>
          <w:rFonts w:ascii="Times New Roman" w:eastAsia="Times New Roman" w:hAnsi="Times New Roman" w:cs="Times New Roman"/>
          <w:color w:val="000000"/>
          <w:vertAlign w:val="superscript"/>
        </w:rPr>
        <w:t xml:space="preserve">2 </w:t>
      </w:r>
      <w:r w:rsidRPr="00404D78">
        <w:rPr>
          <w:rFonts w:ascii="Times New Roman" w:eastAsia="Times New Roman" w:hAnsi="Times New Roman" w:cs="Times New Roman"/>
          <w:color w:val="000000"/>
        </w:rPr>
        <w:t>Center for Access &amp; Delivery Research &amp; Evaluation (CADRE), Iowa City VA Health Care System, Iowa City, IA, USA.</w:t>
      </w:r>
    </w:p>
    <w:p w14:paraId="6F11B626" w14:textId="77777777" w:rsidR="00404D78" w:rsidRPr="00404D78" w:rsidRDefault="00404D78" w:rsidP="00404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04D78">
        <w:rPr>
          <w:rFonts w:ascii="Times New Roman" w:eastAsia="Times New Roman" w:hAnsi="Times New Roman" w:cs="Times New Roman"/>
          <w:color w:val="000000"/>
          <w:vertAlign w:val="superscript"/>
        </w:rPr>
        <w:t xml:space="preserve">3 </w:t>
      </w:r>
      <w:r w:rsidRPr="00404D78">
        <w:rPr>
          <w:rFonts w:ascii="Times New Roman" w:eastAsia="Times New Roman" w:hAnsi="Times New Roman" w:cs="Times New Roman"/>
          <w:color w:val="000000"/>
        </w:rPr>
        <w:t>Division of Pulmonary and Critical Care Medicine, Department of Medicine, Temple University School of Medicine, Philadelphia, PA, USA.</w:t>
      </w:r>
    </w:p>
    <w:p w14:paraId="1585B20A" w14:textId="77777777" w:rsidR="00404D78" w:rsidRPr="00404D78" w:rsidRDefault="00404D78" w:rsidP="00404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04D78">
        <w:rPr>
          <w:rFonts w:ascii="Times New Roman" w:eastAsia="Times New Roman" w:hAnsi="Times New Roman" w:cs="Times New Roman"/>
          <w:color w:val="000000"/>
          <w:vertAlign w:val="superscript"/>
        </w:rPr>
        <w:t xml:space="preserve">4 </w:t>
      </w:r>
      <w:r w:rsidRPr="00404D78">
        <w:rPr>
          <w:rFonts w:ascii="Times New Roman" w:eastAsia="Times New Roman" w:hAnsi="Times New Roman" w:cs="Times New Roman"/>
          <w:color w:val="000000"/>
        </w:rPr>
        <w:t>Los Angeles Biomedical Research Institute at Harbor-UCLA Medical Center, Torrance, CA, USA.</w:t>
      </w:r>
    </w:p>
    <w:p w14:paraId="450BE234" w14:textId="204178E8" w:rsidR="00404D78" w:rsidRPr="00404D78" w:rsidRDefault="00404D78" w:rsidP="00404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04D78">
        <w:rPr>
          <w:rFonts w:ascii="Times New Roman" w:eastAsia="Times New Roman" w:hAnsi="Times New Roman" w:cs="Times New Roman"/>
          <w:color w:val="000000"/>
          <w:vertAlign w:val="superscript"/>
        </w:rPr>
        <w:t xml:space="preserve">5 </w:t>
      </w:r>
      <w:r w:rsidRPr="00404D78">
        <w:rPr>
          <w:rFonts w:ascii="Times New Roman" w:eastAsia="Times New Roman" w:hAnsi="Times New Roman" w:cs="Times New Roman"/>
          <w:color w:val="000000"/>
        </w:rPr>
        <w:t>Department of Epidemiology, Colorado School of Public Health, University of Colorado Denver, Denver, CO.</w:t>
      </w:r>
    </w:p>
    <w:p w14:paraId="73F1C40C" w14:textId="77777777" w:rsidR="00404D78" w:rsidRPr="00404D78" w:rsidRDefault="00404D78" w:rsidP="00404D78">
      <w:pPr>
        <w:spacing w:after="0" w:line="240" w:lineRule="auto"/>
        <w:rPr>
          <w:rFonts w:ascii="Times New Roman" w:eastAsia="Calibri" w:hAnsi="Times New Roman" w:cs="Times New Roman"/>
        </w:rPr>
      </w:pPr>
      <w:r w:rsidRPr="00404D78">
        <w:rPr>
          <w:rFonts w:ascii="Times New Roman" w:eastAsia="Times New Roman" w:hAnsi="Times New Roman" w:cs="Times New Roman"/>
          <w:color w:val="000000"/>
          <w:vertAlign w:val="superscript"/>
        </w:rPr>
        <w:t>6</w:t>
      </w:r>
      <w:r w:rsidRPr="00404D78">
        <w:rPr>
          <w:rFonts w:ascii="Times New Roman" w:eastAsia="Calibri" w:hAnsi="Times New Roman" w:cs="Times New Roman"/>
        </w:rPr>
        <w:t xml:space="preserve">Department of Medicine, National Jewish Health, Denver, </w:t>
      </w:r>
      <w:proofErr w:type="gramStart"/>
      <w:r w:rsidRPr="00404D78">
        <w:rPr>
          <w:rFonts w:ascii="Times New Roman" w:eastAsia="Calibri" w:hAnsi="Times New Roman" w:cs="Times New Roman"/>
        </w:rPr>
        <w:t>CO,USA</w:t>
      </w:r>
      <w:proofErr w:type="gramEnd"/>
      <w:r w:rsidRPr="00404D78">
        <w:rPr>
          <w:rFonts w:ascii="Times New Roman" w:eastAsia="Calibri" w:hAnsi="Times New Roman" w:cs="Times New Roman"/>
        </w:rPr>
        <w:t>.</w:t>
      </w:r>
    </w:p>
    <w:p w14:paraId="1CFAF46D" w14:textId="77777777" w:rsidR="00404D78" w:rsidRPr="00404D78" w:rsidRDefault="00404D78" w:rsidP="00404D78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r w:rsidRPr="00404D78">
        <w:rPr>
          <w:rFonts w:ascii="Times New Roman" w:eastAsia="Times New Roman" w:hAnsi="Times New Roman" w:cs="Times New Roman"/>
          <w:color w:val="000000"/>
          <w:vertAlign w:val="superscript"/>
        </w:rPr>
        <w:t xml:space="preserve">7 </w:t>
      </w:r>
      <w:r w:rsidRPr="00404D78">
        <w:rPr>
          <w:rFonts w:ascii="Times New Roman" w:eastAsia="Times New Roman" w:hAnsi="Times New Roman" w:cs="Times New Roman"/>
          <w:color w:val="000000"/>
        </w:rPr>
        <w:t>Channing Division of Network Medicine, Brigham and Women's Hospital, Boston, MA, USA.</w:t>
      </w:r>
    </w:p>
    <w:p w14:paraId="627FBB02" w14:textId="71FDBAAF" w:rsidR="00404D78" w:rsidRDefault="00404D78" w:rsidP="00404D78">
      <w:pPr>
        <w:spacing w:after="0" w:line="240" w:lineRule="auto"/>
        <w:rPr>
          <w:rFonts w:ascii="Times New Roman" w:eastAsia="Calibri" w:hAnsi="Times New Roman" w:cs="Times New Roman"/>
        </w:rPr>
      </w:pPr>
      <w:r w:rsidRPr="00404D78">
        <w:rPr>
          <w:rFonts w:ascii="Times New Roman" w:eastAsia="Calibri" w:hAnsi="Times New Roman" w:cs="Times New Roman"/>
          <w:vertAlign w:val="superscript"/>
        </w:rPr>
        <w:t xml:space="preserve">8 </w:t>
      </w:r>
      <w:r w:rsidRPr="00404D78">
        <w:rPr>
          <w:rFonts w:ascii="Times New Roman" w:eastAsia="Calibri" w:hAnsi="Times New Roman" w:cs="Times New Roman"/>
        </w:rPr>
        <w:t>VA Boston Healthcare System, Jamaica Plain, MA, USA</w:t>
      </w:r>
    </w:p>
    <w:p w14:paraId="7CFB34BE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055FF8F0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524D853A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3AEEDB69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33A12F18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7BE98960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700E1AD2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5C7BAB0B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1538EE34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3F72EE47" w14:textId="77777777" w:rsidR="00476E37" w:rsidRDefault="00476E37">
      <w:pPr>
        <w:rPr>
          <w:rFonts w:ascii="Times New Roman" w:eastAsia="Calibri" w:hAnsi="Times New Roman" w:cs="Times New Roman"/>
          <w:b/>
        </w:rPr>
      </w:pPr>
    </w:p>
    <w:p w14:paraId="2C597D96" w14:textId="0033A56F" w:rsidR="00476E37" w:rsidRDefault="00476E37">
      <w:pPr>
        <w:rPr>
          <w:rFonts w:ascii="Times New Roman" w:eastAsia="Calibri" w:hAnsi="Times New Roman" w:cs="Times New Roman"/>
          <w:b/>
        </w:rPr>
      </w:pPr>
    </w:p>
    <w:p w14:paraId="585E40CE" w14:textId="32E9027E" w:rsidR="00476E37" w:rsidRDefault="00476E37">
      <w:pPr>
        <w:rPr>
          <w:rFonts w:ascii="Times New Roman" w:eastAsia="Calibri" w:hAnsi="Times New Roman" w:cs="Times New Roman"/>
          <w:b/>
        </w:rPr>
      </w:pPr>
    </w:p>
    <w:p w14:paraId="301173F7" w14:textId="77777777" w:rsidR="00476E37" w:rsidRDefault="00476E37">
      <w:pPr>
        <w:rPr>
          <w:rFonts w:ascii="Times New Roman" w:eastAsia="Calibri" w:hAnsi="Times New Roman" w:cs="Times New Roman"/>
          <w:b/>
        </w:rPr>
      </w:pPr>
      <w:bookmarkStart w:id="1" w:name="_GoBack"/>
      <w:bookmarkEnd w:id="1"/>
    </w:p>
    <w:p w14:paraId="5B3375D6" w14:textId="372BF4C2" w:rsidR="00080FDB" w:rsidRPr="00E1299C" w:rsidRDefault="00EF1ED5">
      <w:pPr>
        <w:rPr>
          <w:rFonts w:ascii="Times New Roman" w:hAnsi="Times New Roman" w:cs="Times New Roman"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</w:t>
      </w:r>
      <w:r w:rsidR="00ED6D47" w:rsidRPr="00E1299C">
        <w:rPr>
          <w:rFonts w:ascii="Times New Roman" w:hAnsi="Times New Roman" w:cs="Times New Roman"/>
          <w:b/>
        </w:rPr>
        <w:t xml:space="preserve">Table </w:t>
      </w:r>
      <w:r w:rsidRPr="00E1299C">
        <w:rPr>
          <w:rFonts w:ascii="Times New Roman" w:hAnsi="Times New Roman" w:cs="Times New Roman"/>
          <w:b/>
        </w:rPr>
        <w:t>S</w:t>
      </w:r>
      <w:r w:rsidR="005F51E3" w:rsidRPr="00E1299C">
        <w:rPr>
          <w:rFonts w:ascii="Times New Roman" w:hAnsi="Times New Roman" w:cs="Times New Roman"/>
          <w:b/>
        </w:rPr>
        <w:t>1</w:t>
      </w:r>
      <w:r w:rsidR="00ED6D47" w:rsidRPr="00E1299C">
        <w:rPr>
          <w:rFonts w:ascii="Times New Roman" w:hAnsi="Times New Roman" w:cs="Times New Roman"/>
          <w:b/>
        </w:rPr>
        <w:t>.</w:t>
      </w:r>
      <w:r w:rsidR="00ED6D47" w:rsidRPr="00E1299C">
        <w:rPr>
          <w:rFonts w:ascii="Times New Roman" w:hAnsi="Times New Roman" w:cs="Times New Roman"/>
        </w:rPr>
        <w:t xml:space="preserve"> </w:t>
      </w:r>
      <w:r w:rsidR="004E3D52" w:rsidRPr="00E1299C">
        <w:rPr>
          <w:rFonts w:ascii="Times New Roman" w:hAnsi="Times New Roman" w:cs="Times New Roman"/>
        </w:rPr>
        <w:t>Associations</w:t>
      </w:r>
      <w:r w:rsidR="00ED6D47" w:rsidRPr="00E1299C">
        <w:rPr>
          <w:rFonts w:ascii="Times New Roman" w:hAnsi="Times New Roman" w:cs="Times New Roman"/>
        </w:rPr>
        <w:t xml:space="preserve"> of post-bronchodilator forced vital capacity /total lung capacity (FVC/TLC</w:t>
      </w:r>
      <w:r w:rsidR="00ED6D47" w:rsidRPr="00E1299C">
        <w:rPr>
          <w:rFonts w:ascii="Times New Roman" w:hAnsi="Times New Roman" w:cs="Times New Roman"/>
          <w:vertAlign w:val="subscript"/>
        </w:rPr>
        <w:t>CT</w:t>
      </w:r>
      <w:r w:rsidR="00ED6D47" w:rsidRPr="00E1299C">
        <w:rPr>
          <w:rFonts w:ascii="Times New Roman" w:hAnsi="Times New Roman" w:cs="Times New Roman"/>
        </w:rPr>
        <w:t xml:space="preserve">) quartiles at </w:t>
      </w:r>
      <w:r w:rsidR="00FA127C" w:rsidRPr="00E1299C">
        <w:rPr>
          <w:rFonts w:ascii="Times New Roman" w:hAnsi="Times New Roman" w:cs="Times New Roman"/>
        </w:rPr>
        <w:t xml:space="preserve">enrollment </w:t>
      </w:r>
      <w:r w:rsidR="00ED6D47" w:rsidRPr="00E1299C">
        <w:rPr>
          <w:rFonts w:ascii="Times New Roman" w:hAnsi="Times New Roman" w:cs="Times New Roman"/>
        </w:rPr>
        <w:t>with chronic bronchitis, dyspnea and health-related quality of life scores, chest CT % emphysema and % gas trapping</w:t>
      </w:r>
      <w:r w:rsidR="00400275" w:rsidRPr="00E1299C">
        <w:rPr>
          <w:rFonts w:ascii="Times New Roman" w:hAnsi="Times New Roman" w:cs="Times New Roman"/>
        </w:rPr>
        <w:t>, functional small airway disease,</w:t>
      </w:r>
      <w:r w:rsidR="00ED6D47" w:rsidRPr="00E1299C">
        <w:rPr>
          <w:rFonts w:ascii="Times New Roman" w:hAnsi="Times New Roman" w:cs="Times New Roman"/>
        </w:rPr>
        <w:t xml:space="preserve"> and 6-min walk test distance </w:t>
      </w:r>
      <w:r w:rsidR="006731F8" w:rsidRPr="00E1299C">
        <w:rPr>
          <w:rFonts w:ascii="Times New Roman" w:hAnsi="Times New Roman" w:cs="Times New Roman"/>
        </w:rPr>
        <w:t>in smokers with preserved ratio impaired spirometry</w:t>
      </w:r>
      <w:r w:rsidR="00ED6D47" w:rsidRPr="00E1299C">
        <w:rPr>
          <w:rFonts w:ascii="Times New Roman" w:hAnsi="Times New Roman" w:cs="Times New Roman"/>
        </w:rPr>
        <w:t xml:space="preserve"> (n=1,131).</w:t>
      </w:r>
    </w:p>
    <w:tbl>
      <w:tblPr>
        <w:tblStyle w:val="TableGrid"/>
        <w:tblW w:w="6130" w:type="dxa"/>
        <w:tblInd w:w="693" w:type="dxa"/>
        <w:tblLayout w:type="fixed"/>
        <w:tblLook w:val="04A0" w:firstRow="1" w:lastRow="0" w:firstColumn="1" w:lastColumn="0" w:noHBand="0" w:noVBand="1"/>
      </w:tblPr>
      <w:tblGrid>
        <w:gridCol w:w="2522"/>
        <w:gridCol w:w="902"/>
        <w:gridCol w:w="902"/>
        <w:gridCol w:w="902"/>
        <w:gridCol w:w="892"/>
        <w:gridCol w:w="10"/>
      </w:tblGrid>
      <w:tr w:rsidR="005F51E3" w:rsidRPr="00E1299C" w14:paraId="18E5460E" w14:textId="77777777" w:rsidTr="001362D3">
        <w:trPr>
          <w:trHeight w:val="20"/>
        </w:trPr>
        <w:tc>
          <w:tcPr>
            <w:tcW w:w="2522" w:type="dxa"/>
          </w:tcPr>
          <w:p w14:paraId="603C847B" w14:textId="77777777" w:rsidR="005F51E3" w:rsidRPr="00E1299C" w:rsidRDefault="005F51E3" w:rsidP="00F020B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8" w:type="dxa"/>
            <w:gridSpan w:val="5"/>
            <w:vAlign w:val="center"/>
          </w:tcPr>
          <w:p w14:paraId="0CB3588D" w14:textId="77777777" w:rsidR="005F51E3" w:rsidRPr="00E1299C" w:rsidRDefault="005F51E3" w:rsidP="00F020B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FVC/TLC</w:t>
            </w:r>
            <w:r w:rsidRPr="00E1299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T</w:t>
            </w:r>
          </w:p>
        </w:tc>
      </w:tr>
      <w:tr w:rsidR="005D1F7D" w:rsidRPr="00E1299C" w14:paraId="7BBDE85D" w14:textId="77777777" w:rsidTr="001362D3">
        <w:trPr>
          <w:trHeight w:val="20"/>
        </w:trPr>
        <w:tc>
          <w:tcPr>
            <w:tcW w:w="2522" w:type="dxa"/>
          </w:tcPr>
          <w:p w14:paraId="2EBD461B" w14:textId="77777777" w:rsidR="005D1F7D" w:rsidRPr="00E1299C" w:rsidRDefault="005D1F7D" w:rsidP="005D1F7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Chronic Bronchitis</w:t>
            </w:r>
          </w:p>
        </w:tc>
        <w:tc>
          <w:tcPr>
            <w:tcW w:w="902" w:type="dxa"/>
            <w:vAlign w:val="center"/>
          </w:tcPr>
          <w:p w14:paraId="2E373B13" w14:textId="3B087DF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02" w:type="dxa"/>
            <w:vAlign w:val="center"/>
          </w:tcPr>
          <w:p w14:paraId="17E20366" w14:textId="5AB816F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54A91C12" w14:textId="70B8577E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76A6CB55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D1F7D" w:rsidRPr="00E1299C" w14:paraId="6C2458B9" w14:textId="77777777" w:rsidTr="001362D3">
        <w:trPr>
          <w:trHeight w:val="20"/>
        </w:trPr>
        <w:tc>
          <w:tcPr>
            <w:tcW w:w="2522" w:type="dxa"/>
          </w:tcPr>
          <w:p w14:paraId="3F883C2F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6879AF6A" w14:textId="77D87F2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1F4B5545" w14:textId="5042C57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2812F0CA" w14:textId="6F6EA3B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79AC3C1D" w14:textId="2DD693DE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D1F7D" w:rsidRPr="00E1299C" w14:paraId="19671978" w14:textId="77777777" w:rsidTr="001362D3">
        <w:trPr>
          <w:trHeight w:val="20"/>
        </w:trPr>
        <w:tc>
          <w:tcPr>
            <w:tcW w:w="2522" w:type="dxa"/>
          </w:tcPr>
          <w:p w14:paraId="496CA7BE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686C0BA6" w14:textId="4B67F6E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02" w:type="dxa"/>
            <w:vAlign w:val="center"/>
          </w:tcPr>
          <w:p w14:paraId="1407C12A" w14:textId="294A694E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02" w:type="dxa"/>
            <w:vAlign w:val="center"/>
          </w:tcPr>
          <w:p w14:paraId="088A2447" w14:textId="446EDC7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02" w:type="dxa"/>
            <w:gridSpan w:val="2"/>
            <w:vAlign w:val="center"/>
          </w:tcPr>
          <w:p w14:paraId="369E7E3A" w14:textId="40E641E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5D1F7D" w:rsidRPr="00E1299C" w14:paraId="63EC36C2" w14:textId="77777777" w:rsidTr="001362D3">
        <w:trPr>
          <w:trHeight w:val="20"/>
        </w:trPr>
        <w:tc>
          <w:tcPr>
            <w:tcW w:w="2522" w:type="dxa"/>
          </w:tcPr>
          <w:p w14:paraId="2348D95A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3CC7137C" w14:textId="1655B574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02" w:type="dxa"/>
            <w:vAlign w:val="center"/>
          </w:tcPr>
          <w:p w14:paraId="3C4341F5" w14:textId="495B2334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02" w:type="dxa"/>
            <w:vAlign w:val="center"/>
          </w:tcPr>
          <w:p w14:paraId="7B461989" w14:textId="035144F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902" w:type="dxa"/>
            <w:gridSpan w:val="2"/>
            <w:vAlign w:val="center"/>
          </w:tcPr>
          <w:p w14:paraId="4B4E8C30" w14:textId="70DC4C9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5D1F7D" w:rsidRPr="00E1299C" w14:paraId="49983029" w14:textId="77777777" w:rsidTr="001362D3">
        <w:trPr>
          <w:trHeight w:val="20"/>
        </w:trPr>
        <w:tc>
          <w:tcPr>
            <w:tcW w:w="2522" w:type="dxa"/>
          </w:tcPr>
          <w:p w14:paraId="77FDA669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58E60699" w14:textId="506592F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2" w:type="dxa"/>
            <w:vAlign w:val="center"/>
          </w:tcPr>
          <w:p w14:paraId="0B98108C" w14:textId="7B30A118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2" w:type="dxa"/>
            <w:vAlign w:val="center"/>
          </w:tcPr>
          <w:p w14:paraId="63BF9317" w14:textId="2540370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02" w:type="dxa"/>
            <w:gridSpan w:val="2"/>
            <w:vAlign w:val="center"/>
          </w:tcPr>
          <w:p w14:paraId="477AB717" w14:textId="4B0F1A5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5D1F7D" w:rsidRPr="00E1299C" w14:paraId="29C067C1" w14:textId="77777777" w:rsidTr="001362D3">
        <w:trPr>
          <w:gridAfter w:val="1"/>
          <w:wAfter w:w="10" w:type="dxa"/>
          <w:trHeight w:val="20"/>
        </w:trPr>
        <w:tc>
          <w:tcPr>
            <w:tcW w:w="2522" w:type="dxa"/>
          </w:tcPr>
          <w:p w14:paraId="72B90CE2" w14:textId="77777777" w:rsidR="005D1F7D" w:rsidRPr="00E1299C" w:rsidRDefault="005D1F7D" w:rsidP="005D1F7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mMRC</w:t>
            </w:r>
          </w:p>
        </w:tc>
        <w:tc>
          <w:tcPr>
            <w:tcW w:w="902" w:type="dxa"/>
            <w:vAlign w:val="center"/>
          </w:tcPr>
          <w:p w14:paraId="40303489" w14:textId="0AC30ED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145C3E1E" w14:textId="1270F3E5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31C7D047" w14:textId="1FFA1B8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892" w:type="dxa"/>
            <w:vAlign w:val="center"/>
          </w:tcPr>
          <w:p w14:paraId="598E034A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D1F7D" w:rsidRPr="00E1299C" w14:paraId="0ABA206A" w14:textId="77777777" w:rsidTr="001362D3">
        <w:trPr>
          <w:gridAfter w:val="1"/>
          <w:wAfter w:w="10" w:type="dxa"/>
          <w:trHeight w:val="20"/>
        </w:trPr>
        <w:tc>
          <w:tcPr>
            <w:tcW w:w="2522" w:type="dxa"/>
          </w:tcPr>
          <w:p w14:paraId="55591261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55230714" w14:textId="3570BCF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3BD35D10" w14:textId="35A85BF3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36A5FDA3" w14:textId="1A5F9AC0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1900335A" w14:textId="683DDF1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D1F7D" w:rsidRPr="00E1299C" w14:paraId="21EDCF8E" w14:textId="77777777" w:rsidTr="001362D3">
        <w:trPr>
          <w:gridAfter w:val="1"/>
          <w:wAfter w:w="10" w:type="dxa"/>
          <w:trHeight w:val="20"/>
        </w:trPr>
        <w:tc>
          <w:tcPr>
            <w:tcW w:w="2522" w:type="dxa"/>
          </w:tcPr>
          <w:p w14:paraId="217A292C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668A4C55" w14:textId="520F1408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2" w:type="dxa"/>
            <w:vAlign w:val="center"/>
          </w:tcPr>
          <w:p w14:paraId="629F406E" w14:textId="041BD93B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4</w:t>
            </w:r>
          </w:p>
        </w:tc>
        <w:tc>
          <w:tcPr>
            <w:tcW w:w="902" w:type="dxa"/>
            <w:vAlign w:val="center"/>
          </w:tcPr>
          <w:p w14:paraId="127796DA" w14:textId="540185C8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892" w:type="dxa"/>
            <w:vAlign w:val="center"/>
          </w:tcPr>
          <w:p w14:paraId="10E2E956" w14:textId="244ABF9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5D1F7D" w:rsidRPr="00E1299C" w14:paraId="726AD7BD" w14:textId="77777777" w:rsidTr="001362D3">
        <w:trPr>
          <w:gridAfter w:val="1"/>
          <w:wAfter w:w="10" w:type="dxa"/>
          <w:trHeight w:val="20"/>
        </w:trPr>
        <w:tc>
          <w:tcPr>
            <w:tcW w:w="2522" w:type="dxa"/>
          </w:tcPr>
          <w:p w14:paraId="3B403242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28D4E63E" w14:textId="264D7904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2" w:type="dxa"/>
            <w:vAlign w:val="center"/>
          </w:tcPr>
          <w:p w14:paraId="0A91B151" w14:textId="75BDCA63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2" w:type="dxa"/>
            <w:vAlign w:val="center"/>
          </w:tcPr>
          <w:p w14:paraId="124C2D45" w14:textId="5A9E2C70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92" w:type="dxa"/>
            <w:vAlign w:val="center"/>
          </w:tcPr>
          <w:p w14:paraId="0F71766D" w14:textId="7C6B2ED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5D1F7D" w:rsidRPr="00E1299C" w14:paraId="15F4A8FF" w14:textId="77777777" w:rsidTr="001362D3">
        <w:trPr>
          <w:gridAfter w:val="1"/>
          <w:wAfter w:w="10" w:type="dxa"/>
          <w:trHeight w:val="20"/>
        </w:trPr>
        <w:tc>
          <w:tcPr>
            <w:tcW w:w="2522" w:type="dxa"/>
          </w:tcPr>
          <w:p w14:paraId="07E3756F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3C1CDBE5" w14:textId="1D9FFB9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02" w:type="dxa"/>
            <w:vAlign w:val="center"/>
          </w:tcPr>
          <w:p w14:paraId="3A2CBF5A" w14:textId="3B31EC0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902" w:type="dxa"/>
            <w:vAlign w:val="center"/>
          </w:tcPr>
          <w:p w14:paraId="61B5AD65" w14:textId="71D4226A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92" w:type="dxa"/>
            <w:vAlign w:val="center"/>
          </w:tcPr>
          <w:p w14:paraId="11C9E365" w14:textId="090773D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5D1F7D" w:rsidRPr="00E1299C" w14:paraId="399E869B" w14:textId="77777777" w:rsidTr="001362D3">
        <w:trPr>
          <w:trHeight w:val="20"/>
        </w:trPr>
        <w:tc>
          <w:tcPr>
            <w:tcW w:w="2522" w:type="dxa"/>
          </w:tcPr>
          <w:p w14:paraId="01895EF2" w14:textId="4356193A" w:rsidR="005D1F7D" w:rsidRPr="00E1299C" w:rsidRDefault="005D1F7D" w:rsidP="005D1F7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2" w:name="OLE_LINK1"/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SGRQ</w:t>
            </w:r>
            <w:bookmarkEnd w:id="2"/>
          </w:p>
        </w:tc>
        <w:tc>
          <w:tcPr>
            <w:tcW w:w="902" w:type="dxa"/>
            <w:vAlign w:val="center"/>
          </w:tcPr>
          <w:p w14:paraId="0E0C09E9" w14:textId="17E3AEF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7EE4F89F" w14:textId="4D9CFC9E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3122F452" w14:textId="40845C5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2503B619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D1F7D" w:rsidRPr="00E1299C" w14:paraId="68C80856" w14:textId="77777777" w:rsidTr="001362D3">
        <w:trPr>
          <w:trHeight w:val="20"/>
        </w:trPr>
        <w:tc>
          <w:tcPr>
            <w:tcW w:w="2522" w:type="dxa"/>
          </w:tcPr>
          <w:p w14:paraId="119ECD04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142BCABA" w14:textId="6F953E0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6F0D04DA" w14:textId="7204EB73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618023BE" w14:textId="6EE979E4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0BE8164E" w14:textId="205DB0F3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D1F7D" w:rsidRPr="00E1299C" w14:paraId="56EA1138" w14:textId="77777777" w:rsidTr="001362D3">
        <w:trPr>
          <w:trHeight w:val="20"/>
        </w:trPr>
        <w:tc>
          <w:tcPr>
            <w:tcW w:w="2522" w:type="dxa"/>
          </w:tcPr>
          <w:p w14:paraId="5CF4BAA9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33A9C30E" w14:textId="33046996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46</w:t>
            </w:r>
          </w:p>
        </w:tc>
        <w:tc>
          <w:tcPr>
            <w:tcW w:w="902" w:type="dxa"/>
            <w:vAlign w:val="center"/>
          </w:tcPr>
          <w:p w14:paraId="12ACCBE0" w14:textId="5C31A5B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80</w:t>
            </w:r>
          </w:p>
        </w:tc>
        <w:tc>
          <w:tcPr>
            <w:tcW w:w="902" w:type="dxa"/>
            <w:vAlign w:val="center"/>
          </w:tcPr>
          <w:p w14:paraId="0A161769" w14:textId="4A96AED0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2" w:type="dxa"/>
            <w:gridSpan w:val="2"/>
            <w:vAlign w:val="center"/>
          </w:tcPr>
          <w:p w14:paraId="0C8CD21E" w14:textId="4D2C7DC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5D1F7D" w:rsidRPr="00E1299C" w14:paraId="23B635C6" w14:textId="77777777" w:rsidTr="001362D3">
        <w:trPr>
          <w:trHeight w:val="20"/>
        </w:trPr>
        <w:tc>
          <w:tcPr>
            <w:tcW w:w="2522" w:type="dxa"/>
          </w:tcPr>
          <w:p w14:paraId="6CA369C2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541D1E34" w14:textId="24BC232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902" w:type="dxa"/>
            <w:vAlign w:val="center"/>
          </w:tcPr>
          <w:p w14:paraId="7C1C8BED" w14:textId="18FC30E4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8</w:t>
            </w:r>
          </w:p>
        </w:tc>
        <w:tc>
          <w:tcPr>
            <w:tcW w:w="902" w:type="dxa"/>
            <w:vAlign w:val="center"/>
          </w:tcPr>
          <w:p w14:paraId="6E30F789" w14:textId="101FBA0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902" w:type="dxa"/>
            <w:gridSpan w:val="2"/>
            <w:vAlign w:val="center"/>
          </w:tcPr>
          <w:p w14:paraId="67952719" w14:textId="436101A8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</w:tr>
      <w:tr w:rsidR="005D1F7D" w:rsidRPr="00E1299C" w14:paraId="678139F9" w14:textId="77777777" w:rsidTr="001362D3">
        <w:trPr>
          <w:trHeight w:val="20"/>
        </w:trPr>
        <w:tc>
          <w:tcPr>
            <w:tcW w:w="2522" w:type="dxa"/>
          </w:tcPr>
          <w:p w14:paraId="2039B5B0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60FBE2B9" w14:textId="386A622B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902" w:type="dxa"/>
            <w:vAlign w:val="center"/>
          </w:tcPr>
          <w:p w14:paraId="3A35BF7B" w14:textId="3E525D83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902" w:type="dxa"/>
            <w:vAlign w:val="center"/>
          </w:tcPr>
          <w:p w14:paraId="3AFF9738" w14:textId="65B161F6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4</w:t>
            </w:r>
          </w:p>
        </w:tc>
        <w:tc>
          <w:tcPr>
            <w:tcW w:w="902" w:type="dxa"/>
            <w:gridSpan w:val="2"/>
            <w:vAlign w:val="center"/>
          </w:tcPr>
          <w:p w14:paraId="7A590865" w14:textId="1C3B0AF5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D1F7D" w:rsidRPr="00E1299C" w14:paraId="724A6074" w14:textId="77777777" w:rsidTr="001362D3">
        <w:trPr>
          <w:trHeight w:val="20"/>
        </w:trPr>
        <w:tc>
          <w:tcPr>
            <w:tcW w:w="2522" w:type="dxa"/>
          </w:tcPr>
          <w:p w14:paraId="77A4F7FA" w14:textId="542B328F" w:rsidR="005D1F7D" w:rsidRPr="00E1299C" w:rsidRDefault="005D1F7D" w:rsidP="005D1F7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bookmarkStart w:id="3" w:name="OLE_LINK2"/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% Emphysema</w:t>
            </w:r>
            <w:bookmarkEnd w:id="3"/>
          </w:p>
        </w:tc>
        <w:tc>
          <w:tcPr>
            <w:tcW w:w="902" w:type="dxa"/>
            <w:vAlign w:val="center"/>
          </w:tcPr>
          <w:p w14:paraId="0ECA2656" w14:textId="0E0A2F0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7C2D7619" w14:textId="3360AF86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77189A82" w14:textId="2096535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05EC7021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D1F7D" w:rsidRPr="00E1299C" w14:paraId="20DA5B7E" w14:textId="77777777" w:rsidTr="001362D3">
        <w:trPr>
          <w:trHeight w:val="20"/>
        </w:trPr>
        <w:tc>
          <w:tcPr>
            <w:tcW w:w="2522" w:type="dxa"/>
          </w:tcPr>
          <w:p w14:paraId="2A632AF8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39742411" w14:textId="05E75F8A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37986DF4" w14:textId="3DF017E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6DBEF1F2" w14:textId="3E3CF71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5154B59E" w14:textId="2BC86C6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D1F7D" w:rsidRPr="00E1299C" w14:paraId="1EE0A843" w14:textId="77777777" w:rsidTr="001362D3">
        <w:trPr>
          <w:trHeight w:val="20"/>
        </w:trPr>
        <w:tc>
          <w:tcPr>
            <w:tcW w:w="2522" w:type="dxa"/>
          </w:tcPr>
          <w:p w14:paraId="73F4B016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0D14287E" w14:textId="686E9E26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2" w:type="dxa"/>
            <w:vAlign w:val="center"/>
          </w:tcPr>
          <w:p w14:paraId="59621DD9" w14:textId="402334A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2" w:type="dxa"/>
            <w:vAlign w:val="center"/>
          </w:tcPr>
          <w:p w14:paraId="241FF0E4" w14:textId="4861F43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02" w:type="dxa"/>
            <w:gridSpan w:val="2"/>
            <w:vAlign w:val="center"/>
          </w:tcPr>
          <w:p w14:paraId="7869133F" w14:textId="4DD8F5A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5D1F7D" w:rsidRPr="00E1299C" w14:paraId="6F9DA60E" w14:textId="77777777" w:rsidTr="001362D3">
        <w:trPr>
          <w:trHeight w:val="20"/>
        </w:trPr>
        <w:tc>
          <w:tcPr>
            <w:tcW w:w="2522" w:type="dxa"/>
          </w:tcPr>
          <w:p w14:paraId="2BA3D81A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47A6150B" w14:textId="23747EC0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2" w:type="dxa"/>
            <w:vAlign w:val="center"/>
          </w:tcPr>
          <w:p w14:paraId="4982184B" w14:textId="7EF4B38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02" w:type="dxa"/>
            <w:vAlign w:val="center"/>
          </w:tcPr>
          <w:p w14:paraId="1EEAD229" w14:textId="77F6567A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2" w:type="dxa"/>
            <w:gridSpan w:val="2"/>
            <w:vAlign w:val="center"/>
          </w:tcPr>
          <w:p w14:paraId="318D2B5D" w14:textId="69E4E79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D1F7D" w:rsidRPr="00E1299C" w14:paraId="1C3D4E82" w14:textId="77777777" w:rsidTr="001362D3">
        <w:trPr>
          <w:trHeight w:val="20"/>
        </w:trPr>
        <w:tc>
          <w:tcPr>
            <w:tcW w:w="2522" w:type="dxa"/>
          </w:tcPr>
          <w:p w14:paraId="0DF85EF9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0C6041EA" w14:textId="5337E74A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902" w:type="dxa"/>
            <w:vAlign w:val="center"/>
          </w:tcPr>
          <w:p w14:paraId="63CD5E1C" w14:textId="76B630B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02" w:type="dxa"/>
            <w:vAlign w:val="center"/>
          </w:tcPr>
          <w:p w14:paraId="58A0498A" w14:textId="5EEF4C9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02" w:type="dxa"/>
            <w:gridSpan w:val="2"/>
            <w:vAlign w:val="center"/>
          </w:tcPr>
          <w:p w14:paraId="18320628" w14:textId="363BA09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D1F7D" w:rsidRPr="00E1299C" w14:paraId="7FFF3FBC" w14:textId="77777777" w:rsidTr="001362D3">
        <w:trPr>
          <w:trHeight w:val="20"/>
        </w:trPr>
        <w:tc>
          <w:tcPr>
            <w:tcW w:w="2522" w:type="dxa"/>
          </w:tcPr>
          <w:p w14:paraId="3193D2FF" w14:textId="77777777" w:rsidR="005D1F7D" w:rsidRPr="00E1299C" w:rsidRDefault="005D1F7D" w:rsidP="005D1F7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*</w:t>
            </w:r>
            <w:bookmarkStart w:id="4" w:name="OLE_LINK3"/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% Gas trapping</w:t>
            </w:r>
            <w:bookmarkEnd w:id="4"/>
          </w:p>
        </w:tc>
        <w:tc>
          <w:tcPr>
            <w:tcW w:w="902" w:type="dxa"/>
            <w:vAlign w:val="center"/>
          </w:tcPr>
          <w:p w14:paraId="0F125469" w14:textId="418DC9A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4D3CF678" w14:textId="3DE4AE3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36C82785" w14:textId="7211B494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37A0EF8F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D1F7D" w:rsidRPr="00E1299C" w14:paraId="79BCCCBD" w14:textId="77777777" w:rsidTr="001362D3">
        <w:trPr>
          <w:trHeight w:val="20"/>
        </w:trPr>
        <w:tc>
          <w:tcPr>
            <w:tcW w:w="2522" w:type="dxa"/>
          </w:tcPr>
          <w:p w14:paraId="7E3D0B60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06EA5A4A" w14:textId="56FF5DE4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67967876" w14:textId="320F875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12982DD2" w14:textId="6342AF7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73229ACA" w14:textId="41DBAE0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D1F7D" w:rsidRPr="00E1299C" w14:paraId="5FAD6519" w14:textId="77777777" w:rsidTr="001362D3">
        <w:trPr>
          <w:trHeight w:val="20"/>
        </w:trPr>
        <w:tc>
          <w:tcPr>
            <w:tcW w:w="2522" w:type="dxa"/>
          </w:tcPr>
          <w:p w14:paraId="5B076EB6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472F264A" w14:textId="6F7E8CA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2" w:type="dxa"/>
            <w:vAlign w:val="center"/>
          </w:tcPr>
          <w:p w14:paraId="76DCCD7B" w14:textId="2894E67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6</w:t>
            </w:r>
          </w:p>
        </w:tc>
        <w:tc>
          <w:tcPr>
            <w:tcW w:w="902" w:type="dxa"/>
            <w:vAlign w:val="center"/>
          </w:tcPr>
          <w:p w14:paraId="0FC3D768" w14:textId="40FD8D53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02" w:type="dxa"/>
            <w:gridSpan w:val="2"/>
            <w:vAlign w:val="center"/>
          </w:tcPr>
          <w:p w14:paraId="672B5DA9" w14:textId="6708721B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5D1F7D" w:rsidRPr="00E1299C" w14:paraId="4919219D" w14:textId="77777777" w:rsidTr="001362D3">
        <w:trPr>
          <w:trHeight w:val="20"/>
        </w:trPr>
        <w:tc>
          <w:tcPr>
            <w:tcW w:w="2522" w:type="dxa"/>
          </w:tcPr>
          <w:p w14:paraId="1A0C5397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65EF83B9" w14:textId="2095CE3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02" w:type="dxa"/>
            <w:vAlign w:val="center"/>
          </w:tcPr>
          <w:p w14:paraId="309D2F11" w14:textId="1428700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6</w:t>
            </w:r>
          </w:p>
        </w:tc>
        <w:tc>
          <w:tcPr>
            <w:tcW w:w="902" w:type="dxa"/>
            <w:vAlign w:val="center"/>
          </w:tcPr>
          <w:p w14:paraId="1923775E" w14:textId="656A763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902" w:type="dxa"/>
            <w:gridSpan w:val="2"/>
            <w:vAlign w:val="center"/>
          </w:tcPr>
          <w:p w14:paraId="00A722F9" w14:textId="7C36E32B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5D1F7D" w:rsidRPr="00E1299C" w14:paraId="62BDF724" w14:textId="77777777" w:rsidTr="001362D3">
        <w:trPr>
          <w:trHeight w:val="20"/>
        </w:trPr>
        <w:tc>
          <w:tcPr>
            <w:tcW w:w="2522" w:type="dxa"/>
          </w:tcPr>
          <w:p w14:paraId="642B6E95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713E2F34" w14:textId="75C3E816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902" w:type="dxa"/>
            <w:vAlign w:val="center"/>
          </w:tcPr>
          <w:p w14:paraId="79A5DF5D" w14:textId="0DA8C52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902" w:type="dxa"/>
            <w:vAlign w:val="center"/>
          </w:tcPr>
          <w:p w14:paraId="6B76EE31" w14:textId="1BC93175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902" w:type="dxa"/>
            <w:gridSpan w:val="2"/>
            <w:vAlign w:val="center"/>
          </w:tcPr>
          <w:p w14:paraId="4C9CADEF" w14:textId="6849899B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D1F7D" w:rsidRPr="00E1299C" w14:paraId="65F82E0A" w14:textId="77777777" w:rsidTr="001362D3">
        <w:trPr>
          <w:trHeight w:val="20"/>
        </w:trPr>
        <w:tc>
          <w:tcPr>
            <w:tcW w:w="2522" w:type="dxa"/>
          </w:tcPr>
          <w:p w14:paraId="69AD8D7C" w14:textId="77777777" w:rsidR="005D1F7D" w:rsidRPr="00E1299C" w:rsidRDefault="005D1F7D" w:rsidP="005D1F7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†</w:t>
            </w:r>
            <w:bookmarkStart w:id="5" w:name="OLE_LINK4"/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%</w:t>
            </w:r>
            <w:proofErr w:type="spellStart"/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M</w:t>
            </w: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fSAD</w:t>
            </w:r>
            <w:bookmarkEnd w:id="5"/>
            <w:proofErr w:type="spellEnd"/>
          </w:p>
        </w:tc>
        <w:tc>
          <w:tcPr>
            <w:tcW w:w="902" w:type="dxa"/>
            <w:vAlign w:val="center"/>
          </w:tcPr>
          <w:p w14:paraId="4219BA18" w14:textId="5B7BD233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700501B5" w14:textId="7936B7F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0B1F788A" w14:textId="5F857FB0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515FFC4E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D1F7D" w:rsidRPr="00E1299C" w14:paraId="6E10DA87" w14:textId="77777777" w:rsidTr="001362D3">
        <w:trPr>
          <w:trHeight w:val="20"/>
        </w:trPr>
        <w:tc>
          <w:tcPr>
            <w:tcW w:w="2522" w:type="dxa"/>
          </w:tcPr>
          <w:p w14:paraId="7D0B1C6E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2E4EB042" w14:textId="6A81B04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1BCC970A" w14:textId="42BEEA3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12CB23EA" w14:textId="28AD576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162D9436" w14:textId="3A4D9F75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D1F7D" w:rsidRPr="00E1299C" w14:paraId="0E5AECF8" w14:textId="77777777" w:rsidTr="001362D3">
        <w:trPr>
          <w:trHeight w:val="20"/>
        </w:trPr>
        <w:tc>
          <w:tcPr>
            <w:tcW w:w="2522" w:type="dxa"/>
          </w:tcPr>
          <w:p w14:paraId="179C5293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631889AC" w14:textId="1191D4C4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902" w:type="dxa"/>
            <w:vAlign w:val="center"/>
          </w:tcPr>
          <w:p w14:paraId="3F667522" w14:textId="591C0303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3</w:t>
            </w:r>
          </w:p>
        </w:tc>
        <w:tc>
          <w:tcPr>
            <w:tcW w:w="902" w:type="dxa"/>
            <w:vAlign w:val="center"/>
          </w:tcPr>
          <w:p w14:paraId="58A87789" w14:textId="4B0F4CC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02" w:type="dxa"/>
            <w:gridSpan w:val="2"/>
            <w:vAlign w:val="center"/>
          </w:tcPr>
          <w:p w14:paraId="51FEA8F9" w14:textId="0ECC2518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5D1F7D" w:rsidRPr="00E1299C" w14:paraId="3AA36586" w14:textId="77777777" w:rsidTr="001362D3">
        <w:trPr>
          <w:trHeight w:val="20"/>
        </w:trPr>
        <w:tc>
          <w:tcPr>
            <w:tcW w:w="2522" w:type="dxa"/>
          </w:tcPr>
          <w:p w14:paraId="51419EAA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5D70BEEA" w14:textId="5862792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02" w:type="dxa"/>
            <w:vAlign w:val="center"/>
          </w:tcPr>
          <w:p w14:paraId="49590B12" w14:textId="45AE0EC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47</w:t>
            </w:r>
          </w:p>
        </w:tc>
        <w:tc>
          <w:tcPr>
            <w:tcW w:w="902" w:type="dxa"/>
            <w:vAlign w:val="center"/>
          </w:tcPr>
          <w:p w14:paraId="780A993D" w14:textId="57EAEB29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02" w:type="dxa"/>
            <w:gridSpan w:val="2"/>
            <w:vAlign w:val="center"/>
          </w:tcPr>
          <w:p w14:paraId="49A5A1FC" w14:textId="2A07DE0A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5D1F7D" w:rsidRPr="00E1299C" w14:paraId="3820DD59" w14:textId="77777777" w:rsidTr="001362D3">
        <w:trPr>
          <w:trHeight w:val="20"/>
        </w:trPr>
        <w:tc>
          <w:tcPr>
            <w:tcW w:w="2522" w:type="dxa"/>
          </w:tcPr>
          <w:p w14:paraId="297AA3CB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60EA6714" w14:textId="106C932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02" w:type="dxa"/>
            <w:vAlign w:val="center"/>
          </w:tcPr>
          <w:p w14:paraId="1B815D48" w14:textId="1D75DF4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902" w:type="dxa"/>
            <w:vAlign w:val="center"/>
          </w:tcPr>
          <w:p w14:paraId="4CE46607" w14:textId="11CAC8BD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02" w:type="dxa"/>
            <w:gridSpan w:val="2"/>
            <w:vAlign w:val="center"/>
          </w:tcPr>
          <w:p w14:paraId="712AF055" w14:textId="46D2591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5D1F7D" w:rsidRPr="00E1299C" w14:paraId="28EF8D5B" w14:textId="77777777" w:rsidTr="001362D3">
        <w:trPr>
          <w:trHeight w:val="20"/>
        </w:trPr>
        <w:tc>
          <w:tcPr>
            <w:tcW w:w="2522" w:type="dxa"/>
          </w:tcPr>
          <w:p w14:paraId="032B8E3A" w14:textId="5604C4C6" w:rsidR="005D1F7D" w:rsidRPr="00E1299C" w:rsidRDefault="005D1F7D" w:rsidP="005D1F7D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6-MWT distance, </w:t>
            </w:r>
            <w:r w:rsidR="005C5851"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</w:t>
            </w:r>
            <w:r w:rsidR="00D9466C"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eters</w:t>
            </w:r>
          </w:p>
        </w:tc>
        <w:tc>
          <w:tcPr>
            <w:tcW w:w="902" w:type="dxa"/>
            <w:vAlign w:val="center"/>
          </w:tcPr>
          <w:p w14:paraId="38FC099B" w14:textId="797F3B0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3809648A" w14:textId="3A992B36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5B62DBD2" w14:textId="1AE6667F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7A97F162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D1F7D" w:rsidRPr="00E1299C" w14:paraId="5FC46186" w14:textId="77777777" w:rsidTr="001362D3">
        <w:trPr>
          <w:trHeight w:val="20"/>
        </w:trPr>
        <w:tc>
          <w:tcPr>
            <w:tcW w:w="2522" w:type="dxa"/>
          </w:tcPr>
          <w:p w14:paraId="090EAB56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12CFBC77" w14:textId="74806C62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467DD9E0" w14:textId="6D7D074E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651C4C80" w14:textId="17841D7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09AFBA72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5D1F7D" w:rsidRPr="00E1299C" w14:paraId="3E06DB75" w14:textId="77777777" w:rsidTr="001362D3">
        <w:trPr>
          <w:trHeight w:val="20"/>
        </w:trPr>
        <w:tc>
          <w:tcPr>
            <w:tcW w:w="2522" w:type="dxa"/>
          </w:tcPr>
          <w:p w14:paraId="0BDE4E5D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6A7102D9" w14:textId="0C6DF826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0</w:t>
            </w:r>
          </w:p>
        </w:tc>
        <w:tc>
          <w:tcPr>
            <w:tcW w:w="902" w:type="dxa"/>
            <w:vAlign w:val="center"/>
          </w:tcPr>
          <w:p w14:paraId="0C874076" w14:textId="79D8FD16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15</w:t>
            </w:r>
          </w:p>
        </w:tc>
        <w:tc>
          <w:tcPr>
            <w:tcW w:w="902" w:type="dxa"/>
            <w:vAlign w:val="center"/>
          </w:tcPr>
          <w:p w14:paraId="3BC0AB7C" w14:textId="7066A741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902" w:type="dxa"/>
            <w:gridSpan w:val="2"/>
            <w:vAlign w:val="center"/>
          </w:tcPr>
          <w:p w14:paraId="697F8BDC" w14:textId="1AD6870C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5D1F7D" w:rsidRPr="00E1299C" w14:paraId="339A7A5C" w14:textId="77777777" w:rsidTr="001362D3">
        <w:trPr>
          <w:trHeight w:val="20"/>
        </w:trPr>
        <w:tc>
          <w:tcPr>
            <w:tcW w:w="2522" w:type="dxa"/>
          </w:tcPr>
          <w:p w14:paraId="281DEA60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1EB53AAC" w14:textId="797D3C21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902" w:type="dxa"/>
            <w:vAlign w:val="center"/>
          </w:tcPr>
          <w:p w14:paraId="29988B23" w14:textId="1FD27A2C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46</w:t>
            </w:r>
          </w:p>
        </w:tc>
        <w:tc>
          <w:tcPr>
            <w:tcW w:w="902" w:type="dxa"/>
            <w:vAlign w:val="center"/>
          </w:tcPr>
          <w:p w14:paraId="5C1E8F76" w14:textId="3E2A800C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3</w:t>
            </w:r>
          </w:p>
        </w:tc>
        <w:tc>
          <w:tcPr>
            <w:tcW w:w="902" w:type="dxa"/>
            <w:gridSpan w:val="2"/>
            <w:vAlign w:val="center"/>
          </w:tcPr>
          <w:p w14:paraId="1B72823A" w14:textId="6B054BB6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5D1F7D" w:rsidRPr="00E1299C" w14:paraId="7F8A7C62" w14:textId="77777777" w:rsidTr="001362D3">
        <w:trPr>
          <w:trHeight w:val="20"/>
        </w:trPr>
        <w:tc>
          <w:tcPr>
            <w:tcW w:w="2522" w:type="dxa"/>
          </w:tcPr>
          <w:p w14:paraId="4854F290" w14:textId="77777777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7DEA61AA" w14:textId="05C09FC9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6</w:t>
            </w:r>
          </w:p>
        </w:tc>
        <w:tc>
          <w:tcPr>
            <w:tcW w:w="902" w:type="dxa"/>
            <w:vAlign w:val="center"/>
          </w:tcPr>
          <w:p w14:paraId="23B1B16B" w14:textId="1727F72D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90</w:t>
            </w:r>
          </w:p>
        </w:tc>
        <w:tc>
          <w:tcPr>
            <w:tcW w:w="902" w:type="dxa"/>
            <w:vAlign w:val="center"/>
          </w:tcPr>
          <w:p w14:paraId="72F016AE" w14:textId="7D60D988" w:rsidR="005D1F7D" w:rsidRPr="00E1299C" w:rsidRDefault="005C5851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97</w:t>
            </w:r>
          </w:p>
        </w:tc>
        <w:tc>
          <w:tcPr>
            <w:tcW w:w="902" w:type="dxa"/>
            <w:gridSpan w:val="2"/>
            <w:vAlign w:val="center"/>
          </w:tcPr>
          <w:p w14:paraId="7FA315FB" w14:textId="2F8B5881" w:rsidR="005D1F7D" w:rsidRPr="00E1299C" w:rsidRDefault="005D1F7D" w:rsidP="005D1F7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</w:tr>
    </w:tbl>
    <w:p w14:paraId="7ED2C850" w14:textId="331D962E" w:rsidR="00ED6D47" w:rsidRPr="00E1299C" w:rsidRDefault="00ED6D47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bookmarkStart w:id="6" w:name="_Hlk7092865"/>
      <w:r w:rsidRPr="00E1299C">
        <w:rPr>
          <w:rFonts w:ascii="Times New Roman" w:hAnsi="Times New Roman" w:cs="Times New Roman"/>
          <w:sz w:val="20"/>
          <w:szCs w:val="20"/>
        </w:rPr>
        <w:t>Binary logistic regression models with post-bronchodilator FVC/TLC</w:t>
      </w:r>
      <w:r w:rsidRPr="00E1299C">
        <w:rPr>
          <w:rFonts w:ascii="Times New Roman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hAnsi="Times New Roman" w:cs="Times New Roman"/>
          <w:sz w:val="20"/>
          <w:szCs w:val="20"/>
        </w:rPr>
        <w:t xml:space="preserve"> </w:t>
      </w:r>
      <w:r w:rsidR="00487C23" w:rsidRPr="00E1299C">
        <w:rPr>
          <w:rFonts w:ascii="Times New Roman" w:hAnsi="Times New Roman" w:cs="Times New Roman"/>
          <w:sz w:val="20"/>
          <w:szCs w:val="20"/>
        </w:rPr>
        <w:t>quartiles</w:t>
      </w:r>
      <w:r w:rsidRPr="00E1299C">
        <w:rPr>
          <w:rFonts w:ascii="Times New Roman" w:hAnsi="Times New Roman" w:cs="Times New Roman"/>
          <w:sz w:val="20"/>
          <w:szCs w:val="20"/>
        </w:rPr>
        <w:t xml:space="preserve"> as independent variables (</w:t>
      </w:r>
      <w:r w:rsidR="00487C23" w:rsidRPr="00E1299C">
        <w:rPr>
          <w:rFonts w:ascii="Times New Roman" w:hAnsi="Times New Roman" w:cs="Times New Roman"/>
          <w:sz w:val="20"/>
          <w:szCs w:val="20"/>
        </w:rPr>
        <w:t>exposure</w:t>
      </w:r>
      <w:r w:rsidRPr="00E1299C">
        <w:rPr>
          <w:rFonts w:ascii="Times New Roman" w:hAnsi="Times New Roman" w:cs="Times New Roman"/>
          <w:sz w:val="20"/>
          <w:szCs w:val="20"/>
        </w:rPr>
        <w:t>) and chronic bronchitis as the dependent variables (outcome) were performed. Linear regression models with post-bronchodilator FVC/TLC</w:t>
      </w:r>
      <w:r w:rsidRPr="00E1299C">
        <w:rPr>
          <w:rFonts w:ascii="Times New Roman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hAnsi="Times New Roman" w:cs="Times New Roman"/>
          <w:sz w:val="20"/>
          <w:szCs w:val="20"/>
        </w:rPr>
        <w:t xml:space="preserve"> </w:t>
      </w:r>
      <w:r w:rsidR="00487C23" w:rsidRPr="00E1299C">
        <w:rPr>
          <w:rFonts w:ascii="Times New Roman" w:hAnsi="Times New Roman" w:cs="Times New Roman"/>
          <w:sz w:val="20"/>
          <w:szCs w:val="20"/>
        </w:rPr>
        <w:t>quartiles</w:t>
      </w:r>
      <w:r w:rsidRPr="00E1299C">
        <w:rPr>
          <w:rFonts w:ascii="Times New Roman" w:hAnsi="Times New Roman" w:cs="Times New Roman"/>
          <w:sz w:val="20"/>
          <w:szCs w:val="20"/>
        </w:rPr>
        <w:t xml:space="preserve"> as independent variables (</w:t>
      </w:r>
      <w:r w:rsidR="00487C23" w:rsidRPr="00E1299C">
        <w:rPr>
          <w:rFonts w:ascii="Times New Roman" w:hAnsi="Times New Roman" w:cs="Times New Roman"/>
          <w:sz w:val="20"/>
          <w:szCs w:val="20"/>
        </w:rPr>
        <w:t>exposure</w:t>
      </w:r>
      <w:r w:rsidRPr="00E1299C">
        <w:rPr>
          <w:rFonts w:ascii="Times New Roman" w:hAnsi="Times New Roman" w:cs="Times New Roman"/>
          <w:sz w:val="20"/>
          <w:szCs w:val="20"/>
        </w:rPr>
        <w:t xml:space="preserve">) and mMRC, SGRQ, % Emphysema, % Gas trapping, </w:t>
      </w:r>
      <w:proofErr w:type="spellStart"/>
      <w:r w:rsidR="00487C23" w:rsidRPr="00E1299C">
        <w:rPr>
          <w:rFonts w:ascii="Times New Roman" w:hAnsi="Times New Roman" w:cs="Times New Roman"/>
          <w:color w:val="000000"/>
          <w:sz w:val="20"/>
          <w:szCs w:val="20"/>
        </w:rPr>
        <w:t>PRM</w:t>
      </w:r>
      <w:r w:rsidR="00487C23" w:rsidRPr="00E1299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fSAD</w:t>
      </w:r>
      <w:proofErr w:type="spellEnd"/>
      <w:r w:rsidR="00487C23" w:rsidRPr="00E1299C">
        <w:rPr>
          <w:rFonts w:ascii="Times New Roman" w:hAnsi="Times New Roman" w:cs="Times New Roman"/>
          <w:sz w:val="20"/>
          <w:szCs w:val="20"/>
        </w:rPr>
        <w:t>,</w:t>
      </w:r>
      <w:r w:rsidR="005C2C38" w:rsidRPr="00E1299C">
        <w:rPr>
          <w:rFonts w:ascii="Times New Roman" w:hAnsi="Times New Roman" w:cs="Times New Roman"/>
          <w:sz w:val="20"/>
          <w:szCs w:val="20"/>
        </w:rPr>
        <w:t xml:space="preserve"> </w:t>
      </w:r>
      <w:r w:rsidRPr="00E1299C">
        <w:rPr>
          <w:rFonts w:ascii="Times New Roman" w:hAnsi="Times New Roman" w:cs="Times New Roman"/>
          <w:sz w:val="20"/>
          <w:szCs w:val="20"/>
        </w:rPr>
        <w:t>and 6-MWT distance as the dependent variables (outcome)</w:t>
      </w:r>
      <w:r w:rsidR="004F298D" w:rsidRPr="00E1299C">
        <w:rPr>
          <w:rFonts w:ascii="Times New Roman" w:hAnsi="Times New Roman" w:cs="Times New Roman"/>
          <w:sz w:val="20"/>
          <w:szCs w:val="20"/>
        </w:rPr>
        <w:t xml:space="preserve"> were performed</w:t>
      </w:r>
      <w:r w:rsidRPr="00E1299C">
        <w:rPr>
          <w:rFonts w:ascii="Times New Roman" w:hAnsi="Times New Roman" w:cs="Times New Roman"/>
          <w:sz w:val="20"/>
          <w:szCs w:val="20"/>
        </w:rPr>
        <w:t>. All models included the following co-variates: age, sex, race, body mass index, smoking status</w:t>
      </w:r>
      <w:r w:rsidR="0005130E" w:rsidRPr="00E1299C">
        <w:rPr>
          <w:rFonts w:ascii="Times New Roman" w:hAnsi="Times New Roman" w:cs="Times New Roman"/>
          <w:sz w:val="20"/>
          <w:szCs w:val="20"/>
        </w:rPr>
        <w:t xml:space="preserve"> at the enrollment, </w:t>
      </w:r>
      <w:r w:rsidRPr="00E1299C">
        <w:rPr>
          <w:rFonts w:ascii="Times New Roman" w:hAnsi="Times New Roman" w:cs="Times New Roman"/>
          <w:sz w:val="20"/>
          <w:szCs w:val="20"/>
        </w:rPr>
        <w:t>smoking pack-years</w:t>
      </w:r>
      <w:r w:rsidR="0005130E" w:rsidRPr="00E1299C">
        <w:rPr>
          <w:rFonts w:ascii="Times New Roman" w:hAnsi="Times New Roman" w:cs="Times New Roman"/>
          <w:sz w:val="20"/>
          <w:szCs w:val="20"/>
        </w:rPr>
        <w:t>, history of asthma and congestive heart failure.</w:t>
      </w:r>
    </w:p>
    <w:bookmarkEnd w:id="6"/>
    <w:p w14:paraId="775BAA0F" w14:textId="0F7EFC7A" w:rsidR="00ED6D47" w:rsidRPr="00E1299C" w:rsidRDefault="00ED6D47" w:rsidP="0023589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* For % GT analysis, data were available for 936 </w:t>
      </w:r>
      <w:r w:rsidR="0012108B" w:rsidRPr="00E1299C">
        <w:rPr>
          <w:rFonts w:ascii="Times New Roman" w:hAnsi="Times New Roman" w:cs="Times New Roman"/>
          <w:sz w:val="20"/>
          <w:szCs w:val="20"/>
        </w:rPr>
        <w:t>participant</w:t>
      </w:r>
      <w:r w:rsidRPr="00E1299C">
        <w:rPr>
          <w:rFonts w:ascii="Times New Roman" w:hAnsi="Times New Roman" w:cs="Times New Roman"/>
          <w:sz w:val="20"/>
          <w:szCs w:val="20"/>
        </w:rPr>
        <w:t>s.</w:t>
      </w:r>
    </w:p>
    <w:p w14:paraId="1297EB2D" w14:textId="7C5D5B10" w:rsidR="00ED6D47" w:rsidRPr="00E1299C" w:rsidRDefault="00ED6D47" w:rsidP="0023589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† For </w:t>
      </w:r>
      <w:proofErr w:type="spellStart"/>
      <w:r w:rsidR="00F020B3" w:rsidRPr="00E1299C">
        <w:rPr>
          <w:rFonts w:ascii="Times New Roman" w:hAnsi="Times New Roman" w:cs="Times New Roman"/>
          <w:color w:val="000000"/>
          <w:sz w:val="20"/>
          <w:szCs w:val="20"/>
        </w:rPr>
        <w:t>PRM</w:t>
      </w:r>
      <w:r w:rsidR="00F020B3" w:rsidRPr="00E1299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fSAD</w:t>
      </w:r>
      <w:r w:rsidRPr="00E1299C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E1299C">
        <w:rPr>
          <w:rFonts w:ascii="Times New Roman" w:hAnsi="Times New Roman" w:cs="Times New Roman"/>
          <w:sz w:val="20"/>
          <w:szCs w:val="20"/>
        </w:rPr>
        <w:t xml:space="preserve"> analysis, data were available for 932 </w:t>
      </w:r>
      <w:r w:rsidR="0012108B" w:rsidRPr="00E1299C">
        <w:rPr>
          <w:rFonts w:ascii="Times New Roman" w:hAnsi="Times New Roman" w:cs="Times New Roman"/>
          <w:sz w:val="20"/>
          <w:szCs w:val="20"/>
        </w:rPr>
        <w:t>participant</w:t>
      </w:r>
      <w:r w:rsidRPr="00E1299C">
        <w:rPr>
          <w:rFonts w:ascii="Times New Roman" w:hAnsi="Times New Roman" w:cs="Times New Roman"/>
          <w:sz w:val="20"/>
          <w:szCs w:val="20"/>
        </w:rPr>
        <w:t>s.</w:t>
      </w:r>
    </w:p>
    <w:p w14:paraId="6925DC36" w14:textId="03FA0BC3" w:rsidR="00ED6D47" w:rsidRPr="00E1299C" w:rsidRDefault="00ED6D47" w:rsidP="0023589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>#For 6-MWT distance analysis, data were available for 1</w:t>
      </w:r>
      <w:r w:rsidR="0010151C" w:rsidRPr="00E1299C">
        <w:rPr>
          <w:rFonts w:ascii="Times New Roman" w:hAnsi="Times New Roman" w:cs="Times New Roman"/>
          <w:sz w:val="20"/>
          <w:szCs w:val="20"/>
        </w:rPr>
        <w:t>,</w:t>
      </w:r>
      <w:r w:rsidRPr="00E1299C">
        <w:rPr>
          <w:rFonts w:ascii="Times New Roman" w:hAnsi="Times New Roman" w:cs="Times New Roman"/>
          <w:sz w:val="20"/>
          <w:szCs w:val="20"/>
        </w:rPr>
        <w:t xml:space="preserve">121 </w:t>
      </w:r>
      <w:r w:rsidR="0012108B" w:rsidRPr="00E1299C">
        <w:rPr>
          <w:rFonts w:ascii="Times New Roman" w:hAnsi="Times New Roman" w:cs="Times New Roman"/>
          <w:sz w:val="20"/>
          <w:szCs w:val="20"/>
        </w:rPr>
        <w:t>participant</w:t>
      </w:r>
      <w:r w:rsidRPr="00E1299C">
        <w:rPr>
          <w:rFonts w:ascii="Times New Roman" w:hAnsi="Times New Roman" w:cs="Times New Roman"/>
          <w:sz w:val="20"/>
          <w:szCs w:val="20"/>
        </w:rPr>
        <w:t>s.</w:t>
      </w:r>
    </w:p>
    <w:p w14:paraId="348905D7" w14:textId="4517FC9D" w:rsidR="00D63633" w:rsidRDefault="00ED6D47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mMRC = modified Medical Research Council dyspnea score; OR=odds ratio; </w:t>
      </w:r>
      <w:proofErr w:type="spellStart"/>
      <w:r w:rsidR="00F52BB4" w:rsidRPr="00E1299C">
        <w:rPr>
          <w:rFonts w:ascii="Times New Roman" w:hAnsi="Times New Roman" w:cs="Times New Roman"/>
          <w:color w:val="000000"/>
          <w:sz w:val="20"/>
          <w:szCs w:val="20"/>
        </w:rPr>
        <w:t>PRM</w:t>
      </w:r>
      <w:r w:rsidR="00F52BB4" w:rsidRPr="00E1299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fSAD</w:t>
      </w:r>
      <w:proofErr w:type="spellEnd"/>
      <w:r w:rsidRPr="00E1299C">
        <w:rPr>
          <w:rFonts w:ascii="Times New Roman" w:hAnsi="Times New Roman" w:cs="Times New Roman"/>
          <w:sz w:val="20"/>
          <w:szCs w:val="20"/>
        </w:rPr>
        <w:t>= parametric response mapping functional small airways disease; SGRQ = St. George’s Respiratory Questionnaire score; 6-</w:t>
      </w:r>
      <w:r w:rsidR="004C759B" w:rsidRPr="00E1299C">
        <w:rPr>
          <w:rFonts w:ascii="Times New Roman" w:hAnsi="Times New Roman" w:cs="Times New Roman"/>
          <w:sz w:val="20"/>
          <w:szCs w:val="20"/>
        </w:rPr>
        <w:t xml:space="preserve">MWT </w:t>
      </w:r>
      <w:r w:rsidRPr="00E1299C">
        <w:rPr>
          <w:rFonts w:ascii="Times New Roman" w:hAnsi="Times New Roman" w:cs="Times New Roman"/>
          <w:sz w:val="20"/>
          <w:szCs w:val="20"/>
        </w:rPr>
        <w:t xml:space="preserve">= 6-min walk </w:t>
      </w:r>
      <w:r w:rsidR="005C2C38" w:rsidRPr="00E1299C">
        <w:rPr>
          <w:rFonts w:ascii="Times New Roman" w:hAnsi="Times New Roman" w:cs="Times New Roman"/>
          <w:sz w:val="20"/>
          <w:szCs w:val="20"/>
        </w:rPr>
        <w:t>test</w:t>
      </w:r>
      <w:r w:rsidRPr="00E1299C">
        <w:rPr>
          <w:rFonts w:ascii="Times New Roman" w:hAnsi="Times New Roman" w:cs="Times New Roman"/>
          <w:sz w:val="20"/>
          <w:szCs w:val="20"/>
        </w:rPr>
        <w:t>.</w:t>
      </w:r>
    </w:p>
    <w:p w14:paraId="4442DBF1" w14:textId="77777777" w:rsidR="00E1299C" w:rsidRPr="00E1299C" w:rsidRDefault="00E1299C" w:rsidP="00235892">
      <w:pPr>
        <w:spacing w:after="0"/>
        <w:rPr>
          <w:rFonts w:ascii="Times New Roman" w:hAnsi="Times New Roman" w:cs="Times New Roman"/>
          <w:b/>
        </w:rPr>
      </w:pPr>
    </w:p>
    <w:p w14:paraId="7F9F5734" w14:textId="55A312EA" w:rsidR="001C148E" w:rsidRPr="00E1299C" w:rsidRDefault="001C148E">
      <w:pPr>
        <w:rPr>
          <w:rFonts w:ascii="Times New Roman" w:eastAsia="Calibri" w:hAnsi="Times New Roman" w:cs="Times New Roman"/>
          <w:b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</w:t>
      </w:r>
      <w:r w:rsidRPr="00E1299C">
        <w:rPr>
          <w:rFonts w:ascii="Times New Roman" w:hAnsi="Times New Roman" w:cs="Times New Roman"/>
          <w:b/>
        </w:rPr>
        <w:t>Table S2.</w:t>
      </w:r>
      <w:r w:rsidR="0005130E" w:rsidRPr="00E1299C">
        <w:rPr>
          <w:rFonts w:ascii="Times New Roman" w:hAnsi="Times New Roman" w:cs="Times New Roman"/>
          <w:b/>
        </w:rPr>
        <w:t xml:space="preserve"> </w:t>
      </w:r>
      <w:r w:rsidR="0005130E" w:rsidRPr="00E1299C">
        <w:rPr>
          <w:rFonts w:ascii="Times New Roman" w:hAnsi="Times New Roman" w:cs="Times New Roman"/>
        </w:rPr>
        <w:t>Change in FEV</w:t>
      </w:r>
      <w:r w:rsidR="0005130E" w:rsidRPr="00E1299C">
        <w:rPr>
          <w:rFonts w:ascii="Times New Roman" w:hAnsi="Times New Roman" w:cs="Times New Roman"/>
          <w:vertAlign w:val="subscript"/>
        </w:rPr>
        <w:t>1</w:t>
      </w:r>
      <w:r w:rsidR="0005130E" w:rsidRPr="00E1299C">
        <w:rPr>
          <w:rFonts w:ascii="Times New Roman" w:hAnsi="Times New Roman" w:cs="Times New Roman"/>
        </w:rPr>
        <w:t xml:space="preserve">, 6-MWT distance, % emphysema and gas trapping between enrollment and follow-up, and progression to COPD at 5-year follow-up visit in smokers with </w:t>
      </w:r>
      <w:r w:rsidR="00763E17" w:rsidRPr="00E1299C">
        <w:rPr>
          <w:rFonts w:ascii="Times New Roman" w:hAnsi="Times New Roman" w:cs="Times New Roman"/>
        </w:rPr>
        <w:t>P</w:t>
      </w:r>
      <w:r w:rsidR="0005130E" w:rsidRPr="00E1299C">
        <w:rPr>
          <w:rFonts w:ascii="Times New Roman" w:hAnsi="Times New Roman" w:cs="Times New Roman"/>
        </w:rPr>
        <w:t xml:space="preserve">reserved </w:t>
      </w:r>
      <w:r w:rsidR="00763E17" w:rsidRPr="00E1299C">
        <w:rPr>
          <w:rFonts w:ascii="Times New Roman" w:hAnsi="Times New Roman" w:cs="Times New Roman"/>
        </w:rPr>
        <w:t>R</w:t>
      </w:r>
      <w:r w:rsidR="0005130E" w:rsidRPr="00E1299C">
        <w:rPr>
          <w:rFonts w:ascii="Times New Roman" w:hAnsi="Times New Roman" w:cs="Times New Roman"/>
        </w:rPr>
        <w:t xml:space="preserve">atio </w:t>
      </w:r>
      <w:r w:rsidR="00763E17" w:rsidRPr="00E1299C">
        <w:rPr>
          <w:rFonts w:ascii="Times New Roman" w:hAnsi="Times New Roman" w:cs="Times New Roman"/>
        </w:rPr>
        <w:t>I</w:t>
      </w:r>
      <w:r w:rsidR="0005130E" w:rsidRPr="00E1299C">
        <w:rPr>
          <w:rFonts w:ascii="Times New Roman" w:hAnsi="Times New Roman" w:cs="Times New Roman"/>
        </w:rPr>
        <w:t xml:space="preserve">mpaired </w:t>
      </w:r>
      <w:r w:rsidR="00763E17" w:rsidRPr="00E1299C">
        <w:rPr>
          <w:rFonts w:ascii="Times New Roman" w:hAnsi="Times New Roman" w:cs="Times New Roman"/>
        </w:rPr>
        <w:t>S</w:t>
      </w:r>
      <w:r w:rsidR="0005130E" w:rsidRPr="00E1299C">
        <w:rPr>
          <w:rFonts w:ascii="Times New Roman" w:hAnsi="Times New Roman" w:cs="Times New Roman"/>
        </w:rPr>
        <w:t>pirometry</w:t>
      </w:r>
      <w:r w:rsidR="00763E17" w:rsidRPr="00E1299C">
        <w:rPr>
          <w:rFonts w:ascii="Times New Roman" w:hAnsi="Times New Roman" w:cs="Times New Roman"/>
        </w:rPr>
        <w:t xml:space="preserve"> (PRISm)</w:t>
      </w:r>
      <w:r w:rsidR="0005130E" w:rsidRPr="00E1299C">
        <w:rPr>
          <w:rFonts w:ascii="Times New Roman" w:hAnsi="Times New Roman" w:cs="Times New Roman"/>
        </w:rPr>
        <w:t xml:space="preserve"> across post-bronchodilator forced vital capacity /total lung capacity ratio (FVC/TLC</w:t>
      </w:r>
      <w:r w:rsidR="0005130E" w:rsidRPr="00E1299C">
        <w:rPr>
          <w:rFonts w:ascii="Times New Roman" w:hAnsi="Times New Roman" w:cs="Times New Roman"/>
          <w:vertAlign w:val="subscript"/>
        </w:rPr>
        <w:t>CT</w:t>
      </w:r>
      <w:r w:rsidR="0005130E" w:rsidRPr="00E1299C">
        <w:rPr>
          <w:rFonts w:ascii="Times New Roman" w:hAnsi="Times New Roman" w:cs="Times New Roman"/>
        </w:rPr>
        <w:t>) quartiles (n=617).</w:t>
      </w:r>
    </w:p>
    <w:tbl>
      <w:tblPr>
        <w:tblStyle w:val="TableGrid12"/>
        <w:tblW w:w="10525" w:type="dxa"/>
        <w:tblLook w:val="04A0" w:firstRow="1" w:lastRow="0" w:firstColumn="1" w:lastColumn="0" w:noHBand="0" w:noVBand="1"/>
      </w:tblPr>
      <w:tblGrid>
        <w:gridCol w:w="3177"/>
        <w:gridCol w:w="1630"/>
        <w:gridCol w:w="1630"/>
        <w:gridCol w:w="1629"/>
        <w:gridCol w:w="1630"/>
        <w:gridCol w:w="829"/>
      </w:tblGrid>
      <w:tr w:rsidR="00F11CA5" w:rsidRPr="00E1299C" w14:paraId="0BEC5F42" w14:textId="77777777" w:rsidTr="00DB4D05">
        <w:tc>
          <w:tcPr>
            <w:tcW w:w="3177" w:type="dxa"/>
            <w:vAlign w:val="center"/>
          </w:tcPr>
          <w:p w14:paraId="19067C7C" w14:textId="77777777" w:rsidR="00F11CA5" w:rsidRPr="00E1299C" w:rsidRDefault="00F11CA5" w:rsidP="00F11CA5">
            <w:pPr>
              <w:contextualSpacing/>
              <w:rPr>
                <w:rFonts w:ascii="Times New Roman" w:eastAsia="MS Mincho" w:hAnsi="Times New Roman"/>
                <w:b/>
                <w:sz w:val="20"/>
                <w:szCs w:val="20"/>
              </w:rPr>
            </w:pPr>
          </w:p>
        </w:tc>
        <w:tc>
          <w:tcPr>
            <w:tcW w:w="1630" w:type="dxa"/>
            <w:vAlign w:val="center"/>
          </w:tcPr>
          <w:p w14:paraId="28E25413" w14:textId="5CCEC3E9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Very Low quartile</w:t>
            </w:r>
          </w:p>
          <w:p w14:paraId="0DC02B22" w14:textId="0192E823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(n=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156</w:t>
            </w: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20435CBE" w14:textId="5B521C7C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Low quartile</w:t>
            </w:r>
          </w:p>
          <w:p w14:paraId="5349B100" w14:textId="6383D794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(n=</w:t>
            </w:r>
            <w:r w:rsidR="00781CEF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1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60</w:t>
            </w: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4D182DE2" w14:textId="173149A1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High quartile</w:t>
            </w:r>
          </w:p>
          <w:p w14:paraId="33A50B9F" w14:textId="5B4BD554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(n=</w:t>
            </w:r>
            <w:r w:rsidR="00781CEF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1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56</w:t>
            </w: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30" w:type="dxa"/>
            <w:vAlign w:val="center"/>
          </w:tcPr>
          <w:p w14:paraId="5DBBA867" w14:textId="02D15B7D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Very High quartile</w:t>
            </w:r>
          </w:p>
          <w:p w14:paraId="033868DD" w14:textId="50C05659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(n=</w:t>
            </w:r>
            <w:r w:rsidR="00781CEF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1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45</w:t>
            </w: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829" w:type="dxa"/>
            <w:vAlign w:val="center"/>
          </w:tcPr>
          <w:p w14:paraId="261B99EA" w14:textId="77777777" w:rsidR="00F11CA5" w:rsidRPr="00E1299C" w:rsidRDefault="00F11CA5" w:rsidP="00DB4D0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P for trend</w:t>
            </w:r>
          </w:p>
        </w:tc>
      </w:tr>
      <w:tr w:rsidR="00F11CA5" w:rsidRPr="00E1299C" w14:paraId="0B8FFAD2" w14:textId="77777777" w:rsidTr="00DB4D05">
        <w:tc>
          <w:tcPr>
            <w:tcW w:w="3177" w:type="dxa"/>
            <w:vAlign w:val="center"/>
          </w:tcPr>
          <w:p w14:paraId="060F28C4" w14:textId="77777777" w:rsidR="00F11CA5" w:rsidRPr="00E1299C" w:rsidRDefault="00F11CA5" w:rsidP="00F11CA5">
            <w:pPr>
              <w:contextualSpacing/>
              <w:rPr>
                <w:rFonts w:ascii="Times New Roman" w:eastAsia="MS Mincho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sz w:val="20"/>
                <w:szCs w:val="20"/>
              </w:rPr>
              <w:t>FVC/TLC</w:t>
            </w:r>
            <w:r w:rsidRPr="00E1299C">
              <w:rPr>
                <w:rFonts w:ascii="Times New Roman" w:hAnsi="Times New Roman"/>
                <w:b/>
                <w:sz w:val="20"/>
                <w:szCs w:val="20"/>
                <w:vertAlign w:val="subscript"/>
              </w:rPr>
              <w:t>CT</w:t>
            </w:r>
          </w:p>
        </w:tc>
        <w:tc>
          <w:tcPr>
            <w:tcW w:w="1630" w:type="dxa"/>
          </w:tcPr>
          <w:p w14:paraId="0E9BAD1D" w14:textId="77777777" w:rsidR="00F11CA5" w:rsidRPr="00E1299C" w:rsidRDefault="00F11CA5" w:rsidP="00F11CA5">
            <w:pPr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&lt;0.53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54CF713" w14:textId="77777777" w:rsidR="00F11CA5" w:rsidRPr="00E1299C" w:rsidRDefault="00F11CA5" w:rsidP="00F11CA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0.53 - 0.59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4AF3697" w14:textId="77777777" w:rsidR="00F11CA5" w:rsidRPr="00E1299C" w:rsidRDefault="00F11CA5" w:rsidP="00F11CA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0.59-0.66</w:t>
            </w:r>
          </w:p>
        </w:tc>
        <w:tc>
          <w:tcPr>
            <w:tcW w:w="1630" w:type="dxa"/>
          </w:tcPr>
          <w:p w14:paraId="00CE42E2" w14:textId="77777777" w:rsidR="00F11CA5" w:rsidRPr="00E1299C" w:rsidRDefault="00F11CA5" w:rsidP="00F11CA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&gt;0.66</w:t>
            </w:r>
          </w:p>
        </w:tc>
        <w:tc>
          <w:tcPr>
            <w:tcW w:w="829" w:type="dxa"/>
          </w:tcPr>
          <w:p w14:paraId="03E88DAE" w14:textId="77777777" w:rsidR="00F11CA5" w:rsidRPr="00E1299C" w:rsidRDefault="00F11CA5" w:rsidP="00F11CA5">
            <w:pPr>
              <w:contextualSpacing/>
              <w:jc w:val="center"/>
              <w:rPr>
                <w:rFonts w:ascii="Times New Roman" w:eastAsia="MS Mincho" w:hAnsi="Times New Roman"/>
                <w:b/>
                <w:sz w:val="20"/>
                <w:szCs w:val="20"/>
              </w:rPr>
            </w:pPr>
          </w:p>
        </w:tc>
      </w:tr>
      <w:tr w:rsidR="00F11CA5" w:rsidRPr="00E1299C" w14:paraId="77B974B5" w14:textId="77777777" w:rsidTr="00DB4D05">
        <w:tc>
          <w:tcPr>
            <w:tcW w:w="3177" w:type="dxa"/>
            <w:vAlign w:val="center"/>
          </w:tcPr>
          <w:p w14:paraId="2D960884" w14:textId="267D26A5" w:rsidR="00F11CA5" w:rsidRPr="00E1299C" w:rsidRDefault="005D1F7D" w:rsidP="00F11CA5">
            <w:pPr>
              <w:contextualSpacing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Change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 in </w:t>
            </w: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FEV1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 (</w:t>
            </w: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ml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/</w:t>
            </w:r>
            <w:proofErr w:type="spellStart"/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yr</w:t>
            </w:r>
            <w:proofErr w:type="spellEnd"/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)</w:t>
            </w:r>
          </w:p>
        </w:tc>
        <w:tc>
          <w:tcPr>
            <w:tcW w:w="1630" w:type="dxa"/>
          </w:tcPr>
          <w:p w14:paraId="6FD16954" w14:textId="00BB7F13" w:rsidR="00F11CA5" w:rsidRPr="00E1299C" w:rsidRDefault="00F24D0F" w:rsidP="00F11CA5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-18.26 ± 53.68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4FC2A277" w14:textId="3406B599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-18.03 ± 49.98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8DF9F3F" w14:textId="0071832E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-26.15 ± 47.94</w:t>
            </w:r>
          </w:p>
        </w:tc>
        <w:tc>
          <w:tcPr>
            <w:tcW w:w="1630" w:type="dxa"/>
          </w:tcPr>
          <w:p w14:paraId="35ED22EE" w14:textId="1DC23D77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-18.27 ± 55.49</w:t>
            </w:r>
          </w:p>
        </w:tc>
        <w:tc>
          <w:tcPr>
            <w:tcW w:w="829" w:type="dxa"/>
          </w:tcPr>
          <w:p w14:paraId="6561E5CA" w14:textId="4AD4901D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0.17</w:t>
            </w:r>
          </w:p>
        </w:tc>
      </w:tr>
      <w:tr w:rsidR="00F11CA5" w:rsidRPr="00E1299C" w14:paraId="2CA35148" w14:textId="77777777" w:rsidTr="00DB4D05">
        <w:tc>
          <w:tcPr>
            <w:tcW w:w="3177" w:type="dxa"/>
            <w:vAlign w:val="center"/>
          </w:tcPr>
          <w:p w14:paraId="20BF4D66" w14:textId="6EDAC5C2" w:rsidR="00F11CA5" w:rsidRPr="00E1299C" w:rsidRDefault="005D1F7D" w:rsidP="00F11CA5">
            <w:pPr>
              <w:contextualSpacing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Change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 in 6-MWT (</w:t>
            </w:r>
            <w:r w:rsidR="00D9466C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meters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/</w:t>
            </w:r>
            <w:proofErr w:type="gramStart"/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year)*</w:t>
            </w:r>
            <w:proofErr w:type="gramEnd"/>
          </w:p>
        </w:tc>
        <w:tc>
          <w:tcPr>
            <w:tcW w:w="1630" w:type="dxa"/>
          </w:tcPr>
          <w:p w14:paraId="66090F74" w14:textId="60A086BD" w:rsidR="00F11CA5" w:rsidRPr="00E1299C" w:rsidRDefault="0050305C" w:rsidP="00F11CA5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-43.0 </w:t>
            </w:r>
            <w:r w:rsidR="00F24D0F"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94.03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04A2C756" w14:textId="2CA74EC0" w:rsidR="00F11CA5" w:rsidRPr="00E1299C" w:rsidRDefault="0050305C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-41.13 </w:t>
            </w:r>
            <w:r w:rsidR="00F24D0F"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101.75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3C5DAD2" w14:textId="07CB5A93" w:rsidR="00F11CA5" w:rsidRPr="00E1299C" w:rsidRDefault="0050305C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-37.07 </w:t>
            </w:r>
            <w:r w:rsidR="00F24D0F"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117.17</w:t>
            </w:r>
          </w:p>
        </w:tc>
        <w:tc>
          <w:tcPr>
            <w:tcW w:w="1630" w:type="dxa"/>
          </w:tcPr>
          <w:p w14:paraId="0868AD6B" w14:textId="167E33DC" w:rsidR="00F11CA5" w:rsidRPr="00E1299C" w:rsidRDefault="0050305C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-34.83</w:t>
            </w:r>
            <w:r w:rsidR="00F24D0F"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105.47</w:t>
            </w:r>
          </w:p>
        </w:tc>
        <w:tc>
          <w:tcPr>
            <w:tcW w:w="829" w:type="dxa"/>
          </w:tcPr>
          <w:p w14:paraId="32D1908D" w14:textId="1F5B0CAD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0.066</w:t>
            </w:r>
          </w:p>
        </w:tc>
      </w:tr>
      <w:tr w:rsidR="00F11CA5" w:rsidRPr="00E1299C" w14:paraId="024BBCAA" w14:textId="77777777" w:rsidTr="00DB4D05">
        <w:tc>
          <w:tcPr>
            <w:tcW w:w="3177" w:type="dxa"/>
            <w:vAlign w:val="center"/>
          </w:tcPr>
          <w:p w14:paraId="10720BC1" w14:textId="0284CDD4" w:rsidR="00F11CA5" w:rsidRPr="00E1299C" w:rsidRDefault="005D1F7D" w:rsidP="00F11CA5">
            <w:pPr>
              <w:contextualSpacing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Change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 in %</w:t>
            </w:r>
            <w:proofErr w:type="spellStart"/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Emph</w:t>
            </w:r>
            <w:proofErr w:type="spellEnd"/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 per year</w:t>
            </w:r>
            <w:r w:rsidR="007814B4" w:rsidRPr="00E1299C">
              <w:rPr>
                <w:rFonts w:ascii="Times New Roman" w:eastAsia="MS Mincho" w:hAnsi="Times New Roman"/>
                <w:b/>
                <w:color w:val="000000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630" w:type="dxa"/>
          </w:tcPr>
          <w:p w14:paraId="0239A15E" w14:textId="61C3C551" w:rsidR="00F11CA5" w:rsidRPr="00E1299C" w:rsidRDefault="00F24D0F" w:rsidP="00F11CA5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0.06 ± 2.03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7F033BD" w14:textId="2E75A45F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-0.18 ± 1.79  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54FDDA63" w14:textId="722F9239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-0.12 ± 2.01</w:t>
            </w:r>
          </w:p>
        </w:tc>
        <w:tc>
          <w:tcPr>
            <w:tcW w:w="1630" w:type="dxa"/>
          </w:tcPr>
          <w:p w14:paraId="29AFFB22" w14:textId="26097A03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 xml:space="preserve">0.07 ± 1.71  </w:t>
            </w:r>
          </w:p>
        </w:tc>
        <w:tc>
          <w:tcPr>
            <w:tcW w:w="829" w:type="dxa"/>
          </w:tcPr>
          <w:p w14:paraId="5F4201CB" w14:textId="1A1A9628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0.63</w:t>
            </w:r>
          </w:p>
        </w:tc>
      </w:tr>
      <w:tr w:rsidR="00F11CA5" w:rsidRPr="00E1299C" w14:paraId="0B0EF904" w14:textId="77777777" w:rsidTr="00DB4D05">
        <w:tc>
          <w:tcPr>
            <w:tcW w:w="3177" w:type="dxa"/>
            <w:vAlign w:val="center"/>
          </w:tcPr>
          <w:p w14:paraId="2E917929" w14:textId="520CD077" w:rsidR="00F11CA5" w:rsidRPr="00E1299C" w:rsidRDefault="00F24D0F" w:rsidP="00F11CA5">
            <w:pPr>
              <w:contextualSpacing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>Change</w:t>
            </w:r>
            <w:r w:rsidR="007814B4"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 in %GT per year</w:t>
            </w:r>
            <w:r w:rsidR="007814B4" w:rsidRPr="00E1299C">
              <w:rPr>
                <w:rFonts w:ascii="Times New Roman" w:hAnsi="Times New Roman"/>
                <w:sz w:val="20"/>
                <w:szCs w:val="20"/>
              </w:rPr>
              <w:t xml:space="preserve"> ‡</w:t>
            </w:r>
          </w:p>
        </w:tc>
        <w:tc>
          <w:tcPr>
            <w:tcW w:w="1630" w:type="dxa"/>
          </w:tcPr>
          <w:p w14:paraId="1DE1E49A" w14:textId="549A8EBE" w:rsidR="00F11CA5" w:rsidRPr="00E1299C" w:rsidRDefault="00F24D0F" w:rsidP="00F11CA5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2.07 ± 6.58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7E0BB618" w14:textId="4862FE11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0.11 ± 6.02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2255A1DE" w14:textId="18B9B35C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0.01 ± 6.52</w:t>
            </w:r>
          </w:p>
        </w:tc>
        <w:tc>
          <w:tcPr>
            <w:tcW w:w="1630" w:type="dxa"/>
          </w:tcPr>
          <w:p w14:paraId="4A2F91E5" w14:textId="27229A74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-0.03 ± 5.46</w:t>
            </w:r>
          </w:p>
        </w:tc>
        <w:tc>
          <w:tcPr>
            <w:tcW w:w="829" w:type="dxa"/>
          </w:tcPr>
          <w:p w14:paraId="1DFCECA3" w14:textId="409011E6" w:rsidR="00F11CA5" w:rsidRPr="00E1299C" w:rsidRDefault="00F24D0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0.073</w:t>
            </w:r>
          </w:p>
        </w:tc>
      </w:tr>
      <w:tr w:rsidR="00F11CA5" w:rsidRPr="00E1299C" w14:paraId="65869C01" w14:textId="77777777" w:rsidTr="00DB4D05">
        <w:tc>
          <w:tcPr>
            <w:tcW w:w="3177" w:type="dxa"/>
            <w:vAlign w:val="center"/>
          </w:tcPr>
          <w:p w14:paraId="5873D316" w14:textId="6F779FA4" w:rsidR="00F11CA5" w:rsidRPr="00E1299C" w:rsidRDefault="00F24D0F" w:rsidP="00F11CA5">
            <w:pPr>
              <w:contextualSpacing/>
              <w:rPr>
                <w:rFonts w:ascii="Times New Roman" w:eastAsia="MS Mincho" w:hAnsi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b/>
                <w:sz w:val="20"/>
                <w:szCs w:val="20"/>
              </w:rPr>
              <w:t xml:space="preserve">COPD at </w:t>
            </w:r>
            <w:r w:rsidR="00DB4D05">
              <w:rPr>
                <w:rFonts w:ascii="Times New Roman" w:eastAsia="MS Mincho" w:hAnsi="Times New Roman"/>
                <w:b/>
                <w:sz w:val="20"/>
                <w:szCs w:val="20"/>
              </w:rPr>
              <w:t>follow-up visit</w:t>
            </w:r>
          </w:p>
        </w:tc>
        <w:tc>
          <w:tcPr>
            <w:tcW w:w="1630" w:type="dxa"/>
          </w:tcPr>
          <w:p w14:paraId="6E75DB84" w14:textId="501E6141" w:rsidR="00F11CA5" w:rsidRPr="00E1299C" w:rsidRDefault="00781CEF" w:rsidP="00F11CA5">
            <w:pPr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56 (38.9%)</w:t>
            </w:r>
          </w:p>
        </w:tc>
        <w:tc>
          <w:tcPr>
            <w:tcW w:w="1630" w:type="dxa"/>
            <w:shd w:val="clear" w:color="auto" w:fill="auto"/>
            <w:vAlign w:val="center"/>
          </w:tcPr>
          <w:p w14:paraId="3A733FB4" w14:textId="19E960F3" w:rsidR="00F11CA5" w:rsidRPr="00E1299C" w:rsidRDefault="00781CE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37 (23.1%)</w:t>
            </w:r>
          </w:p>
        </w:tc>
        <w:tc>
          <w:tcPr>
            <w:tcW w:w="1629" w:type="dxa"/>
            <w:shd w:val="clear" w:color="auto" w:fill="auto"/>
            <w:vAlign w:val="center"/>
          </w:tcPr>
          <w:p w14:paraId="725FB3D4" w14:textId="2D76E4F3" w:rsidR="00F11CA5" w:rsidRPr="00E1299C" w:rsidRDefault="00781CE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35 (22.4%)</w:t>
            </w:r>
          </w:p>
        </w:tc>
        <w:tc>
          <w:tcPr>
            <w:tcW w:w="1630" w:type="dxa"/>
          </w:tcPr>
          <w:p w14:paraId="5C82CB3E" w14:textId="05C068FB" w:rsidR="00F11CA5" w:rsidRPr="00E1299C" w:rsidRDefault="00781CE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25 (17.2%)</w:t>
            </w:r>
          </w:p>
        </w:tc>
        <w:tc>
          <w:tcPr>
            <w:tcW w:w="829" w:type="dxa"/>
          </w:tcPr>
          <w:p w14:paraId="20BBF3D9" w14:textId="5C7A9ACD" w:rsidR="00F11CA5" w:rsidRPr="00E1299C" w:rsidRDefault="00781CEF" w:rsidP="00F11CA5">
            <w:pPr>
              <w:contextualSpacing/>
              <w:jc w:val="center"/>
              <w:rPr>
                <w:rFonts w:ascii="Times New Roman" w:eastAsia="MS Mincho" w:hAnsi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/>
                <w:sz w:val="20"/>
                <w:szCs w:val="20"/>
              </w:rPr>
              <w:t>&lt;0.001</w:t>
            </w:r>
          </w:p>
        </w:tc>
      </w:tr>
    </w:tbl>
    <w:p w14:paraId="7BAF8FB7" w14:textId="0724786A" w:rsidR="001C148E" w:rsidRPr="00E1299C" w:rsidRDefault="007814B4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MS Mincho" w:hAnsi="Times New Roman" w:cs="Times New Roman"/>
          <w:sz w:val="20"/>
          <w:szCs w:val="20"/>
        </w:rPr>
        <w:t>*</w:t>
      </w:r>
      <w:r w:rsidRPr="00E1299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For </w:t>
      </w:r>
      <w:r w:rsidRPr="00E1299C">
        <w:rPr>
          <w:rFonts w:ascii="Times New Roman" w:eastAsia="MS Mincho" w:hAnsi="Times New Roman" w:cs="Times New Roman"/>
          <w:sz w:val="20"/>
          <w:szCs w:val="20"/>
        </w:rPr>
        <w:t xml:space="preserve">Change in 6-MWT </w:t>
      </w:r>
      <w:r w:rsidRPr="00E1299C">
        <w:rPr>
          <w:rFonts w:ascii="Times New Roman" w:eastAsia="Calibri" w:hAnsi="Times New Roman" w:cs="Times New Roman"/>
          <w:sz w:val="20"/>
          <w:szCs w:val="20"/>
        </w:rPr>
        <w:t>analysis, data were available for 15</w:t>
      </w:r>
      <w:r w:rsidR="00CB0DFE" w:rsidRPr="00E1299C">
        <w:rPr>
          <w:rFonts w:ascii="Times New Roman" w:eastAsia="Calibri" w:hAnsi="Times New Roman" w:cs="Times New Roman"/>
          <w:sz w:val="20"/>
          <w:szCs w:val="20"/>
        </w:rPr>
        <w:t>4,155,154, and 144 participants for very low, lo</w:t>
      </w:r>
      <w:r w:rsidR="00763E17" w:rsidRPr="00E1299C">
        <w:rPr>
          <w:rFonts w:ascii="Times New Roman" w:eastAsia="Calibri" w:hAnsi="Times New Roman" w:cs="Times New Roman"/>
          <w:sz w:val="20"/>
          <w:szCs w:val="20"/>
        </w:rPr>
        <w:t>w</w:t>
      </w:r>
      <w:r w:rsidR="00CB0DFE" w:rsidRPr="00E1299C">
        <w:rPr>
          <w:rFonts w:ascii="Times New Roman" w:eastAsia="Calibri" w:hAnsi="Times New Roman" w:cs="Times New Roman"/>
          <w:sz w:val="20"/>
          <w:szCs w:val="20"/>
        </w:rPr>
        <w:t>, high, and very high quartile, respectively</w:t>
      </w:r>
      <w:r w:rsidRPr="00E1299C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77A2D4F3" w14:textId="12707D79" w:rsidR="007814B4" w:rsidRPr="00E1299C" w:rsidRDefault="007814B4" w:rsidP="007814B4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§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For % </w:t>
      </w:r>
      <w:r w:rsidR="00CB0DFE" w:rsidRPr="00E1299C">
        <w:rPr>
          <w:rFonts w:ascii="Times New Roman" w:eastAsia="Calibri" w:hAnsi="Times New Roman" w:cs="Times New Roman"/>
          <w:sz w:val="20"/>
          <w:szCs w:val="20"/>
        </w:rPr>
        <w:t>Emp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analysis, </w:t>
      </w:r>
      <w:r w:rsidR="00CB0DFE" w:rsidRPr="00E1299C">
        <w:rPr>
          <w:rFonts w:ascii="Times New Roman" w:eastAsia="Calibri" w:hAnsi="Times New Roman" w:cs="Times New Roman"/>
          <w:sz w:val="20"/>
          <w:szCs w:val="20"/>
        </w:rPr>
        <w:t>data were available for 123,120,128, and 108 participants for very low, lo, high, and very high quartile, respectively</w:t>
      </w:r>
      <w:r w:rsidRPr="00E1299C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3CD055E7" w14:textId="537B6F22" w:rsidR="007814B4" w:rsidRPr="00E1299C" w:rsidRDefault="007814B4" w:rsidP="007814B4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‡ For </w:t>
      </w:r>
      <w:r w:rsidR="00CB0DFE" w:rsidRPr="00E1299C">
        <w:rPr>
          <w:rFonts w:ascii="Times New Roman" w:eastAsia="MS Mincho" w:hAnsi="Times New Roman" w:cs="Times New Roman"/>
          <w:sz w:val="20"/>
          <w:szCs w:val="20"/>
        </w:rPr>
        <w:t xml:space="preserve">Change in %GT 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analysis, data were available for </w:t>
      </w:r>
      <w:r w:rsidR="00CB0DFE" w:rsidRPr="00E1299C">
        <w:rPr>
          <w:rFonts w:ascii="Times New Roman" w:eastAsia="Calibri" w:hAnsi="Times New Roman" w:cs="Times New Roman"/>
          <w:sz w:val="20"/>
          <w:szCs w:val="20"/>
        </w:rPr>
        <w:t>92, 95, 94, and 72 participants for very low, lo, high, and very high quartile, respectively</w:t>
      </w:r>
      <w:r w:rsidRPr="00E1299C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2A9C9D3D" w14:textId="77777777" w:rsidR="007814B4" w:rsidRPr="00E1299C" w:rsidRDefault="007814B4">
      <w:pPr>
        <w:rPr>
          <w:rFonts w:ascii="Times New Roman" w:eastAsia="Calibri" w:hAnsi="Times New Roman" w:cs="Times New Roman"/>
          <w:b/>
        </w:rPr>
      </w:pPr>
    </w:p>
    <w:p w14:paraId="651D1950" w14:textId="77777777" w:rsidR="001C148E" w:rsidRPr="00E1299C" w:rsidRDefault="001C148E">
      <w:pPr>
        <w:rPr>
          <w:rFonts w:ascii="Times New Roman" w:eastAsia="Calibri" w:hAnsi="Times New Roman" w:cs="Times New Roman"/>
          <w:b/>
        </w:rPr>
      </w:pPr>
    </w:p>
    <w:p w14:paraId="2E1DB6DA" w14:textId="77777777" w:rsidR="001C148E" w:rsidRPr="00E1299C" w:rsidRDefault="001C148E">
      <w:pPr>
        <w:rPr>
          <w:rFonts w:ascii="Times New Roman" w:eastAsia="Calibri" w:hAnsi="Times New Roman" w:cs="Times New Roman"/>
          <w:b/>
        </w:rPr>
      </w:pPr>
    </w:p>
    <w:p w14:paraId="293E5682" w14:textId="77777777" w:rsidR="001C148E" w:rsidRPr="00E1299C" w:rsidRDefault="001C148E">
      <w:pPr>
        <w:rPr>
          <w:rFonts w:ascii="Times New Roman" w:eastAsia="Calibri" w:hAnsi="Times New Roman" w:cs="Times New Roman"/>
          <w:b/>
        </w:rPr>
      </w:pPr>
    </w:p>
    <w:p w14:paraId="4E80A289" w14:textId="77777777" w:rsidR="001C148E" w:rsidRPr="00E1299C" w:rsidRDefault="001C148E">
      <w:pPr>
        <w:rPr>
          <w:rFonts w:ascii="Times New Roman" w:eastAsia="Calibri" w:hAnsi="Times New Roman" w:cs="Times New Roman"/>
          <w:b/>
        </w:rPr>
      </w:pPr>
    </w:p>
    <w:p w14:paraId="6493F236" w14:textId="2AA2DE28" w:rsidR="001C148E" w:rsidRPr="00E1299C" w:rsidRDefault="001C148E">
      <w:pPr>
        <w:rPr>
          <w:rFonts w:ascii="Times New Roman" w:eastAsia="Calibri" w:hAnsi="Times New Roman" w:cs="Times New Roman"/>
          <w:b/>
        </w:rPr>
      </w:pPr>
    </w:p>
    <w:p w14:paraId="453172AE" w14:textId="1509685D" w:rsidR="00682D8D" w:rsidRPr="00E1299C" w:rsidRDefault="00682D8D">
      <w:pPr>
        <w:rPr>
          <w:rFonts w:ascii="Times New Roman" w:eastAsia="Calibri" w:hAnsi="Times New Roman" w:cs="Times New Roman"/>
          <w:b/>
        </w:rPr>
      </w:pPr>
    </w:p>
    <w:p w14:paraId="24F56186" w14:textId="74AB0BD2" w:rsidR="00682D8D" w:rsidRPr="00E1299C" w:rsidRDefault="00682D8D">
      <w:pPr>
        <w:rPr>
          <w:rFonts w:ascii="Times New Roman" w:eastAsia="Calibri" w:hAnsi="Times New Roman" w:cs="Times New Roman"/>
          <w:b/>
        </w:rPr>
      </w:pPr>
    </w:p>
    <w:p w14:paraId="60F175B1" w14:textId="2A3CF1A0" w:rsidR="00682D8D" w:rsidRPr="00E1299C" w:rsidRDefault="00682D8D">
      <w:pPr>
        <w:rPr>
          <w:rFonts w:ascii="Times New Roman" w:eastAsia="Calibri" w:hAnsi="Times New Roman" w:cs="Times New Roman"/>
          <w:b/>
        </w:rPr>
      </w:pPr>
    </w:p>
    <w:p w14:paraId="7F0E574B" w14:textId="6437E615" w:rsidR="00682D8D" w:rsidRPr="00E1299C" w:rsidRDefault="00682D8D">
      <w:pPr>
        <w:rPr>
          <w:rFonts w:ascii="Times New Roman" w:eastAsia="Calibri" w:hAnsi="Times New Roman" w:cs="Times New Roman"/>
          <w:b/>
        </w:rPr>
      </w:pPr>
    </w:p>
    <w:p w14:paraId="4F82ADFC" w14:textId="63598E23" w:rsidR="00682D8D" w:rsidRPr="00E1299C" w:rsidRDefault="00682D8D">
      <w:pPr>
        <w:rPr>
          <w:rFonts w:ascii="Times New Roman" w:eastAsia="Calibri" w:hAnsi="Times New Roman" w:cs="Times New Roman"/>
          <w:b/>
        </w:rPr>
      </w:pPr>
    </w:p>
    <w:p w14:paraId="7DAEBCA3" w14:textId="3387B6F2" w:rsidR="00682D8D" w:rsidRPr="00E1299C" w:rsidRDefault="00682D8D">
      <w:pPr>
        <w:rPr>
          <w:rFonts w:ascii="Times New Roman" w:eastAsia="Calibri" w:hAnsi="Times New Roman" w:cs="Times New Roman"/>
          <w:b/>
        </w:rPr>
      </w:pPr>
    </w:p>
    <w:p w14:paraId="788233F5" w14:textId="77777777" w:rsidR="00682D8D" w:rsidRPr="00E1299C" w:rsidRDefault="00682D8D">
      <w:pPr>
        <w:rPr>
          <w:rFonts w:ascii="Times New Roman" w:eastAsia="Calibri" w:hAnsi="Times New Roman" w:cs="Times New Roman"/>
          <w:b/>
        </w:rPr>
      </w:pPr>
    </w:p>
    <w:p w14:paraId="4FBCED5F" w14:textId="77777777" w:rsidR="001C148E" w:rsidRPr="00E1299C" w:rsidRDefault="001C148E">
      <w:pPr>
        <w:rPr>
          <w:rFonts w:ascii="Times New Roman" w:eastAsia="Calibri" w:hAnsi="Times New Roman" w:cs="Times New Roman"/>
          <w:b/>
        </w:rPr>
      </w:pPr>
    </w:p>
    <w:p w14:paraId="61E6487A" w14:textId="77777777" w:rsidR="001C148E" w:rsidRPr="00E1299C" w:rsidRDefault="001C148E">
      <w:pPr>
        <w:rPr>
          <w:rFonts w:ascii="Times New Roman" w:eastAsia="Calibri" w:hAnsi="Times New Roman" w:cs="Times New Roman"/>
          <w:b/>
        </w:rPr>
      </w:pPr>
    </w:p>
    <w:p w14:paraId="6E74D9E6" w14:textId="266E0879" w:rsidR="00674CCB" w:rsidRPr="00E1299C" w:rsidRDefault="00EF1ED5">
      <w:pPr>
        <w:rPr>
          <w:rFonts w:ascii="Times New Roman" w:eastAsia="Calibri" w:hAnsi="Times New Roman" w:cs="Times New Roman"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</w:t>
      </w:r>
      <w:r w:rsidR="005F286E" w:rsidRPr="00E1299C">
        <w:rPr>
          <w:rFonts w:ascii="Times New Roman" w:hAnsi="Times New Roman" w:cs="Times New Roman"/>
          <w:b/>
        </w:rPr>
        <w:t xml:space="preserve">Table </w:t>
      </w:r>
      <w:r w:rsidRPr="00E1299C">
        <w:rPr>
          <w:rFonts w:ascii="Times New Roman" w:hAnsi="Times New Roman" w:cs="Times New Roman"/>
          <w:b/>
        </w:rPr>
        <w:t>S</w:t>
      </w:r>
      <w:r w:rsidR="001C148E" w:rsidRPr="00E1299C">
        <w:rPr>
          <w:rFonts w:ascii="Times New Roman" w:hAnsi="Times New Roman" w:cs="Times New Roman"/>
          <w:b/>
        </w:rPr>
        <w:t>3</w:t>
      </w:r>
      <w:r w:rsidR="005F286E" w:rsidRPr="00E1299C">
        <w:rPr>
          <w:rFonts w:ascii="Times New Roman" w:hAnsi="Times New Roman" w:cs="Times New Roman"/>
          <w:b/>
        </w:rPr>
        <w:t>.</w:t>
      </w:r>
      <w:r w:rsidR="005F286E" w:rsidRPr="00E1299C">
        <w:rPr>
          <w:rFonts w:ascii="Times New Roman" w:hAnsi="Times New Roman" w:cs="Times New Roman"/>
        </w:rPr>
        <w:t xml:space="preserve"> </w:t>
      </w:r>
      <w:r w:rsidR="00763E17" w:rsidRPr="00E1299C">
        <w:rPr>
          <w:rFonts w:ascii="Times New Roman" w:eastAsia="Calibri" w:hAnsi="Times New Roman" w:cs="Times New Roman"/>
        </w:rPr>
        <w:t>Multivariable-adjusted a</w:t>
      </w:r>
      <w:r w:rsidR="004E3D52" w:rsidRPr="00E1299C">
        <w:rPr>
          <w:rFonts w:ascii="Times New Roman" w:eastAsia="Calibri" w:hAnsi="Times New Roman" w:cs="Times New Roman"/>
        </w:rPr>
        <w:t>ssociations</w:t>
      </w:r>
      <w:r w:rsidR="00F7706A" w:rsidRPr="00E1299C">
        <w:rPr>
          <w:rFonts w:ascii="Times New Roman" w:eastAsia="Calibri" w:hAnsi="Times New Roman" w:cs="Times New Roman"/>
        </w:rPr>
        <w:t xml:space="preserve"> </w:t>
      </w:r>
      <w:r w:rsidR="00763E17" w:rsidRPr="00E1299C">
        <w:rPr>
          <w:rFonts w:ascii="Times New Roman" w:eastAsia="Calibri" w:hAnsi="Times New Roman" w:cs="Times New Roman"/>
        </w:rPr>
        <w:t>between</w:t>
      </w:r>
      <w:r w:rsidR="00F7706A" w:rsidRPr="00E1299C">
        <w:rPr>
          <w:rFonts w:ascii="Times New Roman" w:eastAsia="Calibri" w:hAnsi="Times New Roman" w:cs="Times New Roman"/>
        </w:rPr>
        <w:t xml:space="preserve"> post-bronchodilator forced vital capacity /total lung capacity (FVC/TLC</w:t>
      </w:r>
      <w:r w:rsidR="00F7706A" w:rsidRPr="00E1299C">
        <w:rPr>
          <w:rFonts w:ascii="Times New Roman" w:eastAsia="Calibri" w:hAnsi="Times New Roman" w:cs="Times New Roman"/>
          <w:vertAlign w:val="subscript"/>
        </w:rPr>
        <w:t>CT</w:t>
      </w:r>
      <w:r w:rsidR="00F7706A" w:rsidRPr="00E1299C">
        <w:rPr>
          <w:rFonts w:ascii="Times New Roman" w:eastAsia="Calibri" w:hAnsi="Times New Roman" w:cs="Times New Roman"/>
        </w:rPr>
        <w:t xml:space="preserve">) quartiles at </w:t>
      </w:r>
      <w:r w:rsidR="00FA127C" w:rsidRPr="00E1299C">
        <w:rPr>
          <w:rFonts w:ascii="Times New Roman" w:eastAsia="Calibri" w:hAnsi="Times New Roman" w:cs="Times New Roman"/>
        </w:rPr>
        <w:t xml:space="preserve">enrollment </w:t>
      </w:r>
      <w:r w:rsidR="00F7706A" w:rsidRPr="00E1299C">
        <w:rPr>
          <w:rFonts w:ascii="Times New Roman" w:eastAsia="Calibri" w:hAnsi="Times New Roman" w:cs="Times New Roman"/>
        </w:rPr>
        <w:t xml:space="preserve">with </w:t>
      </w:r>
      <w:r w:rsidR="005F286E" w:rsidRPr="00E1299C">
        <w:rPr>
          <w:rFonts w:ascii="Times New Roman" w:eastAsia="Calibri" w:hAnsi="Times New Roman" w:cs="Times New Roman"/>
        </w:rPr>
        <w:t>change in FEV</w:t>
      </w:r>
      <w:r w:rsidR="005F286E" w:rsidRPr="00E1299C">
        <w:rPr>
          <w:rFonts w:ascii="Times New Roman" w:eastAsia="Calibri" w:hAnsi="Times New Roman" w:cs="Times New Roman"/>
          <w:vertAlign w:val="subscript"/>
        </w:rPr>
        <w:t>1</w:t>
      </w:r>
      <w:r w:rsidR="005F286E" w:rsidRPr="00E1299C">
        <w:rPr>
          <w:rFonts w:ascii="Times New Roman" w:eastAsia="Calibri" w:hAnsi="Times New Roman" w:cs="Times New Roman"/>
        </w:rPr>
        <w:t>, 6-MWT distance, % emphysema and gas trapping</w:t>
      </w:r>
      <w:r w:rsidR="005F286E" w:rsidRPr="00E1299C">
        <w:rPr>
          <w:rFonts w:ascii="Times New Roman" w:hAnsi="Times New Roman" w:cs="Times New Roman"/>
        </w:rPr>
        <w:t xml:space="preserve"> </w:t>
      </w:r>
      <w:r w:rsidR="005F286E" w:rsidRPr="00E1299C">
        <w:rPr>
          <w:rFonts w:ascii="Times New Roman" w:eastAsia="Calibri" w:hAnsi="Times New Roman" w:cs="Times New Roman"/>
        </w:rPr>
        <w:t>between enrollment and follow-up, and progression to COPD at 5-year follow-up visit</w:t>
      </w:r>
      <w:r w:rsidR="006731F8" w:rsidRPr="00E1299C">
        <w:rPr>
          <w:rFonts w:ascii="Times New Roman" w:eastAsia="Calibri" w:hAnsi="Times New Roman" w:cs="Times New Roman"/>
        </w:rPr>
        <w:t xml:space="preserve"> in smokers with preserved ratio impaired spirometry</w:t>
      </w:r>
      <w:r w:rsidR="0005130E" w:rsidRPr="00E1299C">
        <w:rPr>
          <w:rFonts w:ascii="Times New Roman" w:hAnsi="Times New Roman" w:cs="Times New Roman"/>
        </w:rPr>
        <w:t>(n=617)</w:t>
      </w:r>
      <w:r w:rsidR="005F286E" w:rsidRPr="00E1299C">
        <w:rPr>
          <w:rFonts w:ascii="Times New Roman" w:eastAsia="Calibri" w:hAnsi="Times New Roman" w:cs="Times New Roman"/>
        </w:rPr>
        <w:t>.</w:t>
      </w:r>
    </w:p>
    <w:tbl>
      <w:tblPr>
        <w:tblStyle w:val="TableGrid"/>
        <w:tblW w:w="6762" w:type="dxa"/>
        <w:tblInd w:w="468" w:type="dxa"/>
        <w:tblLayout w:type="fixed"/>
        <w:tblLook w:val="04A0" w:firstRow="1" w:lastRow="0" w:firstColumn="1" w:lastColumn="0" w:noHBand="0" w:noVBand="1"/>
      </w:tblPr>
      <w:tblGrid>
        <w:gridCol w:w="3037"/>
        <w:gridCol w:w="931"/>
        <w:gridCol w:w="932"/>
        <w:gridCol w:w="931"/>
        <w:gridCol w:w="931"/>
      </w:tblGrid>
      <w:tr w:rsidR="005F51E3" w:rsidRPr="00E1299C" w14:paraId="436995B8" w14:textId="77777777" w:rsidTr="001362D3">
        <w:tc>
          <w:tcPr>
            <w:tcW w:w="3037" w:type="dxa"/>
          </w:tcPr>
          <w:p w14:paraId="13D8463E" w14:textId="77777777" w:rsidR="005F51E3" w:rsidRPr="00E1299C" w:rsidRDefault="005F51E3" w:rsidP="00080FD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5" w:type="dxa"/>
            <w:gridSpan w:val="4"/>
          </w:tcPr>
          <w:p w14:paraId="6B0B6B66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FVC/TLC</w:t>
            </w:r>
            <w:r w:rsidRPr="00E1299C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CT</w:t>
            </w:r>
          </w:p>
        </w:tc>
      </w:tr>
      <w:tr w:rsidR="005F51E3" w:rsidRPr="00E1299C" w14:paraId="55575541" w14:textId="77777777" w:rsidTr="001362D3">
        <w:tc>
          <w:tcPr>
            <w:tcW w:w="3037" w:type="dxa"/>
            <w:vAlign w:val="center"/>
          </w:tcPr>
          <w:p w14:paraId="44A193AD" w14:textId="77777777" w:rsidR="005F51E3" w:rsidRPr="00E1299C" w:rsidRDefault="005F51E3" w:rsidP="00F5136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Change in FEV1, ml/year</w:t>
            </w:r>
          </w:p>
        </w:tc>
        <w:tc>
          <w:tcPr>
            <w:tcW w:w="931" w:type="dxa"/>
            <w:vAlign w:val="center"/>
          </w:tcPr>
          <w:p w14:paraId="05AB39E7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932" w:type="dxa"/>
            <w:vAlign w:val="center"/>
          </w:tcPr>
          <w:p w14:paraId="14D91588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671BC83D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2FDDB117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F51E3" w:rsidRPr="00E1299C" w14:paraId="58724E57" w14:textId="77777777" w:rsidTr="001362D3">
        <w:tc>
          <w:tcPr>
            <w:tcW w:w="3037" w:type="dxa"/>
            <w:vAlign w:val="center"/>
          </w:tcPr>
          <w:p w14:paraId="126E83C5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34C1D849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0B933972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2A0F847C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305A5A1F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A42A1" w:rsidRPr="00E1299C" w14:paraId="0F568292" w14:textId="77777777" w:rsidTr="001362D3">
        <w:tc>
          <w:tcPr>
            <w:tcW w:w="3037" w:type="dxa"/>
            <w:vAlign w:val="center"/>
          </w:tcPr>
          <w:p w14:paraId="34344F06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55C876D7" w14:textId="23A4D9F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932" w:type="dxa"/>
            <w:vAlign w:val="center"/>
          </w:tcPr>
          <w:p w14:paraId="0683F1E5" w14:textId="797DCA8C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5</w:t>
            </w:r>
          </w:p>
        </w:tc>
        <w:tc>
          <w:tcPr>
            <w:tcW w:w="931" w:type="dxa"/>
            <w:vAlign w:val="center"/>
          </w:tcPr>
          <w:p w14:paraId="0EE3A53A" w14:textId="769542E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7</w:t>
            </w:r>
          </w:p>
        </w:tc>
        <w:tc>
          <w:tcPr>
            <w:tcW w:w="931" w:type="dxa"/>
            <w:vAlign w:val="center"/>
          </w:tcPr>
          <w:p w14:paraId="4E465D0A" w14:textId="16B15B1D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</w:t>
            </w:r>
          </w:p>
        </w:tc>
      </w:tr>
      <w:tr w:rsidR="00FA42A1" w:rsidRPr="00E1299C" w14:paraId="7B6B84DF" w14:textId="77777777" w:rsidTr="001362D3">
        <w:tc>
          <w:tcPr>
            <w:tcW w:w="3037" w:type="dxa"/>
            <w:vAlign w:val="center"/>
          </w:tcPr>
          <w:p w14:paraId="04DBE094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02433076" w14:textId="206D1D22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932" w:type="dxa"/>
            <w:vAlign w:val="center"/>
          </w:tcPr>
          <w:p w14:paraId="66A6D62A" w14:textId="3CF0EE25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85</w:t>
            </w:r>
          </w:p>
        </w:tc>
        <w:tc>
          <w:tcPr>
            <w:tcW w:w="931" w:type="dxa"/>
            <w:vAlign w:val="center"/>
          </w:tcPr>
          <w:p w14:paraId="2972E50D" w14:textId="7429E768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55</w:t>
            </w:r>
          </w:p>
        </w:tc>
        <w:tc>
          <w:tcPr>
            <w:tcW w:w="931" w:type="dxa"/>
            <w:vAlign w:val="center"/>
          </w:tcPr>
          <w:p w14:paraId="37C9DB65" w14:textId="2E949E46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</w:t>
            </w:r>
          </w:p>
        </w:tc>
      </w:tr>
      <w:tr w:rsidR="00FA42A1" w:rsidRPr="00E1299C" w14:paraId="546FB6E4" w14:textId="77777777" w:rsidTr="001362D3">
        <w:tc>
          <w:tcPr>
            <w:tcW w:w="3037" w:type="dxa"/>
            <w:vAlign w:val="center"/>
          </w:tcPr>
          <w:p w14:paraId="66D56548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239B682E" w14:textId="160B7AAA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5</w:t>
            </w:r>
          </w:p>
        </w:tc>
        <w:tc>
          <w:tcPr>
            <w:tcW w:w="932" w:type="dxa"/>
            <w:vAlign w:val="center"/>
          </w:tcPr>
          <w:p w14:paraId="1BF86B34" w14:textId="730437F4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95</w:t>
            </w:r>
          </w:p>
        </w:tc>
        <w:tc>
          <w:tcPr>
            <w:tcW w:w="931" w:type="dxa"/>
            <w:vAlign w:val="center"/>
          </w:tcPr>
          <w:p w14:paraId="2435701A" w14:textId="4B47D17D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5</w:t>
            </w:r>
          </w:p>
        </w:tc>
        <w:tc>
          <w:tcPr>
            <w:tcW w:w="931" w:type="dxa"/>
            <w:vAlign w:val="center"/>
          </w:tcPr>
          <w:p w14:paraId="311A507D" w14:textId="3663372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5F51E3" w:rsidRPr="00E1299C" w14:paraId="4D572573" w14:textId="77777777" w:rsidTr="001362D3">
        <w:tc>
          <w:tcPr>
            <w:tcW w:w="3037" w:type="dxa"/>
            <w:vAlign w:val="center"/>
          </w:tcPr>
          <w:p w14:paraId="481BBBED" w14:textId="61280F45" w:rsidR="005F51E3" w:rsidRPr="00E1299C" w:rsidRDefault="005F51E3" w:rsidP="00F5136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ange in 6-MWT distance, </w:t>
            </w:r>
            <w:r w:rsidR="001362D3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meters/year</w:t>
            </w:r>
          </w:p>
        </w:tc>
        <w:tc>
          <w:tcPr>
            <w:tcW w:w="931" w:type="dxa"/>
            <w:vAlign w:val="center"/>
          </w:tcPr>
          <w:p w14:paraId="6B055540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932" w:type="dxa"/>
            <w:vAlign w:val="center"/>
          </w:tcPr>
          <w:p w14:paraId="46A47681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2E630F40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294CE2AB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F51E3" w:rsidRPr="00E1299C" w14:paraId="4417AF8E" w14:textId="77777777" w:rsidTr="001362D3">
        <w:tc>
          <w:tcPr>
            <w:tcW w:w="3037" w:type="dxa"/>
            <w:vAlign w:val="center"/>
          </w:tcPr>
          <w:p w14:paraId="23448553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16BB9753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35A8FA48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2E967FAA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5EAC58A0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A42A1" w:rsidRPr="00E1299C" w14:paraId="55BF2CB2" w14:textId="77777777" w:rsidTr="001362D3">
        <w:tc>
          <w:tcPr>
            <w:tcW w:w="3037" w:type="dxa"/>
            <w:vAlign w:val="center"/>
          </w:tcPr>
          <w:p w14:paraId="5BB6AD88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0A2C172C" w14:textId="7D846C18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</w:t>
            </w:r>
          </w:p>
        </w:tc>
        <w:tc>
          <w:tcPr>
            <w:tcW w:w="932" w:type="dxa"/>
            <w:vAlign w:val="center"/>
          </w:tcPr>
          <w:p w14:paraId="5881A184" w14:textId="01AD5ACB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.47</w:t>
            </w:r>
          </w:p>
        </w:tc>
        <w:tc>
          <w:tcPr>
            <w:tcW w:w="931" w:type="dxa"/>
            <w:vAlign w:val="center"/>
          </w:tcPr>
          <w:p w14:paraId="001E1714" w14:textId="11688405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40</w:t>
            </w:r>
          </w:p>
        </w:tc>
        <w:tc>
          <w:tcPr>
            <w:tcW w:w="931" w:type="dxa"/>
            <w:vAlign w:val="center"/>
          </w:tcPr>
          <w:p w14:paraId="1D6810BE" w14:textId="1F2F538B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</w:t>
            </w:r>
          </w:p>
        </w:tc>
      </w:tr>
      <w:tr w:rsidR="00FA42A1" w:rsidRPr="00E1299C" w14:paraId="6A1ABFE7" w14:textId="77777777" w:rsidTr="001362D3">
        <w:tc>
          <w:tcPr>
            <w:tcW w:w="3037" w:type="dxa"/>
            <w:vAlign w:val="center"/>
          </w:tcPr>
          <w:p w14:paraId="22228CD8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22820EB1" w14:textId="7EBE1307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7</w:t>
            </w:r>
          </w:p>
        </w:tc>
        <w:tc>
          <w:tcPr>
            <w:tcW w:w="932" w:type="dxa"/>
            <w:vAlign w:val="center"/>
          </w:tcPr>
          <w:p w14:paraId="727A5611" w14:textId="6186AC79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6.57</w:t>
            </w:r>
          </w:p>
        </w:tc>
        <w:tc>
          <w:tcPr>
            <w:tcW w:w="931" w:type="dxa"/>
            <w:vAlign w:val="center"/>
          </w:tcPr>
          <w:p w14:paraId="5A44CC1A" w14:textId="34D36861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83</w:t>
            </w:r>
          </w:p>
        </w:tc>
        <w:tc>
          <w:tcPr>
            <w:tcW w:w="931" w:type="dxa"/>
            <w:vAlign w:val="center"/>
          </w:tcPr>
          <w:p w14:paraId="1C56DA17" w14:textId="77910AF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</w:t>
            </w:r>
          </w:p>
        </w:tc>
      </w:tr>
      <w:tr w:rsidR="00FA42A1" w:rsidRPr="00E1299C" w14:paraId="00826551" w14:textId="77777777" w:rsidTr="001362D3">
        <w:tc>
          <w:tcPr>
            <w:tcW w:w="3037" w:type="dxa"/>
            <w:vAlign w:val="center"/>
          </w:tcPr>
          <w:p w14:paraId="1F40E2B4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1745C871" w14:textId="2AB34EFA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932" w:type="dxa"/>
            <w:vAlign w:val="center"/>
          </w:tcPr>
          <w:p w14:paraId="6B27619A" w14:textId="7F0232F1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55</w:t>
            </w:r>
          </w:p>
        </w:tc>
        <w:tc>
          <w:tcPr>
            <w:tcW w:w="931" w:type="dxa"/>
            <w:vAlign w:val="center"/>
          </w:tcPr>
          <w:p w14:paraId="60D846E1" w14:textId="602396A2" w:rsidR="00FA42A1" w:rsidRPr="00E1299C" w:rsidRDefault="001362D3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73</w:t>
            </w:r>
          </w:p>
        </w:tc>
        <w:tc>
          <w:tcPr>
            <w:tcW w:w="931" w:type="dxa"/>
            <w:vAlign w:val="center"/>
          </w:tcPr>
          <w:p w14:paraId="64242258" w14:textId="54277671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</w:tr>
      <w:tr w:rsidR="005F51E3" w:rsidRPr="00E1299C" w14:paraId="7660F726" w14:textId="77777777" w:rsidTr="001362D3">
        <w:tc>
          <w:tcPr>
            <w:tcW w:w="3037" w:type="dxa"/>
            <w:vAlign w:val="center"/>
          </w:tcPr>
          <w:p w14:paraId="1A1DCF9C" w14:textId="3D5D46B9" w:rsidR="005F51E3" w:rsidRPr="00E1299C" w:rsidRDefault="005F51E3" w:rsidP="00F5136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Change in % Emphysema</w:t>
            </w:r>
            <w:r w:rsidR="00682D8D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 </w:t>
            </w:r>
            <w:proofErr w:type="spellStart"/>
            <w:r w:rsidR="00682D8D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yer</w:t>
            </w:r>
            <w:proofErr w:type="spellEnd"/>
          </w:p>
        </w:tc>
        <w:tc>
          <w:tcPr>
            <w:tcW w:w="931" w:type="dxa"/>
            <w:vAlign w:val="center"/>
          </w:tcPr>
          <w:p w14:paraId="04B243D1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932" w:type="dxa"/>
            <w:vAlign w:val="center"/>
          </w:tcPr>
          <w:p w14:paraId="45E0643B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4C720F93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4ECC5E5B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F51E3" w:rsidRPr="00E1299C" w14:paraId="7A51EEBD" w14:textId="77777777" w:rsidTr="001362D3">
        <w:tc>
          <w:tcPr>
            <w:tcW w:w="3037" w:type="dxa"/>
            <w:vAlign w:val="center"/>
          </w:tcPr>
          <w:p w14:paraId="00F6691D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082B3E34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7DFDFAFF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1393177E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0CF8E89C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A42A1" w:rsidRPr="00E1299C" w14:paraId="0BB6AF7F" w14:textId="77777777" w:rsidTr="001362D3">
        <w:tc>
          <w:tcPr>
            <w:tcW w:w="3037" w:type="dxa"/>
            <w:vAlign w:val="center"/>
          </w:tcPr>
          <w:p w14:paraId="3440BC80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328C4D72" w14:textId="3B5D77D4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32" w:type="dxa"/>
            <w:vAlign w:val="center"/>
          </w:tcPr>
          <w:p w14:paraId="4B83EB2D" w14:textId="7F84D5B2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8</w:t>
            </w:r>
          </w:p>
        </w:tc>
        <w:tc>
          <w:tcPr>
            <w:tcW w:w="931" w:type="dxa"/>
            <w:vAlign w:val="center"/>
          </w:tcPr>
          <w:p w14:paraId="1EE1F23E" w14:textId="7860E752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931" w:type="dxa"/>
            <w:vAlign w:val="center"/>
          </w:tcPr>
          <w:p w14:paraId="5D1706A5" w14:textId="197481A5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</w:tr>
      <w:tr w:rsidR="00FA42A1" w:rsidRPr="00E1299C" w14:paraId="54FC3C0D" w14:textId="77777777" w:rsidTr="001362D3">
        <w:tc>
          <w:tcPr>
            <w:tcW w:w="3037" w:type="dxa"/>
            <w:vAlign w:val="center"/>
          </w:tcPr>
          <w:p w14:paraId="7A775AD3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4FE439A0" w14:textId="45EFCD2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32" w:type="dxa"/>
            <w:vAlign w:val="center"/>
          </w:tcPr>
          <w:p w14:paraId="01839B67" w14:textId="1F128FD2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</w:t>
            </w:r>
          </w:p>
        </w:tc>
        <w:tc>
          <w:tcPr>
            <w:tcW w:w="931" w:type="dxa"/>
            <w:vAlign w:val="center"/>
          </w:tcPr>
          <w:p w14:paraId="30ED5D97" w14:textId="56D087EE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931" w:type="dxa"/>
            <w:vAlign w:val="center"/>
          </w:tcPr>
          <w:p w14:paraId="1D2C32EA" w14:textId="05ACAF09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</w:tr>
      <w:tr w:rsidR="00FA42A1" w:rsidRPr="00E1299C" w14:paraId="278BC8D0" w14:textId="77777777" w:rsidTr="001362D3">
        <w:tc>
          <w:tcPr>
            <w:tcW w:w="3037" w:type="dxa"/>
            <w:vAlign w:val="center"/>
          </w:tcPr>
          <w:p w14:paraId="6B989E1B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58F6546A" w14:textId="099D3F80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32" w:type="dxa"/>
            <w:vAlign w:val="center"/>
          </w:tcPr>
          <w:p w14:paraId="7D1141D8" w14:textId="559F6292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931" w:type="dxa"/>
            <w:vAlign w:val="center"/>
          </w:tcPr>
          <w:p w14:paraId="1A17E56C" w14:textId="221F8AD3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931" w:type="dxa"/>
            <w:vAlign w:val="center"/>
          </w:tcPr>
          <w:p w14:paraId="21C90DB8" w14:textId="1CD0F00D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5F51E3" w:rsidRPr="00E1299C" w14:paraId="2206181C" w14:textId="77777777" w:rsidTr="001362D3">
        <w:tc>
          <w:tcPr>
            <w:tcW w:w="3037" w:type="dxa"/>
            <w:vAlign w:val="center"/>
          </w:tcPr>
          <w:p w14:paraId="0A3BBEEB" w14:textId="134CBAE4" w:rsidR="005F51E3" w:rsidRPr="00E1299C" w:rsidRDefault="005F51E3" w:rsidP="00F5136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Change in % Gas trapping</w:t>
            </w:r>
            <w:r w:rsidR="00682D8D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 year</w:t>
            </w:r>
          </w:p>
        </w:tc>
        <w:tc>
          <w:tcPr>
            <w:tcW w:w="931" w:type="dxa"/>
            <w:vAlign w:val="center"/>
          </w:tcPr>
          <w:p w14:paraId="311800BC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932" w:type="dxa"/>
            <w:vAlign w:val="center"/>
          </w:tcPr>
          <w:p w14:paraId="00E0EB17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4FA78D13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69DBE2D3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F51E3" w:rsidRPr="00E1299C" w14:paraId="5E43D4C4" w14:textId="77777777" w:rsidTr="001362D3">
        <w:tc>
          <w:tcPr>
            <w:tcW w:w="3037" w:type="dxa"/>
            <w:vAlign w:val="center"/>
          </w:tcPr>
          <w:p w14:paraId="5ED79BC6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107FDE37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147C8AF2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08EB2AC7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40D4C4FF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A42A1" w:rsidRPr="00E1299C" w14:paraId="57D89761" w14:textId="77777777" w:rsidTr="001362D3">
        <w:tc>
          <w:tcPr>
            <w:tcW w:w="3037" w:type="dxa"/>
            <w:vAlign w:val="center"/>
          </w:tcPr>
          <w:p w14:paraId="6B465D69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057A68CE" w14:textId="147A6C82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932" w:type="dxa"/>
            <w:vAlign w:val="center"/>
          </w:tcPr>
          <w:p w14:paraId="44134A6D" w14:textId="4A6140B4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0</w:t>
            </w:r>
          </w:p>
        </w:tc>
        <w:tc>
          <w:tcPr>
            <w:tcW w:w="931" w:type="dxa"/>
            <w:vAlign w:val="center"/>
          </w:tcPr>
          <w:p w14:paraId="331B1C27" w14:textId="554C66AA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931" w:type="dxa"/>
            <w:vAlign w:val="center"/>
          </w:tcPr>
          <w:p w14:paraId="3213D4DE" w14:textId="2383928E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FA42A1" w:rsidRPr="00E1299C" w14:paraId="34DBAD06" w14:textId="77777777" w:rsidTr="001362D3">
        <w:tc>
          <w:tcPr>
            <w:tcW w:w="3037" w:type="dxa"/>
            <w:vAlign w:val="center"/>
          </w:tcPr>
          <w:p w14:paraId="2B34395C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0D893F17" w14:textId="7A1F0AAA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932" w:type="dxa"/>
            <w:vAlign w:val="center"/>
          </w:tcPr>
          <w:p w14:paraId="6545FF77" w14:textId="6ED195E8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6</w:t>
            </w:r>
          </w:p>
        </w:tc>
        <w:tc>
          <w:tcPr>
            <w:tcW w:w="931" w:type="dxa"/>
            <w:vAlign w:val="center"/>
          </w:tcPr>
          <w:p w14:paraId="49665537" w14:textId="7AC1BC22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931" w:type="dxa"/>
            <w:vAlign w:val="center"/>
          </w:tcPr>
          <w:p w14:paraId="75E008C7" w14:textId="4D97F40F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</w:tr>
      <w:tr w:rsidR="00FA42A1" w:rsidRPr="00E1299C" w14:paraId="25299295" w14:textId="77777777" w:rsidTr="001362D3">
        <w:tc>
          <w:tcPr>
            <w:tcW w:w="3037" w:type="dxa"/>
            <w:vAlign w:val="center"/>
          </w:tcPr>
          <w:p w14:paraId="6A898828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39396396" w14:textId="5358219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932" w:type="dxa"/>
            <w:vAlign w:val="center"/>
          </w:tcPr>
          <w:p w14:paraId="69AE5166" w14:textId="5C7BE4E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931" w:type="dxa"/>
            <w:vAlign w:val="center"/>
          </w:tcPr>
          <w:p w14:paraId="5F75A313" w14:textId="37C3221D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93</w:t>
            </w:r>
          </w:p>
        </w:tc>
        <w:tc>
          <w:tcPr>
            <w:tcW w:w="931" w:type="dxa"/>
            <w:vAlign w:val="center"/>
          </w:tcPr>
          <w:p w14:paraId="3EFDF4C2" w14:textId="1E1D2396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4</w:t>
            </w:r>
          </w:p>
        </w:tc>
      </w:tr>
      <w:tr w:rsidR="005F51E3" w:rsidRPr="00E1299C" w14:paraId="11E06C70" w14:textId="77777777" w:rsidTr="001362D3">
        <w:tc>
          <w:tcPr>
            <w:tcW w:w="3037" w:type="dxa"/>
            <w:vAlign w:val="center"/>
          </w:tcPr>
          <w:p w14:paraId="750F0089" w14:textId="77777777" w:rsidR="005F51E3" w:rsidRPr="00E1299C" w:rsidRDefault="005F51E3" w:rsidP="00F5136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COPD at 5 years</w:t>
            </w:r>
          </w:p>
        </w:tc>
        <w:tc>
          <w:tcPr>
            <w:tcW w:w="931" w:type="dxa"/>
            <w:vAlign w:val="center"/>
          </w:tcPr>
          <w:p w14:paraId="5B947730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932" w:type="dxa"/>
            <w:vAlign w:val="center"/>
          </w:tcPr>
          <w:p w14:paraId="69AD4A2C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38035CBE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7409A7EE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F51E3" w:rsidRPr="00E1299C" w14:paraId="29C38780" w14:textId="77777777" w:rsidTr="001362D3">
        <w:tc>
          <w:tcPr>
            <w:tcW w:w="3037" w:type="dxa"/>
            <w:vAlign w:val="center"/>
          </w:tcPr>
          <w:p w14:paraId="69ACBFF4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234CE77B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58592C7A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700C3981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20070D5D" w14:textId="77777777" w:rsidR="005F51E3" w:rsidRPr="00E1299C" w:rsidRDefault="005F51E3" w:rsidP="00F5136A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FA42A1" w:rsidRPr="00E1299C" w14:paraId="122F328C" w14:textId="77777777" w:rsidTr="001362D3">
        <w:tc>
          <w:tcPr>
            <w:tcW w:w="3037" w:type="dxa"/>
            <w:vAlign w:val="center"/>
          </w:tcPr>
          <w:p w14:paraId="4D3208C6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13877484" w14:textId="4B8B69E0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932" w:type="dxa"/>
            <w:vAlign w:val="center"/>
          </w:tcPr>
          <w:p w14:paraId="4E8DA499" w14:textId="7474ECA3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31" w:type="dxa"/>
            <w:vAlign w:val="center"/>
          </w:tcPr>
          <w:p w14:paraId="2AF067B6" w14:textId="5D0F127B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931" w:type="dxa"/>
            <w:vAlign w:val="center"/>
          </w:tcPr>
          <w:p w14:paraId="63C77AB2" w14:textId="3A19472C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</w:t>
            </w:r>
          </w:p>
        </w:tc>
      </w:tr>
      <w:tr w:rsidR="00FA42A1" w:rsidRPr="00E1299C" w14:paraId="746968A0" w14:textId="77777777" w:rsidTr="001362D3">
        <w:tc>
          <w:tcPr>
            <w:tcW w:w="3037" w:type="dxa"/>
            <w:vAlign w:val="center"/>
          </w:tcPr>
          <w:p w14:paraId="37B2EA65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65D6EDBF" w14:textId="109A469E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932" w:type="dxa"/>
            <w:vAlign w:val="center"/>
          </w:tcPr>
          <w:p w14:paraId="016B960D" w14:textId="0720B14B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31" w:type="dxa"/>
            <w:vAlign w:val="center"/>
          </w:tcPr>
          <w:p w14:paraId="17682626" w14:textId="48321224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931" w:type="dxa"/>
            <w:vAlign w:val="center"/>
          </w:tcPr>
          <w:p w14:paraId="118C46D7" w14:textId="3B56A8C4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</w:tr>
      <w:tr w:rsidR="00FA42A1" w:rsidRPr="00E1299C" w14:paraId="26267202" w14:textId="77777777" w:rsidTr="001362D3">
        <w:tc>
          <w:tcPr>
            <w:tcW w:w="3037" w:type="dxa"/>
            <w:vAlign w:val="center"/>
          </w:tcPr>
          <w:p w14:paraId="0ADFB345" w14:textId="77777777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42ED1C55" w14:textId="2793CD2B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932" w:type="dxa"/>
            <w:vAlign w:val="center"/>
          </w:tcPr>
          <w:p w14:paraId="1D64C08C" w14:textId="71434493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931" w:type="dxa"/>
            <w:vAlign w:val="center"/>
          </w:tcPr>
          <w:p w14:paraId="3D3B8244" w14:textId="78F82893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931" w:type="dxa"/>
            <w:vAlign w:val="center"/>
          </w:tcPr>
          <w:p w14:paraId="2F014884" w14:textId="083CC34D" w:rsidR="00FA42A1" w:rsidRPr="00E1299C" w:rsidRDefault="00FA42A1" w:rsidP="00FA42A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</w:tbl>
    <w:p w14:paraId="2BF07EBC" w14:textId="3681E1A7" w:rsidR="00177AA3" w:rsidRPr="00E1299C" w:rsidRDefault="00177AA3" w:rsidP="005F286E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>Linear regression models with post-bronchodilator FVC/ quartiles as independent variables (exposure) change in FEV1, 6-MWT distance, % emphysema and gas trapping between enrollment and follow-up as the dependent variables(outcomes) were performed</w:t>
      </w:r>
      <w:bookmarkStart w:id="7" w:name="_Hlk7092969"/>
      <w:r w:rsidRPr="00E1299C">
        <w:rPr>
          <w:rFonts w:ascii="Times New Roman" w:hAnsi="Times New Roman" w:cs="Times New Roman"/>
          <w:sz w:val="20"/>
          <w:szCs w:val="20"/>
        </w:rPr>
        <w:t>.</w:t>
      </w:r>
      <w:r w:rsidR="005C2C38" w:rsidRPr="00E1299C">
        <w:rPr>
          <w:rFonts w:ascii="Times New Roman" w:hAnsi="Times New Roman" w:cs="Times New Roman"/>
          <w:sz w:val="20"/>
          <w:szCs w:val="20"/>
        </w:rPr>
        <w:t xml:space="preserve"> </w:t>
      </w:r>
      <w:r w:rsidRPr="00E1299C">
        <w:rPr>
          <w:rFonts w:ascii="Times New Roman" w:hAnsi="Times New Roman" w:cs="Times New Roman"/>
          <w:sz w:val="20"/>
          <w:szCs w:val="20"/>
        </w:rPr>
        <w:t>Binary logistic regression models with post-bronchodilator FVC/TLC</w:t>
      </w:r>
      <w:r w:rsidRPr="00E1299C">
        <w:rPr>
          <w:rFonts w:ascii="Times New Roman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hAnsi="Times New Roman" w:cs="Times New Roman"/>
          <w:sz w:val="20"/>
          <w:szCs w:val="20"/>
        </w:rPr>
        <w:t xml:space="preserve"> quartiles as independent variables (exposure) and progression to COPD at follow-up visit as the dependent variables (outcome) were performed. All models included the following co-variates: </w:t>
      </w:r>
      <w:r w:rsidR="0005130E" w:rsidRPr="00E1299C">
        <w:rPr>
          <w:rFonts w:ascii="Times New Roman" w:hAnsi="Times New Roman" w:cs="Times New Roman"/>
          <w:sz w:val="20"/>
          <w:szCs w:val="20"/>
        </w:rPr>
        <w:t>age, sex, race, body mass index, smoking status at the enrollment, smoking pack-years, history of asthma and congestive heart failure</w:t>
      </w:r>
      <w:r w:rsidRPr="00E1299C">
        <w:rPr>
          <w:rFonts w:ascii="Times New Roman" w:hAnsi="Times New Roman" w:cs="Times New Roman"/>
          <w:sz w:val="20"/>
          <w:szCs w:val="20"/>
        </w:rPr>
        <w:t>.</w:t>
      </w:r>
    </w:p>
    <w:bookmarkEnd w:id="7"/>
    <w:p w14:paraId="443ABB21" w14:textId="455D7C89" w:rsidR="005F286E" w:rsidRPr="00E1299C" w:rsidRDefault="005F286E" w:rsidP="005F286E">
      <w:pPr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>For change in FEV</w:t>
      </w:r>
      <w:r w:rsidRPr="00E1299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E1299C" w:rsidDel="00A93641">
        <w:rPr>
          <w:rFonts w:ascii="Times New Roman" w:hAnsi="Times New Roman" w:cs="Times New Roman"/>
          <w:sz w:val="20"/>
          <w:szCs w:val="20"/>
        </w:rPr>
        <w:t xml:space="preserve"> </w:t>
      </w:r>
      <w:r w:rsidRPr="00E1299C">
        <w:rPr>
          <w:rFonts w:ascii="Times New Roman" w:hAnsi="Times New Roman" w:cs="Times New Roman"/>
          <w:sz w:val="20"/>
          <w:szCs w:val="20"/>
        </w:rPr>
        <w:t xml:space="preserve">mL/year, data were available for 617 </w:t>
      </w:r>
      <w:r w:rsidR="0012108B" w:rsidRPr="00E1299C">
        <w:rPr>
          <w:rFonts w:ascii="Times New Roman" w:hAnsi="Times New Roman" w:cs="Times New Roman"/>
          <w:sz w:val="20"/>
          <w:szCs w:val="20"/>
        </w:rPr>
        <w:t>participant</w:t>
      </w:r>
      <w:r w:rsidRPr="00E1299C">
        <w:rPr>
          <w:rFonts w:ascii="Times New Roman" w:hAnsi="Times New Roman" w:cs="Times New Roman"/>
          <w:sz w:val="20"/>
          <w:szCs w:val="20"/>
        </w:rPr>
        <w:t>s.</w:t>
      </w:r>
    </w:p>
    <w:p w14:paraId="1C29A9BF" w14:textId="32745902" w:rsidR="005F286E" w:rsidRPr="00E1299C" w:rsidRDefault="005F286E" w:rsidP="005F286E">
      <w:pPr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>For change in 6-MWT distance analysis, data were available for 60</w:t>
      </w:r>
      <w:r w:rsidR="00645A00" w:rsidRPr="00E1299C">
        <w:rPr>
          <w:rFonts w:ascii="Times New Roman" w:hAnsi="Times New Roman" w:cs="Times New Roman"/>
          <w:sz w:val="20"/>
          <w:szCs w:val="20"/>
        </w:rPr>
        <w:t>6</w:t>
      </w:r>
      <w:r w:rsidRPr="00E1299C">
        <w:rPr>
          <w:rFonts w:ascii="Times New Roman" w:hAnsi="Times New Roman" w:cs="Times New Roman"/>
          <w:sz w:val="20"/>
          <w:szCs w:val="20"/>
        </w:rPr>
        <w:t xml:space="preserve"> </w:t>
      </w:r>
      <w:r w:rsidR="0012108B" w:rsidRPr="00E1299C">
        <w:rPr>
          <w:rFonts w:ascii="Times New Roman" w:hAnsi="Times New Roman" w:cs="Times New Roman"/>
          <w:sz w:val="20"/>
          <w:szCs w:val="20"/>
        </w:rPr>
        <w:t>participant</w:t>
      </w:r>
      <w:r w:rsidRPr="00E1299C">
        <w:rPr>
          <w:rFonts w:ascii="Times New Roman" w:hAnsi="Times New Roman" w:cs="Times New Roman"/>
          <w:sz w:val="20"/>
          <w:szCs w:val="20"/>
        </w:rPr>
        <w:t>s.</w:t>
      </w:r>
    </w:p>
    <w:p w14:paraId="0561C62D" w14:textId="26353DFE" w:rsidR="005F286E" w:rsidRPr="00E1299C" w:rsidRDefault="005F286E" w:rsidP="005F286E">
      <w:pPr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For change in % emphysema analysis, data were available for </w:t>
      </w:r>
      <w:r w:rsidR="00645A00" w:rsidRPr="00E1299C">
        <w:rPr>
          <w:rFonts w:ascii="Times New Roman" w:hAnsi="Times New Roman" w:cs="Times New Roman"/>
          <w:sz w:val="20"/>
          <w:szCs w:val="20"/>
        </w:rPr>
        <w:t xml:space="preserve">478 </w:t>
      </w:r>
      <w:r w:rsidR="0012108B" w:rsidRPr="00E1299C">
        <w:rPr>
          <w:rFonts w:ascii="Times New Roman" w:hAnsi="Times New Roman" w:cs="Times New Roman"/>
          <w:sz w:val="20"/>
          <w:szCs w:val="20"/>
        </w:rPr>
        <w:t>participant</w:t>
      </w:r>
      <w:r w:rsidRPr="00E1299C">
        <w:rPr>
          <w:rFonts w:ascii="Times New Roman" w:hAnsi="Times New Roman" w:cs="Times New Roman"/>
          <w:sz w:val="20"/>
          <w:szCs w:val="20"/>
        </w:rPr>
        <w:t>s.</w:t>
      </w:r>
    </w:p>
    <w:p w14:paraId="12FC7242" w14:textId="4AEBCD09" w:rsidR="005F286E" w:rsidRPr="00E1299C" w:rsidRDefault="005F286E" w:rsidP="005F286E">
      <w:pPr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>For change in % gas trapping analysis, data were available for 3</w:t>
      </w:r>
      <w:r w:rsidR="00645A00" w:rsidRPr="00E1299C">
        <w:rPr>
          <w:rFonts w:ascii="Times New Roman" w:hAnsi="Times New Roman" w:cs="Times New Roman"/>
          <w:sz w:val="20"/>
          <w:szCs w:val="20"/>
        </w:rPr>
        <w:t>52</w:t>
      </w:r>
      <w:r w:rsidRPr="00E1299C">
        <w:rPr>
          <w:rFonts w:ascii="Times New Roman" w:hAnsi="Times New Roman" w:cs="Times New Roman"/>
          <w:sz w:val="20"/>
          <w:szCs w:val="20"/>
        </w:rPr>
        <w:t xml:space="preserve"> </w:t>
      </w:r>
      <w:r w:rsidR="0012108B" w:rsidRPr="00E1299C">
        <w:rPr>
          <w:rFonts w:ascii="Times New Roman" w:hAnsi="Times New Roman" w:cs="Times New Roman"/>
          <w:sz w:val="20"/>
          <w:szCs w:val="20"/>
        </w:rPr>
        <w:t>participant</w:t>
      </w:r>
      <w:r w:rsidRPr="00E1299C">
        <w:rPr>
          <w:rFonts w:ascii="Times New Roman" w:hAnsi="Times New Roman" w:cs="Times New Roman"/>
          <w:sz w:val="20"/>
          <w:szCs w:val="20"/>
        </w:rPr>
        <w:t>s.</w:t>
      </w:r>
    </w:p>
    <w:p w14:paraId="79B81382" w14:textId="77777777" w:rsidR="005F286E" w:rsidRPr="00E1299C" w:rsidRDefault="005C2C38" w:rsidP="005F286E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>OR= odds ratio;</w:t>
      </w:r>
      <w:r w:rsidR="000D75B4" w:rsidRPr="00E1299C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="005F286E" w:rsidRPr="00E1299C">
        <w:rPr>
          <w:rFonts w:ascii="Times New Roman" w:eastAsia="Calibri" w:hAnsi="Times New Roman" w:cs="Times New Roman"/>
          <w:sz w:val="20"/>
          <w:szCs w:val="20"/>
        </w:rPr>
        <w:t>6-MWT = 6-min walk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test</w:t>
      </w:r>
      <w:r w:rsidR="005F286E" w:rsidRPr="00E1299C">
        <w:rPr>
          <w:rFonts w:ascii="Times New Roman" w:eastAsia="Calibri" w:hAnsi="Times New Roman" w:cs="Times New Roman"/>
          <w:sz w:val="20"/>
          <w:szCs w:val="20"/>
        </w:rPr>
        <w:t>.</w:t>
      </w:r>
    </w:p>
    <w:p w14:paraId="25D151A6" w14:textId="77777777" w:rsidR="00F5136A" w:rsidRPr="00E1299C" w:rsidRDefault="00F5136A" w:rsidP="005F286E">
      <w:pPr>
        <w:rPr>
          <w:rFonts w:ascii="Times New Roman" w:eastAsia="Calibri" w:hAnsi="Times New Roman" w:cs="Times New Roman"/>
          <w:sz w:val="20"/>
          <w:szCs w:val="20"/>
        </w:rPr>
      </w:pPr>
    </w:p>
    <w:p w14:paraId="6A3604AD" w14:textId="77777777" w:rsidR="00F5136A" w:rsidRPr="00E1299C" w:rsidRDefault="00F5136A" w:rsidP="005F286E">
      <w:pPr>
        <w:rPr>
          <w:rFonts w:ascii="Times New Roman" w:eastAsia="Calibri" w:hAnsi="Times New Roman" w:cs="Times New Roman"/>
          <w:sz w:val="20"/>
          <w:szCs w:val="20"/>
        </w:rPr>
      </w:pPr>
    </w:p>
    <w:p w14:paraId="202D3BD6" w14:textId="77777777" w:rsidR="00D63633" w:rsidRPr="00E1299C" w:rsidRDefault="00D63633" w:rsidP="00F52BB4">
      <w:pPr>
        <w:rPr>
          <w:rFonts w:ascii="Times New Roman" w:hAnsi="Times New Roman" w:cs="Times New Roman"/>
          <w:b/>
        </w:rPr>
      </w:pPr>
      <w:r w:rsidRPr="00E1299C">
        <w:rPr>
          <w:rFonts w:ascii="Times New Roman" w:hAnsi="Times New Roman" w:cs="Times New Roman"/>
          <w:b/>
        </w:rPr>
        <w:br w:type="page"/>
      </w:r>
    </w:p>
    <w:p w14:paraId="355E439B" w14:textId="6CA4F5AE" w:rsidR="00674CCB" w:rsidRPr="00E1299C" w:rsidRDefault="00EF1ED5" w:rsidP="00F52BB4">
      <w:pPr>
        <w:rPr>
          <w:rFonts w:ascii="Times New Roman" w:eastAsia="Calibri" w:hAnsi="Times New Roman" w:cs="Times New Roman"/>
          <w:b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</w:t>
      </w:r>
      <w:r w:rsidR="00EB1D08" w:rsidRPr="00E1299C">
        <w:rPr>
          <w:rFonts w:ascii="Times New Roman" w:hAnsi="Times New Roman" w:cs="Times New Roman"/>
          <w:b/>
        </w:rPr>
        <w:t xml:space="preserve">Table </w:t>
      </w:r>
      <w:r w:rsidRPr="00E1299C">
        <w:rPr>
          <w:rFonts w:ascii="Times New Roman" w:hAnsi="Times New Roman" w:cs="Times New Roman"/>
          <w:b/>
        </w:rPr>
        <w:t>S</w:t>
      </w:r>
      <w:r w:rsidR="001C148E" w:rsidRPr="00E1299C">
        <w:rPr>
          <w:rFonts w:ascii="Times New Roman" w:hAnsi="Times New Roman" w:cs="Times New Roman"/>
          <w:b/>
        </w:rPr>
        <w:t>4</w:t>
      </w:r>
      <w:r w:rsidR="00EB1D08" w:rsidRPr="00E1299C">
        <w:rPr>
          <w:rFonts w:ascii="Times New Roman" w:hAnsi="Times New Roman" w:cs="Times New Roman"/>
          <w:b/>
        </w:rPr>
        <w:t>.</w:t>
      </w:r>
      <w:r w:rsidR="009C76BC" w:rsidRPr="00E1299C">
        <w:rPr>
          <w:rFonts w:ascii="Times New Roman" w:hAnsi="Times New Roman" w:cs="Times New Roman"/>
          <w:b/>
        </w:rPr>
        <w:t xml:space="preserve"> </w:t>
      </w:r>
      <w:r w:rsidR="00763E17" w:rsidRPr="00E1299C">
        <w:rPr>
          <w:rFonts w:ascii="Times New Roman" w:eastAsia="Calibri" w:hAnsi="Times New Roman" w:cs="Times New Roman"/>
        </w:rPr>
        <w:t>Multivariable-adjusted a</w:t>
      </w:r>
      <w:r w:rsidR="004E3D52" w:rsidRPr="00E1299C">
        <w:rPr>
          <w:rFonts w:ascii="Times New Roman" w:eastAsia="Calibri" w:hAnsi="Times New Roman" w:cs="Times New Roman"/>
        </w:rPr>
        <w:t>ssociations</w:t>
      </w:r>
      <w:r w:rsidR="005819E7" w:rsidRPr="00E1299C">
        <w:rPr>
          <w:rFonts w:ascii="Times New Roman" w:eastAsia="Calibri" w:hAnsi="Times New Roman" w:cs="Times New Roman"/>
        </w:rPr>
        <w:t xml:space="preserve"> </w:t>
      </w:r>
      <w:r w:rsidR="00763E17" w:rsidRPr="00E1299C">
        <w:rPr>
          <w:rFonts w:ascii="Times New Roman" w:eastAsia="Calibri" w:hAnsi="Times New Roman" w:cs="Times New Roman"/>
        </w:rPr>
        <w:t>between</w:t>
      </w:r>
      <w:r w:rsidR="005819E7" w:rsidRPr="00E1299C">
        <w:rPr>
          <w:rFonts w:ascii="Times New Roman" w:eastAsia="Calibri" w:hAnsi="Times New Roman" w:cs="Times New Roman"/>
        </w:rPr>
        <w:t xml:space="preserve"> post-bronchodilator forced vital capacity /total lung capacity (FVC/TLC</w:t>
      </w:r>
      <w:r w:rsidR="005819E7" w:rsidRPr="00E1299C">
        <w:rPr>
          <w:rFonts w:ascii="Times New Roman" w:eastAsia="Calibri" w:hAnsi="Times New Roman" w:cs="Times New Roman"/>
          <w:vertAlign w:val="subscript"/>
        </w:rPr>
        <w:t>CT</w:t>
      </w:r>
      <w:r w:rsidR="005819E7" w:rsidRPr="00E1299C">
        <w:rPr>
          <w:rFonts w:ascii="Times New Roman" w:eastAsia="Calibri" w:hAnsi="Times New Roman" w:cs="Times New Roman"/>
        </w:rPr>
        <w:t xml:space="preserve">) quartiles at </w:t>
      </w:r>
      <w:r w:rsidR="00FA127C" w:rsidRPr="00E1299C">
        <w:rPr>
          <w:rFonts w:ascii="Times New Roman" w:eastAsia="Calibri" w:hAnsi="Times New Roman" w:cs="Times New Roman"/>
        </w:rPr>
        <w:t>enrollment</w:t>
      </w:r>
      <w:r w:rsidR="0053109F" w:rsidRPr="00E1299C">
        <w:rPr>
          <w:rFonts w:ascii="Times New Roman" w:eastAsia="Calibri" w:hAnsi="Times New Roman" w:cs="Times New Roman"/>
        </w:rPr>
        <w:t xml:space="preserve"> </w:t>
      </w:r>
      <w:r w:rsidR="005819E7" w:rsidRPr="00E1299C">
        <w:rPr>
          <w:rFonts w:ascii="Times New Roman" w:eastAsia="Calibri" w:hAnsi="Times New Roman" w:cs="Times New Roman"/>
        </w:rPr>
        <w:t xml:space="preserve">with </w:t>
      </w:r>
      <w:r w:rsidR="00016495" w:rsidRPr="00E1299C">
        <w:rPr>
          <w:rFonts w:ascii="Times New Roman" w:hAnsi="Times New Roman" w:cs="Times New Roman"/>
        </w:rPr>
        <w:t xml:space="preserve">prospective </w:t>
      </w:r>
      <w:r w:rsidR="009C76BC" w:rsidRPr="00E1299C">
        <w:rPr>
          <w:rFonts w:ascii="Times New Roman" w:hAnsi="Times New Roman" w:cs="Times New Roman"/>
        </w:rPr>
        <w:t>total</w:t>
      </w:r>
      <w:r w:rsidR="00016495" w:rsidRPr="00E1299C">
        <w:rPr>
          <w:rFonts w:ascii="Times New Roman" w:hAnsi="Times New Roman" w:cs="Times New Roman"/>
        </w:rPr>
        <w:t xml:space="preserve"> </w:t>
      </w:r>
      <w:r w:rsidR="005819E7" w:rsidRPr="00E1299C">
        <w:rPr>
          <w:rFonts w:ascii="Times New Roman" w:eastAsia="Calibri" w:hAnsi="Times New Roman" w:cs="Times New Roman"/>
        </w:rPr>
        <w:t xml:space="preserve">exacerbations and severe exacerbations in </w:t>
      </w:r>
      <w:r w:rsidR="006731F8" w:rsidRPr="00E1299C">
        <w:rPr>
          <w:rFonts w:ascii="Times New Roman" w:eastAsia="Calibri" w:hAnsi="Times New Roman" w:cs="Times New Roman"/>
        </w:rPr>
        <w:t>smokers with preserved ratio impaired spirometry</w:t>
      </w:r>
      <w:r w:rsidR="005819E7" w:rsidRPr="00E1299C">
        <w:rPr>
          <w:rFonts w:ascii="Times New Roman" w:eastAsia="Calibri" w:hAnsi="Times New Roman" w:cs="Times New Roman"/>
        </w:rPr>
        <w:t xml:space="preserve"> (n=967).</w:t>
      </w:r>
      <w:r w:rsidR="005819E7" w:rsidRPr="00E1299C">
        <w:rPr>
          <w:rFonts w:ascii="Times New Roman" w:eastAsia="Calibri" w:hAnsi="Times New Roman" w:cs="Times New Roman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31"/>
        <w:gridCol w:w="767"/>
        <w:gridCol w:w="887"/>
        <w:gridCol w:w="827"/>
        <w:gridCol w:w="827"/>
      </w:tblGrid>
      <w:tr w:rsidR="005F51E3" w:rsidRPr="00E1299C" w14:paraId="33DAA3CF" w14:textId="77777777" w:rsidTr="00F5136A">
        <w:trPr>
          <w:trHeight w:val="20"/>
        </w:trPr>
        <w:tc>
          <w:tcPr>
            <w:tcW w:w="2131" w:type="dxa"/>
            <w:vAlign w:val="center"/>
          </w:tcPr>
          <w:p w14:paraId="7C545437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08" w:type="dxa"/>
            <w:gridSpan w:val="4"/>
            <w:vAlign w:val="center"/>
          </w:tcPr>
          <w:p w14:paraId="4A2FCA0D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FVC/TLC</w:t>
            </w:r>
            <w:r w:rsidRPr="00E1299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T</w:t>
            </w:r>
          </w:p>
        </w:tc>
      </w:tr>
      <w:tr w:rsidR="005F51E3" w:rsidRPr="00E1299C" w14:paraId="2930C7EC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65CB15D0" w14:textId="77777777" w:rsidR="005F51E3" w:rsidRPr="00E1299C" w:rsidRDefault="005F51E3" w:rsidP="00F5136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Exacerbations</w:t>
            </w:r>
          </w:p>
        </w:tc>
        <w:tc>
          <w:tcPr>
            <w:tcW w:w="767" w:type="dxa"/>
            <w:vAlign w:val="center"/>
          </w:tcPr>
          <w:p w14:paraId="3B10AFB1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887" w:type="dxa"/>
            <w:vAlign w:val="center"/>
          </w:tcPr>
          <w:p w14:paraId="0A30FF0F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27" w:type="dxa"/>
            <w:vAlign w:val="center"/>
          </w:tcPr>
          <w:p w14:paraId="14B58931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%</w:t>
            </w:r>
          </w:p>
        </w:tc>
        <w:tc>
          <w:tcPr>
            <w:tcW w:w="827" w:type="dxa"/>
            <w:vAlign w:val="center"/>
          </w:tcPr>
          <w:p w14:paraId="135CCCC2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F51E3" w:rsidRPr="00E1299C" w14:paraId="2DA662D8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4F726CD8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767" w:type="dxa"/>
            <w:vAlign w:val="center"/>
          </w:tcPr>
          <w:p w14:paraId="73C67893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7" w:type="dxa"/>
            <w:vAlign w:val="center"/>
          </w:tcPr>
          <w:p w14:paraId="200CA500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7" w:type="dxa"/>
            <w:vAlign w:val="center"/>
          </w:tcPr>
          <w:p w14:paraId="2022C5BF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7" w:type="dxa"/>
            <w:vAlign w:val="center"/>
          </w:tcPr>
          <w:p w14:paraId="7108F492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A42A1" w:rsidRPr="00E1299C" w14:paraId="64292E98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632ACDA9" w14:textId="7777777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67" w:type="dxa"/>
            <w:vAlign w:val="center"/>
          </w:tcPr>
          <w:p w14:paraId="7C20BA63" w14:textId="7DC92D4B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887" w:type="dxa"/>
            <w:vAlign w:val="center"/>
          </w:tcPr>
          <w:p w14:paraId="0E9B5AAF" w14:textId="65674B48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27" w:type="dxa"/>
            <w:vAlign w:val="center"/>
          </w:tcPr>
          <w:p w14:paraId="78F2A2A5" w14:textId="4E4E15F3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27" w:type="dxa"/>
            <w:vAlign w:val="center"/>
          </w:tcPr>
          <w:p w14:paraId="0F568131" w14:textId="18B05822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FA42A1" w:rsidRPr="00E1299C" w14:paraId="7E78057E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1AED5A35" w14:textId="7777777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67" w:type="dxa"/>
            <w:vAlign w:val="center"/>
          </w:tcPr>
          <w:p w14:paraId="1EAA66B1" w14:textId="510A03FD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87" w:type="dxa"/>
            <w:vAlign w:val="center"/>
          </w:tcPr>
          <w:p w14:paraId="0A325A10" w14:textId="473B2DF3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27" w:type="dxa"/>
            <w:vAlign w:val="center"/>
          </w:tcPr>
          <w:p w14:paraId="48B5CF69" w14:textId="7B4B8A40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27" w:type="dxa"/>
            <w:vAlign w:val="center"/>
          </w:tcPr>
          <w:p w14:paraId="01E2C072" w14:textId="550B530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FA42A1" w:rsidRPr="00E1299C" w14:paraId="4719E26D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5D77B320" w14:textId="7777777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767" w:type="dxa"/>
            <w:vAlign w:val="center"/>
          </w:tcPr>
          <w:p w14:paraId="541FB24F" w14:textId="1131BADA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87" w:type="dxa"/>
            <w:vAlign w:val="center"/>
          </w:tcPr>
          <w:p w14:paraId="5F0858D0" w14:textId="32492FCA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27" w:type="dxa"/>
            <w:vAlign w:val="center"/>
          </w:tcPr>
          <w:p w14:paraId="5E4414C7" w14:textId="70A2D2FE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27" w:type="dxa"/>
            <w:vAlign w:val="center"/>
          </w:tcPr>
          <w:p w14:paraId="74DE01BD" w14:textId="578F4A86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3</w:t>
            </w:r>
          </w:p>
        </w:tc>
      </w:tr>
      <w:tr w:rsidR="005F51E3" w:rsidRPr="00E1299C" w14:paraId="4F6711C8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68EEE6ED" w14:textId="77777777" w:rsidR="005F51E3" w:rsidRPr="00E1299C" w:rsidRDefault="005F51E3" w:rsidP="00F5136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Severe Exacerbations</w:t>
            </w:r>
          </w:p>
        </w:tc>
        <w:tc>
          <w:tcPr>
            <w:tcW w:w="767" w:type="dxa"/>
            <w:vAlign w:val="center"/>
          </w:tcPr>
          <w:p w14:paraId="301E0184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887" w:type="dxa"/>
            <w:vAlign w:val="center"/>
          </w:tcPr>
          <w:p w14:paraId="0A2D029E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27" w:type="dxa"/>
            <w:vAlign w:val="center"/>
          </w:tcPr>
          <w:p w14:paraId="7BCA1CD2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%</w:t>
            </w:r>
          </w:p>
        </w:tc>
        <w:tc>
          <w:tcPr>
            <w:tcW w:w="827" w:type="dxa"/>
            <w:vAlign w:val="center"/>
          </w:tcPr>
          <w:p w14:paraId="13C091B0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5F51E3" w:rsidRPr="00E1299C" w14:paraId="3ACAD412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40220231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767" w:type="dxa"/>
            <w:vAlign w:val="center"/>
          </w:tcPr>
          <w:p w14:paraId="73BAF826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7" w:type="dxa"/>
            <w:vAlign w:val="center"/>
          </w:tcPr>
          <w:p w14:paraId="66CECEA7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7" w:type="dxa"/>
            <w:vAlign w:val="center"/>
          </w:tcPr>
          <w:p w14:paraId="26DAB875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7" w:type="dxa"/>
            <w:vAlign w:val="center"/>
          </w:tcPr>
          <w:p w14:paraId="2FE3278A" w14:textId="77777777" w:rsidR="005F51E3" w:rsidRPr="00E1299C" w:rsidRDefault="005F51E3" w:rsidP="00F5136A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A42A1" w:rsidRPr="00E1299C" w14:paraId="42073B9D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123692EE" w14:textId="7777777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67" w:type="dxa"/>
            <w:vAlign w:val="center"/>
          </w:tcPr>
          <w:p w14:paraId="52AF6683" w14:textId="7695B96D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887" w:type="dxa"/>
            <w:vAlign w:val="center"/>
          </w:tcPr>
          <w:p w14:paraId="2DFC9651" w14:textId="79FC7E95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27" w:type="dxa"/>
            <w:vAlign w:val="center"/>
          </w:tcPr>
          <w:p w14:paraId="4E1F7C63" w14:textId="645C06B3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27" w:type="dxa"/>
            <w:vAlign w:val="center"/>
          </w:tcPr>
          <w:p w14:paraId="28F3CF70" w14:textId="16B3BB72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FA42A1" w:rsidRPr="00E1299C" w14:paraId="6A925979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2A86C191" w14:textId="7777777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67" w:type="dxa"/>
            <w:vAlign w:val="center"/>
          </w:tcPr>
          <w:p w14:paraId="0EBC8EC0" w14:textId="6DF6A84B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87" w:type="dxa"/>
            <w:vAlign w:val="center"/>
          </w:tcPr>
          <w:p w14:paraId="72BD22A1" w14:textId="53674D36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27" w:type="dxa"/>
            <w:vAlign w:val="center"/>
          </w:tcPr>
          <w:p w14:paraId="5CE6743F" w14:textId="4345DBB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827" w:type="dxa"/>
            <w:vAlign w:val="center"/>
          </w:tcPr>
          <w:p w14:paraId="1006752C" w14:textId="3CCBDAC8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FA42A1" w:rsidRPr="00E1299C" w14:paraId="3B98BCCB" w14:textId="77777777" w:rsidTr="00FA42A1">
        <w:trPr>
          <w:trHeight w:val="20"/>
        </w:trPr>
        <w:tc>
          <w:tcPr>
            <w:tcW w:w="2131" w:type="dxa"/>
            <w:vAlign w:val="center"/>
          </w:tcPr>
          <w:p w14:paraId="0B7F6076" w14:textId="7777777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767" w:type="dxa"/>
            <w:vAlign w:val="center"/>
          </w:tcPr>
          <w:p w14:paraId="30A438C1" w14:textId="348188D7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887" w:type="dxa"/>
            <w:vAlign w:val="center"/>
          </w:tcPr>
          <w:p w14:paraId="27220C32" w14:textId="7AFBEF92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27" w:type="dxa"/>
            <w:vAlign w:val="center"/>
          </w:tcPr>
          <w:p w14:paraId="603AA9F6" w14:textId="02C0136A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27" w:type="dxa"/>
            <w:vAlign w:val="center"/>
          </w:tcPr>
          <w:p w14:paraId="45972D5D" w14:textId="663E4BE8" w:rsidR="00FA42A1" w:rsidRPr="00E1299C" w:rsidRDefault="00FA42A1" w:rsidP="00FA42A1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</w:tr>
    </w:tbl>
    <w:p w14:paraId="6D8F8824" w14:textId="362AD0A5" w:rsidR="005819E7" w:rsidRPr="00E1299C" w:rsidRDefault="005819E7" w:rsidP="005819E7">
      <w:pPr>
        <w:rPr>
          <w:rFonts w:ascii="Times New Roman" w:eastAsia="Calibri" w:hAnsi="Times New Roman" w:cs="Times New Roman"/>
          <w:sz w:val="20"/>
          <w:szCs w:val="20"/>
        </w:rPr>
      </w:pPr>
      <w:bookmarkStart w:id="8" w:name="_Hlk7092911"/>
      <w:r w:rsidRPr="00E1299C">
        <w:rPr>
          <w:rFonts w:ascii="Times New Roman" w:eastAsia="Calibri" w:hAnsi="Times New Roman" w:cs="Times New Roman"/>
          <w:sz w:val="20"/>
          <w:szCs w:val="20"/>
        </w:rPr>
        <w:t>For exacerbation analysis, data for 967 of total 1131</w:t>
      </w:r>
      <w:r w:rsidR="0012108B" w:rsidRPr="00E1299C">
        <w:rPr>
          <w:rFonts w:ascii="Times New Roman" w:eastAsia="Calibri" w:hAnsi="Times New Roman" w:cs="Times New Roman"/>
          <w:sz w:val="20"/>
          <w:szCs w:val="20"/>
        </w:rPr>
        <w:t>participant</w:t>
      </w:r>
      <w:r w:rsidRPr="00E1299C">
        <w:rPr>
          <w:rFonts w:ascii="Times New Roman" w:eastAsia="Calibri" w:hAnsi="Times New Roman" w:cs="Times New Roman"/>
          <w:sz w:val="20"/>
          <w:szCs w:val="20"/>
        </w:rPr>
        <w:t>s were available. Zero-inflated negative binomial regression models with post-bronchodilator FVC/TLC</w:t>
      </w:r>
      <w:r w:rsidRPr="00E1299C">
        <w:rPr>
          <w:rFonts w:ascii="Times New Roman" w:eastAsia="Calibri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quartile</w:t>
      </w:r>
      <w:r w:rsidRPr="00E1299C" w:rsidDel="0087586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1299C">
        <w:rPr>
          <w:rFonts w:ascii="Times New Roman" w:eastAsia="Calibri" w:hAnsi="Times New Roman" w:cs="Times New Roman"/>
          <w:sz w:val="20"/>
          <w:szCs w:val="20"/>
        </w:rPr>
        <w:t>as independent variables (exposure) and</w:t>
      </w:r>
      <w:r w:rsidR="009C76BC" w:rsidRPr="00E1299C">
        <w:rPr>
          <w:rFonts w:ascii="Times New Roman" w:eastAsia="Calibri" w:hAnsi="Times New Roman" w:cs="Times New Roman"/>
          <w:sz w:val="20"/>
          <w:szCs w:val="20"/>
        </w:rPr>
        <w:t xml:space="preserve"> total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exacerbations and severe exacerbations as the dependent variables (outcome) were performed. All regression models included the following co-variates: </w:t>
      </w:r>
      <w:bookmarkStart w:id="9" w:name="_Hlk29329517"/>
      <w:r w:rsidRPr="00E1299C">
        <w:rPr>
          <w:rFonts w:ascii="Times New Roman" w:eastAsia="Calibri" w:hAnsi="Times New Roman" w:cs="Times New Roman"/>
          <w:sz w:val="20"/>
          <w:szCs w:val="20"/>
        </w:rPr>
        <w:t>age, sex, race, body mass index, smoking status</w:t>
      </w:r>
      <w:r w:rsidR="0005130E" w:rsidRPr="00E1299C">
        <w:rPr>
          <w:rFonts w:ascii="Times New Roman" w:eastAsia="Calibri" w:hAnsi="Times New Roman" w:cs="Times New Roman"/>
          <w:sz w:val="20"/>
          <w:szCs w:val="20"/>
        </w:rPr>
        <w:t xml:space="preserve"> at the enrollment</w:t>
      </w:r>
      <w:r w:rsidRPr="00E1299C">
        <w:rPr>
          <w:rFonts w:ascii="Times New Roman" w:eastAsia="Calibri" w:hAnsi="Times New Roman" w:cs="Times New Roman"/>
          <w:sz w:val="20"/>
          <w:szCs w:val="20"/>
        </w:rPr>
        <w:t>, smoking pack-years,</w:t>
      </w:r>
      <w:r w:rsidR="0005130E" w:rsidRPr="00E1299C">
        <w:rPr>
          <w:rFonts w:ascii="Times New Roman" w:eastAsia="Calibri" w:hAnsi="Times New Roman" w:cs="Times New Roman"/>
          <w:sz w:val="20"/>
          <w:szCs w:val="20"/>
        </w:rPr>
        <w:t xml:space="preserve"> history of asthma and congestive heart failure, and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chronic bronchitis</w:t>
      </w:r>
      <w:bookmarkEnd w:id="9"/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in the count negative binomial regression and an intercept-only model in the zero component. Follow-up time was included as an offset in the models.</w:t>
      </w:r>
    </w:p>
    <w:bookmarkEnd w:id="8"/>
    <w:p w14:paraId="3666C976" w14:textId="77777777" w:rsidR="005819E7" w:rsidRPr="00E1299C" w:rsidRDefault="005819E7" w:rsidP="005819E7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>IRR= incident rate ratio.</w:t>
      </w:r>
    </w:p>
    <w:p w14:paraId="204B7B6D" w14:textId="77777777" w:rsidR="00674CCB" w:rsidRPr="00E1299C" w:rsidRDefault="00674CCB">
      <w:pPr>
        <w:rPr>
          <w:rFonts w:ascii="Times New Roman" w:hAnsi="Times New Roman" w:cs="Times New Roman"/>
          <w:sz w:val="20"/>
          <w:szCs w:val="20"/>
        </w:rPr>
      </w:pPr>
    </w:p>
    <w:p w14:paraId="0ACAC9FC" w14:textId="77777777" w:rsidR="00674CCB" w:rsidRPr="00E1299C" w:rsidRDefault="00674CCB">
      <w:pPr>
        <w:rPr>
          <w:rFonts w:ascii="Times New Roman" w:hAnsi="Times New Roman" w:cs="Times New Roman"/>
          <w:sz w:val="20"/>
          <w:szCs w:val="20"/>
        </w:rPr>
      </w:pPr>
    </w:p>
    <w:p w14:paraId="20B383AB" w14:textId="77777777" w:rsidR="00674CCB" w:rsidRPr="00E1299C" w:rsidRDefault="00674CCB">
      <w:pPr>
        <w:rPr>
          <w:rFonts w:ascii="Times New Roman" w:hAnsi="Times New Roman" w:cs="Times New Roman"/>
          <w:sz w:val="20"/>
          <w:szCs w:val="20"/>
        </w:rPr>
      </w:pPr>
    </w:p>
    <w:p w14:paraId="21CEF6AA" w14:textId="77777777" w:rsidR="00674CCB" w:rsidRPr="00E1299C" w:rsidRDefault="00674CCB">
      <w:pPr>
        <w:rPr>
          <w:rFonts w:ascii="Times New Roman" w:hAnsi="Times New Roman" w:cs="Times New Roman"/>
          <w:sz w:val="20"/>
          <w:szCs w:val="20"/>
        </w:rPr>
      </w:pPr>
    </w:p>
    <w:p w14:paraId="1BD98C6F" w14:textId="77777777" w:rsidR="0090333D" w:rsidRPr="00E1299C" w:rsidRDefault="0090333D">
      <w:pPr>
        <w:rPr>
          <w:rFonts w:ascii="Times New Roman" w:hAnsi="Times New Roman" w:cs="Times New Roman"/>
          <w:sz w:val="20"/>
          <w:szCs w:val="20"/>
        </w:rPr>
      </w:pPr>
    </w:p>
    <w:p w14:paraId="03ED4C67" w14:textId="77777777" w:rsidR="0090333D" w:rsidRPr="00E1299C" w:rsidRDefault="0090333D">
      <w:pPr>
        <w:rPr>
          <w:rFonts w:ascii="Times New Roman" w:hAnsi="Times New Roman" w:cs="Times New Roman"/>
          <w:sz w:val="20"/>
          <w:szCs w:val="20"/>
        </w:rPr>
      </w:pPr>
    </w:p>
    <w:p w14:paraId="4198C93C" w14:textId="77777777" w:rsidR="0090333D" w:rsidRPr="00E1299C" w:rsidRDefault="0090333D">
      <w:pPr>
        <w:rPr>
          <w:rFonts w:ascii="Times New Roman" w:hAnsi="Times New Roman" w:cs="Times New Roman"/>
          <w:sz w:val="20"/>
          <w:szCs w:val="20"/>
        </w:rPr>
      </w:pPr>
    </w:p>
    <w:p w14:paraId="1D6CD705" w14:textId="77777777" w:rsidR="0090333D" w:rsidRPr="00E1299C" w:rsidRDefault="0090333D">
      <w:pPr>
        <w:rPr>
          <w:rFonts w:ascii="Times New Roman" w:hAnsi="Times New Roman" w:cs="Times New Roman"/>
          <w:sz w:val="20"/>
          <w:szCs w:val="20"/>
        </w:rPr>
      </w:pPr>
    </w:p>
    <w:p w14:paraId="73819495" w14:textId="77777777" w:rsidR="0090333D" w:rsidRPr="00E1299C" w:rsidRDefault="0090333D">
      <w:pPr>
        <w:rPr>
          <w:rFonts w:ascii="Times New Roman" w:hAnsi="Times New Roman" w:cs="Times New Roman"/>
          <w:sz w:val="20"/>
          <w:szCs w:val="20"/>
        </w:rPr>
      </w:pPr>
    </w:p>
    <w:p w14:paraId="4D2E1A0E" w14:textId="77777777" w:rsidR="000D75B4" w:rsidRPr="00E1299C" w:rsidRDefault="000D75B4">
      <w:pPr>
        <w:rPr>
          <w:rFonts w:ascii="Times New Roman" w:hAnsi="Times New Roman" w:cs="Times New Roman"/>
          <w:sz w:val="20"/>
          <w:szCs w:val="20"/>
        </w:rPr>
      </w:pPr>
    </w:p>
    <w:p w14:paraId="7CAA63B9" w14:textId="77777777" w:rsidR="000D75B4" w:rsidRPr="00E1299C" w:rsidRDefault="000D75B4">
      <w:pPr>
        <w:rPr>
          <w:rFonts w:ascii="Times New Roman" w:hAnsi="Times New Roman" w:cs="Times New Roman"/>
          <w:sz w:val="20"/>
          <w:szCs w:val="20"/>
        </w:rPr>
      </w:pPr>
    </w:p>
    <w:p w14:paraId="2FC0ABD7" w14:textId="77777777" w:rsidR="005C2C38" w:rsidRPr="00E1299C" w:rsidRDefault="005C2C38">
      <w:pPr>
        <w:rPr>
          <w:rFonts w:ascii="Times New Roman" w:hAnsi="Times New Roman" w:cs="Times New Roman"/>
          <w:sz w:val="20"/>
          <w:szCs w:val="20"/>
        </w:rPr>
      </w:pPr>
    </w:p>
    <w:p w14:paraId="0D8D25DC" w14:textId="77777777" w:rsidR="0090333D" w:rsidRPr="00E1299C" w:rsidRDefault="0090333D">
      <w:pPr>
        <w:rPr>
          <w:rFonts w:ascii="Times New Roman" w:hAnsi="Times New Roman" w:cs="Times New Roman"/>
          <w:sz w:val="20"/>
          <w:szCs w:val="20"/>
        </w:rPr>
      </w:pPr>
    </w:p>
    <w:p w14:paraId="2F67B893" w14:textId="77777777" w:rsidR="00D63633" w:rsidRPr="00E1299C" w:rsidRDefault="00D63633">
      <w:pPr>
        <w:rPr>
          <w:rFonts w:ascii="Times New Roman" w:hAnsi="Times New Roman" w:cs="Times New Roman"/>
          <w:b/>
        </w:rPr>
      </w:pPr>
      <w:r w:rsidRPr="00E1299C">
        <w:rPr>
          <w:rFonts w:ascii="Times New Roman" w:hAnsi="Times New Roman" w:cs="Times New Roman"/>
          <w:b/>
        </w:rPr>
        <w:br w:type="page"/>
      </w:r>
    </w:p>
    <w:p w14:paraId="2D570B9A" w14:textId="0FC1BB9B" w:rsidR="000F67EC" w:rsidRPr="00E1299C" w:rsidRDefault="000F67EC" w:rsidP="00D35F85">
      <w:pPr>
        <w:rPr>
          <w:rFonts w:ascii="Times New Roman" w:eastAsia="Calibri" w:hAnsi="Times New Roman" w:cs="Times New Roman"/>
          <w:b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>Sensitivity analysis</w:t>
      </w:r>
    </w:p>
    <w:p w14:paraId="1646F391" w14:textId="2E20BAEF" w:rsidR="009939D4" w:rsidRPr="00E1299C" w:rsidRDefault="009939D4" w:rsidP="00D35F85">
      <w:pPr>
        <w:rPr>
          <w:rFonts w:ascii="Times New Roman" w:eastAsia="Calibri" w:hAnsi="Times New Roman" w:cs="Times New Roman"/>
          <w:b/>
        </w:rPr>
      </w:pPr>
      <w:r w:rsidRPr="00E1299C">
        <w:rPr>
          <w:rFonts w:ascii="Times New Roman" w:eastAsia="Calibri" w:hAnsi="Times New Roman" w:cs="Times New Roman"/>
        </w:rPr>
        <w:t xml:space="preserve">There were </w:t>
      </w:r>
      <w:r w:rsidR="004D6EF8" w:rsidRPr="00E1299C">
        <w:rPr>
          <w:rFonts w:ascii="Times New Roman" w:eastAsia="Calibri" w:hAnsi="Times New Roman" w:cs="Times New Roman"/>
        </w:rPr>
        <w:t xml:space="preserve">1,096 </w:t>
      </w:r>
      <w:r w:rsidRPr="00E1299C">
        <w:rPr>
          <w:rFonts w:ascii="Times New Roman" w:eastAsia="Calibri" w:hAnsi="Times New Roman" w:cs="Times New Roman"/>
        </w:rPr>
        <w:t xml:space="preserve">participants with PRISm defined as </w:t>
      </w:r>
      <w:r w:rsidR="00D03C82" w:rsidRPr="00E1299C">
        <w:rPr>
          <w:rFonts w:ascii="Times New Roman" w:eastAsia="Calibri" w:hAnsi="Times New Roman" w:cs="Times New Roman"/>
        </w:rPr>
        <w:t>post</w:t>
      </w:r>
      <w:r w:rsidRPr="00E1299C">
        <w:rPr>
          <w:rFonts w:ascii="Times New Roman" w:eastAsia="Calibri" w:hAnsi="Times New Roman" w:cs="Times New Roman"/>
        </w:rPr>
        <w:t>-bronchodilator FEV</w:t>
      </w:r>
      <w:r w:rsidRPr="00E1299C">
        <w:rPr>
          <w:rFonts w:ascii="Times New Roman" w:eastAsia="Calibri" w:hAnsi="Times New Roman" w:cs="Times New Roman"/>
          <w:vertAlign w:val="subscript"/>
        </w:rPr>
        <w:t>1</w:t>
      </w:r>
      <w:r w:rsidRPr="00E1299C">
        <w:rPr>
          <w:rFonts w:ascii="Times New Roman" w:eastAsia="Calibri" w:hAnsi="Times New Roman" w:cs="Times New Roman"/>
        </w:rPr>
        <w:t>/FVC≥</w:t>
      </w:r>
      <w:r w:rsidR="0012108B" w:rsidRPr="00E1299C">
        <w:rPr>
          <w:rFonts w:ascii="Times New Roman" w:eastAsia="Calibri" w:hAnsi="Times New Roman" w:cs="Times New Roman"/>
        </w:rPr>
        <w:t xml:space="preserve"> the lower limit of normal (LLN) </w:t>
      </w:r>
      <w:r w:rsidRPr="00E1299C">
        <w:rPr>
          <w:rFonts w:ascii="Times New Roman" w:eastAsia="Calibri" w:hAnsi="Times New Roman" w:cs="Times New Roman"/>
        </w:rPr>
        <w:t>and FEV1&lt;</w:t>
      </w:r>
      <w:r w:rsidR="0012108B" w:rsidRPr="00E1299C">
        <w:rPr>
          <w:rFonts w:ascii="Times New Roman" w:eastAsia="Calibri" w:hAnsi="Times New Roman" w:cs="Times New Roman"/>
        </w:rPr>
        <w:t xml:space="preserve"> LLN</w:t>
      </w:r>
      <w:r w:rsidRPr="00E1299C">
        <w:rPr>
          <w:rFonts w:ascii="Times New Roman" w:eastAsia="Calibri" w:hAnsi="Times New Roman" w:cs="Times New Roman"/>
        </w:rPr>
        <w:t xml:space="preserve">. After excluding </w:t>
      </w:r>
      <w:r w:rsidR="004D6EF8" w:rsidRPr="00E1299C">
        <w:rPr>
          <w:rFonts w:ascii="Times New Roman" w:eastAsia="Calibri" w:hAnsi="Times New Roman" w:cs="Times New Roman"/>
        </w:rPr>
        <w:t xml:space="preserve">3 </w:t>
      </w:r>
      <w:r w:rsidRPr="00E1299C">
        <w:rPr>
          <w:rFonts w:ascii="Times New Roman" w:eastAsia="Calibri" w:hAnsi="Times New Roman" w:cs="Times New Roman"/>
        </w:rPr>
        <w:t xml:space="preserve">with bronchiectasis, </w:t>
      </w:r>
      <w:r w:rsidR="004D6EF8" w:rsidRPr="00E1299C">
        <w:rPr>
          <w:rFonts w:ascii="Times New Roman" w:eastAsia="Calibri" w:hAnsi="Times New Roman" w:cs="Times New Roman"/>
        </w:rPr>
        <w:t xml:space="preserve">9 </w:t>
      </w:r>
      <w:r w:rsidRPr="00E1299C">
        <w:rPr>
          <w:rFonts w:ascii="Times New Roman" w:eastAsia="Calibri" w:hAnsi="Times New Roman" w:cs="Times New Roman"/>
        </w:rPr>
        <w:t xml:space="preserve">with interstitial lung disease, </w:t>
      </w:r>
      <w:r w:rsidR="004D6EF8" w:rsidRPr="00E1299C">
        <w:rPr>
          <w:rFonts w:ascii="Times New Roman" w:eastAsia="Calibri" w:hAnsi="Times New Roman" w:cs="Times New Roman"/>
        </w:rPr>
        <w:t xml:space="preserve">106 </w:t>
      </w:r>
      <w:r w:rsidRPr="00E1299C">
        <w:rPr>
          <w:rFonts w:ascii="Times New Roman" w:eastAsia="Calibri" w:hAnsi="Times New Roman" w:cs="Times New Roman"/>
        </w:rPr>
        <w:t xml:space="preserve">with no available TLC, and </w:t>
      </w:r>
      <w:r w:rsidR="004D6EF8" w:rsidRPr="00E1299C">
        <w:rPr>
          <w:rFonts w:ascii="Times New Roman" w:eastAsia="Calibri" w:hAnsi="Times New Roman" w:cs="Times New Roman"/>
        </w:rPr>
        <w:t xml:space="preserve">5 </w:t>
      </w:r>
      <w:r w:rsidRPr="00E1299C">
        <w:rPr>
          <w:rFonts w:ascii="Times New Roman" w:eastAsia="Calibri" w:hAnsi="Times New Roman" w:cs="Times New Roman"/>
        </w:rPr>
        <w:t xml:space="preserve">that FVC/TLC≥1, </w:t>
      </w:r>
      <w:r w:rsidR="004D6EF8" w:rsidRPr="00E1299C">
        <w:rPr>
          <w:rFonts w:ascii="Times New Roman" w:eastAsia="Calibri" w:hAnsi="Times New Roman" w:cs="Times New Roman"/>
        </w:rPr>
        <w:t xml:space="preserve">973 </w:t>
      </w:r>
      <w:r w:rsidRPr="00E1299C">
        <w:rPr>
          <w:rFonts w:ascii="Times New Roman" w:eastAsia="Calibri" w:hAnsi="Times New Roman" w:cs="Times New Roman"/>
        </w:rPr>
        <w:t xml:space="preserve">participants </w:t>
      </w:r>
      <w:r w:rsidR="00763E17" w:rsidRPr="00E1299C">
        <w:rPr>
          <w:rFonts w:ascii="Times New Roman" w:eastAsia="Calibri" w:hAnsi="Times New Roman" w:cs="Times New Roman"/>
        </w:rPr>
        <w:t xml:space="preserve">were included </w:t>
      </w:r>
      <w:r w:rsidRPr="00E1299C">
        <w:rPr>
          <w:rFonts w:ascii="Times New Roman" w:eastAsia="Calibri" w:hAnsi="Times New Roman" w:cs="Times New Roman"/>
        </w:rPr>
        <w:t>in the analys</w:t>
      </w:r>
      <w:r w:rsidR="00763E17" w:rsidRPr="00E1299C">
        <w:rPr>
          <w:rFonts w:ascii="Times New Roman" w:eastAsia="Calibri" w:hAnsi="Times New Roman" w:cs="Times New Roman"/>
        </w:rPr>
        <w:t>e</w:t>
      </w:r>
      <w:r w:rsidRPr="00E1299C">
        <w:rPr>
          <w:rFonts w:ascii="Times New Roman" w:eastAsia="Calibri" w:hAnsi="Times New Roman" w:cs="Times New Roman"/>
        </w:rPr>
        <w:t>s.</w:t>
      </w:r>
    </w:p>
    <w:p w14:paraId="12B84329" w14:textId="6AE8FAE6" w:rsidR="009939D4" w:rsidRPr="00E1299C" w:rsidRDefault="00F00DC0" w:rsidP="009939D4">
      <w:pPr>
        <w:rPr>
          <w:rFonts w:ascii="Times New Roman" w:hAnsi="Times New Roman" w:cs="Times New Roman"/>
          <w:b/>
        </w:rPr>
      </w:pPr>
      <w:r w:rsidRPr="00E1299C">
        <w:rPr>
          <w:rFonts w:ascii="Times New Roman" w:eastAsia="Calibri" w:hAnsi="Times New Roman" w:cs="Times New Roman"/>
          <w:b/>
        </w:rPr>
        <w:t xml:space="preserve">Supplementary </w:t>
      </w:r>
      <w:r w:rsidRPr="00E1299C">
        <w:rPr>
          <w:rFonts w:ascii="Times New Roman" w:hAnsi="Times New Roman" w:cs="Times New Roman"/>
          <w:b/>
        </w:rPr>
        <w:t>Table S5</w:t>
      </w:r>
      <w:r w:rsidR="009939D4" w:rsidRPr="00E1299C">
        <w:rPr>
          <w:rFonts w:ascii="Times New Roman" w:eastAsia="Calibri" w:hAnsi="Times New Roman" w:cs="Times New Roman"/>
          <w:b/>
        </w:rPr>
        <w:t xml:space="preserve">. </w:t>
      </w:r>
      <w:r w:rsidR="009939D4" w:rsidRPr="00E1299C">
        <w:rPr>
          <w:rFonts w:ascii="Times New Roman" w:eastAsia="Calibri" w:hAnsi="Times New Roman" w:cs="Times New Roman"/>
        </w:rPr>
        <w:t xml:space="preserve">Baseline characteristics of smokers with preserved ratio impaired spirometry </w:t>
      </w:r>
      <w:r w:rsidR="0012108B" w:rsidRPr="00E1299C">
        <w:rPr>
          <w:rFonts w:ascii="Times New Roman" w:eastAsia="Calibri" w:hAnsi="Times New Roman" w:cs="Times New Roman"/>
        </w:rPr>
        <w:t xml:space="preserve">defined </w:t>
      </w:r>
      <w:r w:rsidR="009939D4" w:rsidRPr="00E1299C">
        <w:rPr>
          <w:rFonts w:ascii="Times New Roman" w:eastAsia="Calibri" w:hAnsi="Times New Roman" w:cs="Times New Roman"/>
        </w:rPr>
        <w:t>based on the lower limit of normal across post-bronchodilator forced vital capacity /total lung capacity ratio (FVC/TLC</w:t>
      </w:r>
      <w:r w:rsidR="009939D4" w:rsidRPr="00E1299C">
        <w:rPr>
          <w:rFonts w:ascii="Times New Roman" w:eastAsia="Calibri" w:hAnsi="Times New Roman" w:cs="Times New Roman"/>
          <w:vertAlign w:val="subscript"/>
        </w:rPr>
        <w:t>CT</w:t>
      </w:r>
      <w:r w:rsidR="009939D4" w:rsidRPr="00E1299C">
        <w:rPr>
          <w:rFonts w:ascii="Times New Roman" w:eastAsia="Calibri" w:hAnsi="Times New Roman" w:cs="Times New Roman"/>
        </w:rPr>
        <w:t>) quartiles (n=</w:t>
      </w:r>
      <w:r w:rsidR="004D6EF8" w:rsidRPr="00E1299C">
        <w:rPr>
          <w:rFonts w:ascii="Times New Roman" w:eastAsia="Calibri" w:hAnsi="Times New Roman" w:cs="Times New Roman"/>
        </w:rPr>
        <w:t>973</w:t>
      </w:r>
      <w:r w:rsidR="009939D4" w:rsidRPr="00E1299C">
        <w:rPr>
          <w:rFonts w:ascii="Times New Roman" w:eastAsia="Calibri" w:hAnsi="Times New Roman" w:cs="Times New Roman"/>
        </w:rPr>
        <w:t>).</w:t>
      </w:r>
    </w:p>
    <w:tbl>
      <w:tblPr>
        <w:tblStyle w:val="PlainTable1"/>
        <w:tblW w:w="10674" w:type="dxa"/>
        <w:tblLook w:val="04A0" w:firstRow="1" w:lastRow="0" w:firstColumn="1" w:lastColumn="0" w:noHBand="0" w:noVBand="1"/>
      </w:tblPr>
      <w:tblGrid>
        <w:gridCol w:w="2430"/>
        <w:gridCol w:w="1732"/>
        <w:gridCol w:w="1733"/>
        <w:gridCol w:w="1732"/>
        <w:gridCol w:w="1733"/>
        <w:gridCol w:w="1314"/>
      </w:tblGrid>
      <w:tr w:rsidR="009939D4" w:rsidRPr="00E1299C" w14:paraId="4EF41DB7" w14:textId="77777777" w:rsidTr="00BE1D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1F546AC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732" w:type="dxa"/>
          </w:tcPr>
          <w:p w14:paraId="79A518F6" w14:textId="77777777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Very Low quartile</w:t>
            </w:r>
          </w:p>
          <w:p w14:paraId="4DBB8576" w14:textId="0FFF50FB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(n=</w:t>
            </w:r>
            <w:r w:rsidR="004D6EF8"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244</w:t>
            </w: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33" w:type="dxa"/>
          </w:tcPr>
          <w:p w14:paraId="2DFBCF84" w14:textId="77777777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Low quartile</w:t>
            </w:r>
          </w:p>
          <w:p w14:paraId="3054D804" w14:textId="50D2593E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(n=</w:t>
            </w:r>
            <w:r w:rsidR="004D6EF8"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243</w:t>
            </w: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32" w:type="dxa"/>
          </w:tcPr>
          <w:p w14:paraId="41EFDBDB" w14:textId="77777777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High quartile</w:t>
            </w:r>
          </w:p>
          <w:p w14:paraId="29D24890" w14:textId="30B671DF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(n=</w:t>
            </w:r>
            <w:r w:rsidR="004D6EF8"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243</w:t>
            </w: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733" w:type="dxa"/>
          </w:tcPr>
          <w:p w14:paraId="0336744A" w14:textId="77777777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Very High quartile</w:t>
            </w:r>
          </w:p>
          <w:p w14:paraId="5B17E24B" w14:textId="623B4363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(n=</w:t>
            </w:r>
            <w:r w:rsidR="004D6EF8"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243</w:t>
            </w: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)</w:t>
            </w:r>
          </w:p>
        </w:tc>
        <w:tc>
          <w:tcPr>
            <w:tcW w:w="1314" w:type="dxa"/>
          </w:tcPr>
          <w:p w14:paraId="3E5145EB" w14:textId="77777777" w:rsidR="009939D4" w:rsidRPr="00E1299C" w:rsidRDefault="009939D4" w:rsidP="009939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P for trend</w:t>
            </w:r>
          </w:p>
        </w:tc>
      </w:tr>
      <w:tr w:rsidR="009939D4" w:rsidRPr="00E1299C" w14:paraId="53D91E73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0624CB0D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 w:val="0"/>
                <w:sz w:val="20"/>
                <w:szCs w:val="20"/>
              </w:rPr>
              <w:t>FVC/TLC</w:t>
            </w:r>
            <w:r w:rsidRPr="00E1299C">
              <w:rPr>
                <w:rFonts w:ascii="Times New Roman" w:hAnsi="Times New Roman" w:cs="Times New Roman"/>
                <w:b w:val="0"/>
                <w:sz w:val="20"/>
                <w:szCs w:val="20"/>
                <w:vertAlign w:val="subscript"/>
              </w:rPr>
              <w:t>CT</w:t>
            </w:r>
          </w:p>
        </w:tc>
        <w:tc>
          <w:tcPr>
            <w:tcW w:w="1732" w:type="dxa"/>
          </w:tcPr>
          <w:p w14:paraId="4C8E75D5" w14:textId="169522D4" w:rsidR="009939D4" w:rsidRPr="00E1299C" w:rsidRDefault="009939D4" w:rsidP="00993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&lt;0.5</w:t>
            </w:r>
            <w:r w:rsidR="004D6EF8"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733" w:type="dxa"/>
          </w:tcPr>
          <w:p w14:paraId="104B4A7E" w14:textId="4B6DADB9" w:rsidR="009939D4" w:rsidRPr="00E1299C" w:rsidRDefault="009939D4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0.5</w:t>
            </w:r>
            <w:r w:rsidR="004D6EF8"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2</w:t>
            </w:r>
            <w:r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 xml:space="preserve"> - 0.</w:t>
            </w:r>
            <w:r w:rsidR="004D6EF8"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58</w:t>
            </w:r>
          </w:p>
        </w:tc>
        <w:tc>
          <w:tcPr>
            <w:tcW w:w="1732" w:type="dxa"/>
          </w:tcPr>
          <w:p w14:paraId="33757CA5" w14:textId="5802B29D" w:rsidR="009939D4" w:rsidRPr="00E1299C" w:rsidRDefault="009939D4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0.</w:t>
            </w:r>
            <w:r w:rsidR="004D6EF8"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58</w:t>
            </w:r>
            <w:r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-0.6</w:t>
            </w:r>
            <w:r w:rsidR="004D6EF8"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733" w:type="dxa"/>
          </w:tcPr>
          <w:p w14:paraId="3D3B9A9C" w14:textId="7A8B1C54" w:rsidR="009939D4" w:rsidRPr="00E1299C" w:rsidRDefault="009939D4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&gt;0.6</w:t>
            </w:r>
            <w:r w:rsidR="004D6EF8" w:rsidRPr="00E1299C"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1314" w:type="dxa"/>
          </w:tcPr>
          <w:p w14:paraId="32A73641" w14:textId="77777777" w:rsidR="009939D4" w:rsidRPr="00E1299C" w:rsidRDefault="009939D4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b/>
                <w:sz w:val="20"/>
                <w:szCs w:val="20"/>
              </w:rPr>
            </w:pPr>
          </w:p>
        </w:tc>
      </w:tr>
      <w:tr w:rsidR="009939D4" w:rsidRPr="00E1299C" w14:paraId="0FC04CCF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B71FC84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Age, y ± SD</w:t>
            </w:r>
          </w:p>
        </w:tc>
        <w:tc>
          <w:tcPr>
            <w:tcW w:w="1732" w:type="dxa"/>
          </w:tcPr>
          <w:p w14:paraId="6EF12C84" w14:textId="0F3DD75A" w:rsidR="009939D4" w:rsidRPr="00E1299C" w:rsidRDefault="00ED1A3E" w:rsidP="00993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63.93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="00BE1DCA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.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733" w:type="dxa"/>
          </w:tcPr>
          <w:p w14:paraId="3545B89E" w14:textId="6A4FBFC3" w:rsidR="009939D4" w:rsidRPr="00E1299C" w:rsidRDefault="009A2624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8.81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55</w:t>
            </w:r>
          </w:p>
        </w:tc>
        <w:tc>
          <w:tcPr>
            <w:tcW w:w="1732" w:type="dxa"/>
          </w:tcPr>
          <w:p w14:paraId="4EC85832" w14:textId="1633726A" w:rsidR="009939D4" w:rsidRPr="00E1299C" w:rsidRDefault="00B057D3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6.36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41</w:t>
            </w:r>
          </w:p>
        </w:tc>
        <w:tc>
          <w:tcPr>
            <w:tcW w:w="1733" w:type="dxa"/>
          </w:tcPr>
          <w:p w14:paraId="76EC44FC" w14:textId="5FE2BE70" w:rsidR="009939D4" w:rsidRPr="00E1299C" w:rsidRDefault="00BE1DCA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3.</w:t>
            </w:r>
            <w:r w:rsidR="004D6EF8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7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.</w:t>
            </w:r>
            <w:r w:rsidR="004D6EF8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14" w:type="dxa"/>
          </w:tcPr>
          <w:p w14:paraId="611F7B0B" w14:textId="0F71FACB" w:rsidR="009939D4" w:rsidRPr="00E1299C" w:rsidRDefault="007D721F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6CA64E96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F4F65AF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Female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03FCC52B" w14:textId="774B51B2" w:rsidR="009939D4" w:rsidRPr="00E1299C" w:rsidRDefault="00ED1A3E" w:rsidP="00993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27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BE1DCA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52.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  <w:r w:rsidR="00BE1DCA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33" w:type="dxa"/>
          </w:tcPr>
          <w:p w14:paraId="1324A6E4" w14:textId="12BEE27A" w:rsidR="009939D4" w:rsidRPr="00E1299C" w:rsidRDefault="009A2624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24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DE5AC8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1.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00232903" w14:textId="1F8A1A65" w:rsidR="009939D4" w:rsidRPr="00E1299C" w:rsidRDefault="00B057D3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8</w:t>
            </w:r>
            <w:r w:rsidRPr="00E1299C" w:rsidDel="00B057D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4.4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5FE903B2" w14:textId="34F06728" w:rsidR="009939D4" w:rsidRPr="00E1299C" w:rsidRDefault="004D6EF8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9</w:t>
            </w:r>
            <w:r w:rsidRPr="00E1299C" w:rsidDel="004D6EF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BE1DCA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2.5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093FB8EF" w14:textId="22AEE47C" w:rsidR="009939D4" w:rsidRPr="00E1299C" w:rsidRDefault="007D721F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1DD871FA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321BF50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African American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00B52C6B" w14:textId="509ECDD5" w:rsidR="009939D4" w:rsidRPr="00E1299C" w:rsidRDefault="00BE1DCA" w:rsidP="00993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9</w:t>
            </w:r>
            <w:r w:rsidR="00ED1A3E"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0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4175BBDE" w14:textId="4003108D" w:rsidR="009939D4" w:rsidRPr="00E1299C" w:rsidRDefault="009A2624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9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4.3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5CB519ED" w14:textId="10234A91" w:rsidR="009939D4" w:rsidRPr="00E1299C" w:rsidRDefault="00B057D3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4</w:t>
            </w:r>
            <w:r w:rsidRPr="00E1299C" w:rsidDel="00B057D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0.5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2AB07C14" w14:textId="21AC511B" w:rsidR="009939D4" w:rsidRPr="00E1299C" w:rsidRDefault="00BE1DCA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9 (</w:t>
            </w:r>
            <w:r w:rsidR="004D6EF8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4.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4F94E315" w14:textId="2A803F5E" w:rsidR="009939D4" w:rsidRPr="00E1299C" w:rsidRDefault="007D721F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759465EF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3993307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BMI, Kg/m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2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1732" w:type="dxa"/>
          </w:tcPr>
          <w:p w14:paraId="774757A6" w14:textId="06F577C9" w:rsidR="009939D4" w:rsidRPr="00E1299C" w:rsidRDefault="00ED1A3E" w:rsidP="00993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3.02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1733" w:type="dxa"/>
          </w:tcPr>
          <w:p w14:paraId="06FA7FC8" w14:textId="5E4CCBD8" w:rsidR="009939D4" w:rsidRPr="00E1299C" w:rsidRDefault="009A2624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3.64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1732" w:type="dxa"/>
          </w:tcPr>
          <w:p w14:paraId="5304D487" w14:textId="66952E9B" w:rsidR="009939D4" w:rsidRPr="00E1299C" w:rsidRDefault="00B057D3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0.75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.93</w:t>
            </w:r>
          </w:p>
        </w:tc>
        <w:tc>
          <w:tcPr>
            <w:tcW w:w="1733" w:type="dxa"/>
          </w:tcPr>
          <w:p w14:paraId="7B5A13B5" w14:textId="4DEB2D3F" w:rsidR="009939D4" w:rsidRPr="00E1299C" w:rsidRDefault="004D6EF8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1.14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1314" w:type="dxa"/>
          </w:tcPr>
          <w:p w14:paraId="49B310B2" w14:textId="150BB638" w:rsidR="009939D4" w:rsidRPr="00E1299C" w:rsidRDefault="007D721F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1C82DBA1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91789E5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Pack-Years ± SD</w:t>
            </w:r>
          </w:p>
        </w:tc>
        <w:tc>
          <w:tcPr>
            <w:tcW w:w="1732" w:type="dxa"/>
          </w:tcPr>
          <w:p w14:paraId="7711EAA2" w14:textId="34029940" w:rsidR="009939D4" w:rsidRPr="00E1299C" w:rsidRDefault="00ED1A3E" w:rsidP="00993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2.53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8.60</w:t>
            </w:r>
          </w:p>
        </w:tc>
        <w:tc>
          <w:tcPr>
            <w:tcW w:w="1733" w:type="dxa"/>
          </w:tcPr>
          <w:p w14:paraId="05633DE5" w14:textId="53289ADF" w:rsidR="009939D4" w:rsidRPr="00E1299C" w:rsidRDefault="009A2624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48.48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4.93</w:t>
            </w:r>
          </w:p>
        </w:tc>
        <w:tc>
          <w:tcPr>
            <w:tcW w:w="1732" w:type="dxa"/>
          </w:tcPr>
          <w:p w14:paraId="4B4A232D" w14:textId="04AF8EF9" w:rsidR="009939D4" w:rsidRPr="00E1299C" w:rsidRDefault="00B057D3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44.69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9.05</w:t>
            </w:r>
          </w:p>
        </w:tc>
        <w:tc>
          <w:tcPr>
            <w:tcW w:w="1733" w:type="dxa"/>
          </w:tcPr>
          <w:p w14:paraId="76345CE5" w14:textId="2C5BD04B" w:rsidR="009939D4" w:rsidRPr="00E1299C" w:rsidRDefault="004D6EF8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7.70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0.20</w:t>
            </w:r>
          </w:p>
        </w:tc>
        <w:tc>
          <w:tcPr>
            <w:tcW w:w="1314" w:type="dxa"/>
          </w:tcPr>
          <w:p w14:paraId="51DCBE71" w14:textId="7D5A373D" w:rsidR="009939D4" w:rsidRPr="00E1299C" w:rsidRDefault="007D721F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4B32C0ED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3307C83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Active Smoker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5625A34D" w14:textId="4DD9029A" w:rsidR="009939D4" w:rsidRPr="00E1299C" w:rsidRDefault="00ED1A3E" w:rsidP="00993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23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0.4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7CF6A885" w14:textId="25157084" w:rsidR="009939D4" w:rsidRPr="00E1299C" w:rsidRDefault="009A2624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41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8.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1DABF792" w14:textId="4AC4E038" w:rsidR="009939D4" w:rsidRPr="00E1299C" w:rsidRDefault="00B057D3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45</w:t>
            </w:r>
            <w:r w:rsidRPr="00E1299C" w:rsidDel="00B057D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9.7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69455C40" w14:textId="20E95431" w:rsidR="009939D4" w:rsidRPr="00E1299C" w:rsidRDefault="004D6EF8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70</w:t>
            </w:r>
            <w:r w:rsidRPr="00E1299C" w:rsidDel="004D6EF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0</w:t>
            </w:r>
            <w:r w:rsidR="00BE1DCA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.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24F0F6A4" w14:textId="09062882" w:rsidR="009939D4" w:rsidRPr="00E1299C" w:rsidRDefault="007D721F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07BB7886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5202BA5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Chronic Bronchitis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6E375A31" w14:textId="3593B64A" w:rsidR="009939D4" w:rsidRPr="00E1299C" w:rsidRDefault="00ED1A3E" w:rsidP="00993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6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3.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5C8BF060" w14:textId="45161837" w:rsidR="009939D4" w:rsidRPr="00E1299C" w:rsidRDefault="009A2624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6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8.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7F918656" w14:textId="084808DD" w:rsidR="009939D4" w:rsidRPr="00E1299C" w:rsidRDefault="00B057D3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8</w:t>
            </w:r>
            <w:r w:rsidRPr="00E1299C" w:rsidDel="00B057D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3.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0CDB8DED" w14:textId="64D90EA9" w:rsidR="009939D4" w:rsidRPr="00E1299C" w:rsidRDefault="004D6EF8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9</w:t>
            </w:r>
            <w:r w:rsidRPr="00E1299C" w:rsidDel="004D6EF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1.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5DE07A2A" w14:textId="4C4CB4C1" w:rsidR="009939D4" w:rsidRPr="00E1299C" w:rsidRDefault="007D721F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75BB7EFE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E0B694C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mMRC ± SD</w:t>
            </w:r>
          </w:p>
        </w:tc>
        <w:tc>
          <w:tcPr>
            <w:tcW w:w="1732" w:type="dxa"/>
          </w:tcPr>
          <w:p w14:paraId="56D3606D" w14:textId="027B2570" w:rsidR="009939D4" w:rsidRPr="00E1299C" w:rsidRDefault="00BE1DCA" w:rsidP="00993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8</w:t>
            </w:r>
            <w:r w:rsidR="00C23308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4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33" w:type="dxa"/>
          </w:tcPr>
          <w:p w14:paraId="06270AF2" w14:textId="6D9347C9" w:rsidR="009939D4" w:rsidRPr="00E1299C" w:rsidRDefault="00B73849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</w:t>
            </w:r>
            <w:r w:rsidR="009A2624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47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</w:t>
            </w:r>
            <w:r w:rsidR="009A2624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732" w:type="dxa"/>
          </w:tcPr>
          <w:p w14:paraId="22DB951F" w14:textId="1C9E2782" w:rsidR="009939D4" w:rsidRPr="00E1299C" w:rsidRDefault="00B057D3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.30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733" w:type="dxa"/>
          </w:tcPr>
          <w:p w14:paraId="5CF48A5F" w14:textId="4DF5AD23" w:rsidR="009939D4" w:rsidRPr="00E1299C" w:rsidRDefault="00BE1DCA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3</w:t>
            </w:r>
            <w:r w:rsidR="00FF59C2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4</w:t>
            </w:r>
            <w:r w:rsidR="00FF59C2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14" w:type="dxa"/>
          </w:tcPr>
          <w:p w14:paraId="2C6D3CA0" w14:textId="35BF2C6D" w:rsidR="009939D4" w:rsidRPr="00E1299C" w:rsidRDefault="007D721F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75EBDF9C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503D14F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SGRQ ± SD</w:t>
            </w:r>
          </w:p>
        </w:tc>
        <w:tc>
          <w:tcPr>
            <w:tcW w:w="1732" w:type="dxa"/>
          </w:tcPr>
          <w:p w14:paraId="6E818110" w14:textId="4B837381" w:rsidR="009939D4" w:rsidRPr="00E1299C" w:rsidRDefault="00BE1DCA" w:rsidP="00993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4.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65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1.94</w:t>
            </w:r>
          </w:p>
        </w:tc>
        <w:tc>
          <w:tcPr>
            <w:tcW w:w="1733" w:type="dxa"/>
          </w:tcPr>
          <w:p w14:paraId="794139F2" w14:textId="149AD26A" w:rsidR="009939D4" w:rsidRPr="00E1299C" w:rsidRDefault="009A2624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1.03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4.22</w:t>
            </w:r>
          </w:p>
        </w:tc>
        <w:tc>
          <w:tcPr>
            <w:tcW w:w="1732" w:type="dxa"/>
          </w:tcPr>
          <w:p w14:paraId="5658F1EC" w14:textId="5BB31390" w:rsidR="009939D4" w:rsidRPr="00E1299C" w:rsidRDefault="00B057D3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7.48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2.40</w:t>
            </w:r>
          </w:p>
        </w:tc>
        <w:tc>
          <w:tcPr>
            <w:tcW w:w="1733" w:type="dxa"/>
          </w:tcPr>
          <w:p w14:paraId="2D45D210" w14:textId="622750C6" w:rsidR="009939D4" w:rsidRPr="00E1299C" w:rsidRDefault="00FF59C2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8.25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3.24</w:t>
            </w:r>
          </w:p>
        </w:tc>
        <w:tc>
          <w:tcPr>
            <w:tcW w:w="1314" w:type="dxa"/>
          </w:tcPr>
          <w:p w14:paraId="6A9875CB" w14:textId="0218230C" w:rsidR="009939D4" w:rsidRPr="00E1299C" w:rsidRDefault="007D721F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9939D4" w:rsidRPr="00E1299C" w14:paraId="11F0859A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4EE4EF7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Asthma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75585E20" w14:textId="5A9BD582" w:rsidR="009939D4" w:rsidRPr="00E1299C" w:rsidRDefault="00BE1DCA" w:rsidP="009939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.6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5A1FF054" w14:textId="753BC2D2" w:rsidR="009939D4" w:rsidRPr="00E1299C" w:rsidRDefault="009A2624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3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1.8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1653A65A" w14:textId="785FD7CB" w:rsidR="009939D4" w:rsidRPr="00E1299C" w:rsidRDefault="00B057D3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5</w:t>
            </w:r>
            <w:r w:rsidRPr="00E1299C" w:rsidDel="00B057D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8.5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22218A63" w14:textId="5FCDA76A" w:rsidR="009939D4" w:rsidRPr="00E1299C" w:rsidRDefault="00FF59C2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8</w:t>
            </w:r>
            <w:r w:rsidRPr="00E1299C" w:rsidDel="00FF59C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9.8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7BC6BA93" w14:textId="730547D7" w:rsidR="009939D4" w:rsidRPr="00E1299C" w:rsidRDefault="000145EA" w:rsidP="009939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042</w:t>
            </w:r>
          </w:p>
        </w:tc>
      </w:tr>
      <w:tr w:rsidR="009939D4" w:rsidRPr="00E1299C" w14:paraId="693A41A6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3422382" w14:textId="77777777" w:rsidR="009939D4" w:rsidRPr="00E1299C" w:rsidRDefault="009939D4" w:rsidP="009939D4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CHF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2B5925C4" w14:textId="5E4C91F8" w:rsidR="009939D4" w:rsidRPr="00E1299C" w:rsidRDefault="00BE1DCA" w:rsidP="009939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.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160AAD7E" w14:textId="1736283C" w:rsidR="009939D4" w:rsidRPr="00E1299C" w:rsidRDefault="009A2624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3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.3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32AE73B8" w14:textId="13B247E3" w:rsidR="009939D4" w:rsidRPr="00E1299C" w:rsidRDefault="00B73849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8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B057D3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.3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699A357B" w14:textId="29BC09B4" w:rsidR="009939D4" w:rsidRPr="00E1299C" w:rsidRDefault="00FF59C2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  <w:r w:rsidR="00BE1DCA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BE1DCA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.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5C028F24" w14:textId="2CA20410" w:rsidR="009939D4" w:rsidRPr="00E1299C" w:rsidRDefault="000145EA" w:rsidP="009939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001</w:t>
            </w:r>
          </w:p>
        </w:tc>
      </w:tr>
      <w:tr w:rsidR="00B73849" w:rsidRPr="00E1299C" w14:paraId="231A7BE8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AF57AE2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DM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36781A6D" w14:textId="2E55B60F" w:rsidR="00B73849" w:rsidRPr="00E1299C" w:rsidRDefault="00ED1A3E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1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9.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389A97D9" w14:textId="79E8DB83" w:rsidR="00B73849" w:rsidRPr="00E1299C" w:rsidRDefault="009A2624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2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9.6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1DC027EA" w14:textId="522447E0" w:rsidR="00B73849" w:rsidRPr="00E1299C" w:rsidRDefault="0069213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51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1.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6FC80BCE" w14:textId="1C730BE8" w:rsidR="00B73849" w:rsidRPr="00E1299C" w:rsidRDefault="00FF59C2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5</w:t>
            </w:r>
            <w:r w:rsidRPr="00E1299C" w:rsidDel="00FF59C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4.4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6879C8D5" w14:textId="5E829514" w:rsidR="00B73849" w:rsidRPr="00E1299C" w:rsidRDefault="007D721F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6ECFDB6D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A1035AB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HTN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6AE7B869" w14:textId="046A60C9" w:rsidR="00B73849" w:rsidRPr="00E1299C" w:rsidRDefault="00ED1A3E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38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.6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33" w:type="dxa"/>
          </w:tcPr>
          <w:p w14:paraId="569A856F" w14:textId="1F3927F7" w:rsidR="00B73849" w:rsidRPr="00E1299C" w:rsidRDefault="009A2624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32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4.3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00FDE5BE" w14:textId="2D7A0B99" w:rsidR="00B73849" w:rsidRPr="00E1299C" w:rsidRDefault="0069213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7</w:t>
            </w:r>
            <w:r w:rsidRPr="00E1299C" w:rsidDel="0069213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4.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27636B83" w14:textId="76D1F1B3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7</w:t>
            </w:r>
            <w:r w:rsidRPr="00E1299C" w:rsidDel="00FF59C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9.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2C2050FE" w14:textId="529E141B" w:rsidR="00B73849" w:rsidRPr="00E1299C" w:rsidRDefault="007D721F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5BFB5706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721E12B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CAD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29C7F488" w14:textId="7A57DA2D" w:rsidR="00B73849" w:rsidRPr="00E1299C" w:rsidRDefault="00ED1A3E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6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4.8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76FCCAF0" w14:textId="484209CE" w:rsidR="00B73849" w:rsidRPr="00E1299C" w:rsidRDefault="009A2624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1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2.8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5B02489B" w14:textId="2CBF5189" w:rsidR="00B73849" w:rsidRPr="00E1299C" w:rsidRDefault="0069213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1</w:t>
            </w:r>
            <w:r w:rsidRPr="00E1299C" w:rsidDel="0069213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.6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01A8400C" w14:textId="7090A16A" w:rsidR="00B73849" w:rsidRPr="00E1299C" w:rsidRDefault="00FF59C2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</w:t>
            </w:r>
            <w:r w:rsidRPr="00E1299C" w:rsidDel="00FF59C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2EADC8C1" w14:textId="1576229B" w:rsidR="00B73849" w:rsidRPr="00E1299C" w:rsidRDefault="007D721F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7A7FE234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4466E63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OSA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2D05AF06" w14:textId="04EE42D5" w:rsidR="00B73849" w:rsidRPr="00E1299C" w:rsidRDefault="00ED1A3E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2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9.5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4E18319A" w14:textId="391B9A73" w:rsidR="00B73849" w:rsidRPr="00E1299C" w:rsidRDefault="009A2624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0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4.7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732" w:type="dxa"/>
          </w:tcPr>
          <w:p w14:paraId="1133B22C" w14:textId="09B64843" w:rsidR="00B73849" w:rsidRPr="00E1299C" w:rsidRDefault="0069213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8</w:t>
            </w:r>
            <w:r w:rsidRPr="00E1299C" w:rsidDel="0069213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3.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0746F191" w14:textId="1D18E171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2</w:t>
            </w:r>
            <w:r w:rsidRPr="00E1299C" w:rsidDel="00FF59C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7.3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47AE0844" w14:textId="3F59EC7D" w:rsidR="00B73849" w:rsidRPr="00E1299C" w:rsidRDefault="000145EA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002</w:t>
            </w:r>
          </w:p>
        </w:tc>
      </w:tr>
      <w:tr w:rsidR="00B73849" w:rsidRPr="00E1299C" w14:paraId="7F6EB691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715EC5D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CVA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3F196ED9" w14:textId="716B4624" w:rsidR="00B73849" w:rsidRPr="00E1299C" w:rsidRDefault="00ED1A3E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4DBE441D" w14:textId="408C3486" w:rsidR="00B73849" w:rsidRPr="00E1299C" w:rsidRDefault="009A2624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3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.3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1747D8BD" w14:textId="5DC7DFDB" w:rsidR="00B73849" w:rsidRPr="00E1299C" w:rsidRDefault="00B7384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7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.</w:t>
            </w:r>
            <w:r w:rsidR="0069213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3A529A16" w14:textId="25E5C052" w:rsidR="00B73849" w:rsidRPr="00E1299C" w:rsidRDefault="00FF59C2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0DEE0627" w14:textId="77D248DB" w:rsidR="00B73849" w:rsidRPr="00E1299C" w:rsidRDefault="000145EA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1</w:t>
            </w:r>
            <w:r w:rsidR="007D721F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</w:t>
            </w:r>
          </w:p>
        </w:tc>
      </w:tr>
      <w:tr w:rsidR="00B73849" w:rsidRPr="00E1299C" w14:paraId="7BB2E3FF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55EE5EA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LAMA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34A72AFC" w14:textId="48FC49F4" w:rsidR="00B73849" w:rsidRPr="00E1299C" w:rsidRDefault="00ED1A3E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5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5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0C28CB62" w14:textId="5555A8D6" w:rsidR="00B73849" w:rsidRPr="00E1299C" w:rsidRDefault="009A2624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9</w:t>
            </w:r>
            <w:r w:rsidRPr="00E1299C" w:rsidDel="009A2624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140F2D2B" w14:textId="3D206FF6" w:rsidR="00B73849" w:rsidRPr="00E1299C" w:rsidRDefault="0069213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7</w:t>
            </w:r>
            <w:r w:rsidRPr="00E1299C" w:rsidDel="0069213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254497CD" w14:textId="57AF6007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4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.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53804A65" w14:textId="5941E468" w:rsidR="00B73849" w:rsidRPr="00E1299C" w:rsidRDefault="007D721F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6E26F8DA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8E1AFA4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ICS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251BDFC0" w14:textId="74D54D21" w:rsidR="00B73849" w:rsidRPr="00E1299C" w:rsidRDefault="00ED1A3E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4</w:t>
            </w:r>
            <w:r w:rsidRPr="00E1299C" w:rsidDel="00ED1A3E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C23308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396392EE" w14:textId="75B1B9A0" w:rsidR="00B73849" w:rsidRPr="00E1299C" w:rsidRDefault="00B057D3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7</w:t>
            </w:r>
            <w:r w:rsidRPr="00E1299C" w:rsidDel="00B057D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2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3C08878F" w14:textId="3E2B2A15" w:rsidR="00B73849" w:rsidRPr="00E1299C" w:rsidRDefault="00B7384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5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69213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.3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2E453D49" w14:textId="40BB20DC" w:rsidR="00B73849" w:rsidRPr="00E1299C" w:rsidRDefault="00FF59C2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.2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314CE62C" w14:textId="4FE44485" w:rsidR="00B73849" w:rsidRPr="00E1299C" w:rsidRDefault="007D721F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011</w:t>
            </w:r>
          </w:p>
        </w:tc>
      </w:tr>
      <w:tr w:rsidR="00B73849" w:rsidRPr="00E1299C" w14:paraId="260463DC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825BF59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LABA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0B2AB8CA" w14:textId="237A9F54" w:rsidR="00B73849" w:rsidRPr="00E1299C" w:rsidRDefault="00C23308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1</w:t>
            </w:r>
            <w:r w:rsidRPr="00E1299C" w:rsidDel="00C2330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.6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00FFCFBD" w14:textId="541BA55A" w:rsidR="00B73849" w:rsidRPr="00E1299C" w:rsidRDefault="009A2624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9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70D13B88" w14:textId="43A343F0" w:rsidR="00B73849" w:rsidRPr="00E1299C" w:rsidRDefault="00B7384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2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</w:t>
            </w:r>
            <w:r w:rsidR="0069213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25E5C140" w14:textId="3D0F6254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5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7A338864" w14:textId="03257AE3" w:rsidR="00B73849" w:rsidRPr="00E1299C" w:rsidRDefault="000145EA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06</w:t>
            </w:r>
            <w:r w:rsidR="007D721F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</w:t>
            </w:r>
          </w:p>
        </w:tc>
      </w:tr>
      <w:tr w:rsidR="00B73849" w:rsidRPr="00E1299C" w14:paraId="31EED090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177A865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ICS/LABA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3683EA62" w14:textId="21555A0A" w:rsidR="00B73849" w:rsidRPr="00E1299C" w:rsidRDefault="00C23308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1</w:t>
            </w:r>
            <w:r w:rsidRPr="00E1299C" w:rsidDel="00C2330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5.7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7DC37436" w14:textId="69722AA6" w:rsidR="00B73849" w:rsidRPr="00E1299C" w:rsidRDefault="00B73849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8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B057D3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6.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4E4E27D0" w14:textId="7BDC9F8A" w:rsidR="00B73849" w:rsidRPr="00E1299C" w:rsidRDefault="0069213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2</w:t>
            </w:r>
            <w:r w:rsidRPr="00E1299C" w:rsidDel="0069213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.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275A3B7E" w14:textId="62100005" w:rsidR="00B73849" w:rsidRPr="00E1299C" w:rsidRDefault="00FF59C2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1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.7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4BA91DF3" w14:textId="4FE7FE67" w:rsidR="00B73849" w:rsidRPr="00E1299C" w:rsidRDefault="007D721F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6BEABF38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1C4039F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Post-FEV1% ± SD</w:t>
            </w:r>
          </w:p>
        </w:tc>
        <w:tc>
          <w:tcPr>
            <w:tcW w:w="1732" w:type="dxa"/>
          </w:tcPr>
          <w:p w14:paraId="47CBC666" w14:textId="465905CB" w:rsidR="00B73849" w:rsidRPr="00E1299C" w:rsidRDefault="00C23308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61.20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1733" w:type="dxa"/>
          </w:tcPr>
          <w:p w14:paraId="6F871683" w14:textId="38FF3F67" w:rsidR="00B73849" w:rsidRPr="00E1299C" w:rsidRDefault="00B057D3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67.94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732" w:type="dxa"/>
          </w:tcPr>
          <w:p w14:paraId="2C77892A" w14:textId="5A3E5039" w:rsidR="00B73849" w:rsidRPr="00E1299C" w:rsidRDefault="0069213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69.79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1733" w:type="dxa"/>
          </w:tcPr>
          <w:p w14:paraId="00D5E78E" w14:textId="14D7B3DE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70.26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1314" w:type="dxa"/>
          </w:tcPr>
          <w:p w14:paraId="2920D727" w14:textId="12178825" w:rsidR="00B73849" w:rsidRPr="00E1299C" w:rsidRDefault="007D721F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7A56ABE1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7B6BAB3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Post-FVC% ± SD</w:t>
            </w:r>
          </w:p>
        </w:tc>
        <w:tc>
          <w:tcPr>
            <w:tcW w:w="1732" w:type="dxa"/>
          </w:tcPr>
          <w:p w14:paraId="28251DC0" w14:textId="77595D52" w:rsidR="00B73849" w:rsidRPr="00E1299C" w:rsidRDefault="00C23308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64.03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.48</w:t>
            </w:r>
          </w:p>
        </w:tc>
        <w:tc>
          <w:tcPr>
            <w:tcW w:w="1733" w:type="dxa"/>
          </w:tcPr>
          <w:p w14:paraId="32F3157C" w14:textId="2F5F1B1F" w:rsidR="00B73849" w:rsidRPr="00E1299C" w:rsidRDefault="00B057D3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70.44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47</w:t>
            </w:r>
          </w:p>
        </w:tc>
        <w:tc>
          <w:tcPr>
            <w:tcW w:w="1732" w:type="dxa"/>
          </w:tcPr>
          <w:p w14:paraId="328BFB82" w14:textId="14B64614" w:rsidR="00B73849" w:rsidRPr="00E1299C" w:rsidRDefault="0069213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72.27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68</w:t>
            </w:r>
          </w:p>
        </w:tc>
        <w:tc>
          <w:tcPr>
            <w:tcW w:w="1733" w:type="dxa"/>
          </w:tcPr>
          <w:p w14:paraId="3F3C6C50" w14:textId="43456BE4" w:rsidR="00B73849" w:rsidRPr="00E1299C" w:rsidRDefault="00FF59C2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72.88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20</w:t>
            </w:r>
          </w:p>
        </w:tc>
        <w:tc>
          <w:tcPr>
            <w:tcW w:w="1314" w:type="dxa"/>
          </w:tcPr>
          <w:p w14:paraId="0C141AD9" w14:textId="2BCEABF0" w:rsidR="00B73849" w:rsidRPr="00E1299C" w:rsidRDefault="007D721F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60C9F92D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A0CC7A7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BDR, </w:t>
            </w:r>
            <w:proofErr w:type="gram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n(</w:t>
            </w:r>
            <w:proofErr w:type="gram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075447AF" w14:textId="5992A87A" w:rsidR="00B73849" w:rsidRPr="00E1299C" w:rsidRDefault="00C23308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1</w:t>
            </w:r>
            <w:r w:rsidRPr="00E1299C" w:rsidDel="00C23308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7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474EBB46" w14:textId="573B7AD8" w:rsidR="00B73849" w:rsidRPr="00E1299C" w:rsidRDefault="00B057D3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0</w:t>
            </w:r>
            <w:r w:rsidRPr="00E1299C" w:rsidDel="00B057D3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2.5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2" w:type="dxa"/>
          </w:tcPr>
          <w:p w14:paraId="327336D6" w14:textId="1EFF3A56" w:rsidR="00B73849" w:rsidRPr="00E1299C" w:rsidRDefault="0069213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6</w:t>
            </w:r>
            <w:r w:rsidRPr="00E1299C" w:rsidDel="00692139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5.0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733" w:type="dxa"/>
          </w:tcPr>
          <w:p w14:paraId="090B7162" w14:textId="085F8444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9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(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6.1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314" w:type="dxa"/>
          </w:tcPr>
          <w:p w14:paraId="17097493" w14:textId="32A6EE61" w:rsidR="00B73849" w:rsidRPr="00E1299C" w:rsidRDefault="000145EA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.97</w:t>
            </w:r>
          </w:p>
        </w:tc>
      </w:tr>
      <w:tr w:rsidR="00B73849" w:rsidRPr="00E1299C" w14:paraId="7A44FCDE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F692204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§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 Emphysema ± SD</w:t>
            </w:r>
          </w:p>
        </w:tc>
        <w:tc>
          <w:tcPr>
            <w:tcW w:w="1732" w:type="dxa"/>
          </w:tcPr>
          <w:p w14:paraId="3F4AD828" w14:textId="5DE74E1A" w:rsidR="00B73849" w:rsidRPr="00E1299C" w:rsidRDefault="00C23308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.78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.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733" w:type="dxa"/>
          </w:tcPr>
          <w:p w14:paraId="3553552B" w14:textId="4DC58049" w:rsidR="00B73849" w:rsidRPr="00E1299C" w:rsidRDefault="00B057D3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.84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732" w:type="dxa"/>
          </w:tcPr>
          <w:p w14:paraId="58F715E8" w14:textId="5BBC6C8A" w:rsidR="00B73849" w:rsidRPr="00E1299C" w:rsidRDefault="0069213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.73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.39</w:t>
            </w:r>
          </w:p>
        </w:tc>
        <w:tc>
          <w:tcPr>
            <w:tcW w:w="1733" w:type="dxa"/>
          </w:tcPr>
          <w:p w14:paraId="1A104378" w14:textId="1F854E80" w:rsidR="00B73849" w:rsidRPr="00E1299C" w:rsidRDefault="00B7384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</w:t>
            </w:r>
            <w:r w:rsidR="00FF59C2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23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="00FF59C2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.79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314" w:type="dxa"/>
          </w:tcPr>
          <w:p w14:paraId="7CF9126E" w14:textId="4913D10F" w:rsidR="00B73849" w:rsidRPr="00E1299C" w:rsidRDefault="007D721F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6563E572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3A5DB0B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§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 Gas trapping ± SD</w:t>
            </w:r>
          </w:p>
        </w:tc>
        <w:tc>
          <w:tcPr>
            <w:tcW w:w="1732" w:type="dxa"/>
          </w:tcPr>
          <w:p w14:paraId="4CD0FB5A" w14:textId="1207CE79" w:rsidR="00B73849" w:rsidRPr="00E1299C" w:rsidRDefault="00B73849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5.</w:t>
            </w:r>
            <w:r w:rsidR="00C23308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90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="00C23308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.54</w:t>
            </w:r>
          </w:p>
        </w:tc>
        <w:tc>
          <w:tcPr>
            <w:tcW w:w="1733" w:type="dxa"/>
          </w:tcPr>
          <w:p w14:paraId="08479B0B" w14:textId="2875A95A" w:rsidR="00B73849" w:rsidRPr="00E1299C" w:rsidRDefault="00B057D3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1.30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.00</w:t>
            </w:r>
          </w:p>
        </w:tc>
        <w:tc>
          <w:tcPr>
            <w:tcW w:w="1732" w:type="dxa"/>
          </w:tcPr>
          <w:p w14:paraId="3E13A553" w14:textId="14F0D034" w:rsidR="00B73849" w:rsidRPr="00E1299C" w:rsidRDefault="0069213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9.46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50</w:t>
            </w:r>
          </w:p>
        </w:tc>
        <w:tc>
          <w:tcPr>
            <w:tcW w:w="1733" w:type="dxa"/>
          </w:tcPr>
          <w:p w14:paraId="12BA4110" w14:textId="25D5169E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.83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.36</w:t>
            </w:r>
          </w:p>
        </w:tc>
        <w:tc>
          <w:tcPr>
            <w:tcW w:w="1314" w:type="dxa"/>
          </w:tcPr>
          <w:p w14:paraId="0E5EC979" w14:textId="184813C7" w:rsidR="00B73849" w:rsidRPr="00E1299C" w:rsidRDefault="007D721F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709678FC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46632FC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‡</w:t>
            </w:r>
            <w:proofErr w:type="spellStart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PRM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fSAD</w:t>
            </w:r>
            <w:proofErr w:type="spellEnd"/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, % ± SD</w:t>
            </w:r>
          </w:p>
        </w:tc>
        <w:tc>
          <w:tcPr>
            <w:tcW w:w="1732" w:type="dxa"/>
          </w:tcPr>
          <w:p w14:paraId="1FBECEF5" w14:textId="52EB8717" w:rsidR="00B73849" w:rsidRPr="00E1299C" w:rsidRDefault="009A2624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8.00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1.23</w:t>
            </w:r>
          </w:p>
        </w:tc>
        <w:tc>
          <w:tcPr>
            <w:tcW w:w="1733" w:type="dxa"/>
          </w:tcPr>
          <w:p w14:paraId="76164592" w14:textId="6962211C" w:rsidR="00B73849" w:rsidRPr="00E1299C" w:rsidRDefault="00B057D3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3.07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1732" w:type="dxa"/>
          </w:tcPr>
          <w:p w14:paraId="4F77F790" w14:textId="483E8073" w:rsidR="00B73849" w:rsidRPr="00E1299C" w:rsidRDefault="0069213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10.80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1733" w:type="dxa"/>
          </w:tcPr>
          <w:p w14:paraId="48611D2A" w14:textId="130ADD64" w:rsidR="00B73849" w:rsidRPr="00E1299C" w:rsidRDefault="00B7384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.</w:t>
            </w:r>
            <w:r w:rsidR="00FF59C2" w:rsidRPr="00E1299C" w:rsidDel="00FF59C2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FF59C2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01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8.</w:t>
            </w:r>
            <w:r w:rsidR="00FF59C2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3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14" w:type="dxa"/>
          </w:tcPr>
          <w:p w14:paraId="50A8A388" w14:textId="202B7F47" w:rsidR="00B73849" w:rsidRPr="00E1299C" w:rsidRDefault="007D721F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1D8BC8A8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7AC60EB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§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FRC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vertAlign w:val="subscript"/>
              </w:rPr>
              <w:t>CT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 ± SD</w:t>
            </w:r>
          </w:p>
        </w:tc>
        <w:tc>
          <w:tcPr>
            <w:tcW w:w="1732" w:type="dxa"/>
          </w:tcPr>
          <w:p w14:paraId="0B0EFD80" w14:textId="6AD694AA" w:rsidR="00B73849" w:rsidRPr="00E1299C" w:rsidRDefault="00B73849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0.</w:t>
            </w:r>
            <w:r w:rsidR="009A2624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2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="009A2624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9.07</w:t>
            </w:r>
          </w:p>
        </w:tc>
        <w:tc>
          <w:tcPr>
            <w:tcW w:w="1733" w:type="dxa"/>
          </w:tcPr>
          <w:p w14:paraId="591FE114" w14:textId="4B3E0F00" w:rsidR="00B73849" w:rsidRPr="00E1299C" w:rsidRDefault="00B057D3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90.28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5.53</w:t>
            </w:r>
          </w:p>
        </w:tc>
        <w:tc>
          <w:tcPr>
            <w:tcW w:w="1732" w:type="dxa"/>
          </w:tcPr>
          <w:p w14:paraId="370AA458" w14:textId="6BC0F273" w:rsidR="00B73849" w:rsidRPr="00E1299C" w:rsidRDefault="0069213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83.52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4.70</w:t>
            </w:r>
          </w:p>
        </w:tc>
        <w:tc>
          <w:tcPr>
            <w:tcW w:w="1733" w:type="dxa"/>
          </w:tcPr>
          <w:p w14:paraId="2E4F82E9" w14:textId="78B91C0F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75.78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±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12.06</w:t>
            </w:r>
          </w:p>
        </w:tc>
        <w:tc>
          <w:tcPr>
            <w:tcW w:w="1314" w:type="dxa"/>
          </w:tcPr>
          <w:p w14:paraId="3B5DEE4D" w14:textId="3FBE934C" w:rsidR="00B73849" w:rsidRPr="00E1299C" w:rsidRDefault="007D721F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5E275FDC" w14:textId="77777777" w:rsidTr="00BE1D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69D8FDA" w14:textId="77777777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>TLC</w:t>
            </w: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  <w:vertAlign w:val="subscript"/>
              </w:rPr>
              <w:t>CT</w:t>
            </w:r>
            <w:r w:rsidRPr="00E1299C"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  <w:t xml:space="preserve"> 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% ± SD</w:t>
            </w:r>
          </w:p>
        </w:tc>
        <w:tc>
          <w:tcPr>
            <w:tcW w:w="1732" w:type="dxa"/>
          </w:tcPr>
          <w:p w14:paraId="35A4683A" w14:textId="0A297620" w:rsidR="00B73849" w:rsidRPr="00E1299C" w:rsidRDefault="009A2624" w:rsidP="00B738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90.12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3.22</w:t>
            </w:r>
          </w:p>
        </w:tc>
        <w:tc>
          <w:tcPr>
            <w:tcW w:w="1733" w:type="dxa"/>
          </w:tcPr>
          <w:p w14:paraId="7F3F3E3A" w14:textId="0A4F0002" w:rsidR="00B73849" w:rsidRPr="00E1299C" w:rsidRDefault="00B057D3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85.64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.45</w:t>
            </w:r>
          </w:p>
        </w:tc>
        <w:tc>
          <w:tcPr>
            <w:tcW w:w="1732" w:type="dxa"/>
          </w:tcPr>
          <w:p w14:paraId="38432A03" w14:textId="46BDC91B" w:rsidR="00B73849" w:rsidRPr="00E1299C" w:rsidRDefault="00692139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80.01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.65</w:t>
            </w:r>
          </w:p>
        </w:tc>
        <w:tc>
          <w:tcPr>
            <w:tcW w:w="1733" w:type="dxa"/>
          </w:tcPr>
          <w:p w14:paraId="03AF8125" w14:textId="2A8139A7" w:rsidR="00B73849" w:rsidRPr="00E1299C" w:rsidRDefault="00FF59C2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69.81</w:t>
            </w:r>
            <w:r w:rsidR="00B73849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9.61</w:t>
            </w:r>
          </w:p>
        </w:tc>
        <w:tc>
          <w:tcPr>
            <w:tcW w:w="1314" w:type="dxa"/>
          </w:tcPr>
          <w:p w14:paraId="7EFA29ED" w14:textId="0D258F8C" w:rsidR="00B73849" w:rsidRPr="00E1299C" w:rsidRDefault="007D721F" w:rsidP="00B73849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  <w:tr w:rsidR="00B73849" w:rsidRPr="00E1299C" w14:paraId="41883791" w14:textId="77777777" w:rsidTr="00BE1DC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27955104" w14:textId="0960831C" w:rsidR="00B73849" w:rsidRPr="00E1299C" w:rsidRDefault="00B73849" w:rsidP="00B73849">
            <w:pPr>
              <w:contextualSpacing/>
              <w:rPr>
                <w:rFonts w:ascii="Times New Roman" w:eastAsia="MS Mincho" w:hAnsi="Times New Roman" w:cs="Times New Roman"/>
                <w:b w:val="0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  <w:t>#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6-MWT, </w:t>
            </w:r>
            <w:r w:rsidR="00D74364"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>meters</w:t>
            </w:r>
            <w:r w:rsidRPr="00E1299C">
              <w:rPr>
                <w:rFonts w:ascii="Times New Roman" w:eastAsia="MS Mincho" w:hAnsi="Times New Roman" w:cs="Times New Roman"/>
                <w:b w:val="0"/>
                <w:color w:val="000000"/>
                <w:sz w:val="20"/>
                <w:szCs w:val="20"/>
              </w:rPr>
              <w:t xml:space="preserve"> ± SD</w:t>
            </w:r>
          </w:p>
        </w:tc>
        <w:tc>
          <w:tcPr>
            <w:tcW w:w="1732" w:type="dxa"/>
          </w:tcPr>
          <w:p w14:paraId="2651D4FB" w14:textId="732DC781" w:rsidR="00B73849" w:rsidRPr="00E1299C" w:rsidRDefault="009A2624" w:rsidP="00B738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66.65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12.41</w:t>
            </w:r>
          </w:p>
        </w:tc>
        <w:tc>
          <w:tcPr>
            <w:tcW w:w="1733" w:type="dxa"/>
          </w:tcPr>
          <w:p w14:paraId="2C646273" w14:textId="7DB7CA6E" w:rsidR="00B73849" w:rsidRPr="00E1299C" w:rsidRDefault="00B057D3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383.49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04.38</w:t>
            </w:r>
          </w:p>
        </w:tc>
        <w:tc>
          <w:tcPr>
            <w:tcW w:w="1732" w:type="dxa"/>
          </w:tcPr>
          <w:p w14:paraId="22219146" w14:textId="3921C813" w:rsidR="00B73849" w:rsidRPr="00E1299C" w:rsidRDefault="00692139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413.74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± </w:t>
            </w: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112.99</w:t>
            </w:r>
          </w:p>
        </w:tc>
        <w:tc>
          <w:tcPr>
            <w:tcW w:w="1733" w:type="dxa"/>
          </w:tcPr>
          <w:p w14:paraId="7CCEE672" w14:textId="68715831" w:rsidR="00B73849" w:rsidRPr="00E1299C" w:rsidRDefault="00FF59C2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413.71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</w:t>
            </w:r>
            <w:r w:rsidR="00EF3376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±</w:t>
            </w:r>
            <w:r w:rsidR="00ED1A3E"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 xml:space="preserve"> 112.13</w:t>
            </w:r>
          </w:p>
        </w:tc>
        <w:tc>
          <w:tcPr>
            <w:tcW w:w="1314" w:type="dxa"/>
          </w:tcPr>
          <w:p w14:paraId="286B9036" w14:textId="7500A587" w:rsidR="00B73849" w:rsidRPr="00E1299C" w:rsidRDefault="007D721F" w:rsidP="00B7384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  <w:sz w:val="20"/>
                <w:szCs w:val="20"/>
              </w:rPr>
            </w:pPr>
            <w:r w:rsidRPr="00E1299C">
              <w:rPr>
                <w:rFonts w:ascii="Times New Roman" w:eastAsia="MS Mincho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21C88840" w14:textId="57D4DD60" w:rsidR="009939D4" w:rsidRPr="00E1299C" w:rsidRDefault="009939D4" w:rsidP="00235892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bookmarkStart w:id="10" w:name="_Hlk29121859"/>
      <w:r w:rsidRPr="00E1299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§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For % GT and FRC</w:t>
      </w:r>
      <w:r w:rsidRPr="00E1299C">
        <w:rPr>
          <w:rFonts w:ascii="Times New Roman" w:eastAsia="Calibri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% analysis, data were available for </w:t>
      </w:r>
      <w:r w:rsidR="00C12496" w:rsidRPr="00E1299C">
        <w:rPr>
          <w:rFonts w:ascii="Times New Roman" w:eastAsia="Calibri" w:hAnsi="Times New Roman" w:cs="Times New Roman"/>
          <w:sz w:val="20"/>
          <w:szCs w:val="20"/>
        </w:rPr>
        <w:t xml:space="preserve">819 </w:t>
      </w:r>
      <w:r w:rsidR="0012108B" w:rsidRPr="00E1299C">
        <w:rPr>
          <w:rFonts w:ascii="Times New Roman" w:eastAsia="Calibri" w:hAnsi="Times New Roman" w:cs="Times New Roman"/>
          <w:sz w:val="20"/>
          <w:szCs w:val="20"/>
        </w:rPr>
        <w:t>participant</w:t>
      </w:r>
      <w:r w:rsidRPr="00E1299C">
        <w:rPr>
          <w:rFonts w:ascii="Times New Roman" w:eastAsia="Calibri" w:hAnsi="Times New Roman" w:cs="Times New Roman"/>
          <w:sz w:val="20"/>
          <w:szCs w:val="20"/>
        </w:rPr>
        <w:t>s.</w:t>
      </w:r>
    </w:p>
    <w:p w14:paraId="251FB92C" w14:textId="00D7BCCB" w:rsidR="009939D4" w:rsidRPr="00E1299C" w:rsidRDefault="009939D4" w:rsidP="00235892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‡ For PRM data analysis, data were available for </w:t>
      </w:r>
      <w:r w:rsidR="00C12496" w:rsidRPr="00E1299C">
        <w:rPr>
          <w:rFonts w:ascii="Times New Roman" w:eastAsia="Calibri" w:hAnsi="Times New Roman" w:cs="Times New Roman"/>
          <w:sz w:val="20"/>
          <w:szCs w:val="20"/>
        </w:rPr>
        <w:t xml:space="preserve">806 </w:t>
      </w:r>
      <w:r w:rsidR="0012108B" w:rsidRPr="00E1299C">
        <w:rPr>
          <w:rFonts w:ascii="Times New Roman" w:eastAsia="Calibri" w:hAnsi="Times New Roman" w:cs="Times New Roman"/>
          <w:sz w:val="20"/>
          <w:szCs w:val="20"/>
        </w:rPr>
        <w:t>participant</w:t>
      </w:r>
      <w:r w:rsidRPr="00E1299C">
        <w:rPr>
          <w:rFonts w:ascii="Times New Roman" w:eastAsia="Calibri" w:hAnsi="Times New Roman" w:cs="Times New Roman"/>
          <w:sz w:val="20"/>
          <w:szCs w:val="20"/>
        </w:rPr>
        <w:t>s.</w:t>
      </w:r>
    </w:p>
    <w:p w14:paraId="4D0F901F" w14:textId="526B1036" w:rsidR="009939D4" w:rsidRPr="00E1299C" w:rsidRDefault="009939D4" w:rsidP="00CB6B27">
      <w:pPr>
        <w:pStyle w:val="Heading2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E1299C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# </w:t>
      </w:r>
      <w:r w:rsidRPr="00E12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or 6-MWT data analysis, data were available for </w:t>
      </w:r>
      <w:r w:rsidR="00C12496" w:rsidRPr="00E12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962 </w:t>
      </w:r>
      <w:r w:rsidR="0012108B" w:rsidRPr="00E1299C">
        <w:rPr>
          <w:rFonts w:ascii="Times New Roman" w:hAnsi="Times New Roman" w:cs="Times New Roman"/>
          <w:color w:val="000000" w:themeColor="text1"/>
          <w:sz w:val="20"/>
          <w:szCs w:val="20"/>
        </w:rPr>
        <w:t>participant</w:t>
      </w:r>
      <w:r w:rsidRPr="00E1299C">
        <w:rPr>
          <w:rFonts w:ascii="Times New Roman" w:hAnsi="Times New Roman" w:cs="Times New Roman"/>
          <w:color w:val="000000" w:themeColor="text1"/>
          <w:sz w:val="20"/>
          <w:szCs w:val="20"/>
        </w:rPr>
        <w:t>s.</w:t>
      </w:r>
    </w:p>
    <w:bookmarkEnd w:id="10"/>
    <w:p w14:paraId="6918C582" w14:textId="1CFD082D" w:rsidR="009939D4" w:rsidRPr="00E1299C" w:rsidRDefault="009939D4" w:rsidP="00235892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>BDR = bronchodilator response; BMI = body mass index; CAD = coronary artery disease; CHF = congestive heart failure; DM = diabetes mellitus; FRC</w:t>
      </w:r>
      <w:r w:rsidRPr="00E1299C">
        <w:rPr>
          <w:rFonts w:ascii="Times New Roman" w:eastAsia="Calibri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% = functional residual capacity % predicted; HTN = hypertension; </w:t>
      </w:r>
      <w:r w:rsidR="0005130E" w:rsidRPr="00E1299C">
        <w:rPr>
          <w:rFonts w:ascii="Times New Roman" w:hAnsi="Times New Roman" w:cs="Times New Roman"/>
          <w:sz w:val="20"/>
          <w:szCs w:val="20"/>
        </w:rPr>
        <w:t xml:space="preserve">ICS  = inhaled </w:t>
      </w:r>
      <w:proofErr w:type="spellStart"/>
      <w:r w:rsidR="0005130E" w:rsidRPr="00E1299C">
        <w:rPr>
          <w:rFonts w:ascii="Times New Roman" w:hAnsi="Times New Roman" w:cs="Times New Roman"/>
          <w:sz w:val="20"/>
          <w:szCs w:val="20"/>
        </w:rPr>
        <w:t>glucocorticosteroids</w:t>
      </w:r>
      <w:proofErr w:type="spellEnd"/>
      <w:r w:rsidR="0005130E" w:rsidRPr="00E1299C">
        <w:rPr>
          <w:rFonts w:ascii="Times New Roman" w:hAnsi="Times New Roman" w:cs="Times New Roman"/>
          <w:sz w:val="20"/>
          <w:szCs w:val="20"/>
        </w:rPr>
        <w:t xml:space="preserve">, LABA = long-acting beta-agonist, LAMA = long-acting muscarinic antagonist, 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mMRC = modified Medical Research Council dyspnea score; OSA = obstructive sleep apnea;  post-FEV1% = post-bronchodilator FEV1% predicted; post-FVC% = post-bronchodilator FVC% predicted;  </w:t>
      </w:r>
      <w:proofErr w:type="spellStart"/>
      <w:r w:rsidRPr="00E1299C">
        <w:rPr>
          <w:rFonts w:ascii="Times New Roman" w:eastAsia="Calibri" w:hAnsi="Times New Roman" w:cs="Times New Roman"/>
          <w:sz w:val="20"/>
          <w:szCs w:val="20"/>
        </w:rPr>
        <w:t>PRM</w:t>
      </w:r>
      <w:r w:rsidRPr="00E1299C">
        <w:rPr>
          <w:rFonts w:ascii="Times New Roman" w:eastAsia="Calibri" w:hAnsi="Times New Roman" w:cs="Times New Roman"/>
          <w:sz w:val="20"/>
          <w:szCs w:val="20"/>
          <w:vertAlign w:val="superscript"/>
        </w:rPr>
        <w:t>fSAD</w:t>
      </w:r>
      <w:proofErr w:type="spellEnd"/>
      <w:r w:rsidRPr="00E1299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E1299C">
        <w:rPr>
          <w:rFonts w:ascii="Times New Roman" w:eastAsia="Calibri" w:hAnsi="Times New Roman" w:cs="Times New Roman"/>
          <w:sz w:val="20"/>
          <w:szCs w:val="20"/>
        </w:rPr>
        <w:t>= parametric response mapping functional small airways disease; SD = standard deviation; SGRQ = St. George’s Respiratory Questionnaire score; TLC</w:t>
      </w:r>
      <w:r w:rsidRPr="00E1299C">
        <w:rPr>
          <w:rFonts w:ascii="Times New Roman" w:eastAsia="Calibri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eastAsia="Calibri" w:hAnsi="Times New Roman" w:cs="Times New Roman"/>
          <w:sz w:val="20"/>
          <w:szCs w:val="20"/>
        </w:rPr>
        <w:t>% = total lung capacity % predicted and  6-MWD = 6-min walk test.</w:t>
      </w:r>
    </w:p>
    <w:p w14:paraId="4D492B41" w14:textId="6F17A472" w:rsidR="0012108B" w:rsidRPr="00E1299C" w:rsidRDefault="00F00DC0" w:rsidP="0012108B">
      <w:pPr>
        <w:rPr>
          <w:rFonts w:ascii="Times New Roman" w:hAnsi="Times New Roman" w:cs="Times New Roman"/>
          <w:b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</w:t>
      </w:r>
      <w:r w:rsidRPr="00E1299C">
        <w:rPr>
          <w:rFonts w:ascii="Times New Roman" w:hAnsi="Times New Roman" w:cs="Times New Roman"/>
          <w:b/>
        </w:rPr>
        <w:t>Table S6</w:t>
      </w:r>
      <w:r w:rsidR="0012108B" w:rsidRPr="00E1299C">
        <w:rPr>
          <w:rFonts w:ascii="Times New Roman" w:hAnsi="Times New Roman" w:cs="Times New Roman"/>
          <w:b/>
        </w:rPr>
        <w:t>.</w:t>
      </w:r>
      <w:r w:rsidR="0012108B" w:rsidRPr="00E1299C">
        <w:rPr>
          <w:rFonts w:ascii="Times New Roman" w:hAnsi="Times New Roman" w:cs="Times New Roman"/>
        </w:rPr>
        <w:t xml:space="preserve"> </w:t>
      </w:r>
      <w:r w:rsidR="00767BEA" w:rsidRPr="00E1299C">
        <w:rPr>
          <w:rFonts w:ascii="Times New Roman" w:hAnsi="Times New Roman" w:cs="Times New Roman"/>
        </w:rPr>
        <w:t>Multivariable-adjusted a</w:t>
      </w:r>
      <w:r w:rsidR="0012108B" w:rsidRPr="00E1299C">
        <w:rPr>
          <w:rFonts w:ascii="Times New Roman" w:hAnsi="Times New Roman" w:cs="Times New Roman"/>
        </w:rPr>
        <w:t xml:space="preserve">ssociations </w:t>
      </w:r>
      <w:r w:rsidR="00767BEA" w:rsidRPr="00E1299C">
        <w:rPr>
          <w:rFonts w:ascii="Times New Roman" w:hAnsi="Times New Roman" w:cs="Times New Roman"/>
        </w:rPr>
        <w:t>between</w:t>
      </w:r>
      <w:r w:rsidR="0012108B" w:rsidRPr="00E1299C">
        <w:rPr>
          <w:rFonts w:ascii="Times New Roman" w:hAnsi="Times New Roman" w:cs="Times New Roman"/>
        </w:rPr>
        <w:t xml:space="preserve"> post-bronchodilator forced vital capacity /total lung capacity (FVC/TLC</w:t>
      </w:r>
      <w:r w:rsidR="0012108B" w:rsidRPr="00E1299C">
        <w:rPr>
          <w:rFonts w:ascii="Times New Roman" w:hAnsi="Times New Roman" w:cs="Times New Roman"/>
          <w:vertAlign w:val="subscript"/>
        </w:rPr>
        <w:t>CT</w:t>
      </w:r>
      <w:r w:rsidR="0012108B" w:rsidRPr="00E1299C">
        <w:rPr>
          <w:rFonts w:ascii="Times New Roman" w:hAnsi="Times New Roman" w:cs="Times New Roman"/>
        </w:rPr>
        <w:t xml:space="preserve">) quartiles at enrollment with chronic bronchitis, dyspnea and health-related quality of life scores, chest CT % emphysema and % gas trapping, functional small airway disease, and 6-min walk test distance in smokers with preserved ratio impaired spirometry </w:t>
      </w:r>
      <w:r w:rsidR="0012108B" w:rsidRPr="00E1299C">
        <w:rPr>
          <w:rFonts w:ascii="Times New Roman" w:eastAsia="Calibri" w:hAnsi="Times New Roman" w:cs="Times New Roman"/>
        </w:rPr>
        <w:t>defined based on the lower limit of normal</w:t>
      </w:r>
      <w:r w:rsidR="0012108B" w:rsidRPr="00E1299C">
        <w:rPr>
          <w:rFonts w:ascii="Times New Roman" w:hAnsi="Times New Roman" w:cs="Times New Roman"/>
        </w:rPr>
        <w:t xml:space="preserve"> (n=</w:t>
      </w:r>
      <w:r w:rsidR="00C12496" w:rsidRPr="00E1299C">
        <w:rPr>
          <w:rFonts w:ascii="Times New Roman" w:eastAsia="Calibri" w:hAnsi="Times New Roman" w:cs="Times New Roman"/>
        </w:rPr>
        <w:t>973</w:t>
      </w:r>
      <w:r w:rsidR="0012108B" w:rsidRPr="00E1299C">
        <w:rPr>
          <w:rFonts w:ascii="Times New Roman" w:hAnsi="Times New Roman" w:cs="Times New Roman"/>
        </w:rPr>
        <w:t>).</w:t>
      </w:r>
    </w:p>
    <w:tbl>
      <w:tblPr>
        <w:tblStyle w:val="TableGrid"/>
        <w:tblW w:w="6130" w:type="dxa"/>
        <w:tblInd w:w="1340" w:type="dxa"/>
        <w:tblLayout w:type="fixed"/>
        <w:tblLook w:val="04A0" w:firstRow="1" w:lastRow="0" w:firstColumn="1" w:lastColumn="0" w:noHBand="0" w:noVBand="1"/>
      </w:tblPr>
      <w:tblGrid>
        <w:gridCol w:w="2522"/>
        <w:gridCol w:w="902"/>
        <w:gridCol w:w="902"/>
        <w:gridCol w:w="902"/>
        <w:gridCol w:w="892"/>
        <w:gridCol w:w="10"/>
      </w:tblGrid>
      <w:tr w:rsidR="0012108B" w:rsidRPr="00E1299C" w14:paraId="3CF1C372" w14:textId="77777777" w:rsidTr="00E34B64">
        <w:trPr>
          <w:trHeight w:val="20"/>
        </w:trPr>
        <w:tc>
          <w:tcPr>
            <w:tcW w:w="2522" w:type="dxa"/>
          </w:tcPr>
          <w:p w14:paraId="0B0D2A78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8" w:type="dxa"/>
            <w:gridSpan w:val="5"/>
            <w:vAlign w:val="center"/>
          </w:tcPr>
          <w:p w14:paraId="1322E682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FVC/TLC</w:t>
            </w:r>
            <w:r w:rsidRPr="00E1299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T</w:t>
            </w:r>
          </w:p>
        </w:tc>
      </w:tr>
      <w:tr w:rsidR="0012108B" w:rsidRPr="00E1299C" w14:paraId="479043BA" w14:textId="77777777" w:rsidTr="00E34B64">
        <w:trPr>
          <w:trHeight w:val="20"/>
        </w:trPr>
        <w:tc>
          <w:tcPr>
            <w:tcW w:w="2522" w:type="dxa"/>
          </w:tcPr>
          <w:p w14:paraId="21E3CB6D" w14:textId="77777777" w:rsidR="0012108B" w:rsidRPr="00E1299C" w:rsidRDefault="0012108B" w:rsidP="00315F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Chronic Bronchitis</w:t>
            </w:r>
          </w:p>
        </w:tc>
        <w:tc>
          <w:tcPr>
            <w:tcW w:w="902" w:type="dxa"/>
            <w:vAlign w:val="center"/>
          </w:tcPr>
          <w:p w14:paraId="3AFFD45D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</w:t>
            </w:r>
          </w:p>
        </w:tc>
        <w:tc>
          <w:tcPr>
            <w:tcW w:w="902" w:type="dxa"/>
            <w:vAlign w:val="center"/>
          </w:tcPr>
          <w:p w14:paraId="0382BD5E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49A780DC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3A075D3A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2108B" w:rsidRPr="00E1299C" w14:paraId="57A368A3" w14:textId="77777777" w:rsidTr="00E34B64">
        <w:trPr>
          <w:trHeight w:val="20"/>
        </w:trPr>
        <w:tc>
          <w:tcPr>
            <w:tcW w:w="2522" w:type="dxa"/>
          </w:tcPr>
          <w:p w14:paraId="0482FF41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30871B6F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4A343B5A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50D5D737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36AE4BEC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81FA1" w:rsidRPr="00E1299C" w14:paraId="5C6F4FBE" w14:textId="77777777" w:rsidTr="00E34B64">
        <w:trPr>
          <w:trHeight w:val="20"/>
        </w:trPr>
        <w:tc>
          <w:tcPr>
            <w:tcW w:w="2522" w:type="dxa"/>
          </w:tcPr>
          <w:p w14:paraId="32F20F21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0B3B3DA2" w14:textId="790CA305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902" w:type="dxa"/>
            <w:vAlign w:val="center"/>
          </w:tcPr>
          <w:p w14:paraId="7AB81EC1" w14:textId="74D6EF86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02" w:type="dxa"/>
            <w:vAlign w:val="center"/>
          </w:tcPr>
          <w:p w14:paraId="0480C715" w14:textId="74AFD97E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902" w:type="dxa"/>
            <w:gridSpan w:val="2"/>
            <w:vAlign w:val="center"/>
          </w:tcPr>
          <w:p w14:paraId="5B621292" w14:textId="08F4EC43" w:rsidR="00F81FA1" w:rsidRPr="00E1299C" w:rsidRDefault="002F5056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F81FA1" w:rsidRPr="00E1299C" w14:paraId="664D689D" w14:textId="77777777" w:rsidTr="00E34B64">
        <w:trPr>
          <w:trHeight w:val="20"/>
        </w:trPr>
        <w:tc>
          <w:tcPr>
            <w:tcW w:w="2522" w:type="dxa"/>
          </w:tcPr>
          <w:p w14:paraId="35530AA9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4DCCB8AE" w14:textId="371875D8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902" w:type="dxa"/>
            <w:vAlign w:val="center"/>
          </w:tcPr>
          <w:p w14:paraId="41D5C965" w14:textId="406DBF74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02" w:type="dxa"/>
            <w:vAlign w:val="center"/>
          </w:tcPr>
          <w:p w14:paraId="419C0DE5" w14:textId="4D5692C4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902" w:type="dxa"/>
            <w:gridSpan w:val="2"/>
            <w:vAlign w:val="center"/>
          </w:tcPr>
          <w:p w14:paraId="1ACDDABE" w14:textId="0D4949F0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F81FA1" w:rsidRPr="00E1299C" w14:paraId="74E1017C" w14:textId="77777777" w:rsidTr="00E34B64">
        <w:trPr>
          <w:trHeight w:val="20"/>
        </w:trPr>
        <w:tc>
          <w:tcPr>
            <w:tcW w:w="2522" w:type="dxa"/>
          </w:tcPr>
          <w:p w14:paraId="42B334B7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6FFA169C" w14:textId="4FA642C5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902" w:type="dxa"/>
            <w:vAlign w:val="center"/>
          </w:tcPr>
          <w:p w14:paraId="68425F79" w14:textId="385C5D74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02" w:type="dxa"/>
            <w:vAlign w:val="center"/>
          </w:tcPr>
          <w:p w14:paraId="55558816" w14:textId="4A79F578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902" w:type="dxa"/>
            <w:gridSpan w:val="2"/>
            <w:vAlign w:val="center"/>
          </w:tcPr>
          <w:p w14:paraId="4D5299BF" w14:textId="43CADDA0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5056"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12108B" w:rsidRPr="00E1299C" w14:paraId="550341DB" w14:textId="77777777" w:rsidTr="00E34B64">
        <w:trPr>
          <w:gridAfter w:val="1"/>
          <w:wAfter w:w="10" w:type="dxa"/>
          <w:trHeight w:val="20"/>
        </w:trPr>
        <w:tc>
          <w:tcPr>
            <w:tcW w:w="2522" w:type="dxa"/>
          </w:tcPr>
          <w:p w14:paraId="7702EEB9" w14:textId="77777777" w:rsidR="0012108B" w:rsidRPr="00E1299C" w:rsidRDefault="0012108B" w:rsidP="00315F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mMRC</w:t>
            </w:r>
          </w:p>
        </w:tc>
        <w:tc>
          <w:tcPr>
            <w:tcW w:w="902" w:type="dxa"/>
            <w:vAlign w:val="center"/>
          </w:tcPr>
          <w:p w14:paraId="468D3900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32D09057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063E1D32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892" w:type="dxa"/>
            <w:vAlign w:val="center"/>
          </w:tcPr>
          <w:p w14:paraId="17F2B480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2108B" w:rsidRPr="00E1299C" w14:paraId="4A055592" w14:textId="77777777" w:rsidTr="00E34B64">
        <w:trPr>
          <w:gridAfter w:val="1"/>
          <w:wAfter w:w="10" w:type="dxa"/>
          <w:trHeight w:val="20"/>
        </w:trPr>
        <w:tc>
          <w:tcPr>
            <w:tcW w:w="2522" w:type="dxa"/>
          </w:tcPr>
          <w:p w14:paraId="7902409A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6675502D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3D91AE7B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18DF8040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92" w:type="dxa"/>
            <w:vAlign w:val="center"/>
          </w:tcPr>
          <w:p w14:paraId="5147C960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81FA1" w:rsidRPr="00E1299C" w14:paraId="0C490C0D" w14:textId="77777777" w:rsidTr="00E34B64">
        <w:trPr>
          <w:gridAfter w:val="1"/>
          <w:wAfter w:w="10" w:type="dxa"/>
          <w:trHeight w:val="20"/>
        </w:trPr>
        <w:tc>
          <w:tcPr>
            <w:tcW w:w="2522" w:type="dxa"/>
          </w:tcPr>
          <w:p w14:paraId="49B098E1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16E5DD96" w14:textId="58A52594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2" w:type="dxa"/>
            <w:vAlign w:val="center"/>
          </w:tcPr>
          <w:p w14:paraId="0B7281E9" w14:textId="529F928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902" w:type="dxa"/>
            <w:vAlign w:val="center"/>
          </w:tcPr>
          <w:p w14:paraId="42EE86E2" w14:textId="4EC5373C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92" w:type="dxa"/>
            <w:vAlign w:val="center"/>
          </w:tcPr>
          <w:p w14:paraId="53B971A1" w14:textId="7EE4CBBD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</w:t>
            </w:r>
            <w:r w:rsidR="002F5056"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F81FA1" w:rsidRPr="00E1299C" w14:paraId="3DAE08EC" w14:textId="77777777" w:rsidTr="00E34B64">
        <w:trPr>
          <w:gridAfter w:val="1"/>
          <w:wAfter w:w="10" w:type="dxa"/>
          <w:trHeight w:val="20"/>
        </w:trPr>
        <w:tc>
          <w:tcPr>
            <w:tcW w:w="2522" w:type="dxa"/>
          </w:tcPr>
          <w:p w14:paraId="69600B0A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249460F1" w14:textId="1C4F3811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2" w:type="dxa"/>
            <w:vAlign w:val="center"/>
          </w:tcPr>
          <w:p w14:paraId="6B57BD03" w14:textId="26269DDF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</w:t>
            </w:r>
          </w:p>
        </w:tc>
        <w:tc>
          <w:tcPr>
            <w:tcW w:w="902" w:type="dxa"/>
            <w:vAlign w:val="center"/>
          </w:tcPr>
          <w:p w14:paraId="1FFB1686" w14:textId="3283489B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92" w:type="dxa"/>
            <w:vAlign w:val="center"/>
          </w:tcPr>
          <w:p w14:paraId="7E9BE506" w14:textId="71853EEB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F81FA1" w:rsidRPr="00E1299C" w14:paraId="28E498D2" w14:textId="77777777" w:rsidTr="00E34B64">
        <w:trPr>
          <w:gridAfter w:val="1"/>
          <w:wAfter w:w="10" w:type="dxa"/>
          <w:trHeight w:val="20"/>
        </w:trPr>
        <w:tc>
          <w:tcPr>
            <w:tcW w:w="2522" w:type="dxa"/>
          </w:tcPr>
          <w:p w14:paraId="58991562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03D62DAB" w14:textId="1FCBAAB2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02" w:type="dxa"/>
            <w:vAlign w:val="center"/>
          </w:tcPr>
          <w:p w14:paraId="4AA29D29" w14:textId="636022BD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02" w:type="dxa"/>
            <w:vAlign w:val="center"/>
          </w:tcPr>
          <w:p w14:paraId="5B7415E5" w14:textId="7A218FB6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92" w:type="dxa"/>
            <w:vAlign w:val="center"/>
          </w:tcPr>
          <w:p w14:paraId="0F78D088" w14:textId="74933E43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5056"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12108B" w:rsidRPr="00E1299C" w14:paraId="497BE973" w14:textId="77777777" w:rsidTr="00E34B64">
        <w:trPr>
          <w:trHeight w:val="20"/>
        </w:trPr>
        <w:tc>
          <w:tcPr>
            <w:tcW w:w="2522" w:type="dxa"/>
          </w:tcPr>
          <w:p w14:paraId="64C77898" w14:textId="77777777" w:rsidR="0012108B" w:rsidRPr="00E1299C" w:rsidRDefault="0012108B" w:rsidP="00315F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SGRQ</w:t>
            </w:r>
          </w:p>
        </w:tc>
        <w:tc>
          <w:tcPr>
            <w:tcW w:w="902" w:type="dxa"/>
            <w:vAlign w:val="center"/>
          </w:tcPr>
          <w:p w14:paraId="536A43EC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2EBC935F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136E66CD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0D6A7E4C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2108B" w:rsidRPr="00E1299C" w14:paraId="23A4A2B8" w14:textId="77777777" w:rsidTr="00E34B64">
        <w:trPr>
          <w:trHeight w:val="20"/>
        </w:trPr>
        <w:tc>
          <w:tcPr>
            <w:tcW w:w="2522" w:type="dxa"/>
          </w:tcPr>
          <w:p w14:paraId="31B7B154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6F1AA11B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6BA36E7C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77D2779D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6043C9E1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81FA1" w:rsidRPr="00E1299C" w14:paraId="728FE5EC" w14:textId="77777777" w:rsidTr="00E34B64">
        <w:trPr>
          <w:trHeight w:val="20"/>
        </w:trPr>
        <w:tc>
          <w:tcPr>
            <w:tcW w:w="2522" w:type="dxa"/>
          </w:tcPr>
          <w:p w14:paraId="7E03287C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5A350D5D" w14:textId="4FC88800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902" w:type="dxa"/>
            <w:vAlign w:val="center"/>
          </w:tcPr>
          <w:p w14:paraId="404E8D6A" w14:textId="5B1644FC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902" w:type="dxa"/>
            <w:vAlign w:val="center"/>
          </w:tcPr>
          <w:p w14:paraId="2093F32D" w14:textId="0061615A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902" w:type="dxa"/>
            <w:gridSpan w:val="2"/>
            <w:vAlign w:val="center"/>
          </w:tcPr>
          <w:p w14:paraId="66E4CCC1" w14:textId="32E0591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  <w:r w:rsidR="002F5056"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81FA1" w:rsidRPr="00E1299C" w14:paraId="1926F8A2" w14:textId="77777777" w:rsidTr="00E34B64">
        <w:trPr>
          <w:trHeight w:val="20"/>
        </w:trPr>
        <w:tc>
          <w:tcPr>
            <w:tcW w:w="2522" w:type="dxa"/>
          </w:tcPr>
          <w:p w14:paraId="15747876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303E05BC" w14:textId="63C6A551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02" w:type="dxa"/>
            <w:vAlign w:val="center"/>
          </w:tcPr>
          <w:p w14:paraId="566EBFFB" w14:textId="56C0F41C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2</w:t>
            </w:r>
          </w:p>
        </w:tc>
        <w:tc>
          <w:tcPr>
            <w:tcW w:w="902" w:type="dxa"/>
            <w:vAlign w:val="center"/>
          </w:tcPr>
          <w:p w14:paraId="71C7F358" w14:textId="4361AE4A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6</w:t>
            </w:r>
          </w:p>
        </w:tc>
        <w:tc>
          <w:tcPr>
            <w:tcW w:w="902" w:type="dxa"/>
            <w:gridSpan w:val="2"/>
            <w:vAlign w:val="center"/>
          </w:tcPr>
          <w:p w14:paraId="1ECF7E24" w14:textId="156817BD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</w:t>
            </w:r>
            <w:r w:rsidR="002F5056"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F81FA1" w:rsidRPr="00E1299C" w14:paraId="4F252614" w14:textId="77777777" w:rsidTr="00E34B64">
        <w:trPr>
          <w:trHeight w:val="20"/>
        </w:trPr>
        <w:tc>
          <w:tcPr>
            <w:tcW w:w="2522" w:type="dxa"/>
          </w:tcPr>
          <w:p w14:paraId="071D1242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01521252" w14:textId="6335CEFE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</w:p>
        </w:tc>
        <w:tc>
          <w:tcPr>
            <w:tcW w:w="902" w:type="dxa"/>
            <w:vAlign w:val="center"/>
          </w:tcPr>
          <w:p w14:paraId="44958AF0" w14:textId="2252DCAA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902" w:type="dxa"/>
            <w:vAlign w:val="center"/>
          </w:tcPr>
          <w:p w14:paraId="37FFE70A" w14:textId="5FE818EF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902" w:type="dxa"/>
            <w:gridSpan w:val="2"/>
            <w:vAlign w:val="center"/>
          </w:tcPr>
          <w:p w14:paraId="6F4F455E" w14:textId="661164FC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12108B" w:rsidRPr="00E1299C" w14:paraId="249AC339" w14:textId="77777777" w:rsidTr="00E34B64">
        <w:trPr>
          <w:trHeight w:val="20"/>
        </w:trPr>
        <w:tc>
          <w:tcPr>
            <w:tcW w:w="2522" w:type="dxa"/>
          </w:tcPr>
          <w:p w14:paraId="5F329BB7" w14:textId="77777777" w:rsidR="0012108B" w:rsidRPr="00E1299C" w:rsidRDefault="0012108B" w:rsidP="00315F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% Emphysema</w:t>
            </w:r>
          </w:p>
        </w:tc>
        <w:tc>
          <w:tcPr>
            <w:tcW w:w="902" w:type="dxa"/>
            <w:vAlign w:val="center"/>
          </w:tcPr>
          <w:p w14:paraId="338C9C24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344ED0B1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4EA8F84E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434AB8A7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2108B" w:rsidRPr="00E1299C" w14:paraId="28FFC2D9" w14:textId="77777777" w:rsidTr="00E34B64">
        <w:trPr>
          <w:trHeight w:val="20"/>
        </w:trPr>
        <w:tc>
          <w:tcPr>
            <w:tcW w:w="2522" w:type="dxa"/>
          </w:tcPr>
          <w:p w14:paraId="60403267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19DA8B50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701F3322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77F98C98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3B939D21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F81FA1" w:rsidRPr="00E1299C" w14:paraId="19FDA5FA" w14:textId="77777777" w:rsidTr="00E34B64">
        <w:trPr>
          <w:trHeight w:val="20"/>
        </w:trPr>
        <w:tc>
          <w:tcPr>
            <w:tcW w:w="2522" w:type="dxa"/>
          </w:tcPr>
          <w:p w14:paraId="76E2B9B9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72FBE591" w14:textId="445C016C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902" w:type="dxa"/>
            <w:vAlign w:val="center"/>
          </w:tcPr>
          <w:p w14:paraId="44A2D327" w14:textId="18AF58F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902" w:type="dxa"/>
            <w:vAlign w:val="center"/>
          </w:tcPr>
          <w:p w14:paraId="358B532A" w14:textId="19F4AF35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02" w:type="dxa"/>
            <w:gridSpan w:val="2"/>
            <w:vAlign w:val="center"/>
          </w:tcPr>
          <w:p w14:paraId="3D023D7C" w14:textId="1DD73E7D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  <w:r w:rsidR="002F5056"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F81FA1" w:rsidRPr="00E1299C" w14:paraId="712B6A99" w14:textId="77777777" w:rsidTr="00E34B64">
        <w:trPr>
          <w:trHeight w:val="20"/>
        </w:trPr>
        <w:tc>
          <w:tcPr>
            <w:tcW w:w="2522" w:type="dxa"/>
          </w:tcPr>
          <w:p w14:paraId="32D518D3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3426288D" w14:textId="65850FA2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2" w:type="dxa"/>
            <w:vAlign w:val="center"/>
          </w:tcPr>
          <w:p w14:paraId="36EE7128" w14:textId="3CB5ABF8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02" w:type="dxa"/>
            <w:vAlign w:val="center"/>
          </w:tcPr>
          <w:p w14:paraId="7477CD64" w14:textId="20931513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02" w:type="dxa"/>
            <w:gridSpan w:val="2"/>
            <w:vAlign w:val="center"/>
          </w:tcPr>
          <w:p w14:paraId="330F6892" w14:textId="1493E7C2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  <w:r w:rsidR="002F5056"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F81FA1" w:rsidRPr="00E1299C" w14:paraId="254D1CEA" w14:textId="77777777" w:rsidTr="00E34B64">
        <w:trPr>
          <w:trHeight w:val="20"/>
        </w:trPr>
        <w:tc>
          <w:tcPr>
            <w:tcW w:w="2522" w:type="dxa"/>
          </w:tcPr>
          <w:p w14:paraId="29A56D50" w14:textId="77777777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4A5F681C" w14:textId="092EACC3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902" w:type="dxa"/>
            <w:vAlign w:val="center"/>
          </w:tcPr>
          <w:p w14:paraId="4929D00A" w14:textId="5EA6598E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02" w:type="dxa"/>
            <w:vAlign w:val="center"/>
          </w:tcPr>
          <w:p w14:paraId="641EEF9D" w14:textId="2EC67694" w:rsidR="00F81FA1" w:rsidRPr="00E1299C" w:rsidRDefault="00F81FA1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902" w:type="dxa"/>
            <w:gridSpan w:val="2"/>
            <w:vAlign w:val="center"/>
          </w:tcPr>
          <w:p w14:paraId="11DB4E07" w14:textId="0EBFC504" w:rsidR="00F81FA1" w:rsidRPr="00E1299C" w:rsidRDefault="002F5056" w:rsidP="00F81FA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2108B" w:rsidRPr="00E1299C" w14:paraId="1A4C4CF2" w14:textId="77777777" w:rsidTr="00E34B64">
        <w:trPr>
          <w:trHeight w:val="20"/>
        </w:trPr>
        <w:tc>
          <w:tcPr>
            <w:tcW w:w="2522" w:type="dxa"/>
          </w:tcPr>
          <w:p w14:paraId="1A5B0398" w14:textId="77777777" w:rsidR="0012108B" w:rsidRPr="00E1299C" w:rsidRDefault="0012108B" w:rsidP="00315F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*% Gas trapping</w:t>
            </w:r>
          </w:p>
        </w:tc>
        <w:tc>
          <w:tcPr>
            <w:tcW w:w="902" w:type="dxa"/>
            <w:vAlign w:val="center"/>
          </w:tcPr>
          <w:p w14:paraId="30A595BE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5B6E645A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350CB1BA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430B0F07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2108B" w:rsidRPr="00E1299C" w14:paraId="6FEF8344" w14:textId="77777777" w:rsidTr="00E34B64">
        <w:trPr>
          <w:trHeight w:val="20"/>
        </w:trPr>
        <w:tc>
          <w:tcPr>
            <w:tcW w:w="2522" w:type="dxa"/>
          </w:tcPr>
          <w:p w14:paraId="7C30ABBD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72396AF7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1FC988EF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1196EE67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66449405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F5056" w:rsidRPr="00E1299C" w14:paraId="79447B30" w14:textId="77777777" w:rsidTr="00E34B64">
        <w:trPr>
          <w:trHeight w:val="20"/>
        </w:trPr>
        <w:tc>
          <w:tcPr>
            <w:tcW w:w="2522" w:type="dxa"/>
          </w:tcPr>
          <w:p w14:paraId="528BC6C8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5755C2E4" w14:textId="6DF5D53C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2" w:type="dxa"/>
            <w:vAlign w:val="center"/>
          </w:tcPr>
          <w:p w14:paraId="102295AC" w14:textId="0B025423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81</w:t>
            </w:r>
          </w:p>
        </w:tc>
        <w:tc>
          <w:tcPr>
            <w:tcW w:w="902" w:type="dxa"/>
            <w:vAlign w:val="center"/>
          </w:tcPr>
          <w:p w14:paraId="19D4B018" w14:textId="73628792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902" w:type="dxa"/>
            <w:gridSpan w:val="2"/>
            <w:vAlign w:val="center"/>
          </w:tcPr>
          <w:p w14:paraId="0F743C93" w14:textId="25F7E979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2F5056" w:rsidRPr="00E1299C" w14:paraId="792C4E82" w14:textId="77777777" w:rsidTr="00E34B64">
        <w:trPr>
          <w:trHeight w:val="20"/>
        </w:trPr>
        <w:tc>
          <w:tcPr>
            <w:tcW w:w="2522" w:type="dxa"/>
          </w:tcPr>
          <w:p w14:paraId="5336CB96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782D09BD" w14:textId="32C47D22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02" w:type="dxa"/>
            <w:vAlign w:val="center"/>
          </w:tcPr>
          <w:p w14:paraId="72DB861A" w14:textId="3701415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02" w:type="dxa"/>
            <w:vAlign w:val="center"/>
          </w:tcPr>
          <w:p w14:paraId="6AB489C1" w14:textId="4634851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902" w:type="dxa"/>
            <w:gridSpan w:val="2"/>
            <w:vAlign w:val="center"/>
          </w:tcPr>
          <w:p w14:paraId="2B15AA20" w14:textId="7BFD3599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2F5056" w:rsidRPr="00E1299C" w14:paraId="16B296AD" w14:textId="77777777" w:rsidTr="00E34B64">
        <w:trPr>
          <w:trHeight w:val="20"/>
        </w:trPr>
        <w:tc>
          <w:tcPr>
            <w:tcW w:w="2522" w:type="dxa"/>
          </w:tcPr>
          <w:p w14:paraId="33CCDCF8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5545E6CA" w14:textId="3BFE3A66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4</w:t>
            </w:r>
          </w:p>
        </w:tc>
        <w:tc>
          <w:tcPr>
            <w:tcW w:w="902" w:type="dxa"/>
            <w:vAlign w:val="center"/>
          </w:tcPr>
          <w:p w14:paraId="75B3C545" w14:textId="231332CC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02" w:type="dxa"/>
            <w:vAlign w:val="center"/>
          </w:tcPr>
          <w:p w14:paraId="0CA3EBDE" w14:textId="32908A7C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902" w:type="dxa"/>
            <w:gridSpan w:val="2"/>
            <w:vAlign w:val="center"/>
          </w:tcPr>
          <w:p w14:paraId="079C6A9C" w14:textId="6E1D90BC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2108B" w:rsidRPr="00E1299C" w14:paraId="249792C8" w14:textId="77777777" w:rsidTr="00E34B64">
        <w:trPr>
          <w:trHeight w:val="20"/>
        </w:trPr>
        <w:tc>
          <w:tcPr>
            <w:tcW w:w="2522" w:type="dxa"/>
          </w:tcPr>
          <w:p w14:paraId="5C4B2092" w14:textId="77777777" w:rsidR="0012108B" w:rsidRPr="00E1299C" w:rsidRDefault="0012108B" w:rsidP="00315F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†</w:t>
            </w: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%</w:t>
            </w:r>
            <w:proofErr w:type="spellStart"/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PRM</w:t>
            </w: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fSAD</w:t>
            </w:r>
            <w:proofErr w:type="spellEnd"/>
          </w:p>
        </w:tc>
        <w:tc>
          <w:tcPr>
            <w:tcW w:w="902" w:type="dxa"/>
            <w:vAlign w:val="center"/>
          </w:tcPr>
          <w:p w14:paraId="492D63F2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6D600BC2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18B0114F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3594B2AE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2108B" w:rsidRPr="00E1299C" w14:paraId="577D8FB6" w14:textId="77777777" w:rsidTr="00E34B64">
        <w:trPr>
          <w:trHeight w:val="20"/>
        </w:trPr>
        <w:tc>
          <w:tcPr>
            <w:tcW w:w="2522" w:type="dxa"/>
          </w:tcPr>
          <w:p w14:paraId="65E6C6C4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61642B50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5ADE7B4C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242CE748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69B1725F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F5056" w:rsidRPr="00E1299C" w14:paraId="293008FF" w14:textId="77777777" w:rsidTr="00E34B64">
        <w:trPr>
          <w:trHeight w:val="20"/>
        </w:trPr>
        <w:tc>
          <w:tcPr>
            <w:tcW w:w="2522" w:type="dxa"/>
          </w:tcPr>
          <w:p w14:paraId="06FF13DC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02A99121" w14:textId="7F466664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2" w:type="dxa"/>
            <w:vAlign w:val="center"/>
          </w:tcPr>
          <w:p w14:paraId="3E3146ED" w14:textId="4AD31253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76</w:t>
            </w:r>
          </w:p>
        </w:tc>
        <w:tc>
          <w:tcPr>
            <w:tcW w:w="902" w:type="dxa"/>
            <w:vAlign w:val="center"/>
          </w:tcPr>
          <w:p w14:paraId="037AC4D3" w14:textId="1E72C7B5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02" w:type="dxa"/>
            <w:gridSpan w:val="2"/>
            <w:vAlign w:val="center"/>
          </w:tcPr>
          <w:p w14:paraId="17DD8B27" w14:textId="34641E28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2F5056" w:rsidRPr="00E1299C" w14:paraId="2A1A9EF6" w14:textId="77777777" w:rsidTr="00E34B64">
        <w:trPr>
          <w:trHeight w:val="20"/>
        </w:trPr>
        <w:tc>
          <w:tcPr>
            <w:tcW w:w="2522" w:type="dxa"/>
          </w:tcPr>
          <w:p w14:paraId="32D5F076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54769FD4" w14:textId="7FE5AF3B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02" w:type="dxa"/>
            <w:vAlign w:val="center"/>
          </w:tcPr>
          <w:p w14:paraId="65DE745C" w14:textId="29806E4F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2" w:type="dxa"/>
            <w:vAlign w:val="center"/>
          </w:tcPr>
          <w:p w14:paraId="2222E04A" w14:textId="3F149A8D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902" w:type="dxa"/>
            <w:gridSpan w:val="2"/>
            <w:vAlign w:val="center"/>
          </w:tcPr>
          <w:p w14:paraId="2F033BD1" w14:textId="1479E280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2F5056" w:rsidRPr="00E1299C" w14:paraId="6A896E09" w14:textId="77777777" w:rsidTr="00E34B64">
        <w:trPr>
          <w:trHeight w:val="20"/>
        </w:trPr>
        <w:tc>
          <w:tcPr>
            <w:tcW w:w="2522" w:type="dxa"/>
          </w:tcPr>
          <w:p w14:paraId="5A511BA2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749DEEA4" w14:textId="22F302B9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902" w:type="dxa"/>
            <w:vAlign w:val="center"/>
          </w:tcPr>
          <w:p w14:paraId="69D8ECC8" w14:textId="5FBC2BDA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02" w:type="dxa"/>
            <w:vAlign w:val="center"/>
          </w:tcPr>
          <w:p w14:paraId="4200A161" w14:textId="50EB3052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9</w:t>
            </w:r>
          </w:p>
        </w:tc>
        <w:tc>
          <w:tcPr>
            <w:tcW w:w="902" w:type="dxa"/>
            <w:gridSpan w:val="2"/>
            <w:vAlign w:val="center"/>
          </w:tcPr>
          <w:p w14:paraId="2D3BCF38" w14:textId="69A9A9BB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12108B" w:rsidRPr="00E1299C" w14:paraId="4F38BF59" w14:textId="77777777" w:rsidTr="00E34B64">
        <w:trPr>
          <w:trHeight w:val="20"/>
        </w:trPr>
        <w:tc>
          <w:tcPr>
            <w:tcW w:w="2522" w:type="dxa"/>
          </w:tcPr>
          <w:p w14:paraId="354F2F2E" w14:textId="3238FF29" w:rsidR="0012108B" w:rsidRPr="00E1299C" w:rsidRDefault="0012108B" w:rsidP="00315F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#</w:t>
            </w: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6-MWT distance, </w:t>
            </w:r>
            <w:r w:rsidR="00E34B64"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meters</w:t>
            </w:r>
          </w:p>
        </w:tc>
        <w:tc>
          <w:tcPr>
            <w:tcW w:w="902" w:type="dxa"/>
            <w:vAlign w:val="center"/>
          </w:tcPr>
          <w:p w14:paraId="39D1BE5E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ef</w:t>
            </w:r>
            <w:proofErr w:type="spellEnd"/>
          </w:p>
        </w:tc>
        <w:tc>
          <w:tcPr>
            <w:tcW w:w="902" w:type="dxa"/>
            <w:vAlign w:val="center"/>
          </w:tcPr>
          <w:p w14:paraId="3E810101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02" w:type="dxa"/>
            <w:vAlign w:val="center"/>
          </w:tcPr>
          <w:p w14:paraId="76104991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5%</w:t>
            </w:r>
          </w:p>
        </w:tc>
        <w:tc>
          <w:tcPr>
            <w:tcW w:w="902" w:type="dxa"/>
            <w:gridSpan w:val="2"/>
            <w:vAlign w:val="center"/>
          </w:tcPr>
          <w:p w14:paraId="69E34772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2108B" w:rsidRPr="00E1299C" w14:paraId="40FA1319" w14:textId="77777777" w:rsidTr="00E34B64">
        <w:trPr>
          <w:trHeight w:val="20"/>
        </w:trPr>
        <w:tc>
          <w:tcPr>
            <w:tcW w:w="2522" w:type="dxa"/>
          </w:tcPr>
          <w:p w14:paraId="4F11987E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902" w:type="dxa"/>
            <w:vAlign w:val="center"/>
          </w:tcPr>
          <w:p w14:paraId="7113E779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23A3F4A9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vAlign w:val="center"/>
          </w:tcPr>
          <w:p w14:paraId="63EDB9DB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902" w:type="dxa"/>
            <w:gridSpan w:val="2"/>
            <w:vAlign w:val="center"/>
          </w:tcPr>
          <w:p w14:paraId="31FFE4D2" w14:textId="77777777" w:rsidR="0012108B" w:rsidRPr="00E1299C" w:rsidRDefault="0012108B" w:rsidP="00315FD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2F5056" w:rsidRPr="00E1299C" w14:paraId="3FC9EA3D" w14:textId="77777777" w:rsidTr="00E34B64">
        <w:trPr>
          <w:trHeight w:val="20"/>
        </w:trPr>
        <w:tc>
          <w:tcPr>
            <w:tcW w:w="2522" w:type="dxa"/>
          </w:tcPr>
          <w:p w14:paraId="54BB7282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902" w:type="dxa"/>
            <w:vAlign w:val="center"/>
          </w:tcPr>
          <w:p w14:paraId="3624C98E" w14:textId="5B3A590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902" w:type="dxa"/>
            <w:vAlign w:val="center"/>
          </w:tcPr>
          <w:p w14:paraId="3C552EBE" w14:textId="1E23C9FF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8.54</w:t>
            </w:r>
          </w:p>
        </w:tc>
        <w:tc>
          <w:tcPr>
            <w:tcW w:w="902" w:type="dxa"/>
            <w:vAlign w:val="center"/>
          </w:tcPr>
          <w:p w14:paraId="2AEF06EA" w14:textId="18E3B089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67</w:t>
            </w:r>
          </w:p>
        </w:tc>
        <w:tc>
          <w:tcPr>
            <w:tcW w:w="902" w:type="dxa"/>
            <w:gridSpan w:val="2"/>
            <w:vAlign w:val="center"/>
          </w:tcPr>
          <w:p w14:paraId="2EE91B52" w14:textId="71F83CED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2F5056" w:rsidRPr="00E1299C" w14:paraId="7C425889" w14:textId="77777777" w:rsidTr="00E34B64">
        <w:trPr>
          <w:trHeight w:val="20"/>
        </w:trPr>
        <w:tc>
          <w:tcPr>
            <w:tcW w:w="2522" w:type="dxa"/>
          </w:tcPr>
          <w:p w14:paraId="402BEAA5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902" w:type="dxa"/>
            <w:vAlign w:val="center"/>
          </w:tcPr>
          <w:p w14:paraId="6FD59687" w14:textId="3186A2B0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45</w:t>
            </w:r>
          </w:p>
        </w:tc>
        <w:tc>
          <w:tcPr>
            <w:tcW w:w="902" w:type="dxa"/>
            <w:vAlign w:val="center"/>
          </w:tcPr>
          <w:p w14:paraId="6FFCAA08" w14:textId="6D8954FE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3.53</w:t>
            </w:r>
          </w:p>
        </w:tc>
        <w:tc>
          <w:tcPr>
            <w:tcW w:w="902" w:type="dxa"/>
            <w:vAlign w:val="center"/>
          </w:tcPr>
          <w:p w14:paraId="4B13F1D0" w14:textId="2050449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2</w:t>
            </w:r>
          </w:p>
        </w:tc>
        <w:tc>
          <w:tcPr>
            <w:tcW w:w="902" w:type="dxa"/>
            <w:gridSpan w:val="2"/>
            <w:vAlign w:val="center"/>
          </w:tcPr>
          <w:p w14:paraId="57308A9C" w14:textId="42641A3D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2F5056" w:rsidRPr="00E1299C" w14:paraId="38DC905F" w14:textId="77777777" w:rsidTr="00E34B64">
        <w:trPr>
          <w:trHeight w:val="20"/>
        </w:trPr>
        <w:tc>
          <w:tcPr>
            <w:tcW w:w="2522" w:type="dxa"/>
          </w:tcPr>
          <w:p w14:paraId="184B861E" w14:textId="77777777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902" w:type="dxa"/>
            <w:vAlign w:val="center"/>
          </w:tcPr>
          <w:p w14:paraId="2464FA9A" w14:textId="154F77A5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44</w:t>
            </w:r>
          </w:p>
        </w:tc>
        <w:tc>
          <w:tcPr>
            <w:tcW w:w="902" w:type="dxa"/>
            <w:vAlign w:val="center"/>
          </w:tcPr>
          <w:p w14:paraId="50EEA748" w14:textId="24ADB47C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5.74</w:t>
            </w:r>
          </w:p>
        </w:tc>
        <w:tc>
          <w:tcPr>
            <w:tcW w:w="902" w:type="dxa"/>
            <w:vAlign w:val="center"/>
          </w:tcPr>
          <w:p w14:paraId="6E945DFA" w14:textId="70A26048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5</w:t>
            </w:r>
          </w:p>
        </w:tc>
        <w:tc>
          <w:tcPr>
            <w:tcW w:w="902" w:type="dxa"/>
            <w:gridSpan w:val="2"/>
            <w:vAlign w:val="center"/>
          </w:tcPr>
          <w:p w14:paraId="4CE64471" w14:textId="20548E56" w:rsidR="002F5056" w:rsidRPr="00E1299C" w:rsidRDefault="002F5056" w:rsidP="002F505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</w:tbl>
    <w:p w14:paraId="76F07EBD" w14:textId="77777777" w:rsidR="0005130E" w:rsidRPr="00E1299C" w:rsidRDefault="0012108B" w:rsidP="00235892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>Binary logistic regression models with post-bronchodilator FVC/TLC</w:t>
      </w:r>
      <w:r w:rsidRPr="00E1299C">
        <w:rPr>
          <w:rFonts w:ascii="Times New Roman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hAnsi="Times New Roman" w:cs="Times New Roman"/>
          <w:sz w:val="20"/>
          <w:szCs w:val="20"/>
        </w:rPr>
        <w:t xml:space="preserve"> quartiles as independent variables (exposure) and chronic bronchitis as the dependent variables (outcome) were performed. Linear regression models with post-bronchodilator FVC/TLC</w:t>
      </w:r>
      <w:r w:rsidRPr="00E1299C">
        <w:rPr>
          <w:rFonts w:ascii="Times New Roman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hAnsi="Times New Roman" w:cs="Times New Roman"/>
          <w:sz w:val="20"/>
          <w:szCs w:val="20"/>
        </w:rPr>
        <w:t xml:space="preserve"> quartiles as independent variables (exposure) and mMRC, SGRQ, % Emphysema, % Gas trapping, </w:t>
      </w:r>
      <w:proofErr w:type="spellStart"/>
      <w:r w:rsidRPr="00E1299C">
        <w:rPr>
          <w:rFonts w:ascii="Times New Roman" w:hAnsi="Times New Roman" w:cs="Times New Roman"/>
          <w:color w:val="000000"/>
          <w:sz w:val="20"/>
          <w:szCs w:val="20"/>
        </w:rPr>
        <w:t>PRM</w:t>
      </w:r>
      <w:r w:rsidRPr="00E1299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fSAD</w:t>
      </w:r>
      <w:proofErr w:type="spellEnd"/>
      <w:r w:rsidRPr="00E1299C">
        <w:rPr>
          <w:rFonts w:ascii="Times New Roman" w:hAnsi="Times New Roman" w:cs="Times New Roman"/>
          <w:sz w:val="20"/>
          <w:szCs w:val="20"/>
        </w:rPr>
        <w:t xml:space="preserve">, and 6-MWT distance as the dependent variables (outcome) were performed. </w:t>
      </w:r>
      <w:r w:rsidR="0005130E" w:rsidRPr="00E1299C">
        <w:rPr>
          <w:rFonts w:ascii="Times New Roman" w:hAnsi="Times New Roman" w:cs="Times New Roman"/>
          <w:sz w:val="20"/>
          <w:szCs w:val="20"/>
        </w:rPr>
        <w:t>All models included the following co-variates: age, sex, race, body mass index, smoking status at the enrollment, smoking pack-years, history of asthma and congestive heart failure.</w:t>
      </w:r>
    </w:p>
    <w:p w14:paraId="64C67B76" w14:textId="7389AD73" w:rsidR="0012108B" w:rsidRPr="00E1299C" w:rsidRDefault="0012108B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* For % GT analysis, data were available for </w:t>
      </w:r>
      <w:r w:rsidR="00C12496" w:rsidRPr="00E1299C">
        <w:rPr>
          <w:rFonts w:ascii="Times New Roman" w:eastAsia="Calibri" w:hAnsi="Times New Roman" w:cs="Times New Roman"/>
          <w:sz w:val="20"/>
          <w:szCs w:val="20"/>
        </w:rPr>
        <w:t xml:space="preserve">819 </w:t>
      </w:r>
      <w:r w:rsidRPr="00E1299C">
        <w:rPr>
          <w:rFonts w:ascii="Times New Roman" w:hAnsi="Times New Roman" w:cs="Times New Roman"/>
          <w:sz w:val="20"/>
          <w:szCs w:val="20"/>
        </w:rPr>
        <w:t>participants.</w:t>
      </w:r>
    </w:p>
    <w:p w14:paraId="2D7B40C6" w14:textId="609C54AF" w:rsidR="0012108B" w:rsidRPr="00E1299C" w:rsidRDefault="0012108B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† For </w:t>
      </w:r>
      <w:proofErr w:type="spellStart"/>
      <w:r w:rsidRPr="00E1299C">
        <w:rPr>
          <w:rFonts w:ascii="Times New Roman" w:hAnsi="Times New Roman" w:cs="Times New Roman"/>
          <w:color w:val="000000"/>
          <w:sz w:val="20"/>
          <w:szCs w:val="20"/>
        </w:rPr>
        <w:t>PRM</w:t>
      </w:r>
      <w:r w:rsidRPr="00E1299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fSAD</w:t>
      </w:r>
      <w:r w:rsidRPr="00E1299C">
        <w:rPr>
          <w:rFonts w:ascii="Times New Roman" w:hAnsi="Times New Roman" w:cs="Times New Roman"/>
          <w:sz w:val="20"/>
          <w:szCs w:val="20"/>
        </w:rPr>
        <w:t>data</w:t>
      </w:r>
      <w:proofErr w:type="spellEnd"/>
      <w:r w:rsidRPr="00E1299C">
        <w:rPr>
          <w:rFonts w:ascii="Times New Roman" w:hAnsi="Times New Roman" w:cs="Times New Roman"/>
          <w:sz w:val="20"/>
          <w:szCs w:val="20"/>
        </w:rPr>
        <w:t xml:space="preserve"> analysis, data were available for </w:t>
      </w:r>
      <w:r w:rsidR="00C12496" w:rsidRPr="00E1299C">
        <w:rPr>
          <w:rFonts w:ascii="Times New Roman" w:eastAsia="Calibri" w:hAnsi="Times New Roman" w:cs="Times New Roman"/>
          <w:sz w:val="20"/>
          <w:szCs w:val="20"/>
        </w:rPr>
        <w:t xml:space="preserve">806 </w:t>
      </w:r>
      <w:r w:rsidRPr="00E1299C">
        <w:rPr>
          <w:rFonts w:ascii="Times New Roman" w:hAnsi="Times New Roman" w:cs="Times New Roman"/>
          <w:sz w:val="20"/>
          <w:szCs w:val="20"/>
        </w:rPr>
        <w:t>participants.</w:t>
      </w:r>
    </w:p>
    <w:p w14:paraId="6C70C83D" w14:textId="6869B41C" w:rsidR="0012108B" w:rsidRPr="00E1299C" w:rsidRDefault="0012108B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#For 6-MWT distance analysis, data were available for </w:t>
      </w:r>
      <w:r w:rsidR="00C12496" w:rsidRPr="00E1299C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962 </w:t>
      </w:r>
      <w:r w:rsidRPr="00E1299C">
        <w:rPr>
          <w:rFonts w:ascii="Times New Roman" w:hAnsi="Times New Roman" w:cs="Times New Roman"/>
          <w:sz w:val="20"/>
          <w:szCs w:val="20"/>
        </w:rPr>
        <w:t>participants.</w:t>
      </w:r>
    </w:p>
    <w:p w14:paraId="6DA77BE6" w14:textId="53FC7C46" w:rsidR="00767BEA" w:rsidRPr="00E1299C" w:rsidRDefault="0012108B" w:rsidP="00E1299C">
      <w:pPr>
        <w:spacing w:after="0"/>
        <w:rPr>
          <w:rFonts w:ascii="Times New Roman" w:hAnsi="Times New Roman" w:cs="Times New Roman"/>
          <w:b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mMRC = modified Medical Research Council dyspnea score; OR=odds ratio; </w:t>
      </w:r>
      <w:proofErr w:type="spellStart"/>
      <w:r w:rsidRPr="00E1299C">
        <w:rPr>
          <w:rFonts w:ascii="Times New Roman" w:hAnsi="Times New Roman" w:cs="Times New Roman"/>
          <w:color w:val="000000"/>
          <w:sz w:val="20"/>
          <w:szCs w:val="20"/>
        </w:rPr>
        <w:t>PRM</w:t>
      </w:r>
      <w:r w:rsidRPr="00E1299C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fSAD</w:t>
      </w:r>
      <w:proofErr w:type="spellEnd"/>
      <w:r w:rsidRPr="00E1299C">
        <w:rPr>
          <w:rFonts w:ascii="Times New Roman" w:hAnsi="Times New Roman" w:cs="Times New Roman"/>
          <w:sz w:val="20"/>
          <w:szCs w:val="20"/>
        </w:rPr>
        <w:t>= parametric response mapping functional small airways disease; SGRQ = St. George’s Respiratory Questionnaire score; 6-MWT = 6-min walk test.</w:t>
      </w:r>
      <w:r w:rsidR="00767BEA" w:rsidRPr="00E1299C">
        <w:rPr>
          <w:rFonts w:ascii="Times New Roman" w:hAnsi="Times New Roman" w:cs="Times New Roman"/>
          <w:b/>
        </w:rPr>
        <w:br w:type="page"/>
      </w:r>
    </w:p>
    <w:p w14:paraId="333A134F" w14:textId="1211FE55" w:rsidR="005C29C8" w:rsidRPr="00E1299C" w:rsidRDefault="00F00DC0" w:rsidP="00235892">
      <w:pPr>
        <w:spacing w:after="0"/>
        <w:rPr>
          <w:rFonts w:ascii="Times New Roman" w:eastAsia="Calibri" w:hAnsi="Times New Roman" w:cs="Times New Roman"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</w:t>
      </w:r>
      <w:r w:rsidRPr="00E1299C">
        <w:rPr>
          <w:rFonts w:ascii="Times New Roman" w:hAnsi="Times New Roman" w:cs="Times New Roman"/>
          <w:b/>
        </w:rPr>
        <w:t xml:space="preserve">Table S7. </w:t>
      </w:r>
      <w:r w:rsidR="00767BEA" w:rsidRPr="00E1299C">
        <w:rPr>
          <w:rFonts w:ascii="Times New Roman" w:eastAsia="Calibri" w:hAnsi="Times New Roman" w:cs="Times New Roman"/>
        </w:rPr>
        <w:t>Multivariable-adjusted a</w:t>
      </w:r>
      <w:r w:rsidR="005C29C8" w:rsidRPr="00E1299C">
        <w:rPr>
          <w:rFonts w:ascii="Times New Roman" w:eastAsia="Calibri" w:hAnsi="Times New Roman" w:cs="Times New Roman"/>
        </w:rPr>
        <w:t xml:space="preserve">ssociations </w:t>
      </w:r>
      <w:r w:rsidR="00767BEA" w:rsidRPr="00E1299C">
        <w:rPr>
          <w:rFonts w:ascii="Times New Roman" w:eastAsia="Calibri" w:hAnsi="Times New Roman" w:cs="Times New Roman"/>
        </w:rPr>
        <w:t>between</w:t>
      </w:r>
      <w:r w:rsidR="005C29C8" w:rsidRPr="00E1299C">
        <w:rPr>
          <w:rFonts w:ascii="Times New Roman" w:eastAsia="Calibri" w:hAnsi="Times New Roman" w:cs="Times New Roman"/>
        </w:rPr>
        <w:t xml:space="preserve"> post-bronchodilator forced vital capacity /total lung capacity (FVC/TLC</w:t>
      </w:r>
      <w:r w:rsidR="005C29C8" w:rsidRPr="00E1299C">
        <w:rPr>
          <w:rFonts w:ascii="Times New Roman" w:eastAsia="Calibri" w:hAnsi="Times New Roman" w:cs="Times New Roman"/>
          <w:vertAlign w:val="subscript"/>
        </w:rPr>
        <w:t>CT</w:t>
      </w:r>
      <w:r w:rsidR="005C29C8" w:rsidRPr="00E1299C">
        <w:rPr>
          <w:rFonts w:ascii="Times New Roman" w:eastAsia="Calibri" w:hAnsi="Times New Roman" w:cs="Times New Roman"/>
        </w:rPr>
        <w:t>) quartiles at enrollment with change in FEV</w:t>
      </w:r>
      <w:r w:rsidR="005C29C8" w:rsidRPr="00E1299C">
        <w:rPr>
          <w:rFonts w:ascii="Times New Roman" w:eastAsia="Calibri" w:hAnsi="Times New Roman" w:cs="Times New Roman"/>
          <w:vertAlign w:val="subscript"/>
        </w:rPr>
        <w:t>1</w:t>
      </w:r>
      <w:r w:rsidR="005C29C8" w:rsidRPr="00E1299C">
        <w:rPr>
          <w:rFonts w:ascii="Times New Roman" w:eastAsia="Calibri" w:hAnsi="Times New Roman" w:cs="Times New Roman"/>
        </w:rPr>
        <w:t>, 6-MWT distance, % emphysema and gas trapping</w:t>
      </w:r>
      <w:r w:rsidR="005C29C8" w:rsidRPr="00E1299C">
        <w:rPr>
          <w:rFonts w:ascii="Times New Roman" w:hAnsi="Times New Roman" w:cs="Times New Roman"/>
        </w:rPr>
        <w:t xml:space="preserve"> </w:t>
      </w:r>
      <w:r w:rsidR="005C29C8" w:rsidRPr="00E1299C">
        <w:rPr>
          <w:rFonts w:ascii="Times New Roman" w:eastAsia="Calibri" w:hAnsi="Times New Roman" w:cs="Times New Roman"/>
        </w:rPr>
        <w:t>between enrollment and follow-up, and progression to COPD</w:t>
      </w:r>
      <w:r w:rsidR="00767BEA" w:rsidRPr="00E1299C">
        <w:rPr>
          <w:rFonts w:ascii="Times New Roman" w:eastAsia="Calibri" w:hAnsi="Times New Roman" w:cs="Times New Roman"/>
        </w:rPr>
        <w:t xml:space="preserve"> (defined as FEV</w:t>
      </w:r>
      <w:r w:rsidR="00767BEA" w:rsidRPr="00E1299C">
        <w:rPr>
          <w:rFonts w:ascii="Times New Roman" w:eastAsia="Calibri" w:hAnsi="Times New Roman" w:cs="Times New Roman"/>
          <w:vertAlign w:val="subscript"/>
        </w:rPr>
        <w:t>1</w:t>
      </w:r>
      <w:r w:rsidR="00767BEA" w:rsidRPr="00E1299C">
        <w:rPr>
          <w:rFonts w:ascii="Times New Roman" w:eastAsia="Calibri" w:hAnsi="Times New Roman" w:cs="Times New Roman"/>
        </w:rPr>
        <w:t>/FVC&lt;LLN)</w:t>
      </w:r>
      <w:r w:rsidR="005C29C8" w:rsidRPr="00E1299C">
        <w:rPr>
          <w:rFonts w:ascii="Times New Roman" w:eastAsia="Calibri" w:hAnsi="Times New Roman" w:cs="Times New Roman"/>
        </w:rPr>
        <w:t xml:space="preserve"> at 5-year follow-up visit in smokers with preserved ratio impaired spirometry defined based on the lower limit of normal.</w:t>
      </w:r>
    </w:p>
    <w:tbl>
      <w:tblPr>
        <w:tblStyle w:val="TableGrid"/>
        <w:tblW w:w="6873" w:type="dxa"/>
        <w:tblInd w:w="1188" w:type="dxa"/>
        <w:tblLayout w:type="fixed"/>
        <w:tblLook w:val="04A0" w:firstRow="1" w:lastRow="0" w:firstColumn="1" w:lastColumn="0" w:noHBand="0" w:noVBand="1"/>
      </w:tblPr>
      <w:tblGrid>
        <w:gridCol w:w="3148"/>
        <w:gridCol w:w="931"/>
        <w:gridCol w:w="932"/>
        <w:gridCol w:w="931"/>
        <w:gridCol w:w="931"/>
      </w:tblGrid>
      <w:tr w:rsidR="005C29C8" w:rsidRPr="00E1299C" w14:paraId="7E71F382" w14:textId="77777777" w:rsidTr="00912AF2">
        <w:tc>
          <w:tcPr>
            <w:tcW w:w="3148" w:type="dxa"/>
          </w:tcPr>
          <w:p w14:paraId="56039EE1" w14:textId="77777777" w:rsidR="005C29C8" w:rsidRPr="00E1299C" w:rsidRDefault="005C29C8" w:rsidP="00315F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3725" w:type="dxa"/>
            <w:gridSpan w:val="4"/>
          </w:tcPr>
          <w:p w14:paraId="63F30E21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FVC/TLC</w:t>
            </w:r>
            <w:r w:rsidRPr="00E1299C">
              <w:rPr>
                <w:rFonts w:ascii="Times New Roman" w:hAnsi="Times New Roman" w:cs="Times New Roman"/>
                <w:b/>
                <w:sz w:val="16"/>
                <w:szCs w:val="16"/>
                <w:vertAlign w:val="subscript"/>
              </w:rPr>
              <w:t>CT</w:t>
            </w:r>
          </w:p>
        </w:tc>
      </w:tr>
      <w:tr w:rsidR="005C29C8" w:rsidRPr="00E1299C" w14:paraId="4587E33B" w14:textId="77777777" w:rsidTr="00912AF2">
        <w:tc>
          <w:tcPr>
            <w:tcW w:w="3148" w:type="dxa"/>
            <w:vAlign w:val="center"/>
          </w:tcPr>
          <w:p w14:paraId="7497B52A" w14:textId="77777777" w:rsidR="005C29C8" w:rsidRPr="00E1299C" w:rsidRDefault="005C29C8" w:rsidP="00315F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Change in FEV1, ml/year</w:t>
            </w:r>
          </w:p>
        </w:tc>
        <w:tc>
          <w:tcPr>
            <w:tcW w:w="931" w:type="dxa"/>
            <w:vAlign w:val="center"/>
          </w:tcPr>
          <w:p w14:paraId="7B0DFEAC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932" w:type="dxa"/>
            <w:vAlign w:val="center"/>
          </w:tcPr>
          <w:p w14:paraId="62EFF468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2A803796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13E14E5C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C29C8" w:rsidRPr="00E1299C" w14:paraId="5727F629" w14:textId="77777777" w:rsidTr="00912AF2">
        <w:tc>
          <w:tcPr>
            <w:tcW w:w="3148" w:type="dxa"/>
            <w:vAlign w:val="center"/>
          </w:tcPr>
          <w:p w14:paraId="0925370A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73BD1D9F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3926564C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0EC96D11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6069D547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892B23" w:rsidRPr="00E1299C" w14:paraId="4D391691" w14:textId="77777777" w:rsidTr="00912AF2">
        <w:tc>
          <w:tcPr>
            <w:tcW w:w="3148" w:type="dxa"/>
            <w:vAlign w:val="center"/>
          </w:tcPr>
          <w:p w14:paraId="331B55EB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3ABBD5BD" w14:textId="5756C890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0</w:t>
            </w:r>
          </w:p>
        </w:tc>
        <w:tc>
          <w:tcPr>
            <w:tcW w:w="932" w:type="dxa"/>
            <w:vAlign w:val="center"/>
          </w:tcPr>
          <w:p w14:paraId="5303846F" w14:textId="3759134E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45</w:t>
            </w:r>
          </w:p>
        </w:tc>
        <w:tc>
          <w:tcPr>
            <w:tcW w:w="931" w:type="dxa"/>
            <w:vAlign w:val="center"/>
          </w:tcPr>
          <w:p w14:paraId="48FC68D2" w14:textId="6F466CC0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84</w:t>
            </w:r>
          </w:p>
        </w:tc>
        <w:tc>
          <w:tcPr>
            <w:tcW w:w="931" w:type="dxa"/>
            <w:vAlign w:val="center"/>
          </w:tcPr>
          <w:p w14:paraId="164E199B" w14:textId="7BC704A5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892B23" w:rsidRPr="00E1299C" w14:paraId="147AD228" w14:textId="77777777" w:rsidTr="00912AF2">
        <w:tc>
          <w:tcPr>
            <w:tcW w:w="3148" w:type="dxa"/>
            <w:vAlign w:val="center"/>
          </w:tcPr>
          <w:p w14:paraId="2223888D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483A54D3" w14:textId="1D0A3ABC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</w:t>
            </w:r>
          </w:p>
        </w:tc>
        <w:tc>
          <w:tcPr>
            <w:tcW w:w="932" w:type="dxa"/>
            <w:vAlign w:val="center"/>
          </w:tcPr>
          <w:p w14:paraId="00D5070F" w14:textId="2C7BFD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1.44</w:t>
            </w:r>
          </w:p>
        </w:tc>
        <w:tc>
          <w:tcPr>
            <w:tcW w:w="931" w:type="dxa"/>
            <w:vAlign w:val="center"/>
          </w:tcPr>
          <w:p w14:paraId="077C8D37" w14:textId="2BB7766E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9</w:t>
            </w:r>
          </w:p>
        </w:tc>
        <w:tc>
          <w:tcPr>
            <w:tcW w:w="931" w:type="dxa"/>
            <w:vAlign w:val="center"/>
          </w:tcPr>
          <w:p w14:paraId="50422463" w14:textId="3847164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</w:t>
            </w:r>
          </w:p>
        </w:tc>
      </w:tr>
      <w:tr w:rsidR="00892B23" w:rsidRPr="00E1299C" w14:paraId="03266666" w14:textId="77777777" w:rsidTr="00912AF2">
        <w:tc>
          <w:tcPr>
            <w:tcW w:w="3148" w:type="dxa"/>
            <w:vAlign w:val="center"/>
          </w:tcPr>
          <w:p w14:paraId="46DCFEC7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2727059D" w14:textId="1A2E841A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7</w:t>
            </w:r>
          </w:p>
        </w:tc>
        <w:tc>
          <w:tcPr>
            <w:tcW w:w="932" w:type="dxa"/>
            <w:vAlign w:val="center"/>
          </w:tcPr>
          <w:p w14:paraId="1F0F3267" w14:textId="058E98EA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64</w:t>
            </w:r>
          </w:p>
        </w:tc>
        <w:tc>
          <w:tcPr>
            <w:tcW w:w="931" w:type="dxa"/>
            <w:vAlign w:val="center"/>
          </w:tcPr>
          <w:p w14:paraId="250D4F25" w14:textId="4A8CF6B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8</w:t>
            </w:r>
          </w:p>
        </w:tc>
        <w:tc>
          <w:tcPr>
            <w:tcW w:w="931" w:type="dxa"/>
            <w:vAlign w:val="center"/>
          </w:tcPr>
          <w:p w14:paraId="0AA1FAFD" w14:textId="1CE19CAE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5C29C8" w:rsidRPr="00E1299C" w14:paraId="3A4D74B4" w14:textId="77777777" w:rsidTr="00912AF2">
        <w:tc>
          <w:tcPr>
            <w:tcW w:w="3148" w:type="dxa"/>
            <w:vAlign w:val="center"/>
          </w:tcPr>
          <w:p w14:paraId="73330A27" w14:textId="25AEB7C9" w:rsidR="005C29C8" w:rsidRPr="00E1299C" w:rsidRDefault="005C29C8" w:rsidP="00315F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hange in 6-MWT distance, </w:t>
            </w:r>
            <w:r w:rsidR="00912AF2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ters/year </w:t>
            </w:r>
          </w:p>
        </w:tc>
        <w:tc>
          <w:tcPr>
            <w:tcW w:w="931" w:type="dxa"/>
            <w:vAlign w:val="center"/>
          </w:tcPr>
          <w:p w14:paraId="081975BB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932" w:type="dxa"/>
            <w:vAlign w:val="center"/>
          </w:tcPr>
          <w:p w14:paraId="53C63F34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77739789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28896752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C29C8" w:rsidRPr="00E1299C" w14:paraId="6CE21086" w14:textId="77777777" w:rsidTr="00912AF2">
        <w:tc>
          <w:tcPr>
            <w:tcW w:w="3148" w:type="dxa"/>
            <w:vAlign w:val="center"/>
          </w:tcPr>
          <w:p w14:paraId="4882F4E8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62FA481D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36AD6697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35457178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441ECE6D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BE69AE" w:rsidRPr="00E1299C" w14:paraId="3AC155C8" w14:textId="77777777" w:rsidTr="00912AF2">
        <w:tc>
          <w:tcPr>
            <w:tcW w:w="3148" w:type="dxa"/>
            <w:vAlign w:val="center"/>
          </w:tcPr>
          <w:p w14:paraId="37A0D838" w14:textId="77777777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3093B9C8" w14:textId="5A419C38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75</w:t>
            </w:r>
          </w:p>
        </w:tc>
        <w:tc>
          <w:tcPr>
            <w:tcW w:w="932" w:type="dxa"/>
            <w:vAlign w:val="center"/>
          </w:tcPr>
          <w:p w14:paraId="2E4AF48A" w14:textId="4C190E73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1.83</w:t>
            </w:r>
          </w:p>
        </w:tc>
        <w:tc>
          <w:tcPr>
            <w:tcW w:w="931" w:type="dxa"/>
            <w:vAlign w:val="center"/>
          </w:tcPr>
          <w:p w14:paraId="0C942588" w14:textId="1FCD0012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33</w:t>
            </w:r>
          </w:p>
        </w:tc>
        <w:tc>
          <w:tcPr>
            <w:tcW w:w="931" w:type="dxa"/>
            <w:vAlign w:val="center"/>
          </w:tcPr>
          <w:p w14:paraId="2A708C41" w14:textId="3CD2A402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</w:t>
            </w:r>
          </w:p>
        </w:tc>
      </w:tr>
      <w:tr w:rsidR="00BE69AE" w:rsidRPr="00E1299C" w14:paraId="1DB05169" w14:textId="77777777" w:rsidTr="00912AF2">
        <w:tc>
          <w:tcPr>
            <w:tcW w:w="3148" w:type="dxa"/>
            <w:vAlign w:val="center"/>
          </w:tcPr>
          <w:p w14:paraId="2604AE07" w14:textId="77777777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1C950A40" w14:textId="0A25F479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28</w:t>
            </w:r>
          </w:p>
        </w:tc>
        <w:tc>
          <w:tcPr>
            <w:tcW w:w="932" w:type="dxa"/>
            <w:vAlign w:val="center"/>
          </w:tcPr>
          <w:p w14:paraId="1CB70C93" w14:textId="1291A0FB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08</w:t>
            </w:r>
          </w:p>
        </w:tc>
        <w:tc>
          <w:tcPr>
            <w:tcW w:w="931" w:type="dxa"/>
            <w:vAlign w:val="center"/>
          </w:tcPr>
          <w:p w14:paraId="356A1648" w14:textId="6DA6BF56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65</w:t>
            </w:r>
          </w:p>
        </w:tc>
        <w:tc>
          <w:tcPr>
            <w:tcW w:w="931" w:type="dxa"/>
            <w:vAlign w:val="center"/>
          </w:tcPr>
          <w:p w14:paraId="41E58872" w14:textId="54199C90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</w:tr>
      <w:tr w:rsidR="00BE69AE" w:rsidRPr="00E1299C" w14:paraId="7962D18B" w14:textId="77777777" w:rsidTr="00912AF2">
        <w:tc>
          <w:tcPr>
            <w:tcW w:w="3148" w:type="dxa"/>
            <w:vAlign w:val="center"/>
          </w:tcPr>
          <w:p w14:paraId="102FF460" w14:textId="77777777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1ABEC871" w14:textId="7ED5D8C7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6</w:t>
            </w:r>
          </w:p>
        </w:tc>
        <w:tc>
          <w:tcPr>
            <w:tcW w:w="932" w:type="dxa"/>
            <w:vAlign w:val="center"/>
          </w:tcPr>
          <w:p w14:paraId="241C480E" w14:textId="743E5030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1.72</w:t>
            </w:r>
          </w:p>
        </w:tc>
        <w:tc>
          <w:tcPr>
            <w:tcW w:w="931" w:type="dxa"/>
            <w:vAlign w:val="center"/>
          </w:tcPr>
          <w:p w14:paraId="6C0512FB" w14:textId="64511E42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.04</w:t>
            </w:r>
          </w:p>
        </w:tc>
        <w:tc>
          <w:tcPr>
            <w:tcW w:w="931" w:type="dxa"/>
            <w:vAlign w:val="center"/>
          </w:tcPr>
          <w:p w14:paraId="19B6157B" w14:textId="713DF021" w:rsidR="00BE69AE" w:rsidRPr="00E1299C" w:rsidRDefault="00BE69AE" w:rsidP="00BE69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</w:t>
            </w:r>
          </w:p>
        </w:tc>
      </w:tr>
      <w:tr w:rsidR="005C29C8" w:rsidRPr="00E1299C" w14:paraId="322833A5" w14:textId="77777777" w:rsidTr="00912AF2">
        <w:tc>
          <w:tcPr>
            <w:tcW w:w="3148" w:type="dxa"/>
            <w:vAlign w:val="center"/>
          </w:tcPr>
          <w:p w14:paraId="5F0DB4BC" w14:textId="1C30DB2B" w:rsidR="005C29C8" w:rsidRPr="00E1299C" w:rsidRDefault="005C29C8" w:rsidP="00315F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Change in % Emphysema</w:t>
            </w:r>
            <w:r w:rsidR="00682D8D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 </w:t>
            </w:r>
            <w:r w:rsidR="00912AF2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931" w:type="dxa"/>
            <w:vAlign w:val="center"/>
          </w:tcPr>
          <w:p w14:paraId="2BDB7839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932" w:type="dxa"/>
            <w:vAlign w:val="center"/>
          </w:tcPr>
          <w:p w14:paraId="1D9FFA13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1D497CCD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27458C68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C29C8" w:rsidRPr="00E1299C" w14:paraId="72E14937" w14:textId="77777777" w:rsidTr="00912AF2">
        <w:tc>
          <w:tcPr>
            <w:tcW w:w="3148" w:type="dxa"/>
            <w:vAlign w:val="center"/>
          </w:tcPr>
          <w:p w14:paraId="4B520DD1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25E8F2B4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74B3ACD1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2BF9CE6E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29711938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892B23" w:rsidRPr="00E1299C" w14:paraId="37AE5AD0" w14:textId="77777777" w:rsidTr="00912AF2">
        <w:tc>
          <w:tcPr>
            <w:tcW w:w="3148" w:type="dxa"/>
            <w:vAlign w:val="center"/>
          </w:tcPr>
          <w:p w14:paraId="47C2B4F2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13A48C65" w14:textId="70321035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32" w:type="dxa"/>
            <w:vAlign w:val="center"/>
          </w:tcPr>
          <w:p w14:paraId="2AAAC86C" w14:textId="4BA4A29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931" w:type="dxa"/>
            <w:vAlign w:val="center"/>
          </w:tcPr>
          <w:p w14:paraId="74D7A6E1" w14:textId="05FE2C89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931" w:type="dxa"/>
            <w:vAlign w:val="center"/>
          </w:tcPr>
          <w:p w14:paraId="102A092A" w14:textId="02FF47A9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892B23" w:rsidRPr="00E1299C" w14:paraId="4883952D" w14:textId="77777777" w:rsidTr="00912AF2">
        <w:tc>
          <w:tcPr>
            <w:tcW w:w="3148" w:type="dxa"/>
            <w:vAlign w:val="center"/>
          </w:tcPr>
          <w:p w14:paraId="36DEAD23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17A4EDCF" w14:textId="166CC13D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32" w:type="dxa"/>
            <w:vAlign w:val="center"/>
          </w:tcPr>
          <w:p w14:paraId="2D43ECBA" w14:textId="653E0665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931" w:type="dxa"/>
            <w:vAlign w:val="center"/>
          </w:tcPr>
          <w:p w14:paraId="21DD5CD6" w14:textId="17883B3E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931" w:type="dxa"/>
            <w:vAlign w:val="center"/>
          </w:tcPr>
          <w:p w14:paraId="443F393C" w14:textId="6055783D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</w:tr>
      <w:tr w:rsidR="00892B23" w:rsidRPr="00E1299C" w14:paraId="6A2915F9" w14:textId="77777777" w:rsidTr="00912AF2">
        <w:tc>
          <w:tcPr>
            <w:tcW w:w="3148" w:type="dxa"/>
            <w:vAlign w:val="center"/>
          </w:tcPr>
          <w:p w14:paraId="7AFECC24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1BEA7764" w14:textId="49F2974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32" w:type="dxa"/>
            <w:vAlign w:val="center"/>
          </w:tcPr>
          <w:p w14:paraId="0CF309FA" w14:textId="3AB75B04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931" w:type="dxa"/>
            <w:vAlign w:val="center"/>
          </w:tcPr>
          <w:p w14:paraId="62D27CB5" w14:textId="272B7D33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31" w:type="dxa"/>
            <w:vAlign w:val="center"/>
          </w:tcPr>
          <w:p w14:paraId="40071122" w14:textId="4A6ED1B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</w:t>
            </w:r>
          </w:p>
        </w:tc>
      </w:tr>
      <w:tr w:rsidR="005C29C8" w:rsidRPr="00E1299C" w14:paraId="10AB9109" w14:textId="77777777" w:rsidTr="00912AF2">
        <w:tc>
          <w:tcPr>
            <w:tcW w:w="3148" w:type="dxa"/>
            <w:vAlign w:val="center"/>
          </w:tcPr>
          <w:p w14:paraId="453CDC61" w14:textId="62F7DA3C" w:rsidR="005C29C8" w:rsidRPr="00E1299C" w:rsidRDefault="005C29C8" w:rsidP="00315F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Change in % Gas trapping</w:t>
            </w:r>
            <w:r w:rsidR="00682D8D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er </w:t>
            </w:r>
            <w:r w:rsidR="00912AF2"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931" w:type="dxa"/>
            <w:vAlign w:val="center"/>
          </w:tcPr>
          <w:p w14:paraId="4ADF56CB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</w:t>
            </w:r>
            <w:proofErr w:type="spellEnd"/>
          </w:p>
        </w:tc>
        <w:tc>
          <w:tcPr>
            <w:tcW w:w="932" w:type="dxa"/>
            <w:vAlign w:val="center"/>
          </w:tcPr>
          <w:p w14:paraId="7511969D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3ECC0251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3381ABE0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C29C8" w:rsidRPr="00E1299C" w14:paraId="7E19EF8F" w14:textId="77777777" w:rsidTr="00912AF2">
        <w:tc>
          <w:tcPr>
            <w:tcW w:w="3148" w:type="dxa"/>
            <w:vAlign w:val="center"/>
          </w:tcPr>
          <w:p w14:paraId="20E7C5E3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769F511B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58F76920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2688D541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6A69F647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892B23" w:rsidRPr="00E1299C" w14:paraId="1586C428" w14:textId="77777777" w:rsidTr="00912AF2">
        <w:tc>
          <w:tcPr>
            <w:tcW w:w="3148" w:type="dxa"/>
            <w:vAlign w:val="center"/>
          </w:tcPr>
          <w:p w14:paraId="4408451F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0C509FFD" w14:textId="18701833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932" w:type="dxa"/>
            <w:vAlign w:val="center"/>
          </w:tcPr>
          <w:p w14:paraId="0C166BB4" w14:textId="1F5D114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9</w:t>
            </w:r>
          </w:p>
        </w:tc>
        <w:tc>
          <w:tcPr>
            <w:tcW w:w="931" w:type="dxa"/>
            <w:vAlign w:val="center"/>
          </w:tcPr>
          <w:p w14:paraId="532E941C" w14:textId="506CA5D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31" w:type="dxa"/>
            <w:vAlign w:val="center"/>
          </w:tcPr>
          <w:p w14:paraId="3CF4C718" w14:textId="7322E2CC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</w:t>
            </w:r>
          </w:p>
        </w:tc>
      </w:tr>
      <w:tr w:rsidR="00892B23" w:rsidRPr="00E1299C" w14:paraId="01B91902" w14:textId="77777777" w:rsidTr="00912AF2">
        <w:tc>
          <w:tcPr>
            <w:tcW w:w="3148" w:type="dxa"/>
            <w:vAlign w:val="center"/>
          </w:tcPr>
          <w:p w14:paraId="6E1FDD3D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57775B87" w14:textId="1C63A712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932" w:type="dxa"/>
            <w:vAlign w:val="center"/>
          </w:tcPr>
          <w:p w14:paraId="18FF3950" w14:textId="360D13DD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931" w:type="dxa"/>
            <w:vAlign w:val="center"/>
          </w:tcPr>
          <w:p w14:paraId="124681CA" w14:textId="2EBFD33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931" w:type="dxa"/>
            <w:vAlign w:val="center"/>
          </w:tcPr>
          <w:p w14:paraId="35EDE00D" w14:textId="101694DD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</w:t>
            </w:r>
          </w:p>
        </w:tc>
      </w:tr>
      <w:tr w:rsidR="00892B23" w:rsidRPr="00E1299C" w14:paraId="2A49A83F" w14:textId="77777777" w:rsidTr="00912AF2">
        <w:tc>
          <w:tcPr>
            <w:tcW w:w="3148" w:type="dxa"/>
            <w:vAlign w:val="center"/>
          </w:tcPr>
          <w:p w14:paraId="350123BD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07C4E47B" w14:textId="0137C6FD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932" w:type="dxa"/>
            <w:vAlign w:val="center"/>
          </w:tcPr>
          <w:p w14:paraId="277DEC7F" w14:textId="53D9942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31" w:type="dxa"/>
            <w:vAlign w:val="center"/>
          </w:tcPr>
          <w:p w14:paraId="24E68540" w14:textId="5D157781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03</w:t>
            </w:r>
          </w:p>
        </w:tc>
        <w:tc>
          <w:tcPr>
            <w:tcW w:w="931" w:type="dxa"/>
            <w:vAlign w:val="center"/>
          </w:tcPr>
          <w:p w14:paraId="3A92BC2C" w14:textId="1B96854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</w:t>
            </w:r>
          </w:p>
        </w:tc>
      </w:tr>
      <w:tr w:rsidR="005C29C8" w:rsidRPr="00E1299C" w14:paraId="0288D55F" w14:textId="77777777" w:rsidTr="00912AF2">
        <w:tc>
          <w:tcPr>
            <w:tcW w:w="3148" w:type="dxa"/>
            <w:vAlign w:val="center"/>
          </w:tcPr>
          <w:p w14:paraId="66C83E91" w14:textId="77777777" w:rsidR="005C29C8" w:rsidRPr="00E1299C" w:rsidRDefault="005C29C8" w:rsidP="00315FD5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sz w:val="16"/>
                <w:szCs w:val="16"/>
              </w:rPr>
              <w:t>COPD at 5 years</w:t>
            </w:r>
          </w:p>
        </w:tc>
        <w:tc>
          <w:tcPr>
            <w:tcW w:w="931" w:type="dxa"/>
            <w:vAlign w:val="center"/>
          </w:tcPr>
          <w:p w14:paraId="2B153E08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</w:t>
            </w:r>
          </w:p>
        </w:tc>
        <w:tc>
          <w:tcPr>
            <w:tcW w:w="932" w:type="dxa"/>
            <w:vAlign w:val="center"/>
          </w:tcPr>
          <w:p w14:paraId="68F98E53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%</w:t>
            </w:r>
          </w:p>
        </w:tc>
        <w:tc>
          <w:tcPr>
            <w:tcW w:w="931" w:type="dxa"/>
            <w:vAlign w:val="center"/>
          </w:tcPr>
          <w:p w14:paraId="48D5E2B0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75%</w:t>
            </w:r>
          </w:p>
        </w:tc>
        <w:tc>
          <w:tcPr>
            <w:tcW w:w="931" w:type="dxa"/>
            <w:vAlign w:val="center"/>
          </w:tcPr>
          <w:p w14:paraId="5066604A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 value</w:t>
            </w:r>
          </w:p>
        </w:tc>
      </w:tr>
      <w:tr w:rsidR="005C29C8" w:rsidRPr="00E1299C" w14:paraId="346D7223" w14:textId="77777777" w:rsidTr="00912AF2">
        <w:tc>
          <w:tcPr>
            <w:tcW w:w="3148" w:type="dxa"/>
            <w:vAlign w:val="center"/>
          </w:tcPr>
          <w:p w14:paraId="566E52DC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High</w:t>
            </w:r>
          </w:p>
        </w:tc>
        <w:tc>
          <w:tcPr>
            <w:tcW w:w="931" w:type="dxa"/>
            <w:vAlign w:val="center"/>
          </w:tcPr>
          <w:p w14:paraId="616DA859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2" w:type="dxa"/>
            <w:vAlign w:val="center"/>
          </w:tcPr>
          <w:p w14:paraId="46E05ACA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2807C5E9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931" w:type="dxa"/>
            <w:vAlign w:val="center"/>
          </w:tcPr>
          <w:p w14:paraId="4D403CE8" w14:textId="77777777" w:rsidR="005C29C8" w:rsidRPr="00E1299C" w:rsidRDefault="005C29C8" w:rsidP="00315FD5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ef</w:t>
            </w:r>
          </w:p>
        </w:tc>
      </w:tr>
      <w:tr w:rsidR="00892B23" w:rsidRPr="00E1299C" w14:paraId="7882E5DF" w14:textId="77777777" w:rsidTr="00912AF2">
        <w:tc>
          <w:tcPr>
            <w:tcW w:w="3148" w:type="dxa"/>
            <w:vAlign w:val="center"/>
          </w:tcPr>
          <w:p w14:paraId="65C08B18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931" w:type="dxa"/>
            <w:vAlign w:val="center"/>
          </w:tcPr>
          <w:p w14:paraId="26A50484" w14:textId="717BA6F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32" w:type="dxa"/>
            <w:vAlign w:val="center"/>
          </w:tcPr>
          <w:p w14:paraId="23AB0BE7" w14:textId="2FC136CF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931" w:type="dxa"/>
            <w:vAlign w:val="center"/>
          </w:tcPr>
          <w:p w14:paraId="73F46F7C" w14:textId="22607E64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931" w:type="dxa"/>
            <w:vAlign w:val="center"/>
          </w:tcPr>
          <w:p w14:paraId="0365EEB2" w14:textId="6ADD77F9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</w:t>
            </w:r>
          </w:p>
        </w:tc>
      </w:tr>
      <w:tr w:rsidR="00892B23" w:rsidRPr="00E1299C" w14:paraId="02DDA5FC" w14:textId="77777777" w:rsidTr="00912AF2">
        <w:tc>
          <w:tcPr>
            <w:tcW w:w="3148" w:type="dxa"/>
            <w:vAlign w:val="center"/>
          </w:tcPr>
          <w:p w14:paraId="50B99997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Low</w:t>
            </w:r>
          </w:p>
        </w:tc>
        <w:tc>
          <w:tcPr>
            <w:tcW w:w="931" w:type="dxa"/>
            <w:vAlign w:val="center"/>
          </w:tcPr>
          <w:p w14:paraId="7B46202D" w14:textId="4D508DC2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932" w:type="dxa"/>
            <w:vAlign w:val="center"/>
          </w:tcPr>
          <w:p w14:paraId="4C4D54E2" w14:textId="265B208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31" w:type="dxa"/>
            <w:vAlign w:val="center"/>
          </w:tcPr>
          <w:p w14:paraId="4DBE49BA" w14:textId="10FB6E61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931" w:type="dxa"/>
            <w:vAlign w:val="center"/>
          </w:tcPr>
          <w:p w14:paraId="181F466E" w14:textId="18C62D79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</w:tr>
      <w:tr w:rsidR="00892B23" w:rsidRPr="00E1299C" w14:paraId="46D6B746" w14:textId="77777777" w:rsidTr="00912AF2">
        <w:tc>
          <w:tcPr>
            <w:tcW w:w="3148" w:type="dxa"/>
            <w:vAlign w:val="center"/>
          </w:tcPr>
          <w:p w14:paraId="0C35549F" w14:textId="77777777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Very Low</w:t>
            </w:r>
          </w:p>
        </w:tc>
        <w:tc>
          <w:tcPr>
            <w:tcW w:w="931" w:type="dxa"/>
            <w:vAlign w:val="center"/>
          </w:tcPr>
          <w:p w14:paraId="74FC0159" w14:textId="05CB313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18</w:t>
            </w:r>
          </w:p>
        </w:tc>
        <w:tc>
          <w:tcPr>
            <w:tcW w:w="932" w:type="dxa"/>
            <w:vAlign w:val="center"/>
          </w:tcPr>
          <w:p w14:paraId="02CC9CE7" w14:textId="5F2B853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</w:t>
            </w:r>
          </w:p>
        </w:tc>
        <w:tc>
          <w:tcPr>
            <w:tcW w:w="931" w:type="dxa"/>
            <w:vAlign w:val="center"/>
          </w:tcPr>
          <w:p w14:paraId="7EABEB8F" w14:textId="23A242FC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40</w:t>
            </w:r>
          </w:p>
        </w:tc>
        <w:tc>
          <w:tcPr>
            <w:tcW w:w="931" w:type="dxa"/>
            <w:vAlign w:val="center"/>
          </w:tcPr>
          <w:p w14:paraId="2478BC26" w14:textId="22F07346" w:rsidR="00892B23" w:rsidRPr="00E1299C" w:rsidRDefault="00892B23" w:rsidP="00892B23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.001</w:t>
            </w:r>
          </w:p>
        </w:tc>
      </w:tr>
    </w:tbl>
    <w:p w14:paraId="099DD16B" w14:textId="77777777" w:rsidR="0005130E" w:rsidRPr="00E1299C" w:rsidRDefault="005C29C8" w:rsidP="00235892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>Linear regression models with post-bronchodilator FVC/ quartiles as independent variables (exposure) change in FEV1, 6-MWT distance, % emphysema and gas trapping between enrollment and follow-up as the dependent variables(outcomes) were performed. Binary logistic regression models with post-bronchodilator FVC/TLC</w:t>
      </w:r>
      <w:r w:rsidRPr="00E1299C">
        <w:rPr>
          <w:rFonts w:ascii="Times New Roman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hAnsi="Times New Roman" w:cs="Times New Roman"/>
          <w:sz w:val="20"/>
          <w:szCs w:val="20"/>
        </w:rPr>
        <w:t xml:space="preserve"> quartiles as independent variables (exposure) and progression to COPD at follow-up visit as the dependent variables (outcome) were performed. </w:t>
      </w:r>
      <w:r w:rsidR="0005130E" w:rsidRPr="00E1299C">
        <w:rPr>
          <w:rFonts w:ascii="Times New Roman" w:hAnsi="Times New Roman" w:cs="Times New Roman"/>
          <w:sz w:val="20"/>
          <w:szCs w:val="20"/>
        </w:rPr>
        <w:t>All models included the following co-variates: age, sex, race, body mass index, smoking status at the enrollment, smoking pack-years, history of asthma and congestive heart failure.</w:t>
      </w:r>
    </w:p>
    <w:p w14:paraId="1800FDA9" w14:textId="300F86E0" w:rsidR="005C29C8" w:rsidRPr="00E1299C" w:rsidRDefault="005C29C8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>For change in FEV</w:t>
      </w:r>
      <w:r w:rsidRPr="00E1299C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E1299C">
        <w:rPr>
          <w:rFonts w:ascii="Times New Roman" w:hAnsi="Times New Roman" w:cs="Times New Roman"/>
          <w:sz w:val="20"/>
          <w:szCs w:val="20"/>
        </w:rPr>
        <w:t xml:space="preserve">, data were available for </w:t>
      </w:r>
      <w:r w:rsidR="002F5056" w:rsidRPr="00E1299C">
        <w:rPr>
          <w:rFonts w:ascii="Times New Roman" w:hAnsi="Times New Roman" w:cs="Times New Roman"/>
          <w:sz w:val="20"/>
          <w:szCs w:val="20"/>
        </w:rPr>
        <w:t xml:space="preserve">530 </w:t>
      </w:r>
      <w:r w:rsidRPr="00E1299C">
        <w:rPr>
          <w:rFonts w:ascii="Times New Roman" w:hAnsi="Times New Roman" w:cs="Times New Roman"/>
          <w:sz w:val="20"/>
          <w:szCs w:val="20"/>
        </w:rPr>
        <w:t>participants.</w:t>
      </w:r>
    </w:p>
    <w:p w14:paraId="79100239" w14:textId="60FBC6AB" w:rsidR="005C29C8" w:rsidRPr="00E1299C" w:rsidRDefault="005C29C8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For change in 6-MWT distance analysis, data were available for </w:t>
      </w:r>
      <w:r w:rsidR="002F5056" w:rsidRPr="00E1299C">
        <w:rPr>
          <w:rFonts w:ascii="Times New Roman" w:hAnsi="Times New Roman" w:cs="Times New Roman"/>
          <w:sz w:val="20"/>
          <w:szCs w:val="20"/>
        </w:rPr>
        <w:t>521</w:t>
      </w:r>
      <w:r w:rsidRPr="00E1299C">
        <w:rPr>
          <w:rFonts w:ascii="Times New Roman" w:hAnsi="Times New Roman" w:cs="Times New Roman"/>
          <w:sz w:val="20"/>
          <w:szCs w:val="20"/>
        </w:rPr>
        <w:t>participants.</w:t>
      </w:r>
    </w:p>
    <w:p w14:paraId="76324FFF" w14:textId="6EFE1A09" w:rsidR="005C29C8" w:rsidRPr="00E1299C" w:rsidRDefault="005C29C8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For change in % emphysema analysis, data were available for </w:t>
      </w:r>
      <w:r w:rsidR="002F5056" w:rsidRPr="00E1299C">
        <w:rPr>
          <w:rFonts w:ascii="Times New Roman" w:hAnsi="Times New Roman" w:cs="Times New Roman"/>
          <w:sz w:val="20"/>
          <w:szCs w:val="20"/>
        </w:rPr>
        <w:t xml:space="preserve">420 </w:t>
      </w:r>
      <w:r w:rsidRPr="00E1299C">
        <w:rPr>
          <w:rFonts w:ascii="Times New Roman" w:hAnsi="Times New Roman" w:cs="Times New Roman"/>
          <w:sz w:val="20"/>
          <w:szCs w:val="20"/>
        </w:rPr>
        <w:t>participants.</w:t>
      </w:r>
    </w:p>
    <w:p w14:paraId="0333DD41" w14:textId="352E737B" w:rsidR="005C29C8" w:rsidRPr="00E1299C" w:rsidRDefault="005C29C8" w:rsidP="00235892">
      <w:pPr>
        <w:spacing w:after="0"/>
        <w:rPr>
          <w:rFonts w:ascii="Times New Roman" w:hAnsi="Times New Roman" w:cs="Times New Roman"/>
          <w:sz w:val="20"/>
          <w:szCs w:val="20"/>
        </w:rPr>
      </w:pPr>
      <w:r w:rsidRPr="00E1299C">
        <w:rPr>
          <w:rFonts w:ascii="Times New Roman" w:hAnsi="Times New Roman" w:cs="Times New Roman"/>
          <w:sz w:val="20"/>
          <w:szCs w:val="20"/>
        </w:rPr>
        <w:t xml:space="preserve">For change in % gas trapping analysis, data were available for </w:t>
      </w:r>
      <w:r w:rsidR="002F5056" w:rsidRPr="00E1299C">
        <w:rPr>
          <w:rFonts w:ascii="Times New Roman" w:hAnsi="Times New Roman" w:cs="Times New Roman"/>
          <w:sz w:val="20"/>
          <w:szCs w:val="20"/>
        </w:rPr>
        <w:t xml:space="preserve">325 </w:t>
      </w:r>
      <w:r w:rsidRPr="00E1299C">
        <w:rPr>
          <w:rFonts w:ascii="Times New Roman" w:hAnsi="Times New Roman" w:cs="Times New Roman"/>
          <w:sz w:val="20"/>
          <w:szCs w:val="20"/>
        </w:rPr>
        <w:t>participants.</w:t>
      </w:r>
    </w:p>
    <w:p w14:paraId="77BBC493" w14:textId="77777777" w:rsidR="005C29C8" w:rsidRPr="00E1299C" w:rsidRDefault="005C29C8" w:rsidP="00235892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>OR= odds ratio; 6-MWT = 6-min walk test.</w:t>
      </w:r>
    </w:p>
    <w:p w14:paraId="797143EC" w14:textId="77777777" w:rsidR="005C29C8" w:rsidRPr="00E1299C" w:rsidRDefault="005C29C8" w:rsidP="00235892">
      <w:pPr>
        <w:spacing w:after="0"/>
        <w:rPr>
          <w:rFonts w:ascii="Times New Roman" w:eastAsia="Calibri" w:hAnsi="Times New Roman" w:cs="Times New Roman"/>
          <w:sz w:val="20"/>
          <w:szCs w:val="20"/>
        </w:rPr>
      </w:pPr>
    </w:p>
    <w:p w14:paraId="0E4E0522" w14:textId="597C0ADF" w:rsidR="00F00DC0" w:rsidRPr="00E1299C" w:rsidRDefault="00F00DC0" w:rsidP="00D35F85">
      <w:pPr>
        <w:rPr>
          <w:rFonts w:ascii="Times New Roman" w:hAnsi="Times New Roman" w:cs="Times New Roman"/>
          <w:b/>
        </w:rPr>
      </w:pPr>
    </w:p>
    <w:p w14:paraId="06B9F1B8" w14:textId="267AD81E" w:rsidR="00682D8D" w:rsidRPr="00E1299C" w:rsidRDefault="00682D8D" w:rsidP="00D35F85">
      <w:pPr>
        <w:rPr>
          <w:rFonts w:ascii="Times New Roman" w:hAnsi="Times New Roman" w:cs="Times New Roman"/>
          <w:b/>
        </w:rPr>
      </w:pPr>
    </w:p>
    <w:p w14:paraId="787A3DB5" w14:textId="6116AA42" w:rsidR="00F00DC0" w:rsidRPr="00E1299C" w:rsidRDefault="00F00DC0" w:rsidP="00D35F85">
      <w:pPr>
        <w:rPr>
          <w:rFonts w:ascii="Times New Roman" w:eastAsia="Calibri" w:hAnsi="Times New Roman" w:cs="Times New Roman"/>
          <w:b/>
        </w:rPr>
      </w:pPr>
    </w:p>
    <w:p w14:paraId="3D8E89EE" w14:textId="77777777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555F3A0F" w14:textId="77777777" w:rsidR="00CB6B27" w:rsidRPr="00E1299C" w:rsidRDefault="00CB6B27">
      <w:pPr>
        <w:rPr>
          <w:rFonts w:ascii="Times New Roman" w:eastAsia="Calibri" w:hAnsi="Times New Roman" w:cs="Times New Roman"/>
          <w:b/>
        </w:rPr>
      </w:pPr>
      <w:r w:rsidRPr="00E1299C">
        <w:rPr>
          <w:rFonts w:ascii="Times New Roman" w:eastAsia="Calibri" w:hAnsi="Times New Roman" w:cs="Times New Roman"/>
          <w:b/>
        </w:rPr>
        <w:br w:type="page"/>
      </w:r>
    </w:p>
    <w:p w14:paraId="23CB5B08" w14:textId="24885F79" w:rsidR="00C47E9A" w:rsidRPr="00E1299C" w:rsidRDefault="00F00DC0" w:rsidP="00C47E9A">
      <w:pPr>
        <w:rPr>
          <w:rFonts w:ascii="Times New Roman" w:eastAsia="Calibri" w:hAnsi="Times New Roman" w:cs="Times New Roman"/>
          <w:b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</w:t>
      </w:r>
      <w:r w:rsidRPr="00E1299C">
        <w:rPr>
          <w:rFonts w:ascii="Times New Roman" w:hAnsi="Times New Roman" w:cs="Times New Roman"/>
          <w:b/>
        </w:rPr>
        <w:t xml:space="preserve">Table S8. </w:t>
      </w:r>
      <w:r w:rsidR="00767BEA" w:rsidRPr="00E1299C">
        <w:rPr>
          <w:rFonts w:ascii="Times New Roman" w:eastAsia="Calibri" w:hAnsi="Times New Roman" w:cs="Times New Roman"/>
        </w:rPr>
        <w:t>Multivariable-adjusted a</w:t>
      </w:r>
      <w:r w:rsidR="00C47E9A" w:rsidRPr="00E1299C">
        <w:rPr>
          <w:rFonts w:ascii="Times New Roman" w:eastAsia="Calibri" w:hAnsi="Times New Roman" w:cs="Times New Roman"/>
        </w:rPr>
        <w:t xml:space="preserve">ssociations </w:t>
      </w:r>
      <w:r w:rsidR="00767BEA" w:rsidRPr="00E1299C">
        <w:rPr>
          <w:rFonts w:ascii="Times New Roman" w:eastAsia="Calibri" w:hAnsi="Times New Roman" w:cs="Times New Roman"/>
        </w:rPr>
        <w:t>between</w:t>
      </w:r>
      <w:r w:rsidR="00C47E9A" w:rsidRPr="00E1299C">
        <w:rPr>
          <w:rFonts w:ascii="Times New Roman" w:eastAsia="Calibri" w:hAnsi="Times New Roman" w:cs="Times New Roman"/>
        </w:rPr>
        <w:t xml:space="preserve"> post-bronchodilator forced vital capacity /total lung capacity (FVC/TLC</w:t>
      </w:r>
      <w:r w:rsidR="00C47E9A" w:rsidRPr="00E1299C">
        <w:rPr>
          <w:rFonts w:ascii="Times New Roman" w:eastAsia="Calibri" w:hAnsi="Times New Roman" w:cs="Times New Roman"/>
          <w:vertAlign w:val="subscript"/>
        </w:rPr>
        <w:t>CT</w:t>
      </w:r>
      <w:r w:rsidR="00C47E9A" w:rsidRPr="00E1299C">
        <w:rPr>
          <w:rFonts w:ascii="Times New Roman" w:eastAsia="Calibri" w:hAnsi="Times New Roman" w:cs="Times New Roman"/>
        </w:rPr>
        <w:t xml:space="preserve">) quartiles at enrollment with </w:t>
      </w:r>
      <w:r w:rsidR="00C47E9A" w:rsidRPr="00E1299C">
        <w:rPr>
          <w:rFonts w:ascii="Times New Roman" w:hAnsi="Times New Roman" w:cs="Times New Roman"/>
        </w:rPr>
        <w:t xml:space="preserve">prospective total </w:t>
      </w:r>
      <w:r w:rsidR="00C47E9A" w:rsidRPr="00E1299C">
        <w:rPr>
          <w:rFonts w:ascii="Times New Roman" w:eastAsia="Calibri" w:hAnsi="Times New Roman" w:cs="Times New Roman"/>
        </w:rPr>
        <w:t>exacerbations and severe exacerbations in smokers with preserved ratio impaired spirometry defined based on the lower limit of normal (n=</w:t>
      </w:r>
      <w:r w:rsidR="00C47E9A" w:rsidRPr="00E1299C">
        <w:rPr>
          <w:rFonts w:ascii="Times New Roman" w:hAnsi="Times New Roman" w:cs="Times New Roman"/>
        </w:rPr>
        <w:t xml:space="preserve"> </w:t>
      </w:r>
      <w:r w:rsidR="0048290F" w:rsidRPr="00E1299C">
        <w:rPr>
          <w:rFonts w:ascii="Times New Roman" w:hAnsi="Times New Roman" w:cs="Times New Roman"/>
        </w:rPr>
        <w:t>851</w:t>
      </w:r>
      <w:r w:rsidR="00C47E9A" w:rsidRPr="00E1299C">
        <w:rPr>
          <w:rFonts w:ascii="Times New Roman" w:eastAsia="Calibri" w:hAnsi="Times New Roman" w:cs="Times New Roman"/>
        </w:rPr>
        <w:t>).</w:t>
      </w:r>
      <w:r w:rsidR="00C47E9A" w:rsidRPr="00E1299C">
        <w:rPr>
          <w:rFonts w:ascii="Times New Roman" w:eastAsia="Calibri" w:hAnsi="Times New Roman" w:cs="Times New Roman"/>
          <w:b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131"/>
        <w:gridCol w:w="767"/>
        <w:gridCol w:w="887"/>
        <w:gridCol w:w="827"/>
        <w:gridCol w:w="827"/>
      </w:tblGrid>
      <w:tr w:rsidR="00C47E9A" w:rsidRPr="00E1299C" w14:paraId="3EBE3E2F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4B6FFB4D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308" w:type="dxa"/>
            <w:gridSpan w:val="4"/>
            <w:vAlign w:val="center"/>
          </w:tcPr>
          <w:p w14:paraId="2208980F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FVC/TLC</w:t>
            </w:r>
            <w:r w:rsidRPr="00E1299C">
              <w:rPr>
                <w:rFonts w:ascii="Times New Roman" w:hAnsi="Times New Roman" w:cs="Times New Roman"/>
                <w:b/>
                <w:sz w:val="20"/>
                <w:szCs w:val="20"/>
                <w:vertAlign w:val="subscript"/>
              </w:rPr>
              <w:t>CT</w:t>
            </w:r>
          </w:p>
        </w:tc>
      </w:tr>
      <w:tr w:rsidR="00C47E9A" w:rsidRPr="00E1299C" w14:paraId="083BB117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23645689" w14:textId="77777777" w:rsidR="00C47E9A" w:rsidRPr="00E1299C" w:rsidRDefault="00C47E9A" w:rsidP="0005130E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Exacerbations</w:t>
            </w:r>
          </w:p>
        </w:tc>
        <w:tc>
          <w:tcPr>
            <w:tcW w:w="767" w:type="dxa"/>
            <w:vAlign w:val="center"/>
          </w:tcPr>
          <w:p w14:paraId="5B5887DB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887" w:type="dxa"/>
            <w:vAlign w:val="center"/>
          </w:tcPr>
          <w:p w14:paraId="6E60BE56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27" w:type="dxa"/>
            <w:vAlign w:val="center"/>
          </w:tcPr>
          <w:p w14:paraId="1072EB05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%</w:t>
            </w:r>
          </w:p>
        </w:tc>
        <w:tc>
          <w:tcPr>
            <w:tcW w:w="827" w:type="dxa"/>
            <w:vAlign w:val="center"/>
          </w:tcPr>
          <w:p w14:paraId="23AEE95F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C47E9A" w:rsidRPr="00E1299C" w14:paraId="1FCF08C4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75056F15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767" w:type="dxa"/>
            <w:vAlign w:val="center"/>
          </w:tcPr>
          <w:p w14:paraId="6C836D84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7" w:type="dxa"/>
            <w:vAlign w:val="center"/>
          </w:tcPr>
          <w:p w14:paraId="090D4895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7" w:type="dxa"/>
            <w:vAlign w:val="center"/>
          </w:tcPr>
          <w:p w14:paraId="5DA637B2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7" w:type="dxa"/>
            <w:vAlign w:val="center"/>
          </w:tcPr>
          <w:p w14:paraId="4CB39103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8290F" w:rsidRPr="00E1299C" w14:paraId="24CD6F12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64901786" w14:textId="77777777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67" w:type="dxa"/>
            <w:vAlign w:val="center"/>
          </w:tcPr>
          <w:p w14:paraId="06E36519" w14:textId="1EC3761B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87" w:type="dxa"/>
            <w:vAlign w:val="center"/>
          </w:tcPr>
          <w:p w14:paraId="5CAA1565" w14:textId="4B96B8C8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27" w:type="dxa"/>
            <w:vAlign w:val="center"/>
          </w:tcPr>
          <w:p w14:paraId="0403AF11" w14:textId="703BBBBA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827" w:type="dxa"/>
            <w:vAlign w:val="center"/>
          </w:tcPr>
          <w:p w14:paraId="1C5FDDD1" w14:textId="3E9DBE10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48290F" w:rsidRPr="00E1299C" w14:paraId="05B9F3DB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782ADEB3" w14:textId="77777777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67" w:type="dxa"/>
            <w:vAlign w:val="center"/>
          </w:tcPr>
          <w:p w14:paraId="1FAE7F14" w14:textId="44915071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87" w:type="dxa"/>
            <w:vAlign w:val="center"/>
          </w:tcPr>
          <w:p w14:paraId="044DD419" w14:textId="15C7D6B8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27" w:type="dxa"/>
            <w:vAlign w:val="center"/>
          </w:tcPr>
          <w:p w14:paraId="38CE6E8B" w14:textId="2E851840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27" w:type="dxa"/>
            <w:vAlign w:val="center"/>
          </w:tcPr>
          <w:p w14:paraId="62738B75" w14:textId="43002D0F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48290F" w:rsidRPr="00E1299C" w14:paraId="35CEEFFE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49CCBEB2" w14:textId="77777777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767" w:type="dxa"/>
            <w:vAlign w:val="center"/>
          </w:tcPr>
          <w:p w14:paraId="4EBC9DF6" w14:textId="78CD822B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887" w:type="dxa"/>
            <w:vAlign w:val="center"/>
          </w:tcPr>
          <w:p w14:paraId="3504C467" w14:textId="7F07B722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27" w:type="dxa"/>
            <w:vAlign w:val="center"/>
          </w:tcPr>
          <w:p w14:paraId="12EF7BB0" w14:textId="66099BF2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827" w:type="dxa"/>
            <w:vAlign w:val="center"/>
          </w:tcPr>
          <w:p w14:paraId="0868C15E" w14:textId="19B071DA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47E9A" w:rsidRPr="00E1299C" w14:paraId="72AB612D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5ED9A9A1" w14:textId="77777777" w:rsidR="00C47E9A" w:rsidRPr="00E1299C" w:rsidRDefault="00C47E9A" w:rsidP="0005130E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sz w:val="20"/>
                <w:szCs w:val="20"/>
              </w:rPr>
              <w:t>Severe Exacerbations</w:t>
            </w:r>
          </w:p>
        </w:tc>
        <w:tc>
          <w:tcPr>
            <w:tcW w:w="767" w:type="dxa"/>
            <w:vAlign w:val="center"/>
          </w:tcPr>
          <w:p w14:paraId="5F4D74D5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R</w:t>
            </w:r>
          </w:p>
        </w:tc>
        <w:tc>
          <w:tcPr>
            <w:tcW w:w="887" w:type="dxa"/>
            <w:vAlign w:val="center"/>
          </w:tcPr>
          <w:p w14:paraId="3987E612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827" w:type="dxa"/>
            <w:vAlign w:val="center"/>
          </w:tcPr>
          <w:p w14:paraId="2D922073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%</w:t>
            </w:r>
          </w:p>
        </w:tc>
        <w:tc>
          <w:tcPr>
            <w:tcW w:w="827" w:type="dxa"/>
            <w:vAlign w:val="center"/>
          </w:tcPr>
          <w:p w14:paraId="59F3A26F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C47E9A" w:rsidRPr="00E1299C" w14:paraId="03EDC06D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33BBE7EB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767" w:type="dxa"/>
            <w:vAlign w:val="center"/>
          </w:tcPr>
          <w:p w14:paraId="4ABD03DA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87" w:type="dxa"/>
            <w:vAlign w:val="center"/>
          </w:tcPr>
          <w:p w14:paraId="5049A819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7" w:type="dxa"/>
            <w:vAlign w:val="center"/>
          </w:tcPr>
          <w:p w14:paraId="34C2A21F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827" w:type="dxa"/>
            <w:vAlign w:val="center"/>
          </w:tcPr>
          <w:p w14:paraId="29D24D57" w14:textId="77777777" w:rsidR="00C47E9A" w:rsidRPr="00E1299C" w:rsidRDefault="00C47E9A" w:rsidP="0005130E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</w:t>
            </w:r>
          </w:p>
        </w:tc>
      </w:tr>
      <w:tr w:rsidR="0048290F" w:rsidRPr="00E1299C" w14:paraId="6016557B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52FBC374" w14:textId="77777777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767" w:type="dxa"/>
            <w:vAlign w:val="center"/>
          </w:tcPr>
          <w:p w14:paraId="1F861947" w14:textId="210C70FE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887" w:type="dxa"/>
            <w:vAlign w:val="center"/>
          </w:tcPr>
          <w:p w14:paraId="76846DFD" w14:textId="75578DF9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27" w:type="dxa"/>
            <w:vAlign w:val="center"/>
          </w:tcPr>
          <w:p w14:paraId="517C81C3" w14:textId="3AEE7129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827" w:type="dxa"/>
            <w:vAlign w:val="center"/>
          </w:tcPr>
          <w:p w14:paraId="308B039C" w14:textId="6877F45B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48290F" w:rsidRPr="00E1299C" w14:paraId="56DCA01D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53DA3968" w14:textId="77777777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767" w:type="dxa"/>
            <w:vAlign w:val="center"/>
          </w:tcPr>
          <w:p w14:paraId="75D92FEE" w14:textId="5CE62551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87" w:type="dxa"/>
            <w:vAlign w:val="center"/>
          </w:tcPr>
          <w:p w14:paraId="2810C5E8" w14:textId="0432819A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27" w:type="dxa"/>
            <w:vAlign w:val="center"/>
          </w:tcPr>
          <w:p w14:paraId="26852648" w14:textId="20A29703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827" w:type="dxa"/>
            <w:vAlign w:val="center"/>
          </w:tcPr>
          <w:p w14:paraId="5D1A5931" w14:textId="18880C0F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48290F" w:rsidRPr="00E1299C" w14:paraId="6F84A2C6" w14:textId="77777777" w:rsidTr="0005130E">
        <w:trPr>
          <w:trHeight w:val="20"/>
        </w:trPr>
        <w:tc>
          <w:tcPr>
            <w:tcW w:w="2131" w:type="dxa"/>
            <w:vAlign w:val="center"/>
          </w:tcPr>
          <w:p w14:paraId="68F76747" w14:textId="77777777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767" w:type="dxa"/>
            <w:vAlign w:val="center"/>
          </w:tcPr>
          <w:p w14:paraId="7641FA76" w14:textId="3643573E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8</w:t>
            </w:r>
          </w:p>
        </w:tc>
        <w:tc>
          <w:tcPr>
            <w:tcW w:w="887" w:type="dxa"/>
            <w:vAlign w:val="center"/>
          </w:tcPr>
          <w:p w14:paraId="5C3281BE" w14:textId="5076BD6A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827" w:type="dxa"/>
            <w:vAlign w:val="center"/>
          </w:tcPr>
          <w:p w14:paraId="18A8400D" w14:textId="764D67D1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827" w:type="dxa"/>
            <w:vAlign w:val="center"/>
          </w:tcPr>
          <w:p w14:paraId="09ADE707" w14:textId="1294B4BD" w:rsidR="0048290F" w:rsidRPr="00E1299C" w:rsidRDefault="0048290F" w:rsidP="0048290F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</w:tbl>
    <w:p w14:paraId="4E657EB7" w14:textId="51ED0893" w:rsidR="00C47E9A" w:rsidRPr="00E1299C" w:rsidRDefault="00C47E9A" w:rsidP="00C47E9A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For exacerbation analysis, data for </w:t>
      </w:r>
      <w:r w:rsidR="0048290F" w:rsidRPr="00E1299C">
        <w:rPr>
          <w:rFonts w:ascii="Times New Roman" w:eastAsia="Calibri" w:hAnsi="Times New Roman" w:cs="Times New Roman"/>
          <w:sz w:val="20"/>
          <w:szCs w:val="20"/>
        </w:rPr>
        <w:t xml:space="preserve">851 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of total </w:t>
      </w:r>
      <w:r w:rsidR="0048290F" w:rsidRPr="00E1299C">
        <w:rPr>
          <w:rFonts w:ascii="Times New Roman" w:eastAsia="Calibri" w:hAnsi="Times New Roman" w:cs="Times New Roman"/>
        </w:rPr>
        <w:t xml:space="preserve">973 </w:t>
      </w:r>
      <w:r w:rsidRPr="00E1299C">
        <w:rPr>
          <w:rFonts w:ascii="Times New Roman" w:eastAsia="Calibri" w:hAnsi="Times New Roman" w:cs="Times New Roman"/>
          <w:sz w:val="20"/>
          <w:szCs w:val="20"/>
        </w:rPr>
        <w:t>participants</w:t>
      </w:r>
      <w:r w:rsidR="0048290F" w:rsidRPr="00E1299C">
        <w:rPr>
          <w:rFonts w:ascii="Times New Roman" w:eastAsia="Calibri" w:hAnsi="Times New Roman" w:cs="Times New Roman"/>
          <w:sz w:val="20"/>
          <w:szCs w:val="20"/>
        </w:rPr>
        <w:t xml:space="preserve"> with PRISm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were available. Zero-inflated negative binomial regression models with post-bronchodilator FVC/TLC</w:t>
      </w:r>
      <w:r w:rsidRPr="00E1299C">
        <w:rPr>
          <w:rFonts w:ascii="Times New Roman" w:eastAsia="Calibri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quartile</w:t>
      </w:r>
      <w:r w:rsidRPr="00E1299C" w:rsidDel="0087586A">
        <w:rPr>
          <w:rFonts w:ascii="Times New Roman" w:eastAsia="Calibri" w:hAnsi="Times New Roman" w:cs="Times New Roman"/>
          <w:sz w:val="20"/>
          <w:szCs w:val="20"/>
        </w:rPr>
        <w:t xml:space="preserve"> 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as independent variables (exposure) and total exacerbations and severe exacerbations as the dependent variables (outcome) were performed. All regression models included the following co-variates: </w:t>
      </w:r>
      <w:r w:rsidR="008C4982" w:rsidRPr="00E1299C">
        <w:rPr>
          <w:rFonts w:ascii="Times New Roman" w:eastAsia="Calibri" w:hAnsi="Times New Roman" w:cs="Times New Roman"/>
          <w:sz w:val="20"/>
          <w:szCs w:val="20"/>
        </w:rPr>
        <w:t xml:space="preserve">age, sex, race, body mass index, smoking status at the enrollment, smoking pack-years, history of asthma and congestive heart failure, and chronic bronchitis </w:t>
      </w:r>
      <w:r w:rsidRPr="00E1299C">
        <w:rPr>
          <w:rFonts w:ascii="Times New Roman" w:eastAsia="Calibri" w:hAnsi="Times New Roman" w:cs="Times New Roman"/>
          <w:sz w:val="20"/>
          <w:szCs w:val="20"/>
        </w:rPr>
        <w:t>in the count negative binomial regression and an intercept-only model in the zero component. Follow-up time was included as an offset in the models.</w:t>
      </w:r>
    </w:p>
    <w:p w14:paraId="26BB04D4" w14:textId="77777777" w:rsidR="00C47E9A" w:rsidRPr="00E1299C" w:rsidRDefault="00C47E9A" w:rsidP="00C47E9A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>IRR= incident rate ratio.</w:t>
      </w:r>
    </w:p>
    <w:p w14:paraId="6F201F82" w14:textId="204E5524" w:rsidR="00F00DC0" w:rsidRPr="00E1299C" w:rsidRDefault="00F00DC0" w:rsidP="00F00DC0">
      <w:pPr>
        <w:rPr>
          <w:rFonts w:ascii="Times New Roman" w:hAnsi="Times New Roman" w:cs="Times New Roman"/>
          <w:b/>
        </w:rPr>
      </w:pPr>
    </w:p>
    <w:p w14:paraId="78250C35" w14:textId="40524E0E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30895238" w14:textId="1F23EDBC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40641266" w14:textId="5A22A95F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7EC884F0" w14:textId="6DA0ECD0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51A9CAB1" w14:textId="79D1CE20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00DD9C10" w14:textId="50B8BDCB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5A56067D" w14:textId="3143C460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0FD15DFC" w14:textId="6E0F4E7B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5C42BEE4" w14:textId="07A21490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6FFB82B8" w14:textId="1ED2C5B5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16F763C8" w14:textId="2BBBBDE2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5C7052DA" w14:textId="5C276789" w:rsidR="00682D8D" w:rsidRPr="00E1299C" w:rsidRDefault="00682D8D" w:rsidP="00F00DC0">
      <w:pPr>
        <w:rPr>
          <w:rFonts w:ascii="Times New Roman" w:hAnsi="Times New Roman" w:cs="Times New Roman"/>
          <w:b/>
        </w:rPr>
      </w:pPr>
    </w:p>
    <w:p w14:paraId="7F227387" w14:textId="77777777" w:rsidR="00682D8D" w:rsidRPr="00E1299C" w:rsidRDefault="00682D8D" w:rsidP="00C47E9A">
      <w:pPr>
        <w:rPr>
          <w:rFonts w:ascii="Times New Roman" w:hAnsi="Times New Roman" w:cs="Times New Roman"/>
          <w:b/>
        </w:rPr>
      </w:pPr>
    </w:p>
    <w:p w14:paraId="00E791B8" w14:textId="5A14227B" w:rsidR="00C47E9A" w:rsidRPr="00E1299C" w:rsidRDefault="00F00DC0" w:rsidP="00C47E9A">
      <w:pPr>
        <w:rPr>
          <w:rFonts w:ascii="Times New Roman" w:eastAsia="Calibri" w:hAnsi="Times New Roman" w:cs="Times New Roman"/>
          <w:b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</w:t>
      </w:r>
      <w:r w:rsidRPr="00E1299C">
        <w:rPr>
          <w:rFonts w:ascii="Times New Roman" w:hAnsi="Times New Roman" w:cs="Times New Roman"/>
          <w:b/>
        </w:rPr>
        <w:t>Table S9.</w:t>
      </w:r>
      <w:r w:rsidR="000F67EC" w:rsidRPr="00E1299C">
        <w:rPr>
          <w:rFonts w:ascii="Times New Roman" w:hAnsi="Times New Roman" w:cs="Times New Roman"/>
          <w:b/>
        </w:rPr>
        <w:t xml:space="preserve"> </w:t>
      </w:r>
      <w:r w:rsidR="00767BEA" w:rsidRPr="00E1299C">
        <w:rPr>
          <w:rFonts w:ascii="Times New Roman" w:eastAsia="Calibri" w:hAnsi="Times New Roman" w:cs="Times New Roman"/>
        </w:rPr>
        <w:t>Multivariable-adjusted a</w:t>
      </w:r>
      <w:r w:rsidR="00C47E9A" w:rsidRPr="00E1299C">
        <w:rPr>
          <w:rFonts w:ascii="Times New Roman" w:eastAsia="Calibri" w:hAnsi="Times New Roman" w:cs="Times New Roman"/>
        </w:rPr>
        <w:t xml:space="preserve">ssociations </w:t>
      </w:r>
      <w:r w:rsidR="00767BEA" w:rsidRPr="00E1299C">
        <w:rPr>
          <w:rFonts w:ascii="Times New Roman" w:eastAsia="Calibri" w:hAnsi="Times New Roman" w:cs="Times New Roman"/>
        </w:rPr>
        <w:t>between</w:t>
      </w:r>
      <w:r w:rsidR="00C47E9A" w:rsidRPr="00E1299C">
        <w:rPr>
          <w:rFonts w:ascii="Times New Roman" w:eastAsia="Calibri" w:hAnsi="Times New Roman" w:cs="Times New Roman"/>
        </w:rPr>
        <w:t xml:space="preserve"> post-bronchodilator forced vital capacity /total lung capacity (FVC/TLC</w:t>
      </w:r>
      <w:r w:rsidR="00C47E9A" w:rsidRPr="00E1299C">
        <w:rPr>
          <w:rFonts w:ascii="Times New Roman" w:eastAsia="Calibri" w:hAnsi="Times New Roman" w:cs="Times New Roman"/>
          <w:vertAlign w:val="subscript"/>
        </w:rPr>
        <w:t>CT</w:t>
      </w:r>
      <w:r w:rsidR="00C47E9A" w:rsidRPr="00E1299C">
        <w:rPr>
          <w:rFonts w:ascii="Times New Roman" w:eastAsia="Calibri" w:hAnsi="Times New Roman" w:cs="Times New Roman"/>
        </w:rPr>
        <w:t>) quartiles at enrollment with mortality in smokers with Preserved Ratio Impaired Spirometry defined based on the lower limit of normal (n=</w:t>
      </w:r>
      <w:r w:rsidR="00E647BC" w:rsidRPr="00E1299C">
        <w:rPr>
          <w:rFonts w:ascii="Times New Roman" w:eastAsia="Calibri" w:hAnsi="Times New Roman" w:cs="Times New Roman"/>
        </w:rPr>
        <w:t>839</w:t>
      </w:r>
      <w:r w:rsidR="00C47E9A" w:rsidRPr="00E1299C">
        <w:rPr>
          <w:rFonts w:ascii="Times New Roman" w:eastAsia="Calibri" w:hAnsi="Times New Roman" w:cs="Times New Roman"/>
        </w:rPr>
        <w:t>).</w:t>
      </w:r>
    </w:p>
    <w:tbl>
      <w:tblPr>
        <w:tblStyle w:val="TableGrid2"/>
        <w:tblW w:w="7128" w:type="dxa"/>
        <w:tblInd w:w="0" w:type="dxa"/>
        <w:tblLook w:val="04A0" w:firstRow="1" w:lastRow="0" w:firstColumn="1" w:lastColumn="0" w:noHBand="0" w:noVBand="1"/>
      </w:tblPr>
      <w:tblGrid>
        <w:gridCol w:w="1623"/>
        <w:gridCol w:w="1376"/>
        <w:gridCol w:w="1376"/>
        <w:gridCol w:w="1376"/>
        <w:gridCol w:w="1377"/>
      </w:tblGrid>
      <w:tr w:rsidR="00C47E9A" w:rsidRPr="00E1299C" w14:paraId="75EEA58D" w14:textId="77777777" w:rsidTr="0005130E">
        <w:trPr>
          <w:trHeight w:val="20"/>
        </w:trPr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CDFA4A" w14:textId="77777777" w:rsidR="00C47E9A" w:rsidRPr="00E1299C" w:rsidRDefault="00C47E9A" w:rsidP="00C47E9A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 </w:t>
            </w:r>
          </w:p>
        </w:tc>
        <w:tc>
          <w:tcPr>
            <w:tcW w:w="5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07B66F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FVC/TLC</w:t>
            </w:r>
            <w:r w:rsidRPr="00E1299C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bscript"/>
              </w:rPr>
              <w:t>CT</w:t>
            </w:r>
          </w:p>
        </w:tc>
      </w:tr>
      <w:tr w:rsidR="00C47E9A" w:rsidRPr="00E1299C" w14:paraId="3EC7FC90" w14:textId="77777777" w:rsidTr="0005130E">
        <w:trPr>
          <w:trHeight w:val="20"/>
        </w:trPr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1FB45" w14:textId="77777777" w:rsidR="00C47E9A" w:rsidRPr="00E1299C" w:rsidRDefault="00C47E9A" w:rsidP="00C47E9A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Quartil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17961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R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A6CFC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2.5%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3C4DA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9.75%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53E013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C47E9A" w:rsidRPr="00E1299C" w14:paraId="314F0F15" w14:textId="77777777" w:rsidTr="0005130E">
        <w:trPr>
          <w:trHeight w:val="20"/>
        </w:trPr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0FAFA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ery High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191A6C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174D4A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D0898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3F7A99" w14:textId="77777777" w:rsidR="00C47E9A" w:rsidRPr="00E1299C" w:rsidRDefault="00C47E9A" w:rsidP="00C47E9A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ref</w:t>
            </w:r>
          </w:p>
        </w:tc>
      </w:tr>
      <w:tr w:rsidR="00E647BC" w:rsidRPr="00E1299C" w14:paraId="2D20AE7B" w14:textId="77777777" w:rsidTr="00235892">
        <w:trPr>
          <w:trHeight w:val="20"/>
        </w:trPr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267C1" w14:textId="77777777" w:rsidR="00E647BC" w:rsidRPr="00E1299C" w:rsidRDefault="00E647BC" w:rsidP="00E647B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5329C3" w14:textId="517BA79E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5DEBA" w14:textId="0FDA3790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EE6AF3" w14:textId="419236A6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9BCE6" w14:textId="4B211D30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 w:rsidR="00E647BC" w:rsidRPr="00E1299C" w14:paraId="73D89A52" w14:textId="77777777" w:rsidTr="00235892">
        <w:trPr>
          <w:trHeight w:val="20"/>
        </w:trPr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25FE0" w14:textId="77777777" w:rsidR="00E647BC" w:rsidRPr="00E1299C" w:rsidRDefault="00E647BC" w:rsidP="00E647B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5013E" w14:textId="506998B2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FDA4CE" w14:textId="7E13D1D5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84149" w14:textId="5965CB2B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DD6E2E" w14:textId="1CA09070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 w:rsidR="00E647BC" w:rsidRPr="00E1299C" w14:paraId="4E1E57BC" w14:textId="77777777" w:rsidTr="00235892">
        <w:trPr>
          <w:trHeight w:val="20"/>
        </w:trPr>
        <w:tc>
          <w:tcPr>
            <w:tcW w:w="16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54428" w14:textId="77777777" w:rsidR="00E647BC" w:rsidRPr="00E1299C" w:rsidRDefault="00E647BC" w:rsidP="00E647BC">
            <w:pPr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ery Low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34A2D8" w14:textId="56D1CA37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584363" w14:textId="49477C4B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DFDCF" w14:textId="56781AB1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9EEE07" w14:textId="48AB0365" w:rsidR="00E647BC" w:rsidRPr="00E1299C" w:rsidRDefault="00E647BC" w:rsidP="00E647BC">
            <w:pPr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E1299C">
              <w:rPr>
                <w:rFonts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</w:tr>
    </w:tbl>
    <w:p w14:paraId="7D18B54A" w14:textId="77777777" w:rsidR="00C47E9A" w:rsidRPr="00E1299C" w:rsidRDefault="00C47E9A" w:rsidP="00C47E9A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>Cox Hazard regression models with post-bronchodilator FVC/TLC</w:t>
      </w:r>
      <w:r w:rsidRPr="00E1299C">
        <w:rPr>
          <w:rFonts w:ascii="Times New Roman" w:eastAsia="Calibri" w:hAnsi="Times New Roman" w:cs="Times New Roman"/>
          <w:sz w:val="20"/>
          <w:szCs w:val="20"/>
          <w:vertAlign w:val="subscript"/>
        </w:rPr>
        <w:t>CT</w:t>
      </w:r>
      <w:r w:rsidRPr="00E1299C">
        <w:rPr>
          <w:rFonts w:ascii="Times New Roman" w:eastAsia="Calibri" w:hAnsi="Times New Roman" w:cs="Times New Roman"/>
          <w:sz w:val="20"/>
          <w:szCs w:val="20"/>
        </w:rPr>
        <w:t xml:space="preserve"> quartiles as independent variables (exposure) and mortality as the dependent variable(outcome) were performed.</w:t>
      </w:r>
    </w:p>
    <w:p w14:paraId="37EFCA99" w14:textId="2C73A4A1" w:rsidR="00C47E9A" w:rsidRPr="00E1299C" w:rsidRDefault="00C47E9A" w:rsidP="00C47E9A">
      <w:pPr>
        <w:rPr>
          <w:rFonts w:ascii="Times New Roman" w:eastAsia="Calibri" w:hAnsi="Times New Roman" w:cs="Times New Roman"/>
          <w:sz w:val="20"/>
          <w:szCs w:val="20"/>
        </w:rPr>
      </w:pPr>
      <w:bookmarkStart w:id="11" w:name="_Hlk29328741"/>
      <w:r w:rsidRPr="00E1299C">
        <w:rPr>
          <w:rFonts w:ascii="Times New Roman" w:eastAsia="Calibri" w:hAnsi="Times New Roman" w:cs="Times New Roman"/>
          <w:sz w:val="20"/>
          <w:szCs w:val="20"/>
        </w:rPr>
        <w:t>All models for mortality included the following co-variates: age, sex, race, smoking status, smoking pack-years, body mass index (BMI)</w:t>
      </w:r>
      <w:r w:rsidR="0005130E" w:rsidRPr="00E1299C">
        <w:rPr>
          <w:rFonts w:ascii="Times New Roman" w:eastAsia="Calibri" w:hAnsi="Times New Roman" w:cs="Times New Roman"/>
          <w:sz w:val="20"/>
          <w:szCs w:val="20"/>
        </w:rPr>
        <w:t xml:space="preserve">, history of asthma and congestive heart failure, and </w:t>
      </w:r>
      <w:r w:rsidRPr="00E1299C">
        <w:rPr>
          <w:rFonts w:ascii="Times New Roman" w:eastAsia="Calibri" w:hAnsi="Times New Roman" w:cs="Times New Roman"/>
          <w:sz w:val="20"/>
          <w:szCs w:val="20"/>
        </w:rPr>
        <w:t>diabetes mellitus.</w:t>
      </w:r>
    </w:p>
    <w:bookmarkEnd w:id="11"/>
    <w:p w14:paraId="053C2D06" w14:textId="77777777" w:rsidR="00C47E9A" w:rsidRPr="00E1299C" w:rsidRDefault="00C47E9A" w:rsidP="00C47E9A">
      <w:pPr>
        <w:rPr>
          <w:rFonts w:ascii="Times New Roman" w:eastAsia="Calibri" w:hAnsi="Times New Roman" w:cs="Times New Roman"/>
          <w:sz w:val="20"/>
          <w:szCs w:val="20"/>
        </w:rPr>
      </w:pPr>
      <w:r w:rsidRPr="00E1299C">
        <w:rPr>
          <w:rFonts w:ascii="Times New Roman" w:eastAsia="Calibri" w:hAnsi="Times New Roman" w:cs="Times New Roman"/>
          <w:sz w:val="20"/>
          <w:szCs w:val="20"/>
        </w:rPr>
        <w:t>HR= Hazard Ratio</w:t>
      </w:r>
    </w:p>
    <w:p w14:paraId="6D07E359" w14:textId="460675F2" w:rsidR="00F00DC0" w:rsidRPr="00E1299C" w:rsidRDefault="00F00DC0" w:rsidP="00F00DC0">
      <w:pPr>
        <w:rPr>
          <w:rFonts w:ascii="Times New Roman" w:hAnsi="Times New Roman" w:cs="Times New Roman"/>
          <w:b/>
        </w:rPr>
      </w:pPr>
    </w:p>
    <w:p w14:paraId="267B8E1E" w14:textId="77777777" w:rsidR="00F00DC0" w:rsidRPr="00E1299C" w:rsidRDefault="00F00DC0" w:rsidP="00D35F85">
      <w:pPr>
        <w:rPr>
          <w:rFonts w:ascii="Times New Roman" w:eastAsia="Calibri" w:hAnsi="Times New Roman" w:cs="Times New Roman"/>
          <w:b/>
        </w:rPr>
      </w:pPr>
    </w:p>
    <w:p w14:paraId="2A0F4157" w14:textId="77777777" w:rsidR="001C148E" w:rsidRPr="00E1299C" w:rsidRDefault="001C148E" w:rsidP="00D35F85">
      <w:pPr>
        <w:rPr>
          <w:rFonts w:ascii="Times New Roman" w:eastAsia="Calibri" w:hAnsi="Times New Roman" w:cs="Times New Roman"/>
          <w:b/>
        </w:rPr>
      </w:pPr>
    </w:p>
    <w:p w14:paraId="1006AB6E" w14:textId="67B6F189" w:rsidR="001C148E" w:rsidRPr="00E1299C" w:rsidRDefault="001C148E" w:rsidP="00D35F85">
      <w:pPr>
        <w:rPr>
          <w:rFonts w:ascii="Times New Roman" w:eastAsia="Calibri" w:hAnsi="Times New Roman" w:cs="Times New Roman"/>
          <w:b/>
        </w:rPr>
      </w:pPr>
    </w:p>
    <w:p w14:paraId="705CF965" w14:textId="39D895B9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44F4A1C3" w14:textId="77EEA195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18B9D8FA" w14:textId="2CC5AE70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36C1BA55" w14:textId="411618D5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07C387F0" w14:textId="7342AC85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5FE15C35" w14:textId="639B3AB0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55275F2F" w14:textId="627B6178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325718CE" w14:textId="525F5301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2E0021BC" w14:textId="561AF101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629C86AF" w14:textId="29E7C0D1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3ADCD237" w14:textId="44795BFA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7ECA510B" w14:textId="77777777" w:rsidR="00682D8D" w:rsidRPr="00E1299C" w:rsidRDefault="00682D8D" w:rsidP="00D35F85">
      <w:pPr>
        <w:rPr>
          <w:rFonts w:ascii="Times New Roman" w:eastAsia="Calibri" w:hAnsi="Times New Roman" w:cs="Times New Roman"/>
          <w:b/>
        </w:rPr>
      </w:pPr>
    </w:p>
    <w:p w14:paraId="612CC4D9" w14:textId="77777777" w:rsidR="001C148E" w:rsidRPr="00E1299C" w:rsidRDefault="001C148E" w:rsidP="00D35F85">
      <w:pPr>
        <w:rPr>
          <w:rFonts w:ascii="Times New Roman" w:eastAsia="Calibri" w:hAnsi="Times New Roman" w:cs="Times New Roman"/>
          <w:b/>
        </w:rPr>
      </w:pPr>
    </w:p>
    <w:p w14:paraId="3CA0D22F" w14:textId="63AE0451" w:rsidR="00C06411" w:rsidRPr="00E1299C" w:rsidRDefault="00C06411" w:rsidP="00C06411">
      <w:pPr>
        <w:rPr>
          <w:rFonts w:ascii="Times New Roman" w:eastAsia="Calibri" w:hAnsi="Times New Roman" w:cs="Times New Roman"/>
        </w:rPr>
      </w:pPr>
      <w:r w:rsidRPr="00E1299C">
        <w:rPr>
          <w:rFonts w:ascii="Times New Roman" w:eastAsia="Calibri" w:hAnsi="Times New Roman" w:cs="Times New Roman"/>
          <w:b/>
        </w:rPr>
        <w:lastRenderedPageBreak/>
        <w:t xml:space="preserve">Supplementary Figure S1. </w:t>
      </w:r>
      <w:r w:rsidRPr="00E1299C">
        <w:rPr>
          <w:rFonts w:ascii="Times New Roman" w:eastAsia="Calibri" w:hAnsi="Times New Roman" w:cs="Times New Roman"/>
        </w:rPr>
        <w:t>Kaplan-Meier Plot of overall survival by forced vital capacity /total lung capacity ratio (FVC/TLC</w:t>
      </w:r>
      <w:r w:rsidRPr="00E1299C">
        <w:rPr>
          <w:rFonts w:ascii="Times New Roman" w:eastAsia="Calibri" w:hAnsi="Times New Roman" w:cs="Times New Roman"/>
          <w:vertAlign w:val="subscript"/>
        </w:rPr>
        <w:t>CT</w:t>
      </w:r>
      <w:r w:rsidRPr="00E1299C">
        <w:rPr>
          <w:rFonts w:ascii="Times New Roman" w:eastAsia="Calibri" w:hAnsi="Times New Roman" w:cs="Times New Roman"/>
        </w:rPr>
        <w:t>) quartiles at enrollment in smokers with Preserved Ratio Impaired Spirometry (PRISm) defined based on the lower limit of normal (n=</w:t>
      </w:r>
      <w:r w:rsidR="00E647BC" w:rsidRPr="00E1299C">
        <w:rPr>
          <w:rFonts w:ascii="Times New Roman" w:eastAsia="Calibri" w:hAnsi="Times New Roman" w:cs="Times New Roman"/>
        </w:rPr>
        <w:t>839</w:t>
      </w:r>
      <w:r w:rsidRPr="00E1299C">
        <w:rPr>
          <w:rFonts w:ascii="Times New Roman" w:eastAsia="Calibri" w:hAnsi="Times New Roman" w:cs="Times New Roman"/>
        </w:rPr>
        <w:t>).</w:t>
      </w:r>
    </w:p>
    <w:p w14:paraId="00AC3403" w14:textId="6134DBE7" w:rsidR="00C06411" w:rsidRPr="00E1299C" w:rsidRDefault="00E647BC" w:rsidP="00C06411">
      <w:pPr>
        <w:rPr>
          <w:rFonts w:ascii="Times New Roman" w:eastAsia="Calibri" w:hAnsi="Times New Roman" w:cs="Times New Roman"/>
        </w:rPr>
      </w:pPr>
      <w:r w:rsidRPr="00E1299C">
        <w:rPr>
          <w:rFonts w:ascii="Times New Roman" w:hAnsi="Times New Roman" w:cs="Times New Roman"/>
          <w:noProof/>
        </w:rPr>
        <w:drawing>
          <wp:inline distT="0" distB="0" distL="0" distR="0" wp14:anchorId="625D219D" wp14:editId="1E95D304">
            <wp:extent cx="6309360" cy="4041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4041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7B106F" w14:textId="05B23224" w:rsidR="001C148E" w:rsidRPr="00E1299C" w:rsidRDefault="00C06411" w:rsidP="00D35F85">
      <w:pPr>
        <w:rPr>
          <w:rFonts w:ascii="Times New Roman" w:eastAsia="Calibri" w:hAnsi="Times New Roman" w:cs="Times New Roman"/>
          <w:b/>
        </w:rPr>
      </w:pPr>
      <w:r w:rsidRPr="00E1299C">
        <w:rPr>
          <w:rFonts w:ascii="Times New Roman" w:eastAsia="Calibri" w:hAnsi="Times New Roman" w:cs="Times New Roman"/>
        </w:rPr>
        <w:t xml:space="preserve">Chi-squared p-value for differences in mortality by quartile = </w:t>
      </w:r>
      <w:r w:rsidR="00E647BC" w:rsidRPr="00E1299C">
        <w:rPr>
          <w:rFonts w:ascii="Times New Roman" w:eastAsia="Calibri" w:hAnsi="Times New Roman" w:cs="Times New Roman"/>
        </w:rPr>
        <w:t>0.07</w:t>
      </w:r>
      <w:r w:rsidRPr="00E1299C">
        <w:rPr>
          <w:rFonts w:ascii="Times New Roman" w:eastAsia="Calibri" w:hAnsi="Times New Roman" w:cs="Times New Roman"/>
        </w:rPr>
        <w:t>.</w:t>
      </w:r>
    </w:p>
    <w:sectPr w:rsidR="001C148E" w:rsidRPr="00E1299C" w:rsidSect="005168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52" w:right="1152" w:bottom="1152" w:left="1152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E23DA2" w14:textId="77777777" w:rsidR="00520D2A" w:rsidRDefault="00520D2A" w:rsidP="00C06411">
      <w:pPr>
        <w:spacing w:after="0" w:line="240" w:lineRule="auto"/>
      </w:pPr>
      <w:r>
        <w:separator/>
      </w:r>
    </w:p>
  </w:endnote>
  <w:endnote w:type="continuationSeparator" w:id="0">
    <w:p w14:paraId="3EDDFF2C" w14:textId="77777777" w:rsidR="00520D2A" w:rsidRDefault="00520D2A" w:rsidP="00C06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5530A" w14:textId="77777777" w:rsidR="00E1299C" w:rsidRDefault="00E1299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459301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7AE4D2" w14:textId="4FEC08DE" w:rsidR="00E1299C" w:rsidRDefault="00E1299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C799F43" w14:textId="77777777" w:rsidR="00E1299C" w:rsidRDefault="00E1299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65C672" w14:textId="77777777" w:rsidR="00E1299C" w:rsidRDefault="00E129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F85080" w14:textId="77777777" w:rsidR="00520D2A" w:rsidRDefault="00520D2A" w:rsidP="00C06411">
      <w:pPr>
        <w:spacing w:after="0" w:line="240" w:lineRule="auto"/>
      </w:pPr>
      <w:r>
        <w:separator/>
      </w:r>
    </w:p>
  </w:footnote>
  <w:footnote w:type="continuationSeparator" w:id="0">
    <w:p w14:paraId="759FB47F" w14:textId="77777777" w:rsidR="00520D2A" w:rsidRDefault="00520D2A" w:rsidP="00C064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8B8A83" w14:textId="77777777" w:rsidR="00E1299C" w:rsidRDefault="00E1299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9FDF7C" w14:textId="77777777" w:rsidR="00E1299C" w:rsidRDefault="00E1299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18443E" w14:textId="77777777" w:rsidR="00E1299C" w:rsidRDefault="00E1299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A74"/>
    <w:rsid w:val="00000640"/>
    <w:rsid w:val="0001004D"/>
    <w:rsid w:val="00013DBF"/>
    <w:rsid w:val="000145EA"/>
    <w:rsid w:val="00016495"/>
    <w:rsid w:val="0001750D"/>
    <w:rsid w:val="00020F50"/>
    <w:rsid w:val="00021A6D"/>
    <w:rsid w:val="00032850"/>
    <w:rsid w:val="00041071"/>
    <w:rsid w:val="00043466"/>
    <w:rsid w:val="00045B81"/>
    <w:rsid w:val="00050877"/>
    <w:rsid w:val="0005130E"/>
    <w:rsid w:val="000626AD"/>
    <w:rsid w:val="00080FDB"/>
    <w:rsid w:val="00083A4A"/>
    <w:rsid w:val="0009122A"/>
    <w:rsid w:val="000A4779"/>
    <w:rsid w:val="000B5B6D"/>
    <w:rsid w:val="000B7163"/>
    <w:rsid w:val="000C44E9"/>
    <w:rsid w:val="000D75B4"/>
    <w:rsid w:val="000F67EC"/>
    <w:rsid w:val="0010151C"/>
    <w:rsid w:val="001124C0"/>
    <w:rsid w:val="00120477"/>
    <w:rsid w:val="0012108B"/>
    <w:rsid w:val="001275E0"/>
    <w:rsid w:val="00134663"/>
    <w:rsid w:val="001362D3"/>
    <w:rsid w:val="0013672B"/>
    <w:rsid w:val="001568EB"/>
    <w:rsid w:val="00173370"/>
    <w:rsid w:val="00177AA3"/>
    <w:rsid w:val="00190EC4"/>
    <w:rsid w:val="001935F7"/>
    <w:rsid w:val="001A1128"/>
    <w:rsid w:val="001A7AF8"/>
    <w:rsid w:val="001B2D8B"/>
    <w:rsid w:val="001C148E"/>
    <w:rsid w:val="001D52D9"/>
    <w:rsid w:val="001E2E89"/>
    <w:rsid w:val="00205672"/>
    <w:rsid w:val="00226EF3"/>
    <w:rsid w:val="00235892"/>
    <w:rsid w:val="002420A4"/>
    <w:rsid w:val="00245009"/>
    <w:rsid w:val="00257E36"/>
    <w:rsid w:val="00261F81"/>
    <w:rsid w:val="002963C8"/>
    <w:rsid w:val="002A2A1F"/>
    <w:rsid w:val="002C12F5"/>
    <w:rsid w:val="002C2139"/>
    <w:rsid w:val="002D6635"/>
    <w:rsid w:val="002E3C05"/>
    <w:rsid w:val="002F0375"/>
    <w:rsid w:val="002F5056"/>
    <w:rsid w:val="0030606B"/>
    <w:rsid w:val="00310CFB"/>
    <w:rsid w:val="00315FD5"/>
    <w:rsid w:val="00346D0B"/>
    <w:rsid w:val="00352348"/>
    <w:rsid w:val="00370CBE"/>
    <w:rsid w:val="00374487"/>
    <w:rsid w:val="00393FFD"/>
    <w:rsid w:val="00395F20"/>
    <w:rsid w:val="003D17C2"/>
    <w:rsid w:val="003F1629"/>
    <w:rsid w:val="00400275"/>
    <w:rsid w:val="00402EA9"/>
    <w:rsid w:val="00404D78"/>
    <w:rsid w:val="00416CC5"/>
    <w:rsid w:val="00423408"/>
    <w:rsid w:val="004304B3"/>
    <w:rsid w:val="00431283"/>
    <w:rsid w:val="00432B6F"/>
    <w:rsid w:val="0044666C"/>
    <w:rsid w:val="00447BFB"/>
    <w:rsid w:val="00462AD3"/>
    <w:rsid w:val="00471F52"/>
    <w:rsid w:val="00476E37"/>
    <w:rsid w:val="004776A7"/>
    <w:rsid w:val="00480992"/>
    <w:rsid w:val="0048290F"/>
    <w:rsid w:val="00487C23"/>
    <w:rsid w:val="004C18BF"/>
    <w:rsid w:val="004C3DDB"/>
    <w:rsid w:val="004C759B"/>
    <w:rsid w:val="004D6EF8"/>
    <w:rsid w:val="004E23BB"/>
    <w:rsid w:val="004E3D52"/>
    <w:rsid w:val="004F0B7F"/>
    <w:rsid w:val="004F298D"/>
    <w:rsid w:val="0050305C"/>
    <w:rsid w:val="005168C6"/>
    <w:rsid w:val="005178A5"/>
    <w:rsid w:val="00520D2A"/>
    <w:rsid w:val="0052122D"/>
    <w:rsid w:val="005270FD"/>
    <w:rsid w:val="00530A23"/>
    <w:rsid w:val="0053109F"/>
    <w:rsid w:val="00537E5D"/>
    <w:rsid w:val="00556BDD"/>
    <w:rsid w:val="00562A74"/>
    <w:rsid w:val="005805F5"/>
    <w:rsid w:val="005819E7"/>
    <w:rsid w:val="00597465"/>
    <w:rsid w:val="005A2BA2"/>
    <w:rsid w:val="005A4BCF"/>
    <w:rsid w:val="005A668E"/>
    <w:rsid w:val="005A7002"/>
    <w:rsid w:val="005B09D8"/>
    <w:rsid w:val="005C0008"/>
    <w:rsid w:val="005C085D"/>
    <w:rsid w:val="005C29C8"/>
    <w:rsid w:val="005C2C38"/>
    <w:rsid w:val="005C5851"/>
    <w:rsid w:val="005D1F7D"/>
    <w:rsid w:val="005E3527"/>
    <w:rsid w:val="005E5CFB"/>
    <w:rsid w:val="005F23D4"/>
    <w:rsid w:val="005F286E"/>
    <w:rsid w:val="005F4712"/>
    <w:rsid w:val="005F51E3"/>
    <w:rsid w:val="005F7F0C"/>
    <w:rsid w:val="0061476A"/>
    <w:rsid w:val="006176DD"/>
    <w:rsid w:val="00617783"/>
    <w:rsid w:val="0063101B"/>
    <w:rsid w:val="00645A00"/>
    <w:rsid w:val="00646F49"/>
    <w:rsid w:val="006731F8"/>
    <w:rsid w:val="00674CCB"/>
    <w:rsid w:val="00681A1D"/>
    <w:rsid w:val="00682D8D"/>
    <w:rsid w:val="00692139"/>
    <w:rsid w:val="00697019"/>
    <w:rsid w:val="006A2823"/>
    <w:rsid w:val="006B1E9D"/>
    <w:rsid w:val="006D0A1B"/>
    <w:rsid w:val="006D1BFD"/>
    <w:rsid w:val="006E6A60"/>
    <w:rsid w:val="006E778E"/>
    <w:rsid w:val="006F1801"/>
    <w:rsid w:val="006F47DD"/>
    <w:rsid w:val="006F7E63"/>
    <w:rsid w:val="007028EB"/>
    <w:rsid w:val="00711BA2"/>
    <w:rsid w:val="00716CA7"/>
    <w:rsid w:val="007225F7"/>
    <w:rsid w:val="00730DE8"/>
    <w:rsid w:val="00743A6B"/>
    <w:rsid w:val="00743B1B"/>
    <w:rsid w:val="007463C0"/>
    <w:rsid w:val="00757406"/>
    <w:rsid w:val="00763E17"/>
    <w:rsid w:val="00767BEA"/>
    <w:rsid w:val="00772A60"/>
    <w:rsid w:val="007814B4"/>
    <w:rsid w:val="00781CEF"/>
    <w:rsid w:val="00786F25"/>
    <w:rsid w:val="007A27EA"/>
    <w:rsid w:val="007A7CB3"/>
    <w:rsid w:val="007D721F"/>
    <w:rsid w:val="007E01AD"/>
    <w:rsid w:val="007F1AA3"/>
    <w:rsid w:val="007F4B47"/>
    <w:rsid w:val="00805F4D"/>
    <w:rsid w:val="00816333"/>
    <w:rsid w:val="00822849"/>
    <w:rsid w:val="008239F3"/>
    <w:rsid w:val="008263B2"/>
    <w:rsid w:val="008368D6"/>
    <w:rsid w:val="00840FAD"/>
    <w:rsid w:val="008476A8"/>
    <w:rsid w:val="008554AD"/>
    <w:rsid w:val="008715E8"/>
    <w:rsid w:val="00892B23"/>
    <w:rsid w:val="008A3DD3"/>
    <w:rsid w:val="008B7BA7"/>
    <w:rsid w:val="008C4982"/>
    <w:rsid w:val="008C6AB8"/>
    <w:rsid w:val="008C76D7"/>
    <w:rsid w:val="008D573B"/>
    <w:rsid w:val="008E2E0F"/>
    <w:rsid w:val="00900BF2"/>
    <w:rsid w:val="00901A2E"/>
    <w:rsid w:val="0090333D"/>
    <w:rsid w:val="00906B9A"/>
    <w:rsid w:val="00912AF2"/>
    <w:rsid w:val="00912F3F"/>
    <w:rsid w:val="009242A7"/>
    <w:rsid w:val="00946C60"/>
    <w:rsid w:val="009519DB"/>
    <w:rsid w:val="00953E38"/>
    <w:rsid w:val="00983305"/>
    <w:rsid w:val="009939D4"/>
    <w:rsid w:val="009960EF"/>
    <w:rsid w:val="00996D5C"/>
    <w:rsid w:val="009A2624"/>
    <w:rsid w:val="009A30D2"/>
    <w:rsid w:val="009C1E5B"/>
    <w:rsid w:val="009C3D06"/>
    <w:rsid w:val="009C76BC"/>
    <w:rsid w:val="009D3352"/>
    <w:rsid w:val="009E3AB7"/>
    <w:rsid w:val="009E686A"/>
    <w:rsid w:val="009F1BD4"/>
    <w:rsid w:val="009F5FC5"/>
    <w:rsid w:val="009F7C2B"/>
    <w:rsid w:val="00A03E86"/>
    <w:rsid w:val="00A05EF6"/>
    <w:rsid w:val="00A379CE"/>
    <w:rsid w:val="00A40877"/>
    <w:rsid w:val="00A50A34"/>
    <w:rsid w:val="00A51DB2"/>
    <w:rsid w:val="00A549DD"/>
    <w:rsid w:val="00AA13A2"/>
    <w:rsid w:val="00AA37FE"/>
    <w:rsid w:val="00AB2E86"/>
    <w:rsid w:val="00B057D3"/>
    <w:rsid w:val="00B16EBF"/>
    <w:rsid w:val="00B330DB"/>
    <w:rsid w:val="00B5144F"/>
    <w:rsid w:val="00B73849"/>
    <w:rsid w:val="00B7734C"/>
    <w:rsid w:val="00B9521E"/>
    <w:rsid w:val="00BA00D8"/>
    <w:rsid w:val="00BA411C"/>
    <w:rsid w:val="00BB713D"/>
    <w:rsid w:val="00BB790B"/>
    <w:rsid w:val="00BD7B6D"/>
    <w:rsid w:val="00BE1DCA"/>
    <w:rsid w:val="00BE5359"/>
    <w:rsid w:val="00BE69AE"/>
    <w:rsid w:val="00BF5918"/>
    <w:rsid w:val="00C01705"/>
    <w:rsid w:val="00C05154"/>
    <w:rsid w:val="00C06411"/>
    <w:rsid w:val="00C12496"/>
    <w:rsid w:val="00C23308"/>
    <w:rsid w:val="00C4667C"/>
    <w:rsid w:val="00C47E9A"/>
    <w:rsid w:val="00C579A9"/>
    <w:rsid w:val="00C67B3C"/>
    <w:rsid w:val="00C70563"/>
    <w:rsid w:val="00C873BA"/>
    <w:rsid w:val="00CB0DFE"/>
    <w:rsid w:val="00CB6B27"/>
    <w:rsid w:val="00CD3DAA"/>
    <w:rsid w:val="00CE1076"/>
    <w:rsid w:val="00CE3618"/>
    <w:rsid w:val="00D03759"/>
    <w:rsid w:val="00D03C82"/>
    <w:rsid w:val="00D0724B"/>
    <w:rsid w:val="00D14BFC"/>
    <w:rsid w:val="00D207CE"/>
    <w:rsid w:val="00D30286"/>
    <w:rsid w:val="00D33964"/>
    <w:rsid w:val="00D348C6"/>
    <w:rsid w:val="00D35F85"/>
    <w:rsid w:val="00D5354D"/>
    <w:rsid w:val="00D63633"/>
    <w:rsid w:val="00D64A3A"/>
    <w:rsid w:val="00D74364"/>
    <w:rsid w:val="00D804A5"/>
    <w:rsid w:val="00D83849"/>
    <w:rsid w:val="00D9466C"/>
    <w:rsid w:val="00D958AA"/>
    <w:rsid w:val="00DB4D05"/>
    <w:rsid w:val="00DC1AFC"/>
    <w:rsid w:val="00DD532A"/>
    <w:rsid w:val="00DD56CA"/>
    <w:rsid w:val="00DE5AC8"/>
    <w:rsid w:val="00DF02D1"/>
    <w:rsid w:val="00DF5533"/>
    <w:rsid w:val="00E1299C"/>
    <w:rsid w:val="00E13F7A"/>
    <w:rsid w:val="00E167D3"/>
    <w:rsid w:val="00E228DC"/>
    <w:rsid w:val="00E34B64"/>
    <w:rsid w:val="00E40244"/>
    <w:rsid w:val="00E459DE"/>
    <w:rsid w:val="00E5623A"/>
    <w:rsid w:val="00E60B2C"/>
    <w:rsid w:val="00E623FA"/>
    <w:rsid w:val="00E647BC"/>
    <w:rsid w:val="00E73A30"/>
    <w:rsid w:val="00E92923"/>
    <w:rsid w:val="00EA091A"/>
    <w:rsid w:val="00EB1D08"/>
    <w:rsid w:val="00EB71CD"/>
    <w:rsid w:val="00EB733C"/>
    <w:rsid w:val="00EC58F9"/>
    <w:rsid w:val="00EC6A69"/>
    <w:rsid w:val="00ED1A3E"/>
    <w:rsid w:val="00ED3826"/>
    <w:rsid w:val="00ED4DA4"/>
    <w:rsid w:val="00ED6D47"/>
    <w:rsid w:val="00EF1ED5"/>
    <w:rsid w:val="00EF3376"/>
    <w:rsid w:val="00F00DC0"/>
    <w:rsid w:val="00F020B3"/>
    <w:rsid w:val="00F11CA5"/>
    <w:rsid w:val="00F15197"/>
    <w:rsid w:val="00F156A8"/>
    <w:rsid w:val="00F1627E"/>
    <w:rsid w:val="00F17E88"/>
    <w:rsid w:val="00F24D0F"/>
    <w:rsid w:val="00F4440F"/>
    <w:rsid w:val="00F47914"/>
    <w:rsid w:val="00F50FDE"/>
    <w:rsid w:val="00F5136A"/>
    <w:rsid w:val="00F52BB4"/>
    <w:rsid w:val="00F634E9"/>
    <w:rsid w:val="00F64A25"/>
    <w:rsid w:val="00F7706A"/>
    <w:rsid w:val="00F81FA1"/>
    <w:rsid w:val="00F936B0"/>
    <w:rsid w:val="00F96892"/>
    <w:rsid w:val="00FA0517"/>
    <w:rsid w:val="00FA127C"/>
    <w:rsid w:val="00FA3D14"/>
    <w:rsid w:val="00FA42A1"/>
    <w:rsid w:val="00FA678A"/>
    <w:rsid w:val="00FB2295"/>
    <w:rsid w:val="00FB5492"/>
    <w:rsid w:val="00FD64E2"/>
    <w:rsid w:val="00FE6608"/>
    <w:rsid w:val="00FF5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414E16"/>
  <w15:docId w15:val="{2CAA87F4-EA73-4AD4-9723-D40DE1AE9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B5492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33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2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14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44F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uiPriority w:val="59"/>
    <w:rsid w:val="00080FDB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A2A1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A2A1F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8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2849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284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8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84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1629"/>
    <w:pPr>
      <w:spacing w:after="0" w:line="240" w:lineRule="auto"/>
    </w:pPr>
  </w:style>
  <w:style w:type="table" w:customStyle="1" w:styleId="TableGrid12">
    <w:name w:val="Table Grid12"/>
    <w:basedOn w:val="TableNormal"/>
    <w:uiPriority w:val="59"/>
    <w:rsid w:val="00F11CA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BE1DC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F337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leGrid2">
    <w:name w:val="Table Grid2"/>
    <w:basedOn w:val="TableNormal"/>
    <w:next w:val="TableGrid"/>
    <w:uiPriority w:val="59"/>
    <w:rsid w:val="00C47E9A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06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6411"/>
  </w:style>
  <w:style w:type="paragraph" w:styleId="Footer">
    <w:name w:val="footer"/>
    <w:basedOn w:val="Normal"/>
    <w:link w:val="FooterChar"/>
    <w:uiPriority w:val="99"/>
    <w:unhideWhenUsed/>
    <w:rsid w:val="00C064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64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5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0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6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7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8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8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9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5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3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6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1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2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2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0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93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6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4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59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6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82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4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4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3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2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5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8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3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3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94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7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33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0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7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4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2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50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3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6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2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1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83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6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0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4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0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0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2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54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1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63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6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2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53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8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58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6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2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4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5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15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7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0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2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7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4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6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3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3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2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36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6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0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1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26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5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0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54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89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94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8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8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4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8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4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4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0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4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9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2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0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31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9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45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8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9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96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0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3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7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9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1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5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9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1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9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0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5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2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4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54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6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9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5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6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1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0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4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0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14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8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3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58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3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5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8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65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2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7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3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4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4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5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5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8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3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5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86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3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6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53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0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61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59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7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3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6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2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8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0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1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1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0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2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44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25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1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8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61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8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2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7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1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5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2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2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4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93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4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92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3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0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77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8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9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23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93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66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9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10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1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7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23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207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8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1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2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2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8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3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9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29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5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8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0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77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9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9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62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8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5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0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3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2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0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5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4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85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2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8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3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36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9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5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34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1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07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54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24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6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8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05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22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4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4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2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00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73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92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8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0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7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3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1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8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1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1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5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4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7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8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7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3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40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9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5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0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8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3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3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2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4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2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6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6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58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7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5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7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38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1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4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1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8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9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9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9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2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3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6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8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1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9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29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26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3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6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6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7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7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3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7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33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7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23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3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63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2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8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76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8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97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0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7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2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8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2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15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2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5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7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0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28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67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4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8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3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3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5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26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7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5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76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34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93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2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51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5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1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4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6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0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9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25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3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26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6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9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3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2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4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4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6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9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10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36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9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6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46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36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0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4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6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1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013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6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8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8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9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8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47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5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29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1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3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9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6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2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6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1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63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5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9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4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3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8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2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74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05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16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2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0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2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9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8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4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30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8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62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8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8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9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1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63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63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6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52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8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6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5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1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10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3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4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8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0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1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07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3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6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3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4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41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72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2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0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8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0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6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6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9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0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0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43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05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1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8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9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8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57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1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2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0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8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1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6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3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4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1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7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24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0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9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3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0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69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27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7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0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9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8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28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2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9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1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0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78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36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75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1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9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8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7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73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0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54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4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5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0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9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38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3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5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7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18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95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7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5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93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6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6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8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57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34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8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5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97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0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0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4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1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7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5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1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85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9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9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22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8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8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1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8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5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9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5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0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8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9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4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2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6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55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5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1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74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1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8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7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7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95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4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8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54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7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00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9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8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8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3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1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8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9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3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06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0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7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5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14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6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6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2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1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8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7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61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1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8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4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7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3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4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7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5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5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3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67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44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5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8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4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96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4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1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58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9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82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9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83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4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7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4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77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47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04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52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75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9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83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2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8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3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9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1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4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87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9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28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4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1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0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26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8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8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9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2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55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0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3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9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84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6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8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0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0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6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81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81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5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5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3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2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1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2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83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1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0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1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67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9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25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18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07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34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46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2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2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5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0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8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6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14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06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68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0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6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1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6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0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2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5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8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0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49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2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9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50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2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4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2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1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7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7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33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4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81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9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33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95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6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1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8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0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79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5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9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1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97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05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1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8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8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6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2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4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1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6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8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3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9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4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02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40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5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2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0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9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3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7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53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8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2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5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7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9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39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0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8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9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9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1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2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54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5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86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0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5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5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0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1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0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1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9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67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0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4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4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7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5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5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5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742EF1-6448-46DF-8D32-86DBBF2D39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1</Pages>
  <Words>2921</Words>
  <Characters>16656</Characters>
  <Application>Microsoft Office Word</Application>
  <DocSecurity>0</DocSecurity>
  <Lines>1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ros</dc:creator>
  <cp:lastModifiedBy>Spyridon Fortis</cp:lastModifiedBy>
  <cp:revision>11</cp:revision>
  <cp:lastPrinted>2020-01-14T21:24:00Z</cp:lastPrinted>
  <dcterms:created xsi:type="dcterms:W3CDTF">2020-01-16T04:48:00Z</dcterms:created>
  <dcterms:modified xsi:type="dcterms:W3CDTF">2020-02-04T02:43:00Z</dcterms:modified>
</cp:coreProperties>
</file>